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A6A5C9" w14:textId="77777777" w:rsidR="00E52D82" w:rsidRPr="004E7772" w:rsidRDefault="00E52D82" w:rsidP="008800DD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4E7772">
        <w:rPr>
          <w:rFonts w:asciiTheme="minorHAnsi" w:hAnsiTheme="minorHAnsi" w:cstheme="minorHAnsi"/>
          <w:b/>
          <w:bCs/>
          <w:sz w:val="22"/>
          <w:szCs w:val="22"/>
        </w:rPr>
        <w:t>Supplementary Information</w:t>
      </w:r>
    </w:p>
    <w:p w14:paraId="517FE84B" w14:textId="77777777" w:rsidR="00075F2A" w:rsidRPr="004E7772" w:rsidRDefault="00075F2A" w:rsidP="008800DD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0B796EF3" w14:textId="4D30BE3F" w:rsidR="00075F2A" w:rsidRPr="004E7772" w:rsidRDefault="00075F2A" w:rsidP="008800DD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026C32D0" w14:textId="77777777" w:rsidR="00075F2A" w:rsidRPr="004E7772" w:rsidRDefault="00075F2A" w:rsidP="008800DD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48423754" w14:textId="77777777" w:rsidR="0066447C" w:rsidRPr="0066447C" w:rsidRDefault="00E52D82" w:rsidP="0066447C">
      <w:pPr>
        <w:rPr>
          <w:rFonts w:asciiTheme="minorHAnsi" w:hAnsiTheme="minorHAnsi" w:cstheme="minorHAnsi"/>
          <w:sz w:val="22"/>
          <w:szCs w:val="22"/>
        </w:rPr>
      </w:pPr>
      <w:r w:rsidRPr="004E7772">
        <w:rPr>
          <w:rFonts w:asciiTheme="minorHAnsi" w:hAnsiTheme="minorHAnsi" w:cstheme="minorHAnsi"/>
          <w:b/>
          <w:bCs/>
          <w:sz w:val="22"/>
          <w:szCs w:val="22"/>
        </w:rPr>
        <w:t>Title:</w:t>
      </w:r>
      <w:r w:rsidRPr="004E7772">
        <w:rPr>
          <w:rFonts w:asciiTheme="minorHAnsi" w:hAnsiTheme="minorHAnsi" w:cstheme="minorHAnsi"/>
          <w:sz w:val="22"/>
          <w:szCs w:val="22"/>
        </w:rPr>
        <w:t xml:space="preserve"> </w:t>
      </w:r>
      <w:r w:rsidR="0066447C" w:rsidRPr="0066447C">
        <w:rPr>
          <w:rFonts w:asciiTheme="minorHAnsi" w:hAnsiTheme="minorHAnsi" w:cstheme="minorHAnsi"/>
          <w:sz w:val="22"/>
          <w:szCs w:val="22"/>
        </w:rPr>
        <w:t>Long-term hepatic safety of lomitapide in homozygous familial hypercholesterolaemia</w:t>
      </w:r>
    </w:p>
    <w:p w14:paraId="65B4A1C7" w14:textId="2F515DB8" w:rsidR="004A2C95" w:rsidRPr="004E7772" w:rsidRDefault="004A2C95" w:rsidP="008800DD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18B2194D" w14:textId="77777777" w:rsidR="00E52D82" w:rsidRPr="004E7772" w:rsidRDefault="00E52D82" w:rsidP="008800DD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5DAF47B4" w14:textId="7192716D" w:rsidR="004A2C95" w:rsidRPr="004E7772" w:rsidRDefault="00A84F6E" w:rsidP="008800DD">
      <w:pPr>
        <w:rPr>
          <w:rFonts w:asciiTheme="minorHAnsi" w:hAnsiTheme="minorHAnsi" w:cstheme="minorHAnsi"/>
          <w:sz w:val="22"/>
          <w:szCs w:val="22"/>
        </w:rPr>
      </w:pPr>
      <w:r w:rsidRPr="004E7772">
        <w:rPr>
          <w:rFonts w:asciiTheme="minorHAnsi" w:hAnsiTheme="minorHAnsi" w:cstheme="minorHAnsi"/>
          <w:b/>
          <w:bCs/>
          <w:sz w:val="22"/>
          <w:szCs w:val="22"/>
        </w:rPr>
        <w:t>Journal:</w:t>
      </w:r>
      <w:r w:rsidRPr="004E7772">
        <w:rPr>
          <w:rFonts w:asciiTheme="minorHAnsi" w:hAnsiTheme="minorHAnsi" w:cstheme="minorHAnsi"/>
          <w:sz w:val="22"/>
          <w:szCs w:val="22"/>
        </w:rPr>
        <w:t xml:space="preserve"> </w:t>
      </w:r>
      <w:r w:rsidR="002D120C" w:rsidRPr="002D120C">
        <w:rPr>
          <w:rFonts w:asciiTheme="minorHAnsi" w:hAnsiTheme="minorHAnsi" w:cstheme="minorHAnsi"/>
          <w:sz w:val="22"/>
          <w:szCs w:val="22"/>
        </w:rPr>
        <w:t>Liver International</w:t>
      </w:r>
    </w:p>
    <w:p w14:paraId="1316D985" w14:textId="77777777" w:rsidR="00E52D82" w:rsidRPr="004E7772" w:rsidRDefault="00E52D82" w:rsidP="008800DD">
      <w:pPr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p w14:paraId="285E9A43" w14:textId="05381AD9" w:rsidR="004A2C95" w:rsidRPr="004E7772" w:rsidRDefault="004A2C95" w:rsidP="008800D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E7772">
        <w:rPr>
          <w:rFonts w:asciiTheme="minorHAnsi" w:hAnsiTheme="minorHAnsi" w:cstheme="minorHAnsi"/>
          <w:b/>
          <w:bCs/>
          <w:sz w:val="22"/>
          <w:szCs w:val="22"/>
          <w:lang w:val="en-US"/>
        </w:rPr>
        <w:t>Authors:</w:t>
      </w:r>
      <w:r w:rsidRPr="004E7772">
        <w:rPr>
          <w:rFonts w:asciiTheme="minorHAnsi" w:hAnsiTheme="minorHAnsi" w:cstheme="minorHAnsi"/>
          <w:sz w:val="22"/>
          <w:szCs w:val="22"/>
          <w:lang w:val="en-US"/>
        </w:rPr>
        <w:t xml:space="preserve"> Dominique Larrey,</w:t>
      </w:r>
      <w:r w:rsidRPr="004E7772"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>1</w:t>
      </w:r>
      <w:r w:rsidRPr="004E7772">
        <w:rPr>
          <w:rFonts w:asciiTheme="minorHAnsi" w:hAnsiTheme="minorHAnsi" w:cstheme="minorHAnsi"/>
          <w:sz w:val="22"/>
          <w:szCs w:val="22"/>
          <w:lang w:val="en-US"/>
        </w:rPr>
        <w:t xml:space="preserve"> Laura D’Erasmo,</w:t>
      </w:r>
      <w:r w:rsidRPr="004E7772"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>2</w:t>
      </w:r>
      <w:r w:rsidRPr="004E7772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proofErr w:type="spellStart"/>
      <w:r w:rsidR="00A837F8" w:rsidRPr="004E7772">
        <w:rPr>
          <w:rFonts w:asciiTheme="minorHAnsi" w:hAnsiTheme="minorHAnsi" w:cstheme="minorHAnsi"/>
          <w:sz w:val="22"/>
          <w:szCs w:val="22"/>
          <w:lang w:val="en-US"/>
        </w:rPr>
        <w:t>Sallyann</w:t>
      </w:r>
      <w:proofErr w:type="spellEnd"/>
      <w:r w:rsidR="00A837F8" w:rsidRPr="004E7772">
        <w:rPr>
          <w:rFonts w:asciiTheme="minorHAnsi" w:hAnsiTheme="minorHAnsi" w:cstheme="minorHAnsi"/>
          <w:sz w:val="22"/>
          <w:szCs w:val="22"/>
          <w:lang w:val="en-US"/>
        </w:rPr>
        <w:t xml:space="preserve"> O’Brien,</w:t>
      </w:r>
      <w:r w:rsidR="00A837F8" w:rsidRPr="004E7772"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>3</w:t>
      </w:r>
      <w:r w:rsidR="00A837F8" w:rsidRPr="004E7772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Pr="004E7772">
        <w:rPr>
          <w:rFonts w:asciiTheme="minorHAnsi" w:hAnsiTheme="minorHAnsi" w:cstheme="minorHAnsi"/>
          <w:sz w:val="22"/>
          <w:szCs w:val="22"/>
          <w:lang w:val="en-US"/>
        </w:rPr>
        <w:t>Marcello Arca</w:t>
      </w:r>
      <w:r w:rsidRPr="004E7772"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>2</w:t>
      </w:r>
    </w:p>
    <w:p w14:paraId="5050B5F6" w14:textId="4C78B324" w:rsidR="004A2C95" w:rsidRPr="004E7772" w:rsidRDefault="00B24CDF" w:rsidP="008800DD">
      <w:pPr>
        <w:rPr>
          <w:rFonts w:asciiTheme="minorHAnsi" w:hAnsiTheme="minorHAnsi" w:cstheme="minorHAnsi"/>
          <w:sz w:val="22"/>
          <w:szCs w:val="22"/>
        </w:rPr>
      </w:pPr>
      <w:r w:rsidRPr="004E7772">
        <w:rPr>
          <w:rFonts w:asciiTheme="minorHAnsi" w:hAnsiTheme="minorHAnsi" w:cstheme="minorHAnsi"/>
          <w:sz w:val="22"/>
          <w:szCs w:val="22"/>
        </w:rPr>
        <w:t>and</w:t>
      </w:r>
      <w:r w:rsidR="004A2C95" w:rsidRPr="004E7772">
        <w:rPr>
          <w:rFonts w:asciiTheme="minorHAnsi" w:hAnsiTheme="minorHAnsi" w:cstheme="minorHAnsi"/>
          <w:sz w:val="22"/>
          <w:szCs w:val="22"/>
        </w:rPr>
        <w:t xml:space="preserve"> the Italian Working Group on Lomitapide</w:t>
      </w:r>
    </w:p>
    <w:p w14:paraId="43616BFE" w14:textId="77777777" w:rsidR="004A2C95" w:rsidRPr="004E7772" w:rsidRDefault="004A2C95" w:rsidP="008800DD">
      <w:pPr>
        <w:rPr>
          <w:rFonts w:asciiTheme="minorHAnsi" w:hAnsiTheme="minorHAnsi" w:cstheme="minorHAnsi"/>
          <w:sz w:val="22"/>
          <w:szCs w:val="22"/>
        </w:rPr>
      </w:pPr>
    </w:p>
    <w:p w14:paraId="0B78D002" w14:textId="77777777" w:rsidR="004A2C95" w:rsidRPr="004E7772" w:rsidRDefault="004A2C95" w:rsidP="008800DD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4E7772">
        <w:rPr>
          <w:rFonts w:asciiTheme="minorHAnsi" w:hAnsiTheme="minorHAnsi" w:cstheme="minorHAnsi"/>
          <w:b/>
          <w:bCs/>
          <w:sz w:val="22"/>
          <w:szCs w:val="22"/>
        </w:rPr>
        <w:t>Affiliations:</w:t>
      </w:r>
    </w:p>
    <w:p w14:paraId="34D0A34F" w14:textId="77777777" w:rsidR="004A2C95" w:rsidRPr="004E7772" w:rsidRDefault="004A2C95" w:rsidP="008800DD">
      <w:pPr>
        <w:pStyle w:val="ListParagraph"/>
        <w:numPr>
          <w:ilvl w:val="0"/>
          <w:numId w:val="1"/>
        </w:numPr>
        <w:rPr>
          <w:rFonts w:cstheme="minorHAnsi"/>
          <w:sz w:val="22"/>
          <w:szCs w:val="22"/>
        </w:rPr>
      </w:pPr>
      <w:r w:rsidRPr="004E7772">
        <w:rPr>
          <w:rFonts w:cstheme="minorHAnsi"/>
          <w:sz w:val="22"/>
          <w:szCs w:val="22"/>
        </w:rPr>
        <w:t>University Hospital of Montpellier, 191 Avenue du Doyen Gaston Giraud,</w:t>
      </w:r>
      <w:r w:rsidRPr="004E7772">
        <w:rPr>
          <w:rFonts w:cstheme="minorHAnsi"/>
          <w:sz w:val="22"/>
          <w:szCs w:val="22"/>
        </w:rPr>
        <w:br/>
        <w:t>34295 Montpellier CEDEX 5, France</w:t>
      </w:r>
    </w:p>
    <w:p w14:paraId="4315EB96" w14:textId="305C2407" w:rsidR="004A2C95" w:rsidRPr="004E7772" w:rsidRDefault="004A2C95" w:rsidP="008800DD">
      <w:pPr>
        <w:pStyle w:val="ListParagraph"/>
        <w:numPr>
          <w:ilvl w:val="0"/>
          <w:numId w:val="1"/>
        </w:numPr>
        <w:rPr>
          <w:rFonts w:cstheme="minorHAnsi"/>
          <w:sz w:val="22"/>
          <w:szCs w:val="22"/>
          <w:lang w:val="it-IT"/>
        </w:rPr>
      </w:pPr>
      <w:r w:rsidRPr="004E7772">
        <w:rPr>
          <w:rFonts w:cstheme="minorHAnsi"/>
          <w:sz w:val="22"/>
          <w:szCs w:val="22"/>
          <w:lang w:val="it-IT"/>
        </w:rPr>
        <w:t xml:space="preserve">‘Sapienza’ </w:t>
      </w:r>
      <w:proofErr w:type="spellStart"/>
      <w:r w:rsidRPr="004E7772">
        <w:rPr>
          <w:rFonts w:cstheme="minorHAnsi"/>
          <w:sz w:val="22"/>
          <w:szCs w:val="22"/>
          <w:lang w:val="it-IT"/>
        </w:rPr>
        <w:t>University</w:t>
      </w:r>
      <w:proofErr w:type="spellEnd"/>
      <w:r w:rsidRPr="004E7772">
        <w:rPr>
          <w:rFonts w:cstheme="minorHAnsi"/>
          <w:sz w:val="22"/>
          <w:szCs w:val="22"/>
          <w:lang w:val="it-IT"/>
        </w:rPr>
        <w:t xml:space="preserve"> of Rome, </w:t>
      </w:r>
      <w:r w:rsidR="00BD5467" w:rsidRPr="004E7772">
        <w:rPr>
          <w:rFonts w:cstheme="minorHAnsi"/>
          <w:sz w:val="22"/>
          <w:szCs w:val="22"/>
          <w:lang w:val="it-IT"/>
        </w:rPr>
        <w:t>Viale dell’Università 37</w:t>
      </w:r>
      <w:r w:rsidRPr="004E7772">
        <w:rPr>
          <w:rFonts w:cstheme="minorHAnsi"/>
          <w:sz w:val="22"/>
          <w:szCs w:val="22"/>
          <w:lang w:val="it-IT"/>
        </w:rPr>
        <w:t xml:space="preserve">, Rome 00161, </w:t>
      </w:r>
      <w:proofErr w:type="spellStart"/>
      <w:r w:rsidRPr="004E7772">
        <w:rPr>
          <w:rFonts w:cstheme="minorHAnsi"/>
          <w:sz w:val="22"/>
          <w:szCs w:val="22"/>
          <w:lang w:val="it-IT"/>
        </w:rPr>
        <w:t>Italy</w:t>
      </w:r>
      <w:proofErr w:type="spellEnd"/>
    </w:p>
    <w:p w14:paraId="1D842E4F" w14:textId="7A018391" w:rsidR="00A837F8" w:rsidRPr="004E7772" w:rsidRDefault="00A837F8" w:rsidP="008800DD">
      <w:pPr>
        <w:pStyle w:val="ListParagraph"/>
        <w:numPr>
          <w:ilvl w:val="0"/>
          <w:numId w:val="1"/>
        </w:numPr>
        <w:rPr>
          <w:rFonts w:cstheme="minorHAnsi"/>
          <w:sz w:val="22"/>
          <w:szCs w:val="22"/>
          <w:lang w:val="en-US"/>
        </w:rPr>
      </w:pPr>
      <w:r w:rsidRPr="004E7772">
        <w:rPr>
          <w:rFonts w:cstheme="minorHAnsi"/>
          <w:sz w:val="22"/>
          <w:szCs w:val="22"/>
          <w:lang w:val="en-US"/>
        </w:rPr>
        <w:t xml:space="preserve">Amryt Pharmaceuticals DAC, 4 </w:t>
      </w:r>
      <w:proofErr w:type="spellStart"/>
      <w:r w:rsidRPr="004E7772">
        <w:rPr>
          <w:rFonts w:cstheme="minorHAnsi"/>
          <w:sz w:val="22"/>
          <w:szCs w:val="22"/>
          <w:lang w:val="en-US"/>
        </w:rPr>
        <w:t>Mespil</w:t>
      </w:r>
      <w:proofErr w:type="spellEnd"/>
      <w:r w:rsidRPr="004E7772">
        <w:rPr>
          <w:rFonts w:cstheme="minorHAnsi"/>
          <w:sz w:val="22"/>
          <w:szCs w:val="22"/>
          <w:lang w:val="en-US"/>
        </w:rPr>
        <w:t xml:space="preserve"> Road, Dublin 4, Ireland</w:t>
      </w:r>
    </w:p>
    <w:p w14:paraId="3AFBA3D2" w14:textId="77777777" w:rsidR="004A2C95" w:rsidRPr="004E7772" w:rsidRDefault="004A2C95" w:rsidP="008800DD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62C89052" w14:textId="77777777" w:rsidR="004A2C95" w:rsidRPr="004E7772" w:rsidRDefault="004A2C95" w:rsidP="008800DD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4E7772">
        <w:rPr>
          <w:rFonts w:asciiTheme="minorHAnsi" w:hAnsiTheme="minorHAnsi" w:cstheme="minorHAnsi"/>
          <w:b/>
          <w:bCs/>
          <w:sz w:val="22"/>
          <w:szCs w:val="22"/>
        </w:rPr>
        <w:t>Author for correspondence:</w:t>
      </w:r>
    </w:p>
    <w:p w14:paraId="43557C3F" w14:textId="77777777" w:rsidR="004A2C95" w:rsidRPr="004E7772" w:rsidRDefault="004A2C95" w:rsidP="008800DD">
      <w:pPr>
        <w:rPr>
          <w:rFonts w:asciiTheme="minorHAnsi" w:hAnsiTheme="minorHAnsi" w:cstheme="minorHAnsi"/>
          <w:sz w:val="22"/>
          <w:szCs w:val="22"/>
        </w:rPr>
      </w:pPr>
      <w:r w:rsidRPr="004E7772">
        <w:rPr>
          <w:rFonts w:asciiTheme="minorHAnsi" w:hAnsiTheme="minorHAnsi" w:cstheme="minorHAnsi"/>
          <w:sz w:val="22"/>
          <w:szCs w:val="22"/>
        </w:rPr>
        <w:t xml:space="preserve">Dominique </w:t>
      </w:r>
      <w:proofErr w:type="spellStart"/>
      <w:r w:rsidRPr="004E7772">
        <w:rPr>
          <w:rFonts w:asciiTheme="minorHAnsi" w:hAnsiTheme="minorHAnsi" w:cstheme="minorHAnsi"/>
          <w:sz w:val="22"/>
          <w:szCs w:val="22"/>
        </w:rPr>
        <w:t>Larrey</w:t>
      </w:r>
      <w:proofErr w:type="spellEnd"/>
    </w:p>
    <w:p w14:paraId="418C4A4A" w14:textId="77777777" w:rsidR="004A2C95" w:rsidRPr="004E7772" w:rsidRDefault="004A2C95" w:rsidP="008800DD">
      <w:pPr>
        <w:rPr>
          <w:rFonts w:asciiTheme="minorHAnsi" w:hAnsiTheme="minorHAnsi" w:cstheme="minorHAnsi"/>
          <w:sz w:val="22"/>
          <w:szCs w:val="22"/>
        </w:rPr>
      </w:pPr>
      <w:r w:rsidRPr="004E7772">
        <w:rPr>
          <w:rFonts w:asciiTheme="minorHAnsi" w:hAnsiTheme="minorHAnsi" w:cstheme="minorHAnsi"/>
          <w:sz w:val="22"/>
          <w:szCs w:val="22"/>
        </w:rPr>
        <w:t>Liver Unit</w:t>
      </w:r>
    </w:p>
    <w:p w14:paraId="3E0AC4B6" w14:textId="77777777" w:rsidR="004A2C95" w:rsidRPr="004E7772" w:rsidRDefault="004A2C95" w:rsidP="008800DD">
      <w:pPr>
        <w:rPr>
          <w:rFonts w:asciiTheme="minorHAnsi" w:hAnsiTheme="minorHAnsi" w:cstheme="minorHAnsi"/>
          <w:sz w:val="22"/>
          <w:szCs w:val="22"/>
        </w:rPr>
      </w:pPr>
      <w:r w:rsidRPr="004E7772">
        <w:rPr>
          <w:rFonts w:asciiTheme="minorHAnsi" w:hAnsiTheme="minorHAnsi" w:cstheme="minorHAnsi"/>
          <w:sz w:val="22"/>
          <w:szCs w:val="22"/>
        </w:rPr>
        <w:t>Saint-Eloi Hospital</w:t>
      </w:r>
    </w:p>
    <w:p w14:paraId="3E294D10" w14:textId="77777777" w:rsidR="004A2C95" w:rsidRPr="004E7772" w:rsidRDefault="004A2C95" w:rsidP="008800DD">
      <w:pPr>
        <w:rPr>
          <w:rFonts w:asciiTheme="minorHAnsi" w:hAnsiTheme="minorHAnsi" w:cstheme="minorHAnsi"/>
          <w:sz w:val="22"/>
          <w:szCs w:val="22"/>
        </w:rPr>
      </w:pPr>
      <w:r w:rsidRPr="004E7772">
        <w:rPr>
          <w:rFonts w:asciiTheme="minorHAnsi" w:hAnsiTheme="minorHAnsi" w:cstheme="minorHAnsi"/>
          <w:sz w:val="22"/>
          <w:szCs w:val="22"/>
        </w:rPr>
        <w:t xml:space="preserve">80 Avenue </w:t>
      </w:r>
      <w:proofErr w:type="spellStart"/>
      <w:r w:rsidRPr="004E7772">
        <w:rPr>
          <w:rFonts w:asciiTheme="minorHAnsi" w:hAnsiTheme="minorHAnsi" w:cstheme="minorHAnsi"/>
          <w:sz w:val="22"/>
          <w:szCs w:val="22"/>
        </w:rPr>
        <w:t>Fliche</w:t>
      </w:r>
      <w:proofErr w:type="spellEnd"/>
    </w:p>
    <w:p w14:paraId="517E3B93" w14:textId="77777777" w:rsidR="004A2C95" w:rsidRPr="004E7772" w:rsidRDefault="004A2C95" w:rsidP="008800DD">
      <w:pPr>
        <w:rPr>
          <w:rFonts w:asciiTheme="minorHAnsi" w:hAnsiTheme="minorHAnsi" w:cstheme="minorHAnsi"/>
          <w:sz w:val="22"/>
          <w:szCs w:val="22"/>
        </w:rPr>
      </w:pPr>
      <w:r w:rsidRPr="004E7772">
        <w:rPr>
          <w:rFonts w:asciiTheme="minorHAnsi" w:hAnsiTheme="minorHAnsi" w:cstheme="minorHAnsi"/>
          <w:sz w:val="22"/>
          <w:szCs w:val="22"/>
        </w:rPr>
        <w:t>34295 Montpellier CEDEX 5</w:t>
      </w:r>
    </w:p>
    <w:p w14:paraId="72C04B4B" w14:textId="77777777" w:rsidR="004A2C95" w:rsidRPr="004E7772" w:rsidRDefault="004A2C95" w:rsidP="008800DD">
      <w:pPr>
        <w:rPr>
          <w:rFonts w:asciiTheme="minorHAnsi" w:hAnsiTheme="minorHAnsi" w:cstheme="minorHAnsi"/>
          <w:sz w:val="22"/>
          <w:szCs w:val="22"/>
        </w:rPr>
      </w:pPr>
      <w:r w:rsidRPr="004E7772">
        <w:rPr>
          <w:rFonts w:asciiTheme="minorHAnsi" w:hAnsiTheme="minorHAnsi" w:cstheme="minorHAnsi"/>
          <w:sz w:val="22"/>
          <w:szCs w:val="22"/>
        </w:rPr>
        <w:t>France</w:t>
      </w:r>
    </w:p>
    <w:p w14:paraId="561574BB" w14:textId="77777777" w:rsidR="004A2C95" w:rsidRPr="004E7772" w:rsidRDefault="004A2C95" w:rsidP="008800DD">
      <w:pPr>
        <w:rPr>
          <w:rFonts w:asciiTheme="minorHAnsi" w:hAnsiTheme="minorHAnsi" w:cstheme="minorHAnsi"/>
          <w:sz w:val="22"/>
          <w:szCs w:val="22"/>
        </w:rPr>
      </w:pPr>
      <w:r w:rsidRPr="004E7772">
        <w:rPr>
          <w:rFonts w:asciiTheme="minorHAnsi" w:hAnsiTheme="minorHAnsi" w:cstheme="minorHAnsi"/>
          <w:sz w:val="22"/>
          <w:szCs w:val="22"/>
        </w:rPr>
        <w:t>Tel. +33 04 67 33 70 81</w:t>
      </w:r>
    </w:p>
    <w:p w14:paraId="102C06C6" w14:textId="77777777" w:rsidR="004A2C95" w:rsidRPr="004E7772" w:rsidRDefault="004A2C95" w:rsidP="008800DD">
      <w:pPr>
        <w:rPr>
          <w:rFonts w:asciiTheme="minorHAnsi" w:hAnsiTheme="minorHAnsi" w:cstheme="minorHAnsi"/>
          <w:sz w:val="22"/>
          <w:szCs w:val="22"/>
          <w:lang w:val="fr-FR"/>
        </w:rPr>
      </w:pPr>
      <w:proofErr w:type="gramStart"/>
      <w:r w:rsidRPr="004E7772">
        <w:rPr>
          <w:rFonts w:asciiTheme="minorHAnsi" w:hAnsiTheme="minorHAnsi" w:cstheme="minorHAnsi"/>
          <w:sz w:val="22"/>
          <w:szCs w:val="22"/>
          <w:lang w:val="fr-FR"/>
        </w:rPr>
        <w:t>Email:</w:t>
      </w:r>
      <w:proofErr w:type="gramEnd"/>
      <w:r w:rsidRPr="004E7772">
        <w:rPr>
          <w:rFonts w:asciiTheme="minorHAnsi" w:hAnsiTheme="minorHAnsi" w:cstheme="minorHAnsi"/>
          <w:sz w:val="22"/>
          <w:szCs w:val="22"/>
          <w:lang w:val="fr-FR"/>
        </w:rPr>
        <w:t xml:space="preserve"> dom-larrey@chu-montpellier.fr</w:t>
      </w:r>
    </w:p>
    <w:p w14:paraId="1348F28F" w14:textId="77777777" w:rsidR="00075F2A" w:rsidRPr="004E7772" w:rsidRDefault="00075F2A" w:rsidP="008800DD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0E551BC2" w14:textId="0BE60B37" w:rsidR="00075F2A" w:rsidRPr="004E7772" w:rsidRDefault="00075F2A" w:rsidP="008800DD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4E7772">
        <w:rPr>
          <w:rFonts w:asciiTheme="minorHAnsi" w:hAnsiTheme="minorHAnsi" w:cstheme="minorHAnsi"/>
          <w:b/>
          <w:bCs/>
          <w:sz w:val="22"/>
          <w:szCs w:val="22"/>
        </w:rPr>
        <w:br w:type="page"/>
      </w:r>
    </w:p>
    <w:p w14:paraId="2EC9D5C4" w14:textId="77777777" w:rsidR="008800DD" w:rsidRPr="004E7772" w:rsidRDefault="008800DD" w:rsidP="008800DD">
      <w:pPr>
        <w:rPr>
          <w:rFonts w:asciiTheme="minorHAnsi" w:hAnsiTheme="minorHAnsi" w:cstheme="minorHAnsi"/>
          <w:sz w:val="22"/>
          <w:szCs w:val="22"/>
        </w:rPr>
      </w:pPr>
      <w:r w:rsidRPr="004E7772">
        <w:rPr>
          <w:rFonts w:asciiTheme="minorHAnsi" w:hAnsiTheme="minorHAnsi" w:cstheme="minorHAnsi"/>
          <w:b/>
          <w:bCs/>
          <w:sz w:val="22"/>
          <w:szCs w:val="22"/>
        </w:rPr>
        <w:lastRenderedPageBreak/>
        <w:t>Supplemental Table 1.</w:t>
      </w:r>
      <w:r w:rsidRPr="004E7772">
        <w:rPr>
          <w:rFonts w:asciiTheme="minorHAnsi" w:hAnsiTheme="minorHAnsi" w:cstheme="minorHAnsi"/>
          <w:sz w:val="22"/>
          <w:szCs w:val="22"/>
        </w:rPr>
        <w:t xml:space="preserve"> Datasets analys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1146"/>
        <w:gridCol w:w="1146"/>
        <w:gridCol w:w="1146"/>
        <w:gridCol w:w="1146"/>
        <w:gridCol w:w="1146"/>
        <w:gridCol w:w="1146"/>
        <w:gridCol w:w="1146"/>
      </w:tblGrid>
      <w:tr w:rsidR="008800DD" w:rsidRPr="004E7772" w14:paraId="247DAED9" w14:textId="77777777" w:rsidTr="001E7BC0">
        <w:tc>
          <w:tcPr>
            <w:tcW w:w="988" w:type="dxa"/>
            <w:vMerge w:val="restart"/>
          </w:tcPr>
          <w:p w14:paraId="101A8C1C" w14:textId="77777777" w:rsidR="008800DD" w:rsidRPr="004E7772" w:rsidRDefault="008800DD" w:rsidP="008800DD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ohort</w:t>
            </w:r>
          </w:p>
        </w:tc>
        <w:tc>
          <w:tcPr>
            <w:tcW w:w="8022" w:type="dxa"/>
            <w:gridSpan w:val="7"/>
          </w:tcPr>
          <w:p w14:paraId="657DC1B8" w14:textId="77777777" w:rsidR="008800DD" w:rsidRPr="004E7772" w:rsidRDefault="008800DD" w:rsidP="008800D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atients, n</w:t>
            </w:r>
          </w:p>
        </w:tc>
      </w:tr>
      <w:tr w:rsidR="008800DD" w:rsidRPr="004E7772" w14:paraId="27CBA2EE" w14:textId="77777777" w:rsidTr="001E7BC0">
        <w:tc>
          <w:tcPr>
            <w:tcW w:w="988" w:type="dxa"/>
            <w:vMerge/>
          </w:tcPr>
          <w:p w14:paraId="04A9901B" w14:textId="77777777" w:rsidR="008800DD" w:rsidRPr="004E7772" w:rsidRDefault="008800DD" w:rsidP="008800DD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146" w:type="dxa"/>
            <w:vAlign w:val="bottom"/>
          </w:tcPr>
          <w:p w14:paraId="780A040B" w14:textId="77777777" w:rsidR="008800DD" w:rsidRPr="004E7772" w:rsidRDefault="008800DD" w:rsidP="008800D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rans-aminases</w:t>
            </w:r>
          </w:p>
        </w:tc>
        <w:tc>
          <w:tcPr>
            <w:tcW w:w="1146" w:type="dxa"/>
            <w:vAlign w:val="bottom"/>
          </w:tcPr>
          <w:p w14:paraId="334A0897" w14:textId="77777777" w:rsidR="008800DD" w:rsidRPr="004E7772" w:rsidRDefault="008800DD" w:rsidP="008800D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Hy’s law</w:t>
            </w:r>
          </w:p>
        </w:tc>
        <w:tc>
          <w:tcPr>
            <w:tcW w:w="1146" w:type="dxa"/>
            <w:vAlign w:val="bottom"/>
          </w:tcPr>
          <w:p w14:paraId="3A386697" w14:textId="77777777" w:rsidR="008800DD" w:rsidRPr="004E7772" w:rsidRDefault="008800DD" w:rsidP="008800D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K-18</w:t>
            </w:r>
          </w:p>
        </w:tc>
        <w:tc>
          <w:tcPr>
            <w:tcW w:w="1146" w:type="dxa"/>
            <w:vAlign w:val="bottom"/>
          </w:tcPr>
          <w:p w14:paraId="20C4919D" w14:textId="77777777" w:rsidR="008800DD" w:rsidRPr="004E7772" w:rsidRDefault="008800DD" w:rsidP="008800D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ELF</w:t>
            </w:r>
          </w:p>
        </w:tc>
        <w:tc>
          <w:tcPr>
            <w:tcW w:w="1146" w:type="dxa"/>
            <w:vAlign w:val="bottom"/>
          </w:tcPr>
          <w:p w14:paraId="3012F6F3" w14:textId="77777777" w:rsidR="008800DD" w:rsidRPr="004E7772" w:rsidRDefault="008800DD" w:rsidP="008800D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FIB-4</w:t>
            </w:r>
          </w:p>
        </w:tc>
        <w:tc>
          <w:tcPr>
            <w:tcW w:w="1146" w:type="dxa"/>
            <w:vAlign w:val="bottom"/>
          </w:tcPr>
          <w:p w14:paraId="6298839E" w14:textId="43F62B26" w:rsidR="008800DD" w:rsidRPr="004E7772" w:rsidRDefault="008800DD" w:rsidP="008800D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Hepatic </w:t>
            </w:r>
            <w:r w:rsidR="0066447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imaging</w:t>
            </w:r>
          </w:p>
        </w:tc>
        <w:tc>
          <w:tcPr>
            <w:tcW w:w="1146" w:type="dxa"/>
            <w:vAlign w:val="bottom"/>
          </w:tcPr>
          <w:p w14:paraId="0FFE3F36" w14:textId="77777777" w:rsidR="008800DD" w:rsidRPr="004E7772" w:rsidRDefault="008800DD" w:rsidP="008800D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Fat-soluble vitamins and essential fatty acids</w:t>
            </w:r>
          </w:p>
        </w:tc>
      </w:tr>
      <w:tr w:rsidR="008800DD" w:rsidRPr="004E7772" w14:paraId="1F4F222B" w14:textId="77777777" w:rsidTr="001E7BC0">
        <w:tc>
          <w:tcPr>
            <w:tcW w:w="988" w:type="dxa"/>
          </w:tcPr>
          <w:p w14:paraId="4A3653A9" w14:textId="77777777" w:rsidR="008800DD" w:rsidRPr="004E7772" w:rsidRDefault="008800DD" w:rsidP="008800D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Phase 3 trial (N=29)</w:t>
            </w:r>
          </w:p>
        </w:tc>
        <w:tc>
          <w:tcPr>
            <w:tcW w:w="1146" w:type="dxa"/>
            <w:vAlign w:val="center"/>
          </w:tcPr>
          <w:p w14:paraId="21345403" w14:textId="77777777" w:rsidR="008800DD" w:rsidRPr="004E7772" w:rsidRDefault="008800DD" w:rsidP="00880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29</w:t>
            </w:r>
          </w:p>
        </w:tc>
        <w:tc>
          <w:tcPr>
            <w:tcW w:w="1146" w:type="dxa"/>
            <w:vAlign w:val="center"/>
          </w:tcPr>
          <w:p w14:paraId="6F87B3DB" w14:textId="63E271F2" w:rsidR="008800DD" w:rsidRPr="004E7772" w:rsidRDefault="008A0B26" w:rsidP="00880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9</w:t>
            </w:r>
          </w:p>
        </w:tc>
        <w:tc>
          <w:tcPr>
            <w:tcW w:w="1146" w:type="dxa"/>
            <w:vAlign w:val="center"/>
          </w:tcPr>
          <w:p w14:paraId="440BBE50" w14:textId="77777777" w:rsidR="008800DD" w:rsidRPr="004E7772" w:rsidRDefault="008800DD" w:rsidP="00880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26</w:t>
            </w:r>
          </w:p>
        </w:tc>
        <w:tc>
          <w:tcPr>
            <w:tcW w:w="1146" w:type="dxa"/>
            <w:vAlign w:val="center"/>
          </w:tcPr>
          <w:p w14:paraId="1190D051" w14:textId="77777777" w:rsidR="008800DD" w:rsidRPr="004E7772" w:rsidRDefault="008800DD" w:rsidP="00880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26</w:t>
            </w:r>
          </w:p>
        </w:tc>
        <w:tc>
          <w:tcPr>
            <w:tcW w:w="1146" w:type="dxa"/>
            <w:vAlign w:val="center"/>
          </w:tcPr>
          <w:p w14:paraId="7B947150" w14:textId="77777777" w:rsidR="008800DD" w:rsidRPr="004E7772" w:rsidRDefault="008800DD" w:rsidP="00880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–</w:t>
            </w:r>
          </w:p>
        </w:tc>
        <w:tc>
          <w:tcPr>
            <w:tcW w:w="1146" w:type="dxa"/>
            <w:vAlign w:val="center"/>
          </w:tcPr>
          <w:p w14:paraId="08CC0B9E" w14:textId="77777777" w:rsidR="008800DD" w:rsidRPr="004E7772" w:rsidRDefault="008800DD" w:rsidP="00880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–</w:t>
            </w:r>
          </w:p>
        </w:tc>
        <w:tc>
          <w:tcPr>
            <w:tcW w:w="1146" w:type="dxa"/>
            <w:vAlign w:val="center"/>
          </w:tcPr>
          <w:p w14:paraId="16E66220" w14:textId="77777777" w:rsidR="008800DD" w:rsidRPr="004E7772" w:rsidRDefault="008800DD" w:rsidP="00880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29</w:t>
            </w:r>
          </w:p>
        </w:tc>
      </w:tr>
      <w:tr w:rsidR="008800DD" w:rsidRPr="004E7772" w14:paraId="13298BC5" w14:textId="77777777" w:rsidTr="001E7BC0">
        <w:tc>
          <w:tcPr>
            <w:tcW w:w="988" w:type="dxa"/>
          </w:tcPr>
          <w:p w14:paraId="39DE9C78" w14:textId="5C2C43F2" w:rsidR="008800DD" w:rsidRPr="004E7772" w:rsidRDefault="008800DD" w:rsidP="008800D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LOWER</w:t>
            </w:r>
            <w:r w:rsidR="009B6ED0" w:rsidRPr="004E7772">
              <w:rPr>
                <w:rFonts w:asciiTheme="minorHAnsi" w:hAnsiTheme="minorHAnsi" w:cstheme="minorHAnsi"/>
                <w:sz w:val="22"/>
                <w:szCs w:val="22"/>
              </w:rPr>
              <w:t xml:space="preserve"> (N=214)</w:t>
            </w:r>
          </w:p>
        </w:tc>
        <w:tc>
          <w:tcPr>
            <w:tcW w:w="1146" w:type="dxa"/>
            <w:vAlign w:val="center"/>
          </w:tcPr>
          <w:p w14:paraId="2C25810F" w14:textId="507A5DAE" w:rsidR="008800DD" w:rsidRPr="004E7772" w:rsidRDefault="008800DD" w:rsidP="00880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21</w:t>
            </w:r>
            <w:r w:rsidR="001D12B9" w:rsidRPr="004E7772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1146" w:type="dxa"/>
            <w:vAlign w:val="center"/>
          </w:tcPr>
          <w:p w14:paraId="35D4F1A5" w14:textId="0168B2D5" w:rsidR="008800DD" w:rsidRPr="004E7772" w:rsidRDefault="008800DD" w:rsidP="00880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21</w:t>
            </w:r>
            <w:r w:rsidR="001D12B9" w:rsidRPr="004E7772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1146" w:type="dxa"/>
            <w:vAlign w:val="center"/>
          </w:tcPr>
          <w:p w14:paraId="45470E93" w14:textId="77777777" w:rsidR="008800DD" w:rsidRPr="004E7772" w:rsidRDefault="008800DD" w:rsidP="00880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–</w:t>
            </w:r>
          </w:p>
        </w:tc>
        <w:tc>
          <w:tcPr>
            <w:tcW w:w="1146" w:type="dxa"/>
            <w:vAlign w:val="center"/>
          </w:tcPr>
          <w:p w14:paraId="5206E9C1" w14:textId="77777777" w:rsidR="008800DD" w:rsidRPr="004E7772" w:rsidRDefault="008800DD" w:rsidP="00880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–</w:t>
            </w:r>
          </w:p>
        </w:tc>
        <w:tc>
          <w:tcPr>
            <w:tcW w:w="1146" w:type="dxa"/>
            <w:vAlign w:val="center"/>
          </w:tcPr>
          <w:p w14:paraId="6E426E79" w14:textId="77777777" w:rsidR="008800DD" w:rsidRPr="004E7772" w:rsidRDefault="008800DD" w:rsidP="00880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–</w:t>
            </w:r>
          </w:p>
        </w:tc>
        <w:tc>
          <w:tcPr>
            <w:tcW w:w="1146" w:type="dxa"/>
            <w:vAlign w:val="center"/>
          </w:tcPr>
          <w:p w14:paraId="0594FE3D" w14:textId="77777777" w:rsidR="008800DD" w:rsidRPr="004E7772" w:rsidRDefault="008800DD" w:rsidP="00880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–</w:t>
            </w:r>
          </w:p>
        </w:tc>
        <w:tc>
          <w:tcPr>
            <w:tcW w:w="1146" w:type="dxa"/>
            <w:vAlign w:val="center"/>
          </w:tcPr>
          <w:p w14:paraId="3FEA1B63" w14:textId="77777777" w:rsidR="008800DD" w:rsidRPr="004E7772" w:rsidRDefault="008800DD" w:rsidP="00880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–</w:t>
            </w:r>
          </w:p>
        </w:tc>
      </w:tr>
      <w:tr w:rsidR="008800DD" w:rsidRPr="004E7772" w14:paraId="004903B5" w14:textId="77777777" w:rsidTr="001E7BC0">
        <w:tc>
          <w:tcPr>
            <w:tcW w:w="988" w:type="dxa"/>
          </w:tcPr>
          <w:p w14:paraId="3BE3C023" w14:textId="28A147F5" w:rsidR="008800DD" w:rsidRPr="004E7772" w:rsidRDefault="008800DD" w:rsidP="008800D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Italian cohort (</w:t>
            </w:r>
            <w:r w:rsidR="009B6ED0" w:rsidRPr="004E7772">
              <w:rPr>
                <w:rFonts w:asciiTheme="minorHAnsi" w:hAnsiTheme="minorHAnsi" w:cstheme="minorHAnsi"/>
                <w:sz w:val="22"/>
                <w:szCs w:val="22"/>
              </w:rPr>
              <w:t>N</w:t>
            </w: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=34)</w:t>
            </w:r>
          </w:p>
        </w:tc>
        <w:tc>
          <w:tcPr>
            <w:tcW w:w="1146" w:type="dxa"/>
            <w:vAlign w:val="center"/>
          </w:tcPr>
          <w:p w14:paraId="2B4EC1B4" w14:textId="77777777" w:rsidR="008800DD" w:rsidRPr="004E7772" w:rsidRDefault="008800DD" w:rsidP="00880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34</w:t>
            </w:r>
          </w:p>
        </w:tc>
        <w:tc>
          <w:tcPr>
            <w:tcW w:w="1146" w:type="dxa"/>
            <w:vAlign w:val="center"/>
          </w:tcPr>
          <w:p w14:paraId="0769D8B5" w14:textId="3635B1DB" w:rsidR="008800DD" w:rsidRPr="004E7772" w:rsidRDefault="00E75854" w:rsidP="00880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146" w:type="dxa"/>
            <w:vAlign w:val="center"/>
          </w:tcPr>
          <w:p w14:paraId="02AB41B8" w14:textId="77777777" w:rsidR="008800DD" w:rsidRPr="004E7772" w:rsidRDefault="008800DD" w:rsidP="00880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–</w:t>
            </w:r>
          </w:p>
        </w:tc>
        <w:tc>
          <w:tcPr>
            <w:tcW w:w="1146" w:type="dxa"/>
            <w:vAlign w:val="center"/>
          </w:tcPr>
          <w:p w14:paraId="7F04D887" w14:textId="77777777" w:rsidR="008800DD" w:rsidRPr="004E7772" w:rsidRDefault="008800DD" w:rsidP="00880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–</w:t>
            </w:r>
          </w:p>
        </w:tc>
        <w:tc>
          <w:tcPr>
            <w:tcW w:w="1146" w:type="dxa"/>
            <w:vAlign w:val="center"/>
          </w:tcPr>
          <w:p w14:paraId="77F3A515" w14:textId="77777777" w:rsidR="008800DD" w:rsidRPr="004E7772" w:rsidRDefault="008800DD" w:rsidP="00880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25</w:t>
            </w:r>
          </w:p>
        </w:tc>
        <w:tc>
          <w:tcPr>
            <w:tcW w:w="1146" w:type="dxa"/>
            <w:vAlign w:val="center"/>
          </w:tcPr>
          <w:p w14:paraId="59111914" w14:textId="013A352C" w:rsidR="008800DD" w:rsidRPr="004E7772" w:rsidRDefault="00D9150A" w:rsidP="00880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8</w:t>
            </w:r>
          </w:p>
        </w:tc>
        <w:tc>
          <w:tcPr>
            <w:tcW w:w="1146" w:type="dxa"/>
            <w:vAlign w:val="center"/>
          </w:tcPr>
          <w:p w14:paraId="7FFBF73E" w14:textId="77777777" w:rsidR="008800DD" w:rsidRPr="004E7772" w:rsidRDefault="008800DD" w:rsidP="00880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–</w:t>
            </w:r>
          </w:p>
        </w:tc>
      </w:tr>
    </w:tbl>
    <w:p w14:paraId="0C1FE5BD" w14:textId="5E31F48D" w:rsidR="008800DD" w:rsidRPr="004E7772" w:rsidRDefault="008800DD" w:rsidP="008800DD">
      <w:pPr>
        <w:rPr>
          <w:rFonts w:asciiTheme="minorHAnsi" w:hAnsiTheme="minorHAnsi" w:cstheme="minorHAnsi"/>
          <w:sz w:val="22"/>
          <w:szCs w:val="22"/>
        </w:rPr>
      </w:pPr>
      <w:r w:rsidRPr="004E7772">
        <w:rPr>
          <w:rFonts w:asciiTheme="minorHAnsi" w:hAnsiTheme="minorHAnsi" w:cstheme="minorHAnsi"/>
          <w:sz w:val="22"/>
          <w:szCs w:val="22"/>
        </w:rPr>
        <w:t>CK-18, cytokerati</w:t>
      </w:r>
      <w:r w:rsidR="00530A95">
        <w:rPr>
          <w:rFonts w:asciiTheme="minorHAnsi" w:hAnsiTheme="minorHAnsi" w:cstheme="minorHAnsi"/>
          <w:sz w:val="22"/>
          <w:szCs w:val="22"/>
        </w:rPr>
        <w:t>n</w:t>
      </w:r>
      <w:r w:rsidRPr="004E7772">
        <w:rPr>
          <w:rFonts w:asciiTheme="minorHAnsi" w:hAnsiTheme="minorHAnsi" w:cstheme="minorHAnsi"/>
          <w:sz w:val="22"/>
          <w:szCs w:val="22"/>
        </w:rPr>
        <w:t>-</w:t>
      </w:r>
      <w:proofErr w:type="gramStart"/>
      <w:r w:rsidRPr="004E7772">
        <w:rPr>
          <w:rFonts w:asciiTheme="minorHAnsi" w:hAnsiTheme="minorHAnsi" w:cstheme="minorHAnsi"/>
          <w:sz w:val="22"/>
          <w:szCs w:val="22"/>
        </w:rPr>
        <w:t>18</w:t>
      </w:r>
      <w:proofErr w:type="gramEnd"/>
      <w:r w:rsidR="00530A95">
        <w:rPr>
          <w:rFonts w:asciiTheme="minorHAnsi" w:hAnsiTheme="minorHAnsi" w:cstheme="minorHAnsi"/>
          <w:sz w:val="22"/>
          <w:szCs w:val="22"/>
        </w:rPr>
        <w:t xml:space="preserve"> and CK-18 fragments</w:t>
      </w:r>
      <w:r w:rsidRPr="004E7772">
        <w:rPr>
          <w:rFonts w:asciiTheme="minorHAnsi" w:hAnsiTheme="minorHAnsi" w:cstheme="minorHAnsi"/>
          <w:sz w:val="22"/>
          <w:szCs w:val="22"/>
        </w:rPr>
        <w:t>; ELF, enhanced liver fibrosis score; LOWER, Lomitapide Observational Worldwide Evaluation Registry</w:t>
      </w:r>
    </w:p>
    <w:p w14:paraId="3EBD32DE" w14:textId="77777777" w:rsidR="008800DD" w:rsidRPr="004E7772" w:rsidRDefault="008800DD" w:rsidP="008800DD">
      <w:pPr>
        <w:rPr>
          <w:rFonts w:asciiTheme="minorHAnsi" w:hAnsiTheme="minorHAnsi" w:cstheme="minorHAnsi"/>
          <w:sz w:val="22"/>
          <w:szCs w:val="22"/>
        </w:rPr>
      </w:pPr>
    </w:p>
    <w:p w14:paraId="7B554122" w14:textId="77777777" w:rsidR="008800DD" w:rsidRPr="004E7772" w:rsidRDefault="008800DD" w:rsidP="008800DD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10B0A5BF" w14:textId="77777777" w:rsidR="008800DD" w:rsidRPr="004E7772" w:rsidRDefault="008800DD" w:rsidP="008800DD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63D3558B" w14:textId="77777777" w:rsidR="008800DD" w:rsidRPr="004E7772" w:rsidRDefault="008800DD" w:rsidP="008800DD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4E7772">
        <w:rPr>
          <w:rFonts w:asciiTheme="minorHAnsi" w:hAnsiTheme="minorHAnsi" w:cstheme="minorHAnsi"/>
          <w:b/>
          <w:bCs/>
          <w:sz w:val="22"/>
          <w:szCs w:val="22"/>
        </w:rPr>
        <w:br w:type="page"/>
      </w:r>
    </w:p>
    <w:p w14:paraId="343472C8" w14:textId="77777777" w:rsidR="007B2B6A" w:rsidRPr="004E7772" w:rsidRDefault="007B2B6A" w:rsidP="007B2B6A">
      <w:pPr>
        <w:rPr>
          <w:rFonts w:asciiTheme="minorHAnsi" w:hAnsiTheme="minorHAnsi" w:cstheme="minorHAnsi"/>
          <w:sz w:val="22"/>
          <w:szCs w:val="22"/>
        </w:rPr>
      </w:pPr>
      <w:r w:rsidRPr="004E7772">
        <w:rPr>
          <w:rFonts w:asciiTheme="minorHAnsi" w:hAnsiTheme="minorHAnsi" w:cstheme="minorHAnsi"/>
          <w:b/>
          <w:bCs/>
          <w:sz w:val="22"/>
          <w:szCs w:val="22"/>
        </w:rPr>
        <w:lastRenderedPageBreak/>
        <w:t>Supplemental Figure 1</w:t>
      </w:r>
      <w:r w:rsidRPr="004E7772">
        <w:rPr>
          <w:rFonts w:asciiTheme="minorHAnsi" w:hAnsiTheme="minorHAnsi" w:cstheme="minorHAnsi"/>
          <w:sz w:val="22"/>
          <w:szCs w:val="22"/>
        </w:rPr>
        <w:t>. Mean body weight and BMI in patients receiving lomitapide in the Phase 3 study</w:t>
      </w:r>
    </w:p>
    <w:p w14:paraId="5B2439CC" w14:textId="77777777" w:rsidR="007B2B6A" w:rsidRPr="004E7772" w:rsidRDefault="007B2B6A" w:rsidP="007B2B6A">
      <w:pPr>
        <w:rPr>
          <w:rFonts w:asciiTheme="minorHAnsi" w:hAnsiTheme="minorHAnsi" w:cstheme="minorHAnsi"/>
          <w:sz w:val="22"/>
          <w:szCs w:val="22"/>
        </w:rPr>
      </w:pPr>
    </w:p>
    <w:p w14:paraId="17CA2A78" w14:textId="77777777" w:rsidR="007B2B6A" w:rsidRPr="004E7772" w:rsidRDefault="007B2B6A" w:rsidP="007B2B6A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41CBEB86" w14:textId="77777777" w:rsidR="007B2B6A" w:rsidRPr="004E7772" w:rsidRDefault="007B2B6A" w:rsidP="007B2B6A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4E7772">
        <w:rPr>
          <w:rFonts w:asciiTheme="minorHAnsi" w:hAnsiTheme="minorHAnsi" w:cstheme="minorHAnsi"/>
          <w:b/>
          <w:bCs/>
          <w:noProof/>
          <w:sz w:val="22"/>
          <w:szCs w:val="22"/>
        </w:rPr>
        <w:drawing>
          <wp:inline distT="0" distB="0" distL="0" distR="0" wp14:anchorId="551C23B4" wp14:editId="33929F49">
            <wp:extent cx="5685183" cy="4145383"/>
            <wp:effectExtent l="0" t="0" r="4445" b="0"/>
            <wp:docPr id="2" name="Picture 2" descr="Chart, line 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line chart, histogram&#10;&#10;Description automatically generated"/>
                    <pic:cNvPicPr/>
                  </pic:nvPicPr>
                  <pic:blipFill rotWithShape="1">
                    <a:blip r:embed="rId6"/>
                    <a:srcRect l="5033" t="15910" b="2699"/>
                    <a:stretch/>
                  </pic:blipFill>
                  <pic:spPr bwMode="auto">
                    <a:xfrm>
                      <a:off x="0" y="0"/>
                      <a:ext cx="5699260" cy="415564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7175AC8" w14:textId="77777777" w:rsidR="007B2B6A" w:rsidRPr="004E7772" w:rsidRDefault="007B2B6A" w:rsidP="007B2B6A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4E7772">
        <w:rPr>
          <w:rFonts w:asciiTheme="minorHAnsi" w:hAnsiTheme="minorHAnsi" w:cstheme="minorHAnsi"/>
          <w:sz w:val="22"/>
          <w:szCs w:val="22"/>
        </w:rPr>
        <w:t xml:space="preserve">BL, baseline; BMI, body mass index; </w:t>
      </w:r>
      <w:proofErr w:type="spellStart"/>
      <w:r w:rsidRPr="004E7772">
        <w:rPr>
          <w:rFonts w:asciiTheme="minorHAnsi" w:hAnsiTheme="minorHAnsi" w:cstheme="minorHAnsi"/>
          <w:sz w:val="22"/>
          <w:szCs w:val="22"/>
        </w:rPr>
        <w:t>wk</w:t>
      </w:r>
      <w:proofErr w:type="spellEnd"/>
      <w:r w:rsidRPr="004E7772">
        <w:rPr>
          <w:rFonts w:asciiTheme="minorHAnsi" w:hAnsiTheme="minorHAnsi" w:cstheme="minorHAnsi"/>
          <w:sz w:val="22"/>
          <w:szCs w:val="22"/>
        </w:rPr>
        <w:t>, week</w:t>
      </w:r>
      <w:r w:rsidRPr="004E7772">
        <w:rPr>
          <w:rFonts w:asciiTheme="minorHAnsi" w:hAnsiTheme="minorHAnsi" w:cstheme="minorHAnsi"/>
          <w:b/>
          <w:bCs/>
          <w:sz w:val="22"/>
          <w:szCs w:val="22"/>
        </w:rPr>
        <w:br w:type="page"/>
      </w:r>
    </w:p>
    <w:p w14:paraId="22770CAF" w14:textId="0A4EE3AF" w:rsidR="005A3AC5" w:rsidRPr="004E7772" w:rsidRDefault="0094186A" w:rsidP="008800DD">
      <w:pPr>
        <w:rPr>
          <w:rFonts w:asciiTheme="minorHAnsi" w:hAnsiTheme="minorHAnsi" w:cstheme="minorHAnsi"/>
          <w:sz w:val="22"/>
          <w:szCs w:val="22"/>
        </w:rPr>
      </w:pPr>
      <w:r w:rsidRPr="004E7772">
        <w:rPr>
          <w:rFonts w:asciiTheme="minorHAnsi" w:hAnsiTheme="minorHAnsi" w:cstheme="minorHAnsi"/>
          <w:b/>
          <w:bCs/>
          <w:sz w:val="22"/>
          <w:szCs w:val="22"/>
        </w:rPr>
        <w:lastRenderedPageBreak/>
        <w:t>Supplement</w:t>
      </w:r>
      <w:r w:rsidR="002F330E" w:rsidRPr="004E7772">
        <w:rPr>
          <w:rFonts w:asciiTheme="minorHAnsi" w:hAnsiTheme="minorHAnsi" w:cstheme="minorHAnsi"/>
          <w:b/>
          <w:bCs/>
          <w:sz w:val="22"/>
          <w:szCs w:val="22"/>
        </w:rPr>
        <w:t>al</w:t>
      </w:r>
      <w:r w:rsidRPr="004E7772">
        <w:rPr>
          <w:rFonts w:asciiTheme="minorHAnsi" w:hAnsiTheme="minorHAnsi" w:cstheme="minorHAnsi"/>
          <w:b/>
          <w:bCs/>
          <w:sz w:val="22"/>
          <w:szCs w:val="22"/>
        </w:rPr>
        <w:t xml:space="preserve"> </w:t>
      </w:r>
      <w:r w:rsidR="00855C1A" w:rsidRPr="004E7772">
        <w:rPr>
          <w:rFonts w:asciiTheme="minorHAnsi" w:hAnsiTheme="minorHAnsi" w:cstheme="minorHAnsi"/>
          <w:b/>
          <w:bCs/>
          <w:sz w:val="22"/>
          <w:szCs w:val="22"/>
        </w:rPr>
        <w:t xml:space="preserve">Table </w:t>
      </w:r>
      <w:r w:rsidR="006F00C6">
        <w:rPr>
          <w:rFonts w:asciiTheme="minorHAnsi" w:hAnsiTheme="minorHAnsi" w:cstheme="minorHAnsi"/>
          <w:b/>
          <w:bCs/>
          <w:sz w:val="22"/>
          <w:szCs w:val="22"/>
        </w:rPr>
        <w:t>2</w:t>
      </w:r>
      <w:r w:rsidRPr="004E7772">
        <w:rPr>
          <w:rFonts w:asciiTheme="minorHAnsi" w:hAnsiTheme="minorHAnsi" w:cstheme="minorHAnsi"/>
          <w:b/>
          <w:bCs/>
          <w:sz w:val="22"/>
          <w:szCs w:val="22"/>
        </w:rPr>
        <w:t xml:space="preserve">. </w:t>
      </w:r>
      <w:r w:rsidR="00DF6FED" w:rsidRPr="004E7772">
        <w:rPr>
          <w:rFonts w:asciiTheme="minorHAnsi" w:hAnsiTheme="minorHAnsi" w:cstheme="minorHAnsi"/>
          <w:sz w:val="22"/>
          <w:szCs w:val="22"/>
          <w:lang w:val="en-IE"/>
        </w:rPr>
        <w:t>Patient data on elevated liver function test</w:t>
      </w:r>
      <w:r w:rsidR="00C37949" w:rsidRPr="004E7772">
        <w:rPr>
          <w:rFonts w:asciiTheme="minorHAnsi" w:hAnsiTheme="minorHAnsi" w:cstheme="minorHAnsi"/>
          <w:sz w:val="22"/>
          <w:szCs w:val="22"/>
          <w:lang w:val="en-IE"/>
        </w:rPr>
        <w:t>s and Hy’s law cases at any time</w:t>
      </w:r>
      <w:r w:rsidR="00DF6FED" w:rsidRPr="004E7772">
        <w:rPr>
          <w:rFonts w:asciiTheme="minorHAnsi" w:hAnsiTheme="minorHAnsi" w:cstheme="minorHAnsi"/>
          <w:sz w:val="22"/>
          <w:szCs w:val="22"/>
          <w:lang w:val="en-IE"/>
        </w:rPr>
        <w:t xml:space="preserve"> during the efficacy and safety phase from the Phase 3 clinical trial</w:t>
      </w:r>
    </w:p>
    <w:tbl>
      <w:tblPr>
        <w:tblStyle w:val="TableGrid"/>
        <w:tblW w:w="9056" w:type="dxa"/>
        <w:tblLook w:val="04A0" w:firstRow="1" w:lastRow="0" w:firstColumn="1" w:lastColumn="0" w:noHBand="0" w:noVBand="1"/>
      </w:tblPr>
      <w:tblGrid>
        <w:gridCol w:w="1276"/>
        <w:gridCol w:w="2263"/>
        <w:gridCol w:w="1626"/>
        <w:gridCol w:w="2201"/>
        <w:gridCol w:w="1690"/>
      </w:tblGrid>
      <w:tr w:rsidR="00855C1A" w:rsidRPr="004E7772" w14:paraId="73E33D33" w14:textId="77777777" w:rsidTr="00DF6FED">
        <w:trPr>
          <w:trHeight w:val="245"/>
        </w:trPr>
        <w:tc>
          <w:tcPr>
            <w:tcW w:w="1276" w:type="dxa"/>
            <w:vMerge w:val="restart"/>
            <w:shd w:val="clear" w:color="auto" w:fill="auto"/>
            <w:vAlign w:val="center"/>
          </w:tcPr>
          <w:p w14:paraId="7BC49C19" w14:textId="7352A7C4" w:rsidR="00855C1A" w:rsidRPr="004E7772" w:rsidRDefault="00855C1A" w:rsidP="008800DD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Subject ID</w:t>
            </w:r>
          </w:p>
        </w:tc>
        <w:tc>
          <w:tcPr>
            <w:tcW w:w="3889" w:type="dxa"/>
            <w:gridSpan w:val="2"/>
            <w:shd w:val="clear" w:color="auto" w:fill="auto"/>
            <w:vAlign w:val="center"/>
          </w:tcPr>
          <w:p w14:paraId="227F5EF5" w14:textId="3915A38B" w:rsidR="00855C1A" w:rsidRPr="004E7772" w:rsidRDefault="00855C1A" w:rsidP="008800DD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ALT</w:t>
            </w:r>
          </w:p>
        </w:tc>
        <w:tc>
          <w:tcPr>
            <w:tcW w:w="3891" w:type="dxa"/>
            <w:gridSpan w:val="2"/>
            <w:shd w:val="clear" w:color="auto" w:fill="auto"/>
            <w:vAlign w:val="center"/>
          </w:tcPr>
          <w:p w14:paraId="17AD7160" w14:textId="0A02B9C9" w:rsidR="00855C1A" w:rsidRPr="004E7772" w:rsidRDefault="00855C1A" w:rsidP="008800DD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AST</w:t>
            </w:r>
          </w:p>
        </w:tc>
      </w:tr>
      <w:tr w:rsidR="00855C1A" w:rsidRPr="004E7772" w14:paraId="3D12B9C4" w14:textId="77777777" w:rsidTr="00DF6FED">
        <w:trPr>
          <w:trHeight w:val="618"/>
        </w:trPr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6BBD3039" w14:textId="7B011369" w:rsidR="00855C1A" w:rsidRPr="004E7772" w:rsidRDefault="00855C1A" w:rsidP="008800DD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263" w:type="dxa"/>
            <w:shd w:val="clear" w:color="auto" w:fill="auto"/>
            <w:vAlign w:val="center"/>
            <w:hideMark/>
          </w:tcPr>
          <w:p w14:paraId="53EFDEF6" w14:textId="0C3DA541" w:rsidR="00855C1A" w:rsidRPr="004E7772" w:rsidRDefault="00855C1A" w:rsidP="008800DD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Frequency ≥3xULN, &lt;5xULN, n</w:t>
            </w:r>
          </w:p>
        </w:tc>
        <w:tc>
          <w:tcPr>
            <w:tcW w:w="1626" w:type="dxa"/>
            <w:shd w:val="clear" w:color="auto" w:fill="auto"/>
            <w:vAlign w:val="center"/>
            <w:hideMark/>
          </w:tcPr>
          <w:p w14:paraId="34495EB5" w14:textId="5B86DA0C" w:rsidR="00855C1A" w:rsidRPr="004E7772" w:rsidRDefault="00855C1A" w:rsidP="008800DD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&gt;5xULN, n</w:t>
            </w:r>
          </w:p>
        </w:tc>
        <w:tc>
          <w:tcPr>
            <w:tcW w:w="2201" w:type="dxa"/>
            <w:shd w:val="clear" w:color="auto" w:fill="auto"/>
            <w:vAlign w:val="center"/>
            <w:hideMark/>
          </w:tcPr>
          <w:p w14:paraId="7DC30956" w14:textId="33F96756" w:rsidR="00855C1A" w:rsidRPr="004E7772" w:rsidRDefault="00855C1A" w:rsidP="008800DD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Frequency ≥3xULN, &lt;5xULN, n</w:t>
            </w:r>
          </w:p>
        </w:tc>
        <w:tc>
          <w:tcPr>
            <w:tcW w:w="1690" w:type="dxa"/>
            <w:shd w:val="clear" w:color="auto" w:fill="auto"/>
            <w:vAlign w:val="center"/>
            <w:hideMark/>
          </w:tcPr>
          <w:p w14:paraId="3E4A224D" w14:textId="01FE14FB" w:rsidR="00855C1A" w:rsidRPr="004E7772" w:rsidRDefault="00855C1A" w:rsidP="008800DD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Frequency &gt;5xULN, n</w:t>
            </w:r>
          </w:p>
        </w:tc>
      </w:tr>
      <w:tr w:rsidR="00855C1A" w:rsidRPr="004E7772" w14:paraId="43900938" w14:textId="77777777" w:rsidTr="00DF6FED">
        <w:trPr>
          <w:trHeight w:val="309"/>
        </w:trPr>
        <w:tc>
          <w:tcPr>
            <w:tcW w:w="1276" w:type="dxa"/>
            <w:noWrap/>
            <w:hideMark/>
          </w:tcPr>
          <w:p w14:paraId="126D6D39" w14:textId="77777777" w:rsidR="00855C1A" w:rsidRPr="004E7772" w:rsidRDefault="00855C1A" w:rsidP="008800D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01-001</w:t>
            </w:r>
          </w:p>
        </w:tc>
        <w:tc>
          <w:tcPr>
            <w:tcW w:w="2263" w:type="dxa"/>
            <w:noWrap/>
            <w:hideMark/>
          </w:tcPr>
          <w:p w14:paraId="0B03CF18" w14:textId="77777777" w:rsidR="00855C1A" w:rsidRPr="004E7772" w:rsidRDefault="00855C1A" w:rsidP="00880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626" w:type="dxa"/>
            <w:noWrap/>
            <w:hideMark/>
          </w:tcPr>
          <w:p w14:paraId="2C2C85B7" w14:textId="77777777" w:rsidR="00855C1A" w:rsidRPr="004E7772" w:rsidRDefault="00855C1A" w:rsidP="00880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2201" w:type="dxa"/>
            <w:noWrap/>
            <w:hideMark/>
          </w:tcPr>
          <w:p w14:paraId="43128796" w14:textId="77777777" w:rsidR="00855C1A" w:rsidRPr="004E7772" w:rsidRDefault="00855C1A" w:rsidP="00880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690" w:type="dxa"/>
            <w:noWrap/>
            <w:hideMark/>
          </w:tcPr>
          <w:p w14:paraId="38E8519F" w14:textId="77777777" w:rsidR="00855C1A" w:rsidRPr="004E7772" w:rsidRDefault="00855C1A" w:rsidP="00880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</w:tr>
      <w:tr w:rsidR="00855C1A" w:rsidRPr="004E7772" w14:paraId="59B69D73" w14:textId="77777777" w:rsidTr="00DF6FED">
        <w:trPr>
          <w:trHeight w:val="309"/>
        </w:trPr>
        <w:tc>
          <w:tcPr>
            <w:tcW w:w="1276" w:type="dxa"/>
            <w:noWrap/>
            <w:hideMark/>
          </w:tcPr>
          <w:p w14:paraId="07BE75A0" w14:textId="77777777" w:rsidR="00855C1A" w:rsidRPr="004E7772" w:rsidRDefault="00855C1A" w:rsidP="008800D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01-002</w:t>
            </w:r>
          </w:p>
        </w:tc>
        <w:tc>
          <w:tcPr>
            <w:tcW w:w="2263" w:type="dxa"/>
            <w:noWrap/>
            <w:hideMark/>
          </w:tcPr>
          <w:p w14:paraId="30B32B28" w14:textId="77777777" w:rsidR="00855C1A" w:rsidRPr="004E7772" w:rsidRDefault="00855C1A" w:rsidP="00880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626" w:type="dxa"/>
            <w:noWrap/>
            <w:hideMark/>
          </w:tcPr>
          <w:p w14:paraId="648B6190" w14:textId="77777777" w:rsidR="00855C1A" w:rsidRPr="004E7772" w:rsidRDefault="00855C1A" w:rsidP="00880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2201" w:type="dxa"/>
            <w:noWrap/>
            <w:hideMark/>
          </w:tcPr>
          <w:p w14:paraId="522ACED1" w14:textId="77777777" w:rsidR="00855C1A" w:rsidRPr="004E7772" w:rsidRDefault="00855C1A" w:rsidP="00880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690" w:type="dxa"/>
            <w:noWrap/>
            <w:hideMark/>
          </w:tcPr>
          <w:p w14:paraId="4F4D0B48" w14:textId="77777777" w:rsidR="00855C1A" w:rsidRPr="004E7772" w:rsidRDefault="00855C1A" w:rsidP="00880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</w:tr>
      <w:tr w:rsidR="00855C1A" w:rsidRPr="004E7772" w14:paraId="219397B8" w14:textId="77777777" w:rsidTr="00DF6FED">
        <w:trPr>
          <w:trHeight w:val="309"/>
        </w:trPr>
        <w:tc>
          <w:tcPr>
            <w:tcW w:w="1276" w:type="dxa"/>
            <w:noWrap/>
            <w:hideMark/>
          </w:tcPr>
          <w:p w14:paraId="4DC32BE1" w14:textId="77777777" w:rsidR="00855C1A" w:rsidRPr="004E7772" w:rsidRDefault="00855C1A" w:rsidP="008800D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01-003</w:t>
            </w:r>
          </w:p>
        </w:tc>
        <w:tc>
          <w:tcPr>
            <w:tcW w:w="2263" w:type="dxa"/>
            <w:noWrap/>
            <w:hideMark/>
          </w:tcPr>
          <w:p w14:paraId="53772E2E" w14:textId="77777777" w:rsidR="00855C1A" w:rsidRPr="004E7772" w:rsidRDefault="00855C1A" w:rsidP="00880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626" w:type="dxa"/>
            <w:noWrap/>
            <w:hideMark/>
          </w:tcPr>
          <w:p w14:paraId="1E337394" w14:textId="77777777" w:rsidR="00855C1A" w:rsidRPr="004E7772" w:rsidRDefault="00855C1A" w:rsidP="00880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2201" w:type="dxa"/>
            <w:noWrap/>
            <w:hideMark/>
          </w:tcPr>
          <w:p w14:paraId="36E5B894" w14:textId="77777777" w:rsidR="00855C1A" w:rsidRPr="004E7772" w:rsidRDefault="00855C1A" w:rsidP="00880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690" w:type="dxa"/>
            <w:noWrap/>
            <w:hideMark/>
          </w:tcPr>
          <w:p w14:paraId="25E6C801" w14:textId="77777777" w:rsidR="00855C1A" w:rsidRPr="004E7772" w:rsidRDefault="00855C1A" w:rsidP="00880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</w:tr>
      <w:tr w:rsidR="00855C1A" w:rsidRPr="004E7772" w14:paraId="79179357" w14:textId="77777777" w:rsidTr="00DF6FED">
        <w:trPr>
          <w:trHeight w:val="309"/>
        </w:trPr>
        <w:tc>
          <w:tcPr>
            <w:tcW w:w="1276" w:type="dxa"/>
            <w:shd w:val="clear" w:color="auto" w:fill="E7E6E6" w:themeFill="background2"/>
            <w:noWrap/>
            <w:hideMark/>
          </w:tcPr>
          <w:p w14:paraId="36304104" w14:textId="77777777" w:rsidR="00855C1A" w:rsidRPr="004E7772" w:rsidRDefault="00855C1A" w:rsidP="008800D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01-004</w:t>
            </w:r>
          </w:p>
        </w:tc>
        <w:tc>
          <w:tcPr>
            <w:tcW w:w="2263" w:type="dxa"/>
            <w:shd w:val="clear" w:color="auto" w:fill="E7E6E6" w:themeFill="background2"/>
            <w:noWrap/>
            <w:hideMark/>
          </w:tcPr>
          <w:p w14:paraId="743B01C1" w14:textId="77777777" w:rsidR="00855C1A" w:rsidRPr="004E7772" w:rsidRDefault="00855C1A" w:rsidP="00880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1626" w:type="dxa"/>
            <w:shd w:val="clear" w:color="auto" w:fill="E7E6E6" w:themeFill="background2"/>
            <w:noWrap/>
            <w:hideMark/>
          </w:tcPr>
          <w:p w14:paraId="16BF3803" w14:textId="77777777" w:rsidR="00855C1A" w:rsidRPr="004E7772" w:rsidRDefault="00855C1A" w:rsidP="00880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5*</w:t>
            </w:r>
          </w:p>
        </w:tc>
        <w:tc>
          <w:tcPr>
            <w:tcW w:w="2201" w:type="dxa"/>
            <w:shd w:val="clear" w:color="auto" w:fill="E7E6E6" w:themeFill="background2"/>
            <w:noWrap/>
            <w:hideMark/>
          </w:tcPr>
          <w:p w14:paraId="40D477F9" w14:textId="77777777" w:rsidR="00855C1A" w:rsidRPr="004E7772" w:rsidRDefault="00855C1A" w:rsidP="00880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1690" w:type="dxa"/>
            <w:shd w:val="clear" w:color="auto" w:fill="auto"/>
            <w:noWrap/>
            <w:hideMark/>
          </w:tcPr>
          <w:p w14:paraId="320B5DBB" w14:textId="77777777" w:rsidR="00855C1A" w:rsidRPr="004E7772" w:rsidRDefault="00855C1A" w:rsidP="00880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</w:tr>
      <w:tr w:rsidR="00855C1A" w:rsidRPr="004E7772" w14:paraId="0A7F8B31" w14:textId="77777777" w:rsidTr="00DF6FED">
        <w:trPr>
          <w:trHeight w:val="309"/>
        </w:trPr>
        <w:tc>
          <w:tcPr>
            <w:tcW w:w="1276" w:type="dxa"/>
            <w:noWrap/>
            <w:hideMark/>
          </w:tcPr>
          <w:p w14:paraId="187C6A97" w14:textId="77777777" w:rsidR="00855C1A" w:rsidRPr="004E7772" w:rsidRDefault="00855C1A" w:rsidP="008800D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01-006</w:t>
            </w:r>
          </w:p>
        </w:tc>
        <w:tc>
          <w:tcPr>
            <w:tcW w:w="2263" w:type="dxa"/>
            <w:noWrap/>
            <w:hideMark/>
          </w:tcPr>
          <w:p w14:paraId="7811F19A" w14:textId="77777777" w:rsidR="00855C1A" w:rsidRPr="004E7772" w:rsidRDefault="00855C1A" w:rsidP="00880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626" w:type="dxa"/>
            <w:noWrap/>
            <w:hideMark/>
          </w:tcPr>
          <w:p w14:paraId="636E9D79" w14:textId="77777777" w:rsidR="00855C1A" w:rsidRPr="004E7772" w:rsidRDefault="00855C1A" w:rsidP="00880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2201" w:type="dxa"/>
            <w:noWrap/>
            <w:hideMark/>
          </w:tcPr>
          <w:p w14:paraId="259C26F7" w14:textId="77777777" w:rsidR="00855C1A" w:rsidRPr="004E7772" w:rsidRDefault="00855C1A" w:rsidP="00880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690" w:type="dxa"/>
            <w:noWrap/>
            <w:hideMark/>
          </w:tcPr>
          <w:p w14:paraId="728F9CCE" w14:textId="77777777" w:rsidR="00855C1A" w:rsidRPr="004E7772" w:rsidRDefault="00855C1A" w:rsidP="00880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</w:tr>
      <w:tr w:rsidR="00855C1A" w:rsidRPr="004E7772" w14:paraId="46017F70" w14:textId="77777777" w:rsidTr="00DF6FED">
        <w:trPr>
          <w:trHeight w:val="309"/>
        </w:trPr>
        <w:tc>
          <w:tcPr>
            <w:tcW w:w="1276" w:type="dxa"/>
            <w:shd w:val="clear" w:color="auto" w:fill="E7E6E6" w:themeFill="background2"/>
            <w:noWrap/>
            <w:hideMark/>
          </w:tcPr>
          <w:p w14:paraId="5A0B901F" w14:textId="77777777" w:rsidR="00855C1A" w:rsidRPr="004E7772" w:rsidRDefault="00855C1A" w:rsidP="008800D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02-001</w:t>
            </w:r>
          </w:p>
        </w:tc>
        <w:tc>
          <w:tcPr>
            <w:tcW w:w="2263" w:type="dxa"/>
            <w:shd w:val="clear" w:color="auto" w:fill="E7E6E6" w:themeFill="background2"/>
            <w:noWrap/>
            <w:hideMark/>
          </w:tcPr>
          <w:p w14:paraId="08A4CD62" w14:textId="77777777" w:rsidR="00855C1A" w:rsidRPr="004E7772" w:rsidRDefault="00855C1A" w:rsidP="00880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14:paraId="3567CD18" w14:textId="77777777" w:rsidR="00855C1A" w:rsidRPr="004E7772" w:rsidRDefault="00855C1A" w:rsidP="00880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2201" w:type="dxa"/>
            <w:shd w:val="clear" w:color="auto" w:fill="auto"/>
            <w:noWrap/>
            <w:hideMark/>
          </w:tcPr>
          <w:p w14:paraId="6A33D6CD" w14:textId="77777777" w:rsidR="00855C1A" w:rsidRPr="004E7772" w:rsidRDefault="00855C1A" w:rsidP="00880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690" w:type="dxa"/>
            <w:shd w:val="clear" w:color="auto" w:fill="auto"/>
            <w:noWrap/>
            <w:hideMark/>
          </w:tcPr>
          <w:p w14:paraId="61C46271" w14:textId="77777777" w:rsidR="00855C1A" w:rsidRPr="004E7772" w:rsidRDefault="00855C1A" w:rsidP="00880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</w:tr>
      <w:tr w:rsidR="00855C1A" w:rsidRPr="004E7772" w14:paraId="60A4EB5C" w14:textId="77777777" w:rsidTr="00DF6FED">
        <w:trPr>
          <w:trHeight w:val="309"/>
        </w:trPr>
        <w:tc>
          <w:tcPr>
            <w:tcW w:w="1276" w:type="dxa"/>
            <w:shd w:val="clear" w:color="auto" w:fill="E7E6E6" w:themeFill="background2"/>
            <w:noWrap/>
            <w:hideMark/>
          </w:tcPr>
          <w:p w14:paraId="4282C53A" w14:textId="77777777" w:rsidR="00855C1A" w:rsidRPr="004E7772" w:rsidRDefault="00855C1A" w:rsidP="008800D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02-002</w:t>
            </w:r>
          </w:p>
        </w:tc>
        <w:tc>
          <w:tcPr>
            <w:tcW w:w="2263" w:type="dxa"/>
            <w:shd w:val="clear" w:color="auto" w:fill="E7E6E6" w:themeFill="background2"/>
            <w:noWrap/>
            <w:hideMark/>
          </w:tcPr>
          <w:p w14:paraId="2DD51E3C" w14:textId="77777777" w:rsidR="00855C1A" w:rsidRPr="004E7772" w:rsidRDefault="00855C1A" w:rsidP="00880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626" w:type="dxa"/>
            <w:shd w:val="clear" w:color="auto" w:fill="E7E6E6" w:themeFill="background2"/>
            <w:noWrap/>
            <w:hideMark/>
          </w:tcPr>
          <w:p w14:paraId="63F5A74E" w14:textId="77777777" w:rsidR="00855C1A" w:rsidRPr="004E7772" w:rsidRDefault="00855C1A" w:rsidP="00880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2201" w:type="dxa"/>
            <w:shd w:val="clear" w:color="auto" w:fill="E7E6E6" w:themeFill="background2"/>
            <w:noWrap/>
            <w:hideMark/>
          </w:tcPr>
          <w:p w14:paraId="62204E6D" w14:textId="77777777" w:rsidR="00855C1A" w:rsidRPr="004E7772" w:rsidRDefault="00855C1A" w:rsidP="00880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690" w:type="dxa"/>
            <w:shd w:val="clear" w:color="auto" w:fill="auto"/>
            <w:noWrap/>
            <w:hideMark/>
          </w:tcPr>
          <w:p w14:paraId="0C6D8571" w14:textId="77777777" w:rsidR="00855C1A" w:rsidRPr="004E7772" w:rsidRDefault="00855C1A" w:rsidP="00880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</w:tr>
      <w:tr w:rsidR="00855C1A" w:rsidRPr="004E7772" w14:paraId="5319AFAB" w14:textId="77777777" w:rsidTr="00DF6FED">
        <w:trPr>
          <w:trHeight w:val="309"/>
        </w:trPr>
        <w:tc>
          <w:tcPr>
            <w:tcW w:w="1276" w:type="dxa"/>
            <w:noWrap/>
            <w:hideMark/>
          </w:tcPr>
          <w:p w14:paraId="31E601D0" w14:textId="77777777" w:rsidR="00855C1A" w:rsidRPr="004E7772" w:rsidRDefault="00855C1A" w:rsidP="008800D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11-001</w:t>
            </w:r>
          </w:p>
        </w:tc>
        <w:tc>
          <w:tcPr>
            <w:tcW w:w="2263" w:type="dxa"/>
            <w:noWrap/>
            <w:hideMark/>
          </w:tcPr>
          <w:p w14:paraId="5FE056C9" w14:textId="77777777" w:rsidR="00855C1A" w:rsidRPr="004E7772" w:rsidRDefault="00855C1A" w:rsidP="00880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626" w:type="dxa"/>
            <w:noWrap/>
            <w:hideMark/>
          </w:tcPr>
          <w:p w14:paraId="3C6E4F23" w14:textId="77777777" w:rsidR="00855C1A" w:rsidRPr="004E7772" w:rsidRDefault="00855C1A" w:rsidP="00880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2201" w:type="dxa"/>
            <w:noWrap/>
            <w:hideMark/>
          </w:tcPr>
          <w:p w14:paraId="6EDEBDB1" w14:textId="77777777" w:rsidR="00855C1A" w:rsidRPr="004E7772" w:rsidRDefault="00855C1A" w:rsidP="00880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690" w:type="dxa"/>
            <w:noWrap/>
            <w:hideMark/>
          </w:tcPr>
          <w:p w14:paraId="7220102E" w14:textId="77777777" w:rsidR="00855C1A" w:rsidRPr="004E7772" w:rsidRDefault="00855C1A" w:rsidP="00880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</w:tr>
      <w:tr w:rsidR="00855C1A" w:rsidRPr="004E7772" w14:paraId="30E5F515" w14:textId="77777777" w:rsidTr="00DF6FED">
        <w:trPr>
          <w:trHeight w:val="309"/>
        </w:trPr>
        <w:tc>
          <w:tcPr>
            <w:tcW w:w="1276" w:type="dxa"/>
            <w:noWrap/>
            <w:hideMark/>
          </w:tcPr>
          <w:p w14:paraId="1B750FCF" w14:textId="77777777" w:rsidR="00855C1A" w:rsidRPr="004E7772" w:rsidRDefault="00855C1A" w:rsidP="008800D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11-002</w:t>
            </w:r>
          </w:p>
        </w:tc>
        <w:tc>
          <w:tcPr>
            <w:tcW w:w="2263" w:type="dxa"/>
            <w:noWrap/>
            <w:hideMark/>
          </w:tcPr>
          <w:p w14:paraId="74EC461F" w14:textId="77777777" w:rsidR="00855C1A" w:rsidRPr="004E7772" w:rsidRDefault="00855C1A" w:rsidP="00880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626" w:type="dxa"/>
            <w:noWrap/>
            <w:hideMark/>
          </w:tcPr>
          <w:p w14:paraId="274B0FDF" w14:textId="77777777" w:rsidR="00855C1A" w:rsidRPr="004E7772" w:rsidRDefault="00855C1A" w:rsidP="00880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2201" w:type="dxa"/>
            <w:noWrap/>
            <w:hideMark/>
          </w:tcPr>
          <w:p w14:paraId="05AC9430" w14:textId="77777777" w:rsidR="00855C1A" w:rsidRPr="004E7772" w:rsidRDefault="00855C1A" w:rsidP="00880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690" w:type="dxa"/>
            <w:noWrap/>
            <w:hideMark/>
          </w:tcPr>
          <w:p w14:paraId="48BDB56D" w14:textId="77777777" w:rsidR="00855C1A" w:rsidRPr="004E7772" w:rsidRDefault="00855C1A" w:rsidP="00880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</w:tr>
      <w:tr w:rsidR="00855C1A" w:rsidRPr="004E7772" w14:paraId="26EE561C" w14:textId="77777777" w:rsidTr="00DF6FED">
        <w:trPr>
          <w:trHeight w:val="309"/>
        </w:trPr>
        <w:tc>
          <w:tcPr>
            <w:tcW w:w="1276" w:type="dxa"/>
            <w:noWrap/>
            <w:hideMark/>
          </w:tcPr>
          <w:p w14:paraId="00F80258" w14:textId="77777777" w:rsidR="00855C1A" w:rsidRPr="004E7772" w:rsidRDefault="00855C1A" w:rsidP="008800D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11-003</w:t>
            </w:r>
          </w:p>
        </w:tc>
        <w:tc>
          <w:tcPr>
            <w:tcW w:w="2263" w:type="dxa"/>
            <w:noWrap/>
            <w:hideMark/>
          </w:tcPr>
          <w:p w14:paraId="457EAA08" w14:textId="77777777" w:rsidR="00855C1A" w:rsidRPr="004E7772" w:rsidRDefault="00855C1A" w:rsidP="00880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626" w:type="dxa"/>
            <w:noWrap/>
            <w:hideMark/>
          </w:tcPr>
          <w:p w14:paraId="274DDA5D" w14:textId="77777777" w:rsidR="00855C1A" w:rsidRPr="004E7772" w:rsidRDefault="00855C1A" w:rsidP="00880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2201" w:type="dxa"/>
            <w:noWrap/>
            <w:hideMark/>
          </w:tcPr>
          <w:p w14:paraId="70BEDE79" w14:textId="77777777" w:rsidR="00855C1A" w:rsidRPr="004E7772" w:rsidRDefault="00855C1A" w:rsidP="00880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690" w:type="dxa"/>
            <w:noWrap/>
            <w:hideMark/>
          </w:tcPr>
          <w:p w14:paraId="6569CD1A" w14:textId="77777777" w:rsidR="00855C1A" w:rsidRPr="004E7772" w:rsidRDefault="00855C1A" w:rsidP="00880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</w:tr>
      <w:tr w:rsidR="00855C1A" w:rsidRPr="004E7772" w14:paraId="4B0194D9" w14:textId="77777777" w:rsidTr="00DF6FED">
        <w:trPr>
          <w:trHeight w:val="309"/>
        </w:trPr>
        <w:tc>
          <w:tcPr>
            <w:tcW w:w="1276" w:type="dxa"/>
            <w:shd w:val="clear" w:color="auto" w:fill="E7E6E6" w:themeFill="background2"/>
            <w:noWrap/>
            <w:hideMark/>
          </w:tcPr>
          <w:p w14:paraId="206A26B9" w14:textId="0FEFAE87" w:rsidR="00855C1A" w:rsidRPr="004E7772" w:rsidRDefault="00855C1A" w:rsidP="008800D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11-004</w:t>
            </w:r>
            <w:r w:rsidR="00AD7BF2">
              <w:rPr>
                <w:rFonts w:asciiTheme="minorHAnsi" w:hAnsiTheme="minorHAnsi" w:cstheme="minorHAnsi"/>
                <w:sz w:val="22"/>
                <w:szCs w:val="22"/>
              </w:rPr>
              <w:t>†</w:t>
            </w:r>
          </w:p>
        </w:tc>
        <w:tc>
          <w:tcPr>
            <w:tcW w:w="2263" w:type="dxa"/>
            <w:shd w:val="clear" w:color="auto" w:fill="E7E6E6" w:themeFill="background2"/>
            <w:noWrap/>
            <w:hideMark/>
          </w:tcPr>
          <w:p w14:paraId="235C43AD" w14:textId="77777777" w:rsidR="00855C1A" w:rsidRPr="004E7772" w:rsidRDefault="00855C1A" w:rsidP="00880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1626" w:type="dxa"/>
            <w:noWrap/>
            <w:hideMark/>
          </w:tcPr>
          <w:p w14:paraId="259D0DBB" w14:textId="77777777" w:rsidR="00855C1A" w:rsidRPr="004E7772" w:rsidRDefault="00855C1A" w:rsidP="00880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2201" w:type="dxa"/>
            <w:noWrap/>
            <w:hideMark/>
          </w:tcPr>
          <w:p w14:paraId="15247629" w14:textId="77777777" w:rsidR="00855C1A" w:rsidRPr="004E7772" w:rsidRDefault="00855C1A" w:rsidP="00880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690" w:type="dxa"/>
            <w:noWrap/>
            <w:hideMark/>
          </w:tcPr>
          <w:p w14:paraId="32D5B15A" w14:textId="77777777" w:rsidR="00855C1A" w:rsidRPr="004E7772" w:rsidRDefault="00855C1A" w:rsidP="00880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</w:tr>
      <w:tr w:rsidR="00855C1A" w:rsidRPr="004E7772" w14:paraId="3A253280" w14:textId="77777777" w:rsidTr="00DF6FED">
        <w:trPr>
          <w:trHeight w:val="309"/>
        </w:trPr>
        <w:tc>
          <w:tcPr>
            <w:tcW w:w="1276" w:type="dxa"/>
            <w:shd w:val="clear" w:color="auto" w:fill="E7E6E6" w:themeFill="background2"/>
            <w:noWrap/>
            <w:hideMark/>
          </w:tcPr>
          <w:p w14:paraId="16B829CB" w14:textId="77777777" w:rsidR="00855C1A" w:rsidRPr="004E7772" w:rsidRDefault="00855C1A" w:rsidP="008800D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12-001</w:t>
            </w:r>
          </w:p>
        </w:tc>
        <w:tc>
          <w:tcPr>
            <w:tcW w:w="2263" w:type="dxa"/>
            <w:shd w:val="clear" w:color="auto" w:fill="E7E6E6" w:themeFill="background2"/>
            <w:noWrap/>
            <w:hideMark/>
          </w:tcPr>
          <w:p w14:paraId="322805DF" w14:textId="77777777" w:rsidR="00855C1A" w:rsidRPr="004E7772" w:rsidRDefault="00855C1A" w:rsidP="00880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626" w:type="dxa"/>
            <w:noWrap/>
            <w:hideMark/>
          </w:tcPr>
          <w:p w14:paraId="44760D89" w14:textId="77777777" w:rsidR="00855C1A" w:rsidRPr="004E7772" w:rsidRDefault="00855C1A" w:rsidP="00880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2201" w:type="dxa"/>
            <w:shd w:val="clear" w:color="auto" w:fill="E7E6E6" w:themeFill="background2"/>
            <w:noWrap/>
            <w:hideMark/>
          </w:tcPr>
          <w:p w14:paraId="7FF20C38" w14:textId="77777777" w:rsidR="00855C1A" w:rsidRPr="004E7772" w:rsidRDefault="00855C1A" w:rsidP="00880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690" w:type="dxa"/>
            <w:noWrap/>
            <w:hideMark/>
          </w:tcPr>
          <w:p w14:paraId="03CBBD2E" w14:textId="77777777" w:rsidR="00855C1A" w:rsidRPr="004E7772" w:rsidRDefault="00855C1A" w:rsidP="00880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</w:tr>
      <w:tr w:rsidR="00855C1A" w:rsidRPr="004E7772" w14:paraId="007A47AA" w14:textId="77777777" w:rsidTr="00DF6FED">
        <w:trPr>
          <w:trHeight w:val="309"/>
        </w:trPr>
        <w:tc>
          <w:tcPr>
            <w:tcW w:w="1276" w:type="dxa"/>
            <w:noWrap/>
            <w:hideMark/>
          </w:tcPr>
          <w:p w14:paraId="400F3975" w14:textId="77777777" w:rsidR="00855C1A" w:rsidRPr="004E7772" w:rsidRDefault="00855C1A" w:rsidP="008800D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12-003</w:t>
            </w:r>
          </w:p>
        </w:tc>
        <w:tc>
          <w:tcPr>
            <w:tcW w:w="2263" w:type="dxa"/>
            <w:noWrap/>
            <w:hideMark/>
          </w:tcPr>
          <w:p w14:paraId="231C18FE" w14:textId="77777777" w:rsidR="00855C1A" w:rsidRPr="004E7772" w:rsidRDefault="00855C1A" w:rsidP="00880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626" w:type="dxa"/>
            <w:noWrap/>
            <w:hideMark/>
          </w:tcPr>
          <w:p w14:paraId="07F799CD" w14:textId="77777777" w:rsidR="00855C1A" w:rsidRPr="004E7772" w:rsidRDefault="00855C1A" w:rsidP="00880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2201" w:type="dxa"/>
            <w:noWrap/>
            <w:hideMark/>
          </w:tcPr>
          <w:p w14:paraId="40D3F290" w14:textId="77777777" w:rsidR="00855C1A" w:rsidRPr="004E7772" w:rsidRDefault="00855C1A" w:rsidP="00880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690" w:type="dxa"/>
            <w:noWrap/>
            <w:hideMark/>
          </w:tcPr>
          <w:p w14:paraId="1E0D54C8" w14:textId="77777777" w:rsidR="00855C1A" w:rsidRPr="004E7772" w:rsidRDefault="00855C1A" w:rsidP="00880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</w:tr>
      <w:tr w:rsidR="00855C1A" w:rsidRPr="004E7772" w14:paraId="0F2F9B7F" w14:textId="77777777" w:rsidTr="00DF6FED">
        <w:trPr>
          <w:trHeight w:val="309"/>
        </w:trPr>
        <w:tc>
          <w:tcPr>
            <w:tcW w:w="1276" w:type="dxa"/>
            <w:shd w:val="clear" w:color="auto" w:fill="E7E6E6" w:themeFill="background2"/>
            <w:noWrap/>
            <w:hideMark/>
          </w:tcPr>
          <w:p w14:paraId="6E1BF16A" w14:textId="77777777" w:rsidR="00855C1A" w:rsidRPr="004E7772" w:rsidRDefault="00855C1A" w:rsidP="008800D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12-004</w:t>
            </w:r>
          </w:p>
        </w:tc>
        <w:tc>
          <w:tcPr>
            <w:tcW w:w="2263" w:type="dxa"/>
            <w:shd w:val="clear" w:color="auto" w:fill="E7E6E6" w:themeFill="background2"/>
            <w:noWrap/>
            <w:hideMark/>
          </w:tcPr>
          <w:p w14:paraId="4109533D" w14:textId="77777777" w:rsidR="00855C1A" w:rsidRPr="004E7772" w:rsidRDefault="00855C1A" w:rsidP="00880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626" w:type="dxa"/>
            <w:shd w:val="clear" w:color="auto" w:fill="E7E6E6" w:themeFill="background2"/>
            <w:noWrap/>
            <w:hideMark/>
          </w:tcPr>
          <w:p w14:paraId="1DCB278D" w14:textId="77777777" w:rsidR="00855C1A" w:rsidRPr="004E7772" w:rsidRDefault="00855C1A" w:rsidP="00880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2201" w:type="dxa"/>
            <w:shd w:val="clear" w:color="auto" w:fill="E7E6E6" w:themeFill="background2"/>
            <w:noWrap/>
            <w:hideMark/>
          </w:tcPr>
          <w:p w14:paraId="15B8FE47" w14:textId="77777777" w:rsidR="00855C1A" w:rsidRPr="004E7772" w:rsidRDefault="00855C1A" w:rsidP="00880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690" w:type="dxa"/>
            <w:noWrap/>
            <w:hideMark/>
          </w:tcPr>
          <w:p w14:paraId="74FFAA27" w14:textId="77777777" w:rsidR="00855C1A" w:rsidRPr="004E7772" w:rsidRDefault="00855C1A" w:rsidP="00880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</w:tr>
      <w:tr w:rsidR="00855C1A" w:rsidRPr="004E7772" w14:paraId="034513BB" w14:textId="77777777" w:rsidTr="00DF6FED">
        <w:trPr>
          <w:trHeight w:val="309"/>
        </w:trPr>
        <w:tc>
          <w:tcPr>
            <w:tcW w:w="1276" w:type="dxa"/>
            <w:noWrap/>
            <w:hideMark/>
          </w:tcPr>
          <w:p w14:paraId="306D1E65" w14:textId="77777777" w:rsidR="00855C1A" w:rsidRPr="004E7772" w:rsidRDefault="00855C1A" w:rsidP="008800D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12-005</w:t>
            </w:r>
          </w:p>
        </w:tc>
        <w:tc>
          <w:tcPr>
            <w:tcW w:w="2263" w:type="dxa"/>
            <w:noWrap/>
            <w:hideMark/>
          </w:tcPr>
          <w:p w14:paraId="6533D890" w14:textId="77777777" w:rsidR="00855C1A" w:rsidRPr="004E7772" w:rsidRDefault="00855C1A" w:rsidP="00880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626" w:type="dxa"/>
            <w:noWrap/>
            <w:hideMark/>
          </w:tcPr>
          <w:p w14:paraId="1107FE48" w14:textId="77777777" w:rsidR="00855C1A" w:rsidRPr="004E7772" w:rsidRDefault="00855C1A" w:rsidP="00880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2201" w:type="dxa"/>
            <w:noWrap/>
            <w:hideMark/>
          </w:tcPr>
          <w:p w14:paraId="7AB2CE32" w14:textId="77777777" w:rsidR="00855C1A" w:rsidRPr="004E7772" w:rsidRDefault="00855C1A" w:rsidP="00880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690" w:type="dxa"/>
            <w:noWrap/>
            <w:hideMark/>
          </w:tcPr>
          <w:p w14:paraId="389D3D4A" w14:textId="77777777" w:rsidR="00855C1A" w:rsidRPr="004E7772" w:rsidRDefault="00855C1A" w:rsidP="00880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</w:tr>
      <w:tr w:rsidR="00855C1A" w:rsidRPr="004E7772" w14:paraId="6FDA0B8B" w14:textId="77777777" w:rsidTr="00DF6FED">
        <w:trPr>
          <w:trHeight w:val="309"/>
        </w:trPr>
        <w:tc>
          <w:tcPr>
            <w:tcW w:w="1276" w:type="dxa"/>
            <w:noWrap/>
            <w:hideMark/>
          </w:tcPr>
          <w:p w14:paraId="0C12AA3A" w14:textId="77777777" w:rsidR="00855C1A" w:rsidRPr="004E7772" w:rsidRDefault="00855C1A" w:rsidP="008800D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12-006</w:t>
            </w:r>
          </w:p>
        </w:tc>
        <w:tc>
          <w:tcPr>
            <w:tcW w:w="2263" w:type="dxa"/>
            <w:noWrap/>
            <w:hideMark/>
          </w:tcPr>
          <w:p w14:paraId="43193CE1" w14:textId="77777777" w:rsidR="00855C1A" w:rsidRPr="004E7772" w:rsidRDefault="00855C1A" w:rsidP="00880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626" w:type="dxa"/>
            <w:noWrap/>
            <w:hideMark/>
          </w:tcPr>
          <w:p w14:paraId="3A414AFD" w14:textId="77777777" w:rsidR="00855C1A" w:rsidRPr="004E7772" w:rsidRDefault="00855C1A" w:rsidP="00880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2201" w:type="dxa"/>
            <w:noWrap/>
            <w:hideMark/>
          </w:tcPr>
          <w:p w14:paraId="75E68C7F" w14:textId="77777777" w:rsidR="00855C1A" w:rsidRPr="004E7772" w:rsidRDefault="00855C1A" w:rsidP="00880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690" w:type="dxa"/>
            <w:noWrap/>
            <w:hideMark/>
          </w:tcPr>
          <w:p w14:paraId="28A8D402" w14:textId="77777777" w:rsidR="00855C1A" w:rsidRPr="004E7772" w:rsidRDefault="00855C1A" w:rsidP="00880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</w:tr>
      <w:tr w:rsidR="00855C1A" w:rsidRPr="004E7772" w14:paraId="550A2B3E" w14:textId="77777777" w:rsidTr="00DF6FED">
        <w:trPr>
          <w:trHeight w:val="309"/>
        </w:trPr>
        <w:tc>
          <w:tcPr>
            <w:tcW w:w="1276" w:type="dxa"/>
            <w:noWrap/>
            <w:hideMark/>
          </w:tcPr>
          <w:p w14:paraId="1AF9C3E4" w14:textId="77777777" w:rsidR="00855C1A" w:rsidRPr="004E7772" w:rsidRDefault="00855C1A" w:rsidP="008800D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13-001†</w:t>
            </w:r>
          </w:p>
        </w:tc>
        <w:tc>
          <w:tcPr>
            <w:tcW w:w="2263" w:type="dxa"/>
            <w:noWrap/>
            <w:hideMark/>
          </w:tcPr>
          <w:p w14:paraId="7ADCC6FC" w14:textId="77777777" w:rsidR="00855C1A" w:rsidRPr="004E7772" w:rsidRDefault="00855C1A" w:rsidP="00880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626" w:type="dxa"/>
            <w:noWrap/>
            <w:hideMark/>
          </w:tcPr>
          <w:p w14:paraId="02CAA47E" w14:textId="77777777" w:rsidR="00855C1A" w:rsidRPr="004E7772" w:rsidRDefault="00855C1A" w:rsidP="00880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2201" w:type="dxa"/>
            <w:noWrap/>
            <w:hideMark/>
          </w:tcPr>
          <w:p w14:paraId="33151B77" w14:textId="77777777" w:rsidR="00855C1A" w:rsidRPr="004E7772" w:rsidRDefault="00855C1A" w:rsidP="00880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690" w:type="dxa"/>
            <w:noWrap/>
            <w:hideMark/>
          </w:tcPr>
          <w:p w14:paraId="4BCB65B8" w14:textId="77777777" w:rsidR="00855C1A" w:rsidRPr="004E7772" w:rsidRDefault="00855C1A" w:rsidP="00880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</w:tr>
      <w:tr w:rsidR="00855C1A" w:rsidRPr="004E7772" w14:paraId="55F5F6BA" w14:textId="77777777" w:rsidTr="00DF6FED">
        <w:trPr>
          <w:trHeight w:val="309"/>
        </w:trPr>
        <w:tc>
          <w:tcPr>
            <w:tcW w:w="1276" w:type="dxa"/>
            <w:noWrap/>
            <w:hideMark/>
          </w:tcPr>
          <w:p w14:paraId="0229DCD8" w14:textId="77777777" w:rsidR="00855C1A" w:rsidRPr="004E7772" w:rsidRDefault="00855C1A" w:rsidP="008800D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13-002</w:t>
            </w:r>
          </w:p>
        </w:tc>
        <w:tc>
          <w:tcPr>
            <w:tcW w:w="2263" w:type="dxa"/>
            <w:noWrap/>
            <w:hideMark/>
          </w:tcPr>
          <w:p w14:paraId="1B09EC7D" w14:textId="77777777" w:rsidR="00855C1A" w:rsidRPr="004E7772" w:rsidRDefault="00855C1A" w:rsidP="00880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626" w:type="dxa"/>
            <w:noWrap/>
            <w:hideMark/>
          </w:tcPr>
          <w:p w14:paraId="66C23CB8" w14:textId="77777777" w:rsidR="00855C1A" w:rsidRPr="004E7772" w:rsidRDefault="00855C1A" w:rsidP="00880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2201" w:type="dxa"/>
            <w:noWrap/>
            <w:hideMark/>
          </w:tcPr>
          <w:p w14:paraId="44A0505C" w14:textId="77777777" w:rsidR="00855C1A" w:rsidRPr="004E7772" w:rsidRDefault="00855C1A" w:rsidP="00880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690" w:type="dxa"/>
            <w:noWrap/>
            <w:hideMark/>
          </w:tcPr>
          <w:p w14:paraId="5537BA61" w14:textId="77777777" w:rsidR="00855C1A" w:rsidRPr="004E7772" w:rsidRDefault="00855C1A" w:rsidP="00880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</w:tr>
      <w:tr w:rsidR="00855C1A" w:rsidRPr="004E7772" w14:paraId="3F24BA99" w14:textId="77777777" w:rsidTr="00DF6FED">
        <w:trPr>
          <w:trHeight w:val="309"/>
        </w:trPr>
        <w:tc>
          <w:tcPr>
            <w:tcW w:w="1276" w:type="dxa"/>
            <w:noWrap/>
            <w:hideMark/>
          </w:tcPr>
          <w:p w14:paraId="58070F17" w14:textId="77777777" w:rsidR="00855C1A" w:rsidRPr="004E7772" w:rsidRDefault="00855C1A" w:rsidP="008800D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22-003</w:t>
            </w:r>
          </w:p>
        </w:tc>
        <w:tc>
          <w:tcPr>
            <w:tcW w:w="2263" w:type="dxa"/>
            <w:noWrap/>
            <w:hideMark/>
          </w:tcPr>
          <w:p w14:paraId="21DAD72C" w14:textId="77777777" w:rsidR="00855C1A" w:rsidRPr="004E7772" w:rsidRDefault="00855C1A" w:rsidP="00880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626" w:type="dxa"/>
            <w:noWrap/>
            <w:hideMark/>
          </w:tcPr>
          <w:p w14:paraId="637D8973" w14:textId="77777777" w:rsidR="00855C1A" w:rsidRPr="004E7772" w:rsidRDefault="00855C1A" w:rsidP="00880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2201" w:type="dxa"/>
            <w:noWrap/>
            <w:hideMark/>
          </w:tcPr>
          <w:p w14:paraId="620EF224" w14:textId="77777777" w:rsidR="00855C1A" w:rsidRPr="004E7772" w:rsidRDefault="00855C1A" w:rsidP="00880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690" w:type="dxa"/>
            <w:noWrap/>
            <w:hideMark/>
          </w:tcPr>
          <w:p w14:paraId="726C4876" w14:textId="77777777" w:rsidR="00855C1A" w:rsidRPr="004E7772" w:rsidRDefault="00855C1A" w:rsidP="00880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</w:tr>
      <w:tr w:rsidR="00855C1A" w:rsidRPr="004E7772" w14:paraId="75BC115C" w14:textId="77777777" w:rsidTr="00DF6FED">
        <w:trPr>
          <w:trHeight w:val="309"/>
        </w:trPr>
        <w:tc>
          <w:tcPr>
            <w:tcW w:w="1276" w:type="dxa"/>
            <w:shd w:val="clear" w:color="auto" w:fill="E7E6E6" w:themeFill="background2"/>
            <w:noWrap/>
            <w:hideMark/>
          </w:tcPr>
          <w:p w14:paraId="7F17506D" w14:textId="77777777" w:rsidR="00855C1A" w:rsidRPr="004E7772" w:rsidRDefault="00855C1A" w:rsidP="008800D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22-004</w:t>
            </w:r>
          </w:p>
        </w:tc>
        <w:tc>
          <w:tcPr>
            <w:tcW w:w="2263" w:type="dxa"/>
            <w:shd w:val="clear" w:color="auto" w:fill="E7E6E6" w:themeFill="background2"/>
            <w:noWrap/>
            <w:hideMark/>
          </w:tcPr>
          <w:p w14:paraId="3C75656D" w14:textId="77777777" w:rsidR="00855C1A" w:rsidRPr="004E7772" w:rsidRDefault="00855C1A" w:rsidP="00880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626" w:type="dxa"/>
            <w:noWrap/>
            <w:hideMark/>
          </w:tcPr>
          <w:p w14:paraId="7EC0DBF0" w14:textId="77777777" w:rsidR="00855C1A" w:rsidRPr="004E7772" w:rsidRDefault="00855C1A" w:rsidP="00880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2201" w:type="dxa"/>
            <w:shd w:val="clear" w:color="auto" w:fill="E7E6E6" w:themeFill="background2"/>
            <w:noWrap/>
            <w:hideMark/>
          </w:tcPr>
          <w:p w14:paraId="47C2821E" w14:textId="77777777" w:rsidR="00855C1A" w:rsidRPr="004E7772" w:rsidRDefault="00855C1A" w:rsidP="00880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690" w:type="dxa"/>
            <w:noWrap/>
            <w:hideMark/>
          </w:tcPr>
          <w:p w14:paraId="0C06A386" w14:textId="77777777" w:rsidR="00855C1A" w:rsidRPr="004E7772" w:rsidRDefault="00855C1A" w:rsidP="00880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</w:tr>
      <w:tr w:rsidR="00855C1A" w:rsidRPr="004E7772" w14:paraId="359AB00E" w14:textId="77777777" w:rsidTr="00DF6FED">
        <w:trPr>
          <w:trHeight w:val="309"/>
        </w:trPr>
        <w:tc>
          <w:tcPr>
            <w:tcW w:w="1276" w:type="dxa"/>
            <w:shd w:val="clear" w:color="auto" w:fill="E7E6E6" w:themeFill="background2"/>
            <w:noWrap/>
            <w:hideMark/>
          </w:tcPr>
          <w:p w14:paraId="4AF2F3C7" w14:textId="77777777" w:rsidR="00855C1A" w:rsidRPr="004E7772" w:rsidRDefault="00855C1A" w:rsidP="008800D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23-001</w:t>
            </w:r>
          </w:p>
        </w:tc>
        <w:tc>
          <w:tcPr>
            <w:tcW w:w="2263" w:type="dxa"/>
            <w:shd w:val="clear" w:color="auto" w:fill="E7E6E6" w:themeFill="background2"/>
            <w:noWrap/>
            <w:hideMark/>
          </w:tcPr>
          <w:p w14:paraId="657EEEC9" w14:textId="77777777" w:rsidR="00855C1A" w:rsidRPr="004E7772" w:rsidRDefault="00855C1A" w:rsidP="00880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626" w:type="dxa"/>
            <w:noWrap/>
            <w:hideMark/>
          </w:tcPr>
          <w:p w14:paraId="519B7886" w14:textId="77777777" w:rsidR="00855C1A" w:rsidRPr="004E7772" w:rsidRDefault="00855C1A" w:rsidP="00880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2201" w:type="dxa"/>
            <w:noWrap/>
            <w:hideMark/>
          </w:tcPr>
          <w:p w14:paraId="546B8EE9" w14:textId="77777777" w:rsidR="00855C1A" w:rsidRPr="004E7772" w:rsidRDefault="00855C1A" w:rsidP="00880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690" w:type="dxa"/>
            <w:noWrap/>
            <w:hideMark/>
          </w:tcPr>
          <w:p w14:paraId="3D565F81" w14:textId="77777777" w:rsidR="00855C1A" w:rsidRPr="004E7772" w:rsidRDefault="00855C1A" w:rsidP="00880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</w:tr>
      <w:tr w:rsidR="00855C1A" w:rsidRPr="004E7772" w14:paraId="470C1F6D" w14:textId="77777777" w:rsidTr="00DF6FED">
        <w:trPr>
          <w:trHeight w:val="309"/>
        </w:trPr>
        <w:tc>
          <w:tcPr>
            <w:tcW w:w="1276" w:type="dxa"/>
            <w:noWrap/>
            <w:hideMark/>
          </w:tcPr>
          <w:p w14:paraId="0A60DAE9" w14:textId="77777777" w:rsidR="00855C1A" w:rsidRPr="004E7772" w:rsidRDefault="00855C1A" w:rsidP="008800D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23-002</w:t>
            </w:r>
          </w:p>
        </w:tc>
        <w:tc>
          <w:tcPr>
            <w:tcW w:w="2263" w:type="dxa"/>
            <w:noWrap/>
            <w:hideMark/>
          </w:tcPr>
          <w:p w14:paraId="40BADD9C" w14:textId="77777777" w:rsidR="00855C1A" w:rsidRPr="004E7772" w:rsidRDefault="00855C1A" w:rsidP="00880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626" w:type="dxa"/>
            <w:noWrap/>
            <w:hideMark/>
          </w:tcPr>
          <w:p w14:paraId="5BD46FA7" w14:textId="77777777" w:rsidR="00855C1A" w:rsidRPr="004E7772" w:rsidRDefault="00855C1A" w:rsidP="00880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2201" w:type="dxa"/>
            <w:noWrap/>
            <w:hideMark/>
          </w:tcPr>
          <w:p w14:paraId="7FCC4C88" w14:textId="77777777" w:rsidR="00855C1A" w:rsidRPr="004E7772" w:rsidRDefault="00855C1A" w:rsidP="00880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690" w:type="dxa"/>
            <w:noWrap/>
            <w:hideMark/>
          </w:tcPr>
          <w:p w14:paraId="5BA0E8B4" w14:textId="77777777" w:rsidR="00855C1A" w:rsidRPr="004E7772" w:rsidRDefault="00855C1A" w:rsidP="00880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</w:tr>
      <w:tr w:rsidR="00855C1A" w:rsidRPr="004E7772" w14:paraId="0852A9A9" w14:textId="77777777" w:rsidTr="00DF6FED">
        <w:trPr>
          <w:trHeight w:val="309"/>
        </w:trPr>
        <w:tc>
          <w:tcPr>
            <w:tcW w:w="1276" w:type="dxa"/>
            <w:noWrap/>
            <w:hideMark/>
          </w:tcPr>
          <w:p w14:paraId="371E70DD" w14:textId="77777777" w:rsidR="00855C1A" w:rsidRPr="004E7772" w:rsidRDefault="00855C1A" w:rsidP="008800D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23-003</w:t>
            </w:r>
          </w:p>
        </w:tc>
        <w:tc>
          <w:tcPr>
            <w:tcW w:w="2263" w:type="dxa"/>
            <w:noWrap/>
            <w:hideMark/>
          </w:tcPr>
          <w:p w14:paraId="25DCA714" w14:textId="77777777" w:rsidR="00855C1A" w:rsidRPr="004E7772" w:rsidRDefault="00855C1A" w:rsidP="00880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626" w:type="dxa"/>
            <w:noWrap/>
            <w:hideMark/>
          </w:tcPr>
          <w:p w14:paraId="1D02671C" w14:textId="77777777" w:rsidR="00855C1A" w:rsidRPr="004E7772" w:rsidRDefault="00855C1A" w:rsidP="00880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2201" w:type="dxa"/>
            <w:noWrap/>
            <w:hideMark/>
          </w:tcPr>
          <w:p w14:paraId="003A6389" w14:textId="77777777" w:rsidR="00855C1A" w:rsidRPr="004E7772" w:rsidRDefault="00855C1A" w:rsidP="00880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690" w:type="dxa"/>
            <w:noWrap/>
            <w:hideMark/>
          </w:tcPr>
          <w:p w14:paraId="5B092163" w14:textId="77777777" w:rsidR="00855C1A" w:rsidRPr="004E7772" w:rsidRDefault="00855C1A" w:rsidP="00880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</w:tr>
      <w:tr w:rsidR="00855C1A" w:rsidRPr="004E7772" w14:paraId="329DEFEA" w14:textId="77777777" w:rsidTr="00DF6FED">
        <w:trPr>
          <w:trHeight w:val="309"/>
        </w:trPr>
        <w:tc>
          <w:tcPr>
            <w:tcW w:w="1276" w:type="dxa"/>
            <w:shd w:val="clear" w:color="auto" w:fill="E7E6E6" w:themeFill="background2"/>
            <w:noWrap/>
            <w:hideMark/>
          </w:tcPr>
          <w:p w14:paraId="66438053" w14:textId="77777777" w:rsidR="00855C1A" w:rsidRPr="004E7772" w:rsidRDefault="00855C1A" w:rsidP="008800D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31-001</w:t>
            </w:r>
          </w:p>
        </w:tc>
        <w:tc>
          <w:tcPr>
            <w:tcW w:w="2263" w:type="dxa"/>
            <w:shd w:val="clear" w:color="auto" w:fill="E7E6E6" w:themeFill="background2"/>
            <w:noWrap/>
            <w:hideMark/>
          </w:tcPr>
          <w:p w14:paraId="469ED861" w14:textId="77777777" w:rsidR="00855C1A" w:rsidRPr="004E7772" w:rsidRDefault="00855C1A" w:rsidP="00880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626" w:type="dxa"/>
            <w:noWrap/>
            <w:hideMark/>
          </w:tcPr>
          <w:p w14:paraId="56DFCE1D" w14:textId="77777777" w:rsidR="00855C1A" w:rsidRPr="004E7772" w:rsidRDefault="00855C1A" w:rsidP="00880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2201" w:type="dxa"/>
            <w:noWrap/>
            <w:hideMark/>
          </w:tcPr>
          <w:p w14:paraId="62F3164F" w14:textId="77777777" w:rsidR="00855C1A" w:rsidRPr="004E7772" w:rsidRDefault="00855C1A" w:rsidP="00880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690" w:type="dxa"/>
            <w:noWrap/>
            <w:hideMark/>
          </w:tcPr>
          <w:p w14:paraId="22ABC47F" w14:textId="77777777" w:rsidR="00855C1A" w:rsidRPr="004E7772" w:rsidRDefault="00855C1A" w:rsidP="00880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</w:tr>
      <w:tr w:rsidR="00855C1A" w:rsidRPr="004E7772" w14:paraId="781F4F65" w14:textId="77777777" w:rsidTr="00DF6FED">
        <w:trPr>
          <w:trHeight w:val="309"/>
        </w:trPr>
        <w:tc>
          <w:tcPr>
            <w:tcW w:w="1276" w:type="dxa"/>
            <w:noWrap/>
            <w:hideMark/>
          </w:tcPr>
          <w:p w14:paraId="7009AB30" w14:textId="77777777" w:rsidR="00855C1A" w:rsidRPr="004E7772" w:rsidRDefault="00855C1A" w:rsidP="008800D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31-002</w:t>
            </w:r>
          </w:p>
        </w:tc>
        <w:tc>
          <w:tcPr>
            <w:tcW w:w="2263" w:type="dxa"/>
            <w:noWrap/>
            <w:hideMark/>
          </w:tcPr>
          <w:p w14:paraId="3DF93FB5" w14:textId="77777777" w:rsidR="00855C1A" w:rsidRPr="004E7772" w:rsidRDefault="00855C1A" w:rsidP="00880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626" w:type="dxa"/>
            <w:noWrap/>
            <w:hideMark/>
          </w:tcPr>
          <w:p w14:paraId="1E0DD28E" w14:textId="77777777" w:rsidR="00855C1A" w:rsidRPr="004E7772" w:rsidRDefault="00855C1A" w:rsidP="00880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2201" w:type="dxa"/>
            <w:noWrap/>
            <w:hideMark/>
          </w:tcPr>
          <w:p w14:paraId="13535639" w14:textId="77777777" w:rsidR="00855C1A" w:rsidRPr="004E7772" w:rsidRDefault="00855C1A" w:rsidP="00880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690" w:type="dxa"/>
            <w:noWrap/>
            <w:hideMark/>
          </w:tcPr>
          <w:p w14:paraId="7F1F8ADD" w14:textId="77777777" w:rsidR="00855C1A" w:rsidRPr="004E7772" w:rsidRDefault="00855C1A" w:rsidP="00880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</w:tr>
      <w:tr w:rsidR="00855C1A" w:rsidRPr="004E7772" w14:paraId="09527428" w14:textId="77777777" w:rsidTr="00DF6FED">
        <w:trPr>
          <w:trHeight w:val="309"/>
        </w:trPr>
        <w:tc>
          <w:tcPr>
            <w:tcW w:w="1276" w:type="dxa"/>
            <w:shd w:val="clear" w:color="auto" w:fill="E7E6E6" w:themeFill="background2"/>
            <w:noWrap/>
            <w:hideMark/>
          </w:tcPr>
          <w:p w14:paraId="6435D37E" w14:textId="77777777" w:rsidR="00855C1A" w:rsidRPr="004E7772" w:rsidRDefault="00855C1A" w:rsidP="008800D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32-001</w:t>
            </w:r>
          </w:p>
        </w:tc>
        <w:tc>
          <w:tcPr>
            <w:tcW w:w="2263" w:type="dxa"/>
            <w:noWrap/>
            <w:hideMark/>
          </w:tcPr>
          <w:p w14:paraId="7FFF8813" w14:textId="77777777" w:rsidR="00855C1A" w:rsidRPr="004E7772" w:rsidRDefault="00855C1A" w:rsidP="00880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626" w:type="dxa"/>
            <w:shd w:val="clear" w:color="auto" w:fill="E7E6E6" w:themeFill="background2"/>
            <w:noWrap/>
            <w:hideMark/>
          </w:tcPr>
          <w:p w14:paraId="0914320C" w14:textId="77777777" w:rsidR="00855C1A" w:rsidRPr="004E7772" w:rsidRDefault="00855C1A" w:rsidP="00880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2201" w:type="dxa"/>
            <w:noWrap/>
            <w:hideMark/>
          </w:tcPr>
          <w:p w14:paraId="66D0B49F" w14:textId="77777777" w:rsidR="00855C1A" w:rsidRPr="004E7772" w:rsidRDefault="00855C1A" w:rsidP="00880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690" w:type="dxa"/>
            <w:shd w:val="clear" w:color="auto" w:fill="E7E6E6" w:themeFill="background2"/>
            <w:noWrap/>
            <w:hideMark/>
          </w:tcPr>
          <w:p w14:paraId="6FAE35CA" w14:textId="77777777" w:rsidR="00855C1A" w:rsidRPr="004E7772" w:rsidRDefault="00855C1A" w:rsidP="00880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</w:tr>
      <w:tr w:rsidR="00855C1A" w:rsidRPr="004E7772" w14:paraId="06E613B3" w14:textId="77777777" w:rsidTr="00DF6FED">
        <w:trPr>
          <w:trHeight w:val="309"/>
        </w:trPr>
        <w:tc>
          <w:tcPr>
            <w:tcW w:w="1276" w:type="dxa"/>
            <w:noWrap/>
            <w:hideMark/>
          </w:tcPr>
          <w:p w14:paraId="3B3EDA0E" w14:textId="77777777" w:rsidR="00855C1A" w:rsidRPr="004E7772" w:rsidRDefault="00855C1A" w:rsidP="008800D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32-002</w:t>
            </w:r>
          </w:p>
        </w:tc>
        <w:tc>
          <w:tcPr>
            <w:tcW w:w="2263" w:type="dxa"/>
            <w:noWrap/>
            <w:hideMark/>
          </w:tcPr>
          <w:p w14:paraId="75401569" w14:textId="77777777" w:rsidR="00855C1A" w:rsidRPr="004E7772" w:rsidRDefault="00855C1A" w:rsidP="00880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626" w:type="dxa"/>
            <w:noWrap/>
            <w:hideMark/>
          </w:tcPr>
          <w:p w14:paraId="3682648A" w14:textId="77777777" w:rsidR="00855C1A" w:rsidRPr="004E7772" w:rsidRDefault="00855C1A" w:rsidP="00880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2201" w:type="dxa"/>
            <w:noWrap/>
            <w:hideMark/>
          </w:tcPr>
          <w:p w14:paraId="4357E4AA" w14:textId="77777777" w:rsidR="00855C1A" w:rsidRPr="004E7772" w:rsidRDefault="00855C1A" w:rsidP="00880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690" w:type="dxa"/>
            <w:noWrap/>
            <w:hideMark/>
          </w:tcPr>
          <w:p w14:paraId="1DEC2221" w14:textId="77777777" w:rsidR="00855C1A" w:rsidRPr="004E7772" w:rsidRDefault="00855C1A" w:rsidP="00880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</w:tr>
      <w:tr w:rsidR="00855C1A" w:rsidRPr="004E7772" w14:paraId="148F5493" w14:textId="77777777" w:rsidTr="00DF6FED">
        <w:trPr>
          <w:trHeight w:val="309"/>
        </w:trPr>
        <w:tc>
          <w:tcPr>
            <w:tcW w:w="1276" w:type="dxa"/>
            <w:noWrap/>
            <w:hideMark/>
          </w:tcPr>
          <w:p w14:paraId="438E66FC" w14:textId="77777777" w:rsidR="00855C1A" w:rsidRPr="004E7772" w:rsidRDefault="00855C1A" w:rsidP="008800D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33-001</w:t>
            </w:r>
          </w:p>
        </w:tc>
        <w:tc>
          <w:tcPr>
            <w:tcW w:w="2263" w:type="dxa"/>
            <w:noWrap/>
            <w:hideMark/>
          </w:tcPr>
          <w:p w14:paraId="4911AAC9" w14:textId="77777777" w:rsidR="00855C1A" w:rsidRPr="004E7772" w:rsidRDefault="00855C1A" w:rsidP="00880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626" w:type="dxa"/>
            <w:noWrap/>
            <w:hideMark/>
          </w:tcPr>
          <w:p w14:paraId="45D1C7AC" w14:textId="77777777" w:rsidR="00855C1A" w:rsidRPr="004E7772" w:rsidRDefault="00855C1A" w:rsidP="00880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2201" w:type="dxa"/>
            <w:noWrap/>
            <w:hideMark/>
          </w:tcPr>
          <w:p w14:paraId="1BE5E57B" w14:textId="77777777" w:rsidR="00855C1A" w:rsidRPr="004E7772" w:rsidRDefault="00855C1A" w:rsidP="00880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690" w:type="dxa"/>
            <w:noWrap/>
            <w:hideMark/>
          </w:tcPr>
          <w:p w14:paraId="5DA16AE9" w14:textId="77777777" w:rsidR="00855C1A" w:rsidRPr="004E7772" w:rsidRDefault="00855C1A" w:rsidP="00880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</w:tr>
      <w:tr w:rsidR="00855C1A" w:rsidRPr="004E7772" w14:paraId="68BED5C2" w14:textId="77777777" w:rsidTr="00DF6FED">
        <w:trPr>
          <w:trHeight w:val="309"/>
        </w:trPr>
        <w:tc>
          <w:tcPr>
            <w:tcW w:w="1276" w:type="dxa"/>
            <w:noWrap/>
            <w:hideMark/>
          </w:tcPr>
          <w:p w14:paraId="59AC3C67" w14:textId="77777777" w:rsidR="00855C1A" w:rsidRPr="004E7772" w:rsidRDefault="00855C1A" w:rsidP="008800D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35-001</w:t>
            </w:r>
          </w:p>
        </w:tc>
        <w:tc>
          <w:tcPr>
            <w:tcW w:w="2263" w:type="dxa"/>
            <w:noWrap/>
            <w:hideMark/>
          </w:tcPr>
          <w:p w14:paraId="3F9633AE" w14:textId="77777777" w:rsidR="00855C1A" w:rsidRPr="004E7772" w:rsidRDefault="00855C1A" w:rsidP="00880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626" w:type="dxa"/>
            <w:noWrap/>
            <w:hideMark/>
          </w:tcPr>
          <w:p w14:paraId="00496225" w14:textId="77777777" w:rsidR="00855C1A" w:rsidRPr="004E7772" w:rsidRDefault="00855C1A" w:rsidP="00880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2201" w:type="dxa"/>
            <w:noWrap/>
            <w:hideMark/>
          </w:tcPr>
          <w:p w14:paraId="1A46E74E" w14:textId="77777777" w:rsidR="00855C1A" w:rsidRPr="004E7772" w:rsidRDefault="00855C1A" w:rsidP="00880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690" w:type="dxa"/>
            <w:noWrap/>
            <w:hideMark/>
          </w:tcPr>
          <w:p w14:paraId="2D246837" w14:textId="77777777" w:rsidR="00855C1A" w:rsidRPr="004E7772" w:rsidRDefault="00855C1A" w:rsidP="008800D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</w:tr>
      <w:tr w:rsidR="008C45B2" w:rsidRPr="004E7772" w14:paraId="5A5709DF" w14:textId="77777777" w:rsidTr="008C45B2">
        <w:trPr>
          <w:trHeight w:val="309"/>
        </w:trPr>
        <w:tc>
          <w:tcPr>
            <w:tcW w:w="7366" w:type="dxa"/>
            <w:gridSpan w:val="4"/>
            <w:noWrap/>
          </w:tcPr>
          <w:p w14:paraId="7016E17E" w14:textId="1C61853B" w:rsidR="008C45B2" w:rsidRPr="004E7772" w:rsidRDefault="008C45B2" w:rsidP="008800DD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Hy’s Law analysis (n=29)</w:t>
            </w:r>
          </w:p>
        </w:tc>
        <w:tc>
          <w:tcPr>
            <w:tcW w:w="1690" w:type="dxa"/>
          </w:tcPr>
          <w:p w14:paraId="47B3DDF6" w14:textId="5907A30F" w:rsidR="008C45B2" w:rsidRPr="004E7772" w:rsidRDefault="008C45B2" w:rsidP="008800DD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atients, n (%)</w:t>
            </w:r>
          </w:p>
        </w:tc>
      </w:tr>
      <w:tr w:rsidR="008C45B2" w:rsidRPr="004E7772" w14:paraId="0B7AF15A" w14:textId="77777777" w:rsidTr="008F7C66">
        <w:trPr>
          <w:trHeight w:val="309"/>
        </w:trPr>
        <w:tc>
          <w:tcPr>
            <w:tcW w:w="7366" w:type="dxa"/>
            <w:gridSpan w:val="4"/>
            <w:noWrap/>
          </w:tcPr>
          <w:p w14:paraId="529D5391" w14:textId="4A59828D" w:rsidR="008C45B2" w:rsidRPr="004E7772" w:rsidRDefault="008C45B2" w:rsidP="008C45B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ALT or AST elevations ≥3xULN</w:t>
            </w:r>
          </w:p>
        </w:tc>
        <w:tc>
          <w:tcPr>
            <w:tcW w:w="1690" w:type="dxa"/>
            <w:noWrap/>
          </w:tcPr>
          <w:p w14:paraId="789BC900" w14:textId="4CF14028" w:rsidR="008C45B2" w:rsidRPr="004E7772" w:rsidRDefault="008C45B2" w:rsidP="008C45B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10 (34.5)</w:t>
            </w:r>
          </w:p>
        </w:tc>
      </w:tr>
      <w:tr w:rsidR="008C45B2" w:rsidRPr="004E7772" w14:paraId="79ACD118" w14:textId="77777777" w:rsidTr="00952FED">
        <w:trPr>
          <w:trHeight w:val="309"/>
        </w:trPr>
        <w:tc>
          <w:tcPr>
            <w:tcW w:w="7366" w:type="dxa"/>
            <w:gridSpan w:val="4"/>
            <w:noWrap/>
          </w:tcPr>
          <w:p w14:paraId="497529D9" w14:textId="2958AFB5" w:rsidR="008C45B2" w:rsidRPr="004E7772" w:rsidRDefault="008C45B2" w:rsidP="008C45B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Bilirubin elevations ≥2xULN</w:t>
            </w:r>
          </w:p>
        </w:tc>
        <w:tc>
          <w:tcPr>
            <w:tcW w:w="1690" w:type="dxa"/>
            <w:noWrap/>
          </w:tcPr>
          <w:p w14:paraId="2ED3428C" w14:textId="1015FD35" w:rsidR="008C45B2" w:rsidRPr="004E7772" w:rsidRDefault="008C45B2" w:rsidP="008C45B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2 (6.9)</w:t>
            </w:r>
          </w:p>
        </w:tc>
      </w:tr>
      <w:tr w:rsidR="008C45B2" w:rsidRPr="004E7772" w14:paraId="5DB23B7F" w14:textId="77777777" w:rsidTr="0003584A">
        <w:trPr>
          <w:trHeight w:val="309"/>
        </w:trPr>
        <w:tc>
          <w:tcPr>
            <w:tcW w:w="7366" w:type="dxa"/>
            <w:gridSpan w:val="4"/>
            <w:noWrap/>
          </w:tcPr>
          <w:p w14:paraId="6D680E26" w14:textId="5404E1D4" w:rsidR="008C45B2" w:rsidRPr="004E7772" w:rsidRDefault="008C45B2" w:rsidP="008C45B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ALT or AST ≥3xULN and bilirubin ≥2xULN (meets Hy’s law)</w:t>
            </w:r>
          </w:p>
        </w:tc>
        <w:tc>
          <w:tcPr>
            <w:tcW w:w="1690" w:type="dxa"/>
            <w:noWrap/>
          </w:tcPr>
          <w:p w14:paraId="4BF3A949" w14:textId="5AB6965E" w:rsidR="008C45B2" w:rsidRPr="004E7772" w:rsidRDefault="008C45B2" w:rsidP="008C45B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sz w:val="22"/>
                <w:szCs w:val="22"/>
              </w:rPr>
              <w:t>0 (0)</w:t>
            </w:r>
          </w:p>
        </w:tc>
      </w:tr>
    </w:tbl>
    <w:p w14:paraId="34E6AD77" w14:textId="7561094F" w:rsidR="00C0435D" w:rsidRPr="00C0435D" w:rsidRDefault="00C0435D" w:rsidP="00C0435D">
      <w:pPr>
        <w:rPr>
          <w:rFonts w:asciiTheme="minorHAnsi" w:hAnsiTheme="minorHAnsi" w:cstheme="minorHAnsi"/>
          <w:sz w:val="22"/>
          <w:szCs w:val="22"/>
          <w:lang w:val="en-IE"/>
        </w:rPr>
      </w:pPr>
      <w:r w:rsidRPr="00C0435D">
        <w:rPr>
          <w:rFonts w:asciiTheme="minorHAnsi" w:hAnsiTheme="minorHAnsi" w:cstheme="minorHAnsi"/>
          <w:sz w:val="22"/>
          <w:szCs w:val="22"/>
          <w:lang w:val="en-IE"/>
        </w:rPr>
        <w:t>*One ALT reading during the efficacy and safety phase was &gt;10xULN, &lt;20xULN</w:t>
      </w:r>
    </w:p>
    <w:p w14:paraId="3618AD4D" w14:textId="4482B5E4" w:rsidR="00855C1A" w:rsidRPr="004E7772" w:rsidRDefault="00C0435D" w:rsidP="008800DD">
      <w:pPr>
        <w:rPr>
          <w:rFonts w:asciiTheme="minorHAnsi" w:hAnsiTheme="minorHAnsi" w:cstheme="minorHAnsi"/>
          <w:sz w:val="22"/>
          <w:szCs w:val="22"/>
        </w:rPr>
      </w:pPr>
      <w:r w:rsidRPr="00C0435D">
        <w:rPr>
          <w:rFonts w:asciiTheme="minorHAnsi" w:hAnsiTheme="minorHAnsi" w:cstheme="minorHAnsi"/>
          <w:sz w:val="22"/>
          <w:szCs w:val="22"/>
          <w:lang w:val="en-IE"/>
        </w:rPr>
        <w:t xml:space="preserve">†AST or ALT &gt;3xULN during screening phase or at baseline (prior to receiving lomitapide) </w:t>
      </w:r>
      <w:r w:rsidR="00855C1A" w:rsidRPr="004E7772">
        <w:rPr>
          <w:rFonts w:asciiTheme="minorHAnsi" w:hAnsiTheme="minorHAnsi" w:cstheme="minorHAnsi"/>
          <w:sz w:val="22"/>
          <w:szCs w:val="22"/>
        </w:rPr>
        <w:t>ALT, alanine aminotransferase; AST, aspartate aminotransferase</w:t>
      </w:r>
      <w:r w:rsidR="00DF6FED" w:rsidRPr="004E7772">
        <w:rPr>
          <w:rFonts w:asciiTheme="minorHAnsi" w:hAnsiTheme="minorHAnsi" w:cstheme="minorHAnsi"/>
          <w:sz w:val="22"/>
          <w:szCs w:val="22"/>
        </w:rPr>
        <w:t>; ULN, upper limit of normal</w:t>
      </w:r>
    </w:p>
    <w:p w14:paraId="3B955CAB" w14:textId="77777777" w:rsidR="00855C1A" w:rsidRPr="004E7772" w:rsidRDefault="00855C1A" w:rsidP="008800DD">
      <w:pPr>
        <w:rPr>
          <w:rFonts w:asciiTheme="minorHAnsi" w:hAnsiTheme="minorHAnsi" w:cstheme="minorHAnsi"/>
          <w:sz w:val="22"/>
          <w:szCs w:val="22"/>
        </w:rPr>
      </w:pPr>
    </w:p>
    <w:p w14:paraId="27BADDA1" w14:textId="40EF6DFD" w:rsidR="005A3AC5" w:rsidRPr="004E7772" w:rsidRDefault="005A3AC5" w:rsidP="008800DD">
      <w:pPr>
        <w:rPr>
          <w:rFonts w:asciiTheme="minorHAnsi" w:hAnsiTheme="minorHAnsi" w:cstheme="minorHAnsi"/>
          <w:sz w:val="22"/>
          <w:szCs w:val="22"/>
        </w:rPr>
      </w:pPr>
    </w:p>
    <w:p w14:paraId="0705F343" w14:textId="77777777" w:rsidR="0094186A" w:rsidRPr="004E7772" w:rsidRDefault="0094186A" w:rsidP="008800DD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19AFAA40" w14:textId="0DD12BAE" w:rsidR="006F00C6" w:rsidRPr="004E7772" w:rsidRDefault="006F00C6" w:rsidP="006F00C6">
      <w:pPr>
        <w:rPr>
          <w:rFonts w:asciiTheme="minorHAnsi" w:hAnsiTheme="minorHAnsi" w:cstheme="minorHAnsi"/>
          <w:b/>
          <w:bCs/>
          <w:sz w:val="22"/>
          <w:szCs w:val="22"/>
        </w:rPr>
      </w:pPr>
      <w:r>
        <w:rPr>
          <w:rFonts w:asciiTheme="minorHAnsi" w:hAnsiTheme="minorHAnsi" w:cstheme="minorHAnsi"/>
          <w:b/>
          <w:bCs/>
          <w:sz w:val="22"/>
          <w:szCs w:val="22"/>
        </w:rPr>
        <w:br w:type="page"/>
      </w:r>
    </w:p>
    <w:p w14:paraId="26977C1D" w14:textId="77777777" w:rsidR="007B2B6A" w:rsidRPr="004E7772" w:rsidRDefault="007B2B6A" w:rsidP="007B2B6A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4E7772">
        <w:rPr>
          <w:rFonts w:asciiTheme="minorHAnsi" w:hAnsiTheme="minorHAnsi" w:cstheme="minorHAnsi"/>
          <w:b/>
          <w:bCs/>
          <w:sz w:val="22"/>
          <w:szCs w:val="22"/>
        </w:rPr>
        <w:lastRenderedPageBreak/>
        <w:t xml:space="preserve">Supplemental Figure 2. </w:t>
      </w:r>
      <w:r w:rsidRPr="004E7772">
        <w:rPr>
          <w:rFonts w:asciiTheme="minorHAnsi" w:hAnsiTheme="minorHAnsi" w:cstheme="minorHAnsi"/>
          <w:sz w:val="22"/>
          <w:szCs w:val="22"/>
        </w:rPr>
        <w:t>Time to first elevated LFT (ALT/AST ≥3x ULN or bilirubin ≥2x ULN) from the 8-year LOWER registry</w:t>
      </w:r>
    </w:p>
    <w:p w14:paraId="1C8118EA" w14:textId="77777777" w:rsidR="007B2B6A" w:rsidRPr="004E7772" w:rsidRDefault="007B2B6A" w:rsidP="007B2B6A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1FA57B36" w14:textId="77777777" w:rsidR="007B2B6A" w:rsidRPr="004E7772" w:rsidRDefault="007B2B6A" w:rsidP="007B2B6A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2A7494EB" w14:textId="77777777" w:rsidR="007B2B6A" w:rsidRPr="004E7772" w:rsidRDefault="007B2B6A" w:rsidP="007B2B6A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4E7772">
        <w:rPr>
          <w:rFonts w:asciiTheme="minorHAnsi" w:hAnsiTheme="minorHAnsi" w:cstheme="minorHAnsi"/>
          <w:b/>
          <w:bCs/>
          <w:noProof/>
          <w:sz w:val="22"/>
          <w:szCs w:val="22"/>
        </w:rPr>
        <w:drawing>
          <wp:inline distT="0" distB="0" distL="0" distR="0" wp14:anchorId="085686AA" wp14:editId="7A78D28A">
            <wp:extent cx="5727700" cy="3281680"/>
            <wp:effectExtent l="0" t="0" r="0" b="0"/>
            <wp:docPr id="3" name="Picture 2" descr="Graphical user interface, application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644A7974-F02C-ED44-A60B-41EDEBB59C2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Graphical user interface, application&#10;&#10;Description automatically generated">
                      <a:extLst>
                        <a:ext uri="{FF2B5EF4-FFF2-40B4-BE49-F238E27FC236}">
                          <a16:creationId xmlns:a16="http://schemas.microsoft.com/office/drawing/2014/main" id="{644A7974-F02C-ED44-A60B-41EDEBB59C2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281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81CE17" w14:textId="77777777" w:rsidR="007B2B6A" w:rsidRDefault="007B2B6A" w:rsidP="007B2B6A">
      <w:pPr>
        <w:rPr>
          <w:rFonts w:asciiTheme="minorHAnsi" w:hAnsiTheme="minorHAnsi" w:cstheme="minorHAnsi"/>
          <w:sz w:val="22"/>
          <w:szCs w:val="22"/>
        </w:rPr>
      </w:pPr>
      <w:r w:rsidRPr="004E7772">
        <w:rPr>
          <w:rFonts w:asciiTheme="minorHAnsi" w:hAnsiTheme="minorHAnsi" w:cstheme="minorHAnsi"/>
          <w:sz w:val="22"/>
          <w:szCs w:val="22"/>
        </w:rPr>
        <w:t>ALT, alanine aminotransferase; AST, aspartate aminotransferase; LFT, liver function test, ULN, upper limit of normal</w:t>
      </w:r>
    </w:p>
    <w:p w14:paraId="6FCC3693" w14:textId="6588CB49" w:rsidR="007B2B6A" w:rsidRPr="00BA6BEA" w:rsidRDefault="007B2B6A" w:rsidP="007B2B6A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4E7772">
        <w:rPr>
          <w:rFonts w:asciiTheme="minorHAnsi" w:hAnsiTheme="minorHAnsi" w:cstheme="minorHAnsi"/>
          <w:sz w:val="22"/>
          <w:szCs w:val="22"/>
        </w:rPr>
        <w:br w:type="page"/>
      </w:r>
    </w:p>
    <w:p w14:paraId="5F7094C6" w14:textId="13932F27" w:rsidR="00326908" w:rsidRPr="004E7772" w:rsidRDefault="004B2B84" w:rsidP="00326908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4E7772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lastRenderedPageBreak/>
        <w:t xml:space="preserve">Supplemental Table </w:t>
      </w:r>
      <w:r w:rsidR="006F00C6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3</w:t>
      </w:r>
      <w:r w:rsidRPr="004E7772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. </w:t>
      </w:r>
      <w:r w:rsidR="004E7772" w:rsidRPr="004E7772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Incidence of hepatic transaminase elevations and Hy’s law </w:t>
      </w:r>
      <w:r w:rsidR="004E7772" w:rsidRPr="004E7772">
        <w:rPr>
          <w:rFonts w:asciiTheme="minorHAnsi" w:hAnsiTheme="minorHAnsi" w:cstheme="minorHAnsi"/>
          <w:sz w:val="22"/>
          <w:szCs w:val="22"/>
        </w:rPr>
        <w:t>from the 8-year LOWER regist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0"/>
        <w:gridCol w:w="2268"/>
        <w:gridCol w:w="2352"/>
      </w:tblGrid>
      <w:tr w:rsidR="002A5B1F" w:rsidRPr="004E7772" w14:paraId="4AA89F5C" w14:textId="77777777" w:rsidTr="002B6980">
        <w:tc>
          <w:tcPr>
            <w:tcW w:w="4390" w:type="dxa"/>
            <w:hideMark/>
          </w:tcPr>
          <w:p w14:paraId="2399EBCC" w14:textId="5F07C382" w:rsidR="00326908" w:rsidRPr="004E7772" w:rsidRDefault="002A5B1F" w:rsidP="002B6980">
            <w:pPr>
              <w:spacing w:before="60" w:after="6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IE"/>
              </w:rPr>
              <w:t>Parameter</w:t>
            </w:r>
          </w:p>
        </w:tc>
        <w:tc>
          <w:tcPr>
            <w:tcW w:w="2268" w:type="dxa"/>
            <w:hideMark/>
          </w:tcPr>
          <w:p w14:paraId="62F7BB10" w14:textId="68AD5859" w:rsidR="00326908" w:rsidRPr="004E7772" w:rsidRDefault="002A5B1F" w:rsidP="002B6980">
            <w:pPr>
              <w:spacing w:before="60" w:after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IE"/>
              </w:rPr>
              <w:t>Unadjusted</w:t>
            </w:r>
            <w:r w:rsidR="00326908" w:rsidRPr="004E7772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IE"/>
              </w:rPr>
              <w:t xml:space="preserve"> </w:t>
            </w:r>
            <w:r w:rsidRPr="004E7772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IE"/>
              </w:rPr>
              <w:t xml:space="preserve">incidence, </w:t>
            </w:r>
            <w:r w:rsidRPr="004E7772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IE"/>
              </w:rPr>
              <w:br/>
            </w:r>
            <w:r w:rsidR="00326908" w:rsidRPr="004E7772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IE"/>
              </w:rPr>
              <w:t>n (%) [95%CI]</w:t>
            </w:r>
          </w:p>
        </w:tc>
        <w:tc>
          <w:tcPr>
            <w:tcW w:w="2352" w:type="dxa"/>
            <w:hideMark/>
          </w:tcPr>
          <w:p w14:paraId="53359BD8" w14:textId="239930B4" w:rsidR="00326908" w:rsidRPr="004E7772" w:rsidRDefault="002A5B1F" w:rsidP="002B6980">
            <w:pPr>
              <w:pStyle w:val="default"/>
              <w:spacing w:before="60" w:beforeAutospacing="0" w:after="60" w:afterAutospacing="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Exposure</w:t>
            </w:r>
            <w:r w:rsidR="00326908" w:rsidRPr="004E7772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-</w:t>
            </w:r>
            <w:r w:rsidRPr="004E7772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adjusted</w:t>
            </w:r>
            <w:r w:rsidRPr="004E7772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br/>
              <w:t>incidence</w:t>
            </w:r>
            <w:r w:rsidR="00326908" w:rsidRPr="004E7772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4E7772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rate</w:t>
            </w:r>
            <w:r w:rsidR="00326908" w:rsidRPr="004E7772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 xml:space="preserve"> [95%CI]</w:t>
            </w:r>
          </w:p>
        </w:tc>
      </w:tr>
      <w:tr w:rsidR="002A5B1F" w:rsidRPr="004E7772" w14:paraId="0DAB221D" w14:textId="77777777" w:rsidTr="002B6980">
        <w:tc>
          <w:tcPr>
            <w:tcW w:w="4390" w:type="dxa"/>
            <w:hideMark/>
          </w:tcPr>
          <w:p w14:paraId="2547E3CE" w14:textId="26C90FC8" w:rsidR="00326908" w:rsidRPr="004E7772" w:rsidRDefault="00326908" w:rsidP="002B6980">
            <w:pPr>
              <w:pStyle w:val="default"/>
              <w:spacing w:before="60" w:beforeAutospacing="0" w:after="60" w:afterAutospacing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umber of patients</w:t>
            </w:r>
          </w:p>
        </w:tc>
        <w:tc>
          <w:tcPr>
            <w:tcW w:w="2268" w:type="dxa"/>
            <w:hideMark/>
          </w:tcPr>
          <w:p w14:paraId="51FB293B" w14:textId="77777777" w:rsidR="00326908" w:rsidRPr="004E7772" w:rsidRDefault="00326908" w:rsidP="002B6980">
            <w:pPr>
              <w:spacing w:before="60" w:after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IE"/>
              </w:rPr>
              <w:t>N=214</w:t>
            </w:r>
          </w:p>
        </w:tc>
        <w:tc>
          <w:tcPr>
            <w:tcW w:w="2352" w:type="dxa"/>
            <w:hideMark/>
          </w:tcPr>
          <w:p w14:paraId="2B699CA5" w14:textId="77777777" w:rsidR="00326908" w:rsidRPr="004E7772" w:rsidRDefault="00326908" w:rsidP="002B6980">
            <w:pPr>
              <w:spacing w:before="60" w:after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IE"/>
              </w:rPr>
              <w:t>PY=602.72</w:t>
            </w:r>
          </w:p>
        </w:tc>
      </w:tr>
      <w:tr w:rsidR="002A5B1F" w:rsidRPr="004E7772" w14:paraId="0C0292BB" w14:textId="77777777" w:rsidTr="002B6980">
        <w:tc>
          <w:tcPr>
            <w:tcW w:w="4390" w:type="dxa"/>
            <w:hideMark/>
          </w:tcPr>
          <w:p w14:paraId="7948608A" w14:textId="77777777" w:rsidR="00326908" w:rsidRPr="004E7772" w:rsidRDefault="00326908" w:rsidP="002B6980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IE"/>
              </w:rPr>
              <w:t>Elevation of hepatic transaminases &gt;3x ULN that persist greater than 4 weeks despite dose reduction or interruption</w:t>
            </w:r>
          </w:p>
        </w:tc>
        <w:tc>
          <w:tcPr>
            <w:tcW w:w="2268" w:type="dxa"/>
            <w:hideMark/>
          </w:tcPr>
          <w:p w14:paraId="68AC7C33" w14:textId="77777777" w:rsidR="00326908" w:rsidRPr="004E7772" w:rsidRDefault="00326908" w:rsidP="002B6980">
            <w:pPr>
              <w:spacing w:before="60" w:after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IE"/>
              </w:rPr>
              <w:t>19 (8.9) [5.4-13.5]</w:t>
            </w:r>
          </w:p>
        </w:tc>
        <w:tc>
          <w:tcPr>
            <w:tcW w:w="2352" w:type="dxa"/>
            <w:hideMark/>
          </w:tcPr>
          <w:p w14:paraId="3C25AA49" w14:textId="77777777" w:rsidR="00326908" w:rsidRPr="004E7772" w:rsidRDefault="00326908" w:rsidP="002B6980">
            <w:pPr>
              <w:spacing w:before="60" w:after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IE"/>
              </w:rPr>
              <w:t>3.2 [1.9-4.9]</w:t>
            </w:r>
          </w:p>
        </w:tc>
      </w:tr>
      <w:tr w:rsidR="002A5B1F" w:rsidRPr="004E7772" w14:paraId="03CD4A5D" w14:textId="77777777" w:rsidTr="002B6980">
        <w:tc>
          <w:tcPr>
            <w:tcW w:w="4390" w:type="dxa"/>
            <w:hideMark/>
          </w:tcPr>
          <w:p w14:paraId="4779D5D0" w14:textId="672C28F0" w:rsidR="00326908" w:rsidRPr="004E7772" w:rsidRDefault="00326908" w:rsidP="002B6980">
            <w:pPr>
              <w:pStyle w:val="default"/>
              <w:spacing w:before="60" w:beforeAutospacing="0" w:after="60" w:afterAutospacing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Hy’s </w:t>
            </w:r>
            <w:r w:rsidR="00BB1070" w:rsidRPr="004E7772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l</w:t>
            </w:r>
            <w:r w:rsidRPr="004E7772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w criteria</w:t>
            </w:r>
          </w:p>
        </w:tc>
        <w:tc>
          <w:tcPr>
            <w:tcW w:w="2268" w:type="dxa"/>
            <w:hideMark/>
          </w:tcPr>
          <w:p w14:paraId="01C96C2D" w14:textId="242B8011" w:rsidR="00326908" w:rsidRPr="004E7772" w:rsidRDefault="00326908" w:rsidP="002B6980">
            <w:pPr>
              <w:pStyle w:val="default"/>
              <w:spacing w:before="60" w:beforeAutospacing="0" w:after="60" w:afterAutospacing="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 [0.0-1.7]</w:t>
            </w:r>
          </w:p>
        </w:tc>
        <w:tc>
          <w:tcPr>
            <w:tcW w:w="2352" w:type="dxa"/>
            <w:hideMark/>
          </w:tcPr>
          <w:p w14:paraId="2747AD3A" w14:textId="77777777" w:rsidR="00326908" w:rsidRPr="004E7772" w:rsidRDefault="00326908" w:rsidP="002B6980">
            <w:pPr>
              <w:spacing w:before="60" w:after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IE"/>
              </w:rPr>
              <w:t>0.0 [0.0-0.6]</w:t>
            </w:r>
          </w:p>
        </w:tc>
      </w:tr>
    </w:tbl>
    <w:p w14:paraId="75AA966B" w14:textId="3D0ED490" w:rsidR="00326908" w:rsidRDefault="002A5B1F" w:rsidP="00326908">
      <w:pPr>
        <w:rPr>
          <w:rFonts w:asciiTheme="minorHAnsi" w:hAnsiTheme="minorHAnsi" w:cstheme="minorHAnsi"/>
          <w:color w:val="000000" w:themeColor="text1"/>
          <w:sz w:val="22"/>
          <w:szCs w:val="22"/>
          <w:lang w:val="en-IE"/>
        </w:rPr>
      </w:pPr>
      <w:r w:rsidRPr="004E7772">
        <w:rPr>
          <w:rFonts w:asciiTheme="minorHAnsi" w:hAnsiTheme="minorHAnsi" w:cstheme="minorHAnsi"/>
          <w:color w:val="000000" w:themeColor="text1"/>
          <w:sz w:val="22"/>
          <w:szCs w:val="22"/>
          <w:lang w:val="en-IE"/>
        </w:rPr>
        <w:t xml:space="preserve">CI, </w:t>
      </w:r>
      <w:r w:rsidR="00326908" w:rsidRPr="004E7772">
        <w:rPr>
          <w:rFonts w:asciiTheme="minorHAnsi" w:hAnsiTheme="minorHAnsi" w:cstheme="minorHAnsi"/>
          <w:color w:val="000000" w:themeColor="text1"/>
          <w:sz w:val="22"/>
          <w:szCs w:val="22"/>
          <w:lang w:val="en-IE"/>
        </w:rPr>
        <w:t>confidence interval; ESI</w:t>
      </w:r>
      <w:r w:rsidRPr="004E7772">
        <w:rPr>
          <w:rFonts w:asciiTheme="minorHAnsi" w:hAnsiTheme="minorHAnsi" w:cstheme="minorHAnsi"/>
          <w:color w:val="000000" w:themeColor="text1"/>
          <w:sz w:val="22"/>
          <w:szCs w:val="22"/>
          <w:lang w:val="en-IE"/>
        </w:rPr>
        <w:t xml:space="preserve">, </w:t>
      </w:r>
      <w:r w:rsidR="00326908" w:rsidRPr="004E7772">
        <w:rPr>
          <w:rFonts w:asciiTheme="minorHAnsi" w:hAnsiTheme="minorHAnsi" w:cstheme="minorHAnsi"/>
          <w:color w:val="000000" w:themeColor="text1"/>
          <w:sz w:val="22"/>
          <w:szCs w:val="22"/>
          <w:lang w:val="en-IE"/>
        </w:rPr>
        <w:t>event of special interest; PY</w:t>
      </w:r>
      <w:r w:rsidRPr="004E7772">
        <w:rPr>
          <w:rFonts w:asciiTheme="minorHAnsi" w:hAnsiTheme="minorHAnsi" w:cstheme="minorHAnsi"/>
          <w:color w:val="000000" w:themeColor="text1"/>
          <w:sz w:val="22"/>
          <w:szCs w:val="22"/>
          <w:lang w:val="en-IE"/>
        </w:rPr>
        <w:t xml:space="preserve">, </w:t>
      </w:r>
      <w:r w:rsidR="00326908" w:rsidRPr="004E7772">
        <w:rPr>
          <w:rFonts w:asciiTheme="minorHAnsi" w:hAnsiTheme="minorHAnsi" w:cstheme="minorHAnsi"/>
          <w:color w:val="000000" w:themeColor="text1"/>
          <w:sz w:val="22"/>
          <w:szCs w:val="22"/>
          <w:lang w:val="en-IE"/>
        </w:rPr>
        <w:t>person years; ULN</w:t>
      </w:r>
      <w:r w:rsidRPr="004E7772">
        <w:rPr>
          <w:rFonts w:asciiTheme="minorHAnsi" w:hAnsiTheme="minorHAnsi" w:cstheme="minorHAnsi"/>
          <w:color w:val="000000" w:themeColor="text1"/>
          <w:sz w:val="22"/>
          <w:szCs w:val="22"/>
          <w:lang w:val="en-IE"/>
        </w:rPr>
        <w:t xml:space="preserve">, </w:t>
      </w:r>
      <w:r w:rsidR="00326908" w:rsidRPr="004E7772">
        <w:rPr>
          <w:rFonts w:asciiTheme="minorHAnsi" w:hAnsiTheme="minorHAnsi" w:cstheme="minorHAnsi"/>
          <w:color w:val="000000" w:themeColor="text1"/>
          <w:sz w:val="22"/>
          <w:szCs w:val="22"/>
          <w:lang w:val="en-IE"/>
        </w:rPr>
        <w:t>upper limit of normal</w:t>
      </w:r>
    </w:p>
    <w:p w14:paraId="7CFD6A81" w14:textId="68CBC61C" w:rsidR="00BA6BEA" w:rsidRPr="004E7772" w:rsidRDefault="00BA6BEA" w:rsidP="00326908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  <w:r>
        <w:rPr>
          <w:rFonts w:asciiTheme="minorHAnsi" w:hAnsiTheme="minorHAnsi" w:cstheme="minorHAnsi"/>
          <w:color w:val="000000" w:themeColor="text1"/>
          <w:sz w:val="22"/>
          <w:szCs w:val="22"/>
          <w:lang w:val="en-IE"/>
        </w:rPr>
        <w:t>Data courtesy of the LOWER steering committee</w:t>
      </w:r>
    </w:p>
    <w:p w14:paraId="2C596F66" w14:textId="77777777" w:rsidR="00326908" w:rsidRPr="004E7772" w:rsidRDefault="00326908" w:rsidP="00326908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4E7772">
        <w:rPr>
          <w:rFonts w:asciiTheme="minorHAnsi" w:hAnsiTheme="minorHAnsi" w:cstheme="minorHAnsi"/>
          <w:color w:val="000000" w:themeColor="text1"/>
          <w:sz w:val="22"/>
          <w:szCs w:val="22"/>
          <w:lang w:val="en-IE"/>
        </w:rPr>
        <w:t> </w:t>
      </w:r>
    </w:p>
    <w:p w14:paraId="5C9DE263" w14:textId="77777777" w:rsidR="00326908" w:rsidRPr="004E7772" w:rsidRDefault="00326908">
      <w:pPr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  <w:r w:rsidRPr="004E7772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br w:type="page"/>
      </w:r>
    </w:p>
    <w:p w14:paraId="786B17B6" w14:textId="38E563F4" w:rsidR="006F00C6" w:rsidRPr="008D3B02" w:rsidRDefault="006F00C6" w:rsidP="006F00C6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4E7772">
        <w:rPr>
          <w:rFonts w:asciiTheme="minorHAnsi" w:hAnsiTheme="minorHAnsi" w:cstheme="minorHAnsi"/>
          <w:b/>
          <w:bCs/>
          <w:sz w:val="22"/>
          <w:szCs w:val="22"/>
        </w:rPr>
        <w:lastRenderedPageBreak/>
        <w:t xml:space="preserve">Supplemental Table </w:t>
      </w:r>
      <w:r>
        <w:rPr>
          <w:rFonts w:asciiTheme="minorHAnsi" w:hAnsiTheme="minorHAnsi" w:cstheme="minorHAnsi"/>
          <w:b/>
          <w:bCs/>
          <w:sz w:val="22"/>
          <w:szCs w:val="22"/>
        </w:rPr>
        <w:t>4</w:t>
      </w:r>
      <w:r w:rsidRPr="004E7772">
        <w:rPr>
          <w:rFonts w:asciiTheme="minorHAnsi" w:hAnsiTheme="minorHAnsi" w:cstheme="minorHAnsi"/>
          <w:b/>
          <w:bCs/>
          <w:sz w:val="22"/>
          <w:szCs w:val="22"/>
        </w:rPr>
        <w:t xml:space="preserve">. </w:t>
      </w:r>
      <w:r w:rsidRPr="004E7772">
        <w:rPr>
          <w:rFonts w:asciiTheme="minorHAnsi" w:hAnsiTheme="minorHAnsi" w:cstheme="minorHAnsi"/>
          <w:sz w:val="22"/>
          <w:szCs w:val="22"/>
        </w:rPr>
        <w:t>Genetic mutation information by patient in the Italian cohort (n=34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8"/>
        <w:gridCol w:w="2174"/>
        <w:gridCol w:w="1457"/>
        <w:gridCol w:w="1972"/>
        <w:gridCol w:w="1809"/>
      </w:tblGrid>
      <w:tr w:rsidR="006F00C6" w:rsidRPr="004E7772" w14:paraId="505EAF9A" w14:textId="77777777" w:rsidTr="00A847AA">
        <w:tc>
          <w:tcPr>
            <w:tcW w:w="1598" w:type="dxa"/>
          </w:tcPr>
          <w:p w14:paraId="3F79890B" w14:textId="0968094F" w:rsidR="006F00C6" w:rsidRPr="004E7772" w:rsidRDefault="00FD53EC" w:rsidP="00A847AA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ubject ID</w:t>
            </w:r>
          </w:p>
        </w:tc>
        <w:tc>
          <w:tcPr>
            <w:tcW w:w="2174" w:type="dxa"/>
          </w:tcPr>
          <w:p w14:paraId="348B4270" w14:textId="77777777" w:rsidR="006F00C6" w:rsidRPr="004E7772" w:rsidRDefault="006F00C6" w:rsidP="00A847AA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utation</w:t>
            </w:r>
          </w:p>
        </w:tc>
        <w:tc>
          <w:tcPr>
            <w:tcW w:w="1457" w:type="dxa"/>
          </w:tcPr>
          <w:p w14:paraId="5D809B8D" w14:textId="77777777" w:rsidR="006F00C6" w:rsidRPr="004E7772" w:rsidRDefault="006F00C6" w:rsidP="00A847AA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1972" w:type="dxa"/>
          </w:tcPr>
          <w:p w14:paraId="29DC5A66" w14:textId="77777777" w:rsidR="006F00C6" w:rsidRPr="004E7772" w:rsidRDefault="006F00C6" w:rsidP="00A847AA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Genotype</w:t>
            </w:r>
          </w:p>
        </w:tc>
        <w:tc>
          <w:tcPr>
            <w:tcW w:w="1809" w:type="dxa"/>
          </w:tcPr>
          <w:p w14:paraId="0584BD4C" w14:textId="77777777" w:rsidR="006F00C6" w:rsidRPr="004E7772" w:rsidRDefault="006F00C6" w:rsidP="00A847AA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Functional status</w:t>
            </w:r>
          </w:p>
        </w:tc>
      </w:tr>
      <w:tr w:rsidR="006F00C6" w:rsidRPr="004E7772" w14:paraId="0EC1684A" w14:textId="77777777" w:rsidTr="00A847AA">
        <w:tc>
          <w:tcPr>
            <w:tcW w:w="1598" w:type="dxa"/>
            <w:vAlign w:val="bottom"/>
          </w:tcPr>
          <w:p w14:paraId="5B837A1D" w14:textId="77777777" w:rsidR="006F00C6" w:rsidRPr="004E7772" w:rsidRDefault="006F00C6" w:rsidP="00A847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74" w:type="dxa"/>
            <w:vAlign w:val="bottom"/>
          </w:tcPr>
          <w:p w14:paraId="5DF09C33" w14:textId="77777777" w:rsidR="006F00C6" w:rsidRPr="004E7772" w:rsidRDefault="006F00C6" w:rsidP="00A847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ot available</w:t>
            </w:r>
          </w:p>
        </w:tc>
        <w:tc>
          <w:tcPr>
            <w:tcW w:w="1457" w:type="dxa"/>
            <w:vAlign w:val="bottom"/>
          </w:tcPr>
          <w:p w14:paraId="72A53F6B" w14:textId="77777777" w:rsidR="006F00C6" w:rsidRPr="004E7772" w:rsidRDefault="006F00C6" w:rsidP="00A847AA">
            <w:pPr>
              <w:jc w:val="center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LDLR</w:t>
            </w:r>
          </w:p>
        </w:tc>
        <w:tc>
          <w:tcPr>
            <w:tcW w:w="1972" w:type="dxa"/>
            <w:vAlign w:val="bottom"/>
          </w:tcPr>
          <w:p w14:paraId="487EE57B" w14:textId="77777777" w:rsidR="006F00C6" w:rsidRPr="004E7772" w:rsidRDefault="006F00C6" w:rsidP="00A847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oFH</w:t>
            </w:r>
          </w:p>
        </w:tc>
        <w:tc>
          <w:tcPr>
            <w:tcW w:w="1809" w:type="dxa"/>
            <w:vAlign w:val="bottom"/>
          </w:tcPr>
          <w:p w14:paraId="47367208" w14:textId="77777777" w:rsidR="006F00C6" w:rsidRPr="004E7772" w:rsidRDefault="006F00C6" w:rsidP="00A847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UNK</w:t>
            </w:r>
          </w:p>
        </w:tc>
      </w:tr>
      <w:tr w:rsidR="006F00C6" w:rsidRPr="004E7772" w14:paraId="560F5CFA" w14:textId="77777777" w:rsidTr="00A847AA">
        <w:tc>
          <w:tcPr>
            <w:tcW w:w="1598" w:type="dxa"/>
            <w:vAlign w:val="bottom"/>
          </w:tcPr>
          <w:p w14:paraId="2CCA8805" w14:textId="77777777" w:rsidR="006F00C6" w:rsidRPr="004E7772" w:rsidRDefault="006F00C6" w:rsidP="00A847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2174" w:type="dxa"/>
            <w:vAlign w:val="bottom"/>
          </w:tcPr>
          <w:p w14:paraId="70D0F6F0" w14:textId="77777777" w:rsidR="006F00C6" w:rsidRPr="004E7772" w:rsidRDefault="006F00C6" w:rsidP="00A847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LDLR: exon 10: c.1567G&gt;A, p.V523M (V502M) </w:t>
            </w:r>
            <w:proofErr w:type="spellStart"/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athogenic_Affects</w:t>
            </w:r>
            <w:proofErr w:type="spellEnd"/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function, 12-25%LDLR activity in </w:t>
            </w:r>
            <w:proofErr w:type="spellStart"/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mz</w:t>
            </w:r>
            <w:proofErr w:type="spellEnd"/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FH Kuwait, FH Bari-2</w:t>
            </w:r>
          </w:p>
        </w:tc>
        <w:tc>
          <w:tcPr>
            <w:tcW w:w="1457" w:type="dxa"/>
            <w:vAlign w:val="bottom"/>
          </w:tcPr>
          <w:p w14:paraId="1B9E4E33" w14:textId="77777777" w:rsidR="006F00C6" w:rsidRPr="004E7772" w:rsidRDefault="006F00C6" w:rsidP="00A847AA">
            <w:pPr>
              <w:jc w:val="center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LDLR</w:t>
            </w:r>
          </w:p>
        </w:tc>
        <w:tc>
          <w:tcPr>
            <w:tcW w:w="1972" w:type="dxa"/>
            <w:vAlign w:val="bottom"/>
          </w:tcPr>
          <w:p w14:paraId="232ABB7E" w14:textId="77777777" w:rsidR="006F00C6" w:rsidRPr="004E7772" w:rsidRDefault="006F00C6" w:rsidP="00A847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oFH (homozygous)</w:t>
            </w:r>
          </w:p>
        </w:tc>
        <w:tc>
          <w:tcPr>
            <w:tcW w:w="1809" w:type="dxa"/>
            <w:vAlign w:val="bottom"/>
          </w:tcPr>
          <w:p w14:paraId="396796C2" w14:textId="77777777" w:rsidR="006F00C6" w:rsidRPr="004E7772" w:rsidRDefault="006F00C6" w:rsidP="00A847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EF/DEF</w:t>
            </w:r>
          </w:p>
        </w:tc>
      </w:tr>
      <w:tr w:rsidR="006F00C6" w:rsidRPr="004E7772" w14:paraId="4D5D9EA9" w14:textId="77777777" w:rsidTr="00A847AA">
        <w:tc>
          <w:tcPr>
            <w:tcW w:w="1598" w:type="dxa"/>
            <w:vAlign w:val="bottom"/>
          </w:tcPr>
          <w:p w14:paraId="266ECE1F" w14:textId="77777777" w:rsidR="006F00C6" w:rsidRPr="004E7772" w:rsidRDefault="006F00C6" w:rsidP="00A847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174" w:type="dxa"/>
            <w:vAlign w:val="bottom"/>
          </w:tcPr>
          <w:p w14:paraId="03E632F0" w14:textId="77777777" w:rsidR="006F00C6" w:rsidRPr="004E7772" w:rsidRDefault="006F00C6" w:rsidP="00A847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DLR: exon 14: c.2054C&gt;T, p.P685L, (P664</w:t>
            </w:r>
            <w:proofErr w:type="gramStart"/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)_</w:t>
            </w:r>
            <w:proofErr w:type="gramEnd"/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edicted to be Pathogenic, FH Gujerat, FH Frosinone1, FH Kanazawa-2, Disease Causing, FH Issoire / LDLR: exon 6: c.858C&gt;A,  p.S286 (S265R), Affects function FH Greece-2, Disease causing</w:t>
            </w:r>
          </w:p>
        </w:tc>
        <w:tc>
          <w:tcPr>
            <w:tcW w:w="1457" w:type="dxa"/>
            <w:vAlign w:val="bottom"/>
          </w:tcPr>
          <w:p w14:paraId="313CD317" w14:textId="77777777" w:rsidR="006F00C6" w:rsidRPr="004E7772" w:rsidRDefault="006F00C6" w:rsidP="00A847AA">
            <w:pPr>
              <w:jc w:val="center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LDLR</w:t>
            </w:r>
          </w:p>
        </w:tc>
        <w:tc>
          <w:tcPr>
            <w:tcW w:w="1972" w:type="dxa"/>
            <w:vAlign w:val="bottom"/>
          </w:tcPr>
          <w:p w14:paraId="057AF226" w14:textId="77777777" w:rsidR="006F00C6" w:rsidRPr="004E7772" w:rsidRDefault="006F00C6" w:rsidP="00A847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oFH (double heterozygous)</w:t>
            </w:r>
          </w:p>
        </w:tc>
        <w:tc>
          <w:tcPr>
            <w:tcW w:w="1809" w:type="dxa"/>
            <w:vAlign w:val="bottom"/>
          </w:tcPr>
          <w:p w14:paraId="58A858A5" w14:textId="77777777" w:rsidR="006F00C6" w:rsidRPr="004E7772" w:rsidRDefault="006F00C6" w:rsidP="00A847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EF/DEF</w:t>
            </w:r>
          </w:p>
        </w:tc>
      </w:tr>
      <w:tr w:rsidR="006F00C6" w:rsidRPr="004E7772" w14:paraId="62DD55B3" w14:textId="77777777" w:rsidTr="00A847AA">
        <w:tc>
          <w:tcPr>
            <w:tcW w:w="1598" w:type="dxa"/>
            <w:vAlign w:val="bottom"/>
          </w:tcPr>
          <w:p w14:paraId="1B9CA8BE" w14:textId="77777777" w:rsidR="006F00C6" w:rsidRPr="004E7772" w:rsidRDefault="006F00C6" w:rsidP="00A847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2174" w:type="dxa"/>
            <w:vAlign w:val="bottom"/>
          </w:tcPr>
          <w:p w14:paraId="6402315A" w14:textId="77777777" w:rsidR="006F00C6" w:rsidRPr="004E7772" w:rsidRDefault="006F00C6" w:rsidP="00A847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ot available</w:t>
            </w:r>
          </w:p>
        </w:tc>
        <w:tc>
          <w:tcPr>
            <w:tcW w:w="1457" w:type="dxa"/>
            <w:vAlign w:val="bottom"/>
          </w:tcPr>
          <w:p w14:paraId="432C299B" w14:textId="77777777" w:rsidR="006F00C6" w:rsidRPr="004E7772" w:rsidRDefault="006F00C6" w:rsidP="00A847AA">
            <w:pPr>
              <w:jc w:val="center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LRLRAP1</w:t>
            </w:r>
          </w:p>
        </w:tc>
        <w:tc>
          <w:tcPr>
            <w:tcW w:w="1972" w:type="dxa"/>
            <w:vAlign w:val="bottom"/>
          </w:tcPr>
          <w:p w14:paraId="1044E5F8" w14:textId="77777777" w:rsidR="006F00C6" w:rsidRPr="004E7772" w:rsidRDefault="006F00C6" w:rsidP="00A847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RH</w:t>
            </w:r>
          </w:p>
        </w:tc>
        <w:tc>
          <w:tcPr>
            <w:tcW w:w="1809" w:type="dxa"/>
            <w:vAlign w:val="bottom"/>
          </w:tcPr>
          <w:p w14:paraId="3E371996" w14:textId="77777777" w:rsidR="006F00C6" w:rsidRPr="004E7772" w:rsidRDefault="006F00C6" w:rsidP="00A847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RH</w:t>
            </w:r>
          </w:p>
        </w:tc>
      </w:tr>
      <w:tr w:rsidR="006F00C6" w:rsidRPr="004E7772" w14:paraId="36F3B914" w14:textId="77777777" w:rsidTr="00A847AA">
        <w:tc>
          <w:tcPr>
            <w:tcW w:w="1598" w:type="dxa"/>
            <w:vAlign w:val="bottom"/>
          </w:tcPr>
          <w:p w14:paraId="602D956F" w14:textId="77777777" w:rsidR="006F00C6" w:rsidRPr="004E7772" w:rsidRDefault="006F00C6" w:rsidP="00A847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2174" w:type="dxa"/>
            <w:vAlign w:val="bottom"/>
          </w:tcPr>
          <w:p w14:paraId="4FCAA242" w14:textId="77777777" w:rsidR="006F00C6" w:rsidRPr="004E7772" w:rsidRDefault="006F00C6" w:rsidP="00A847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LDLRAP1: exon4: c.430_431insA, </w:t>
            </w:r>
            <w:proofErr w:type="gramStart"/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.His</w:t>
            </w:r>
            <w:proofErr w:type="gramEnd"/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4fs ARH 1, Affects Function</w:t>
            </w:r>
          </w:p>
        </w:tc>
        <w:tc>
          <w:tcPr>
            <w:tcW w:w="1457" w:type="dxa"/>
            <w:vAlign w:val="bottom"/>
          </w:tcPr>
          <w:p w14:paraId="2BBF9D23" w14:textId="77777777" w:rsidR="006F00C6" w:rsidRPr="004E7772" w:rsidRDefault="006F00C6" w:rsidP="00A847AA">
            <w:pPr>
              <w:jc w:val="center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LRLRAP1</w:t>
            </w:r>
          </w:p>
        </w:tc>
        <w:tc>
          <w:tcPr>
            <w:tcW w:w="1972" w:type="dxa"/>
            <w:vAlign w:val="bottom"/>
          </w:tcPr>
          <w:p w14:paraId="70FC156A" w14:textId="77777777" w:rsidR="006F00C6" w:rsidRPr="004E7772" w:rsidRDefault="006F00C6" w:rsidP="00A847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RH</w:t>
            </w:r>
          </w:p>
        </w:tc>
        <w:tc>
          <w:tcPr>
            <w:tcW w:w="1809" w:type="dxa"/>
            <w:vAlign w:val="bottom"/>
          </w:tcPr>
          <w:p w14:paraId="11CE6B36" w14:textId="77777777" w:rsidR="006F00C6" w:rsidRPr="004E7772" w:rsidRDefault="006F00C6" w:rsidP="00A847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RH</w:t>
            </w:r>
          </w:p>
        </w:tc>
      </w:tr>
      <w:tr w:rsidR="006F00C6" w:rsidRPr="004E7772" w14:paraId="2A80437B" w14:textId="77777777" w:rsidTr="00A847AA">
        <w:tc>
          <w:tcPr>
            <w:tcW w:w="1598" w:type="dxa"/>
            <w:vAlign w:val="bottom"/>
          </w:tcPr>
          <w:p w14:paraId="3F101287" w14:textId="77777777" w:rsidR="006F00C6" w:rsidRPr="004E7772" w:rsidRDefault="006F00C6" w:rsidP="00A847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2174" w:type="dxa"/>
            <w:vAlign w:val="bottom"/>
          </w:tcPr>
          <w:p w14:paraId="66A38BD9" w14:textId="77777777" w:rsidR="006F00C6" w:rsidRPr="004E7772" w:rsidRDefault="006F00C6" w:rsidP="00A847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ot available</w:t>
            </w:r>
          </w:p>
        </w:tc>
        <w:tc>
          <w:tcPr>
            <w:tcW w:w="1457" w:type="dxa"/>
            <w:vAlign w:val="bottom"/>
          </w:tcPr>
          <w:p w14:paraId="2B38F6A0" w14:textId="77777777" w:rsidR="006F00C6" w:rsidRPr="004E7772" w:rsidRDefault="006F00C6" w:rsidP="00A847AA">
            <w:pPr>
              <w:jc w:val="center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LDLR</w:t>
            </w:r>
          </w:p>
        </w:tc>
        <w:tc>
          <w:tcPr>
            <w:tcW w:w="1972" w:type="dxa"/>
            <w:vAlign w:val="bottom"/>
          </w:tcPr>
          <w:p w14:paraId="435A1617" w14:textId="77777777" w:rsidR="006F00C6" w:rsidRPr="004E7772" w:rsidRDefault="006F00C6" w:rsidP="00A847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oFH (homozygous)</w:t>
            </w:r>
          </w:p>
        </w:tc>
        <w:tc>
          <w:tcPr>
            <w:tcW w:w="1809" w:type="dxa"/>
            <w:vAlign w:val="bottom"/>
          </w:tcPr>
          <w:p w14:paraId="720E5282" w14:textId="77777777" w:rsidR="006F00C6" w:rsidRPr="004E7772" w:rsidRDefault="006F00C6" w:rsidP="00A847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UNK</w:t>
            </w:r>
          </w:p>
        </w:tc>
      </w:tr>
      <w:tr w:rsidR="006F00C6" w:rsidRPr="004E7772" w14:paraId="0D33EEF5" w14:textId="77777777" w:rsidTr="00A847AA">
        <w:tc>
          <w:tcPr>
            <w:tcW w:w="1598" w:type="dxa"/>
            <w:vAlign w:val="bottom"/>
          </w:tcPr>
          <w:p w14:paraId="15A9A213" w14:textId="77777777" w:rsidR="006F00C6" w:rsidRPr="004E7772" w:rsidRDefault="006F00C6" w:rsidP="00A847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2174" w:type="dxa"/>
            <w:vAlign w:val="bottom"/>
          </w:tcPr>
          <w:p w14:paraId="27BB64F5" w14:textId="77777777" w:rsidR="006F00C6" w:rsidRPr="004E7772" w:rsidRDefault="006F00C6" w:rsidP="00A847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LDLRAP1: exon4: c.430_431insA, </w:t>
            </w:r>
            <w:proofErr w:type="gramStart"/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.His</w:t>
            </w:r>
            <w:proofErr w:type="gramEnd"/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4fs ARH 1, Affects Function</w:t>
            </w:r>
          </w:p>
        </w:tc>
        <w:tc>
          <w:tcPr>
            <w:tcW w:w="1457" w:type="dxa"/>
            <w:vAlign w:val="bottom"/>
          </w:tcPr>
          <w:p w14:paraId="5B1CCB5E" w14:textId="77777777" w:rsidR="006F00C6" w:rsidRPr="004E7772" w:rsidRDefault="006F00C6" w:rsidP="00A847AA">
            <w:pPr>
              <w:jc w:val="center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ARH</w:t>
            </w:r>
          </w:p>
        </w:tc>
        <w:tc>
          <w:tcPr>
            <w:tcW w:w="1972" w:type="dxa"/>
            <w:vAlign w:val="bottom"/>
          </w:tcPr>
          <w:p w14:paraId="7AB2B01C" w14:textId="77777777" w:rsidR="006F00C6" w:rsidRPr="004E7772" w:rsidRDefault="006F00C6" w:rsidP="00A847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RH</w:t>
            </w:r>
          </w:p>
        </w:tc>
        <w:tc>
          <w:tcPr>
            <w:tcW w:w="1809" w:type="dxa"/>
            <w:vAlign w:val="bottom"/>
          </w:tcPr>
          <w:p w14:paraId="341B0FA5" w14:textId="77777777" w:rsidR="006F00C6" w:rsidRPr="004E7772" w:rsidRDefault="006F00C6" w:rsidP="00A847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RH</w:t>
            </w:r>
          </w:p>
        </w:tc>
      </w:tr>
      <w:tr w:rsidR="006F00C6" w:rsidRPr="004E7772" w14:paraId="3D8B80A9" w14:textId="77777777" w:rsidTr="00A847AA">
        <w:tc>
          <w:tcPr>
            <w:tcW w:w="1598" w:type="dxa"/>
            <w:vAlign w:val="bottom"/>
          </w:tcPr>
          <w:p w14:paraId="1C62E175" w14:textId="77777777" w:rsidR="006F00C6" w:rsidRPr="004E7772" w:rsidRDefault="006F00C6" w:rsidP="00A847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2174" w:type="dxa"/>
            <w:vAlign w:val="bottom"/>
          </w:tcPr>
          <w:p w14:paraId="186FFEAD" w14:textId="77777777" w:rsidR="006F00C6" w:rsidRPr="004E7772" w:rsidRDefault="006F00C6" w:rsidP="00A847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DLR: exon 7: c.974G&gt;A, p. C325Y (C304Y</w:t>
            </w:r>
            <w:proofErr w:type="gramStart"/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) ,</w:t>
            </w:r>
            <w:proofErr w:type="gramEnd"/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Disease Causing / LDLR dup exon 7-15</w:t>
            </w:r>
          </w:p>
        </w:tc>
        <w:tc>
          <w:tcPr>
            <w:tcW w:w="1457" w:type="dxa"/>
            <w:vAlign w:val="bottom"/>
          </w:tcPr>
          <w:p w14:paraId="1B89FD07" w14:textId="77777777" w:rsidR="006F00C6" w:rsidRPr="004E7772" w:rsidRDefault="006F00C6" w:rsidP="00A847AA">
            <w:pPr>
              <w:jc w:val="center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LDLR</w:t>
            </w:r>
          </w:p>
        </w:tc>
        <w:tc>
          <w:tcPr>
            <w:tcW w:w="1972" w:type="dxa"/>
            <w:vAlign w:val="bottom"/>
          </w:tcPr>
          <w:p w14:paraId="17BCC8A4" w14:textId="77777777" w:rsidR="006F00C6" w:rsidRPr="004E7772" w:rsidRDefault="006F00C6" w:rsidP="00A847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oFH (compound heterozygous)</w:t>
            </w:r>
          </w:p>
        </w:tc>
        <w:tc>
          <w:tcPr>
            <w:tcW w:w="1809" w:type="dxa"/>
            <w:vAlign w:val="bottom"/>
          </w:tcPr>
          <w:p w14:paraId="4069FFEA" w14:textId="77777777" w:rsidR="006F00C6" w:rsidRPr="004E7772" w:rsidRDefault="006F00C6" w:rsidP="00A847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UNCLASSIFIED</w:t>
            </w:r>
          </w:p>
        </w:tc>
      </w:tr>
      <w:tr w:rsidR="006F00C6" w:rsidRPr="004E7772" w14:paraId="112D1768" w14:textId="77777777" w:rsidTr="00A847AA">
        <w:tc>
          <w:tcPr>
            <w:tcW w:w="1598" w:type="dxa"/>
            <w:vAlign w:val="bottom"/>
          </w:tcPr>
          <w:p w14:paraId="2BD3A644" w14:textId="77777777" w:rsidR="006F00C6" w:rsidRPr="004E7772" w:rsidRDefault="006F00C6" w:rsidP="00A847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</w:t>
            </w:r>
          </w:p>
        </w:tc>
        <w:tc>
          <w:tcPr>
            <w:tcW w:w="2174" w:type="dxa"/>
            <w:vAlign w:val="bottom"/>
          </w:tcPr>
          <w:p w14:paraId="719E547E" w14:textId="77777777" w:rsidR="006F00C6" w:rsidRPr="004E7772" w:rsidRDefault="006F00C6" w:rsidP="00A847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DLR: exon 1: c.-156C&gt;</w:t>
            </w:r>
            <w:proofErr w:type="gramStart"/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 ,</w:t>
            </w:r>
            <w:proofErr w:type="gramEnd"/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p.? Probably affects function</w:t>
            </w:r>
          </w:p>
        </w:tc>
        <w:tc>
          <w:tcPr>
            <w:tcW w:w="1457" w:type="dxa"/>
            <w:vAlign w:val="bottom"/>
          </w:tcPr>
          <w:p w14:paraId="621C6526" w14:textId="77777777" w:rsidR="006F00C6" w:rsidRPr="004E7772" w:rsidRDefault="006F00C6" w:rsidP="00A847AA">
            <w:pPr>
              <w:jc w:val="center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LDLR</w:t>
            </w:r>
          </w:p>
        </w:tc>
        <w:tc>
          <w:tcPr>
            <w:tcW w:w="1972" w:type="dxa"/>
            <w:vAlign w:val="bottom"/>
          </w:tcPr>
          <w:p w14:paraId="76615AE9" w14:textId="77777777" w:rsidR="006F00C6" w:rsidRPr="004E7772" w:rsidRDefault="006F00C6" w:rsidP="00A847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oFH (homozygous)</w:t>
            </w:r>
          </w:p>
        </w:tc>
        <w:tc>
          <w:tcPr>
            <w:tcW w:w="1809" w:type="dxa"/>
            <w:vAlign w:val="bottom"/>
          </w:tcPr>
          <w:p w14:paraId="0FE9A35E" w14:textId="77777777" w:rsidR="006F00C6" w:rsidRPr="004E7772" w:rsidRDefault="006F00C6" w:rsidP="00A847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UNCLASSIFIED</w:t>
            </w:r>
          </w:p>
        </w:tc>
      </w:tr>
      <w:tr w:rsidR="006F00C6" w:rsidRPr="004E7772" w14:paraId="657E46D3" w14:textId="77777777" w:rsidTr="00A847AA">
        <w:tc>
          <w:tcPr>
            <w:tcW w:w="1598" w:type="dxa"/>
            <w:vAlign w:val="bottom"/>
          </w:tcPr>
          <w:p w14:paraId="09E7A47C" w14:textId="77777777" w:rsidR="006F00C6" w:rsidRPr="004E7772" w:rsidRDefault="006F00C6" w:rsidP="00A847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174" w:type="dxa"/>
            <w:vAlign w:val="bottom"/>
          </w:tcPr>
          <w:p w14:paraId="169DE943" w14:textId="77777777" w:rsidR="006F00C6" w:rsidRPr="004E7772" w:rsidRDefault="006F00C6" w:rsidP="00A847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LDLRAP1: exon4: c.430_431insA, </w:t>
            </w:r>
            <w:proofErr w:type="gramStart"/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.His</w:t>
            </w:r>
            <w:proofErr w:type="gramEnd"/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4fs ARH 1, Affects Function</w:t>
            </w:r>
          </w:p>
        </w:tc>
        <w:tc>
          <w:tcPr>
            <w:tcW w:w="1457" w:type="dxa"/>
            <w:vAlign w:val="bottom"/>
          </w:tcPr>
          <w:p w14:paraId="430A7C5E" w14:textId="77777777" w:rsidR="006F00C6" w:rsidRPr="004E7772" w:rsidRDefault="006F00C6" w:rsidP="00A847AA">
            <w:pPr>
              <w:jc w:val="center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LRLRAP1</w:t>
            </w:r>
          </w:p>
        </w:tc>
        <w:tc>
          <w:tcPr>
            <w:tcW w:w="1972" w:type="dxa"/>
            <w:vAlign w:val="bottom"/>
          </w:tcPr>
          <w:p w14:paraId="0451F180" w14:textId="77777777" w:rsidR="006F00C6" w:rsidRPr="004E7772" w:rsidRDefault="006F00C6" w:rsidP="00A847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RH</w:t>
            </w:r>
          </w:p>
        </w:tc>
        <w:tc>
          <w:tcPr>
            <w:tcW w:w="1809" w:type="dxa"/>
            <w:vAlign w:val="bottom"/>
          </w:tcPr>
          <w:p w14:paraId="56AA7CB0" w14:textId="77777777" w:rsidR="006F00C6" w:rsidRPr="004E7772" w:rsidRDefault="006F00C6" w:rsidP="00A847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RH</w:t>
            </w:r>
          </w:p>
        </w:tc>
      </w:tr>
      <w:tr w:rsidR="006F00C6" w:rsidRPr="004E7772" w14:paraId="3D61EACA" w14:textId="77777777" w:rsidTr="00A847AA">
        <w:tc>
          <w:tcPr>
            <w:tcW w:w="1598" w:type="dxa"/>
            <w:vAlign w:val="bottom"/>
          </w:tcPr>
          <w:p w14:paraId="386FF328" w14:textId="77777777" w:rsidR="006F00C6" w:rsidRPr="004E7772" w:rsidRDefault="006F00C6" w:rsidP="00A847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174" w:type="dxa"/>
            <w:vAlign w:val="bottom"/>
          </w:tcPr>
          <w:p w14:paraId="39D00B97" w14:textId="77777777" w:rsidR="006F00C6" w:rsidRPr="004E7772" w:rsidRDefault="006F00C6" w:rsidP="00A847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LDLR: exon 12: c.1775G&gt;A, p.G592E (G571E) Disease </w:t>
            </w:r>
            <w:proofErr w:type="spellStart"/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ausing_Affects</w:t>
            </w:r>
            <w:proofErr w:type="spellEnd"/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lastRenderedPageBreak/>
              <w:t>Function_FH</w:t>
            </w:r>
            <w:proofErr w:type="spellEnd"/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Sicily, Foggia-1, FH Naples-4_/ LDRL: exon14: c.2054C&gt;T, p.P685L (P664L) Disease Causing FH Gujerat, FH Frosinone1, FH Kanazawa-2_</w:t>
            </w:r>
          </w:p>
        </w:tc>
        <w:tc>
          <w:tcPr>
            <w:tcW w:w="1457" w:type="dxa"/>
            <w:vAlign w:val="bottom"/>
          </w:tcPr>
          <w:p w14:paraId="7D597352" w14:textId="77777777" w:rsidR="006F00C6" w:rsidRPr="004E7772" w:rsidRDefault="006F00C6" w:rsidP="00A847AA">
            <w:pPr>
              <w:jc w:val="center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lastRenderedPageBreak/>
              <w:t>LDLR</w:t>
            </w:r>
          </w:p>
        </w:tc>
        <w:tc>
          <w:tcPr>
            <w:tcW w:w="1972" w:type="dxa"/>
            <w:vAlign w:val="bottom"/>
          </w:tcPr>
          <w:p w14:paraId="6BAA1E54" w14:textId="77777777" w:rsidR="006F00C6" w:rsidRPr="004E7772" w:rsidRDefault="006F00C6" w:rsidP="00A847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oFH (compound heterozygous)</w:t>
            </w:r>
          </w:p>
        </w:tc>
        <w:tc>
          <w:tcPr>
            <w:tcW w:w="1809" w:type="dxa"/>
            <w:vAlign w:val="bottom"/>
          </w:tcPr>
          <w:p w14:paraId="785A5AFF" w14:textId="77777777" w:rsidR="006F00C6" w:rsidRPr="004E7772" w:rsidRDefault="006F00C6" w:rsidP="00A847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EF/DEF</w:t>
            </w:r>
          </w:p>
        </w:tc>
      </w:tr>
      <w:tr w:rsidR="006F00C6" w:rsidRPr="004E7772" w14:paraId="3A0CA635" w14:textId="77777777" w:rsidTr="00A847AA">
        <w:tc>
          <w:tcPr>
            <w:tcW w:w="1598" w:type="dxa"/>
            <w:vAlign w:val="bottom"/>
          </w:tcPr>
          <w:p w14:paraId="70790E7D" w14:textId="77777777" w:rsidR="006F00C6" w:rsidRPr="004E7772" w:rsidRDefault="006F00C6" w:rsidP="00A847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174" w:type="dxa"/>
            <w:vAlign w:val="bottom"/>
          </w:tcPr>
          <w:p w14:paraId="6F2DB9B5" w14:textId="77777777" w:rsidR="006F00C6" w:rsidRPr="004E7772" w:rsidRDefault="006F00C6" w:rsidP="00A847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LDLR: exon 10: c.1567G&gt;A, p.V523M (V502M) </w:t>
            </w:r>
            <w:proofErr w:type="spellStart"/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athogenic_Affects</w:t>
            </w:r>
            <w:proofErr w:type="spellEnd"/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function, FH Kuwait, FH Bari-2</w:t>
            </w:r>
          </w:p>
        </w:tc>
        <w:tc>
          <w:tcPr>
            <w:tcW w:w="1457" w:type="dxa"/>
            <w:vAlign w:val="bottom"/>
          </w:tcPr>
          <w:p w14:paraId="483A4EF6" w14:textId="77777777" w:rsidR="006F00C6" w:rsidRPr="004E7772" w:rsidRDefault="006F00C6" w:rsidP="00A847AA">
            <w:pPr>
              <w:jc w:val="center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LDLR</w:t>
            </w:r>
          </w:p>
        </w:tc>
        <w:tc>
          <w:tcPr>
            <w:tcW w:w="1972" w:type="dxa"/>
            <w:vAlign w:val="bottom"/>
          </w:tcPr>
          <w:p w14:paraId="7FF41718" w14:textId="77777777" w:rsidR="006F00C6" w:rsidRPr="004E7772" w:rsidRDefault="006F00C6" w:rsidP="00A847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oFH (homozygous)</w:t>
            </w:r>
          </w:p>
        </w:tc>
        <w:tc>
          <w:tcPr>
            <w:tcW w:w="1809" w:type="dxa"/>
            <w:vAlign w:val="bottom"/>
          </w:tcPr>
          <w:p w14:paraId="5226EADB" w14:textId="77777777" w:rsidR="006F00C6" w:rsidRPr="004E7772" w:rsidRDefault="006F00C6" w:rsidP="00A847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EF/DEF</w:t>
            </w:r>
          </w:p>
        </w:tc>
      </w:tr>
      <w:tr w:rsidR="006F00C6" w:rsidRPr="004E7772" w14:paraId="5A28C861" w14:textId="77777777" w:rsidTr="00A847AA">
        <w:tc>
          <w:tcPr>
            <w:tcW w:w="1598" w:type="dxa"/>
            <w:vAlign w:val="bottom"/>
          </w:tcPr>
          <w:p w14:paraId="12510025" w14:textId="77777777" w:rsidR="006F00C6" w:rsidRPr="004E7772" w:rsidRDefault="006F00C6" w:rsidP="00A847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174" w:type="dxa"/>
            <w:vAlign w:val="bottom"/>
          </w:tcPr>
          <w:p w14:paraId="487F4A75" w14:textId="77777777" w:rsidR="006F00C6" w:rsidRPr="004E7772" w:rsidRDefault="006F00C6" w:rsidP="00A847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LDLRAP1: exon4: c.430_431insA, </w:t>
            </w:r>
            <w:proofErr w:type="gramStart"/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.His</w:t>
            </w:r>
            <w:proofErr w:type="gramEnd"/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4fs ARH 1, Affects Function</w:t>
            </w:r>
          </w:p>
        </w:tc>
        <w:tc>
          <w:tcPr>
            <w:tcW w:w="1457" w:type="dxa"/>
            <w:vAlign w:val="bottom"/>
          </w:tcPr>
          <w:p w14:paraId="56583B20" w14:textId="77777777" w:rsidR="006F00C6" w:rsidRPr="004E7772" w:rsidRDefault="006F00C6" w:rsidP="00A847AA">
            <w:pPr>
              <w:jc w:val="center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LDLRAP1</w:t>
            </w:r>
          </w:p>
        </w:tc>
        <w:tc>
          <w:tcPr>
            <w:tcW w:w="1972" w:type="dxa"/>
            <w:vAlign w:val="bottom"/>
          </w:tcPr>
          <w:p w14:paraId="11E1258D" w14:textId="77777777" w:rsidR="006F00C6" w:rsidRPr="004E7772" w:rsidRDefault="006F00C6" w:rsidP="00A847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RH</w:t>
            </w:r>
          </w:p>
        </w:tc>
        <w:tc>
          <w:tcPr>
            <w:tcW w:w="1809" w:type="dxa"/>
            <w:vAlign w:val="bottom"/>
          </w:tcPr>
          <w:p w14:paraId="056A4D6B" w14:textId="77777777" w:rsidR="006F00C6" w:rsidRPr="004E7772" w:rsidRDefault="006F00C6" w:rsidP="00A847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RH</w:t>
            </w:r>
          </w:p>
        </w:tc>
      </w:tr>
      <w:tr w:rsidR="006F00C6" w:rsidRPr="004E7772" w14:paraId="4EF8B52B" w14:textId="77777777" w:rsidTr="00A847AA">
        <w:tc>
          <w:tcPr>
            <w:tcW w:w="1598" w:type="dxa"/>
            <w:vAlign w:val="bottom"/>
          </w:tcPr>
          <w:p w14:paraId="699C0827" w14:textId="77777777" w:rsidR="006F00C6" w:rsidRPr="004E7772" w:rsidRDefault="006F00C6" w:rsidP="00A847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174" w:type="dxa"/>
            <w:vAlign w:val="bottom"/>
          </w:tcPr>
          <w:p w14:paraId="21F1B4FC" w14:textId="77777777" w:rsidR="006F00C6" w:rsidRPr="004E7772" w:rsidRDefault="006F00C6" w:rsidP="00A847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LDLR: exon 3: c.304C&gt;T, </w:t>
            </w:r>
            <w:proofErr w:type="gramStart"/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.Gln</w:t>
            </w:r>
            <w:proofErr w:type="gramEnd"/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102* (Q81X) FH </w:t>
            </w:r>
            <w:proofErr w:type="spellStart"/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aponi</w:t>
            </w:r>
            <w:proofErr w:type="spellEnd"/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, Affect Function / LDLR: exon 5: c.718G&gt;A, p.E240K (E219K) , Disease </w:t>
            </w:r>
            <w:proofErr w:type="spellStart"/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ausing_Probably</w:t>
            </w:r>
            <w:proofErr w:type="spellEnd"/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Affects Function_ FH Charlotte</w:t>
            </w:r>
          </w:p>
        </w:tc>
        <w:tc>
          <w:tcPr>
            <w:tcW w:w="1457" w:type="dxa"/>
            <w:vAlign w:val="bottom"/>
          </w:tcPr>
          <w:p w14:paraId="50B8E1D7" w14:textId="77777777" w:rsidR="006F00C6" w:rsidRPr="004E7772" w:rsidRDefault="006F00C6" w:rsidP="00A847AA">
            <w:pPr>
              <w:jc w:val="center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LDLR</w:t>
            </w:r>
          </w:p>
        </w:tc>
        <w:tc>
          <w:tcPr>
            <w:tcW w:w="1972" w:type="dxa"/>
            <w:vAlign w:val="bottom"/>
          </w:tcPr>
          <w:p w14:paraId="5FBCDB15" w14:textId="77777777" w:rsidR="006F00C6" w:rsidRPr="004E7772" w:rsidRDefault="006F00C6" w:rsidP="00A847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oFH (compound heterozygous)</w:t>
            </w:r>
          </w:p>
        </w:tc>
        <w:tc>
          <w:tcPr>
            <w:tcW w:w="1809" w:type="dxa"/>
            <w:vAlign w:val="bottom"/>
          </w:tcPr>
          <w:p w14:paraId="6B2D96A2" w14:textId="77777777" w:rsidR="006F00C6" w:rsidRPr="004E7772" w:rsidRDefault="006F00C6" w:rsidP="00A847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ULL/DEF</w:t>
            </w:r>
          </w:p>
        </w:tc>
      </w:tr>
      <w:tr w:rsidR="006F00C6" w:rsidRPr="004E7772" w14:paraId="53FD3E2A" w14:textId="77777777" w:rsidTr="00A847AA">
        <w:tc>
          <w:tcPr>
            <w:tcW w:w="1598" w:type="dxa"/>
            <w:vAlign w:val="bottom"/>
          </w:tcPr>
          <w:p w14:paraId="364B1740" w14:textId="77777777" w:rsidR="006F00C6" w:rsidRPr="004E7772" w:rsidRDefault="006F00C6" w:rsidP="00A847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174" w:type="dxa"/>
            <w:vAlign w:val="bottom"/>
          </w:tcPr>
          <w:p w14:paraId="79C7C9EA" w14:textId="77777777" w:rsidR="006F00C6" w:rsidRPr="004E7772" w:rsidRDefault="006F00C6" w:rsidP="00A847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LDLRAP1: exon4: c.430_431insA, </w:t>
            </w:r>
            <w:proofErr w:type="gramStart"/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.His</w:t>
            </w:r>
            <w:proofErr w:type="gramEnd"/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4fs ARH 1, Affects Function</w:t>
            </w:r>
          </w:p>
        </w:tc>
        <w:tc>
          <w:tcPr>
            <w:tcW w:w="1457" w:type="dxa"/>
            <w:vAlign w:val="bottom"/>
          </w:tcPr>
          <w:p w14:paraId="009A03C8" w14:textId="77777777" w:rsidR="006F00C6" w:rsidRPr="004E7772" w:rsidRDefault="006F00C6" w:rsidP="00A847AA">
            <w:pPr>
              <w:jc w:val="center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LDLRAP1</w:t>
            </w:r>
          </w:p>
        </w:tc>
        <w:tc>
          <w:tcPr>
            <w:tcW w:w="1972" w:type="dxa"/>
            <w:vAlign w:val="bottom"/>
          </w:tcPr>
          <w:p w14:paraId="2F8FC72E" w14:textId="77777777" w:rsidR="006F00C6" w:rsidRPr="004E7772" w:rsidRDefault="006F00C6" w:rsidP="00A847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RH</w:t>
            </w:r>
          </w:p>
        </w:tc>
        <w:tc>
          <w:tcPr>
            <w:tcW w:w="1809" w:type="dxa"/>
            <w:vAlign w:val="bottom"/>
          </w:tcPr>
          <w:p w14:paraId="39D8FA0B" w14:textId="77777777" w:rsidR="006F00C6" w:rsidRPr="004E7772" w:rsidRDefault="006F00C6" w:rsidP="00A847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RH</w:t>
            </w:r>
          </w:p>
        </w:tc>
      </w:tr>
      <w:tr w:rsidR="006F00C6" w:rsidRPr="004E7772" w14:paraId="2DAADEED" w14:textId="77777777" w:rsidTr="00A847AA">
        <w:tc>
          <w:tcPr>
            <w:tcW w:w="1598" w:type="dxa"/>
            <w:vAlign w:val="bottom"/>
          </w:tcPr>
          <w:p w14:paraId="3546C267" w14:textId="77777777" w:rsidR="006F00C6" w:rsidRPr="004E7772" w:rsidRDefault="006F00C6" w:rsidP="00A847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2174" w:type="dxa"/>
            <w:vAlign w:val="bottom"/>
          </w:tcPr>
          <w:p w14:paraId="769CA788" w14:textId="77777777" w:rsidR="006F00C6" w:rsidRPr="004E7772" w:rsidRDefault="006F00C6" w:rsidP="00A847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LDLR: exon 8: c.1135T&gt;C, p.C379R (C358R), Disease </w:t>
            </w:r>
            <w:proofErr w:type="spellStart"/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ausing_Affects</w:t>
            </w:r>
            <w:proofErr w:type="spellEnd"/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unction_FH</w:t>
            </w:r>
            <w:proofErr w:type="spellEnd"/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Naples-1</w:t>
            </w:r>
          </w:p>
        </w:tc>
        <w:tc>
          <w:tcPr>
            <w:tcW w:w="1457" w:type="dxa"/>
            <w:vAlign w:val="bottom"/>
          </w:tcPr>
          <w:p w14:paraId="72D3FC7F" w14:textId="77777777" w:rsidR="006F00C6" w:rsidRPr="004E7772" w:rsidRDefault="006F00C6" w:rsidP="00A847AA">
            <w:pPr>
              <w:jc w:val="center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LDLR</w:t>
            </w:r>
          </w:p>
        </w:tc>
        <w:tc>
          <w:tcPr>
            <w:tcW w:w="1972" w:type="dxa"/>
            <w:vAlign w:val="bottom"/>
          </w:tcPr>
          <w:p w14:paraId="498A8A26" w14:textId="77777777" w:rsidR="006F00C6" w:rsidRPr="004E7772" w:rsidRDefault="006F00C6" w:rsidP="00A847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oFH (homozygous)</w:t>
            </w:r>
          </w:p>
        </w:tc>
        <w:tc>
          <w:tcPr>
            <w:tcW w:w="1809" w:type="dxa"/>
            <w:vAlign w:val="bottom"/>
          </w:tcPr>
          <w:p w14:paraId="62E2B0F0" w14:textId="77777777" w:rsidR="006F00C6" w:rsidRPr="004E7772" w:rsidRDefault="006F00C6" w:rsidP="00A847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EF/DEF</w:t>
            </w:r>
          </w:p>
        </w:tc>
      </w:tr>
      <w:tr w:rsidR="006F00C6" w:rsidRPr="004E7772" w14:paraId="10500F90" w14:textId="77777777" w:rsidTr="00A847AA">
        <w:tc>
          <w:tcPr>
            <w:tcW w:w="1598" w:type="dxa"/>
            <w:vAlign w:val="bottom"/>
          </w:tcPr>
          <w:p w14:paraId="0F36E79E" w14:textId="77777777" w:rsidR="006F00C6" w:rsidRPr="004E7772" w:rsidRDefault="006F00C6" w:rsidP="00A847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2174" w:type="dxa"/>
            <w:vAlign w:val="bottom"/>
          </w:tcPr>
          <w:p w14:paraId="486050BF" w14:textId="77777777" w:rsidR="006F00C6" w:rsidRPr="004E7772" w:rsidRDefault="006F00C6" w:rsidP="00A847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LDLR: exon 11: c.1646G&gt;A, p.G549D (G528D) Pathogenic _Affects </w:t>
            </w:r>
            <w:proofErr w:type="spellStart"/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unction_FH</w:t>
            </w:r>
            <w:proofErr w:type="spellEnd"/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Palermo-1 / LDLR: exon 12: c.1739C&gt;T (p.S580F), Likely Pathogenic</w:t>
            </w:r>
          </w:p>
        </w:tc>
        <w:tc>
          <w:tcPr>
            <w:tcW w:w="1457" w:type="dxa"/>
            <w:vAlign w:val="bottom"/>
          </w:tcPr>
          <w:p w14:paraId="320679A4" w14:textId="77777777" w:rsidR="006F00C6" w:rsidRPr="004E7772" w:rsidRDefault="006F00C6" w:rsidP="00A847AA">
            <w:pPr>
              <w:jc w:val="center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LDLR</w:t>
            </w:r>
          </w:p>
        </w:tc>
        <w:tc>
          <w:tcPr>
            <w:tcW w:w="1972" w:type="dxa"/>
            <w:vAlign w:val="bottom"/>
          </w:tcPr>
          <w:p w14:paraId="3D7562A4" w14:textId="77777777" w:rsidR="006F00C6" w:rsidRPr="004E7772" w:rsidRDefault="006F00C6" w:rsidP="00A847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oFH (compound heterozygous)</w:t>
            </w:r>
          </w:p>
        </w:tc>
        <w:tc>
          <w:tcPr>
            <w:tcW w:w="1809" w:type="dxa"/>
            <w:vAlign w:val="bottom"/>
          </w:tcPr>
          <w:p w14:paraId="5B561427" w14:textId="77777777" w:rsidR="006F00C6" w:rsidRPr="004E7772" w:rsidRDefault="006F00C6" w:rsidP="00A847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UNCLASSIFIED</w:t>
            </w:r>
          </w:p>
        </w:tc>
      </w:tr>
      <w:tr w:rsidR="006F00C6" w:rsidRPr="004E7772" w14:paraId="1531A31D" w14:textId="77777777" w:rsidTr="00A847AA">
        <w:tc>
          <w:tcPr>
            <w:tcW w:w="1598" w:type="dxa"/>
            <w:vAlign w:val="bottom"/>
          </w:tcPr>
          <w:p w14:paraId="6A71B04C" w14:textId="77777777" w:rsidR="006F00C6" w:rsidRPr="004E7772" w:rsidRDefault="006F00C6" w:rsidP="00A847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2174" w:type="dxa"/>
            <w:vAlign w:val="bottom"/>
          </w:tcPr>
          <w:p w14:paraId="26853B2A" w14:textId="77777777" w:rsidR="006F00C6" w:rsidRPr="004E7772" w:rsidRDefault="006F00C6" w:rsidP="00A847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DLR: exon 11: c.1646G&gt;A, p.G549D (G528D) Pathogenic FH Palermo-1_Affects function</w:t>
            </w:r>
          </w:p>
        </w:tc>
        <w:tc>
          <w:tcPr>
            <w:tcW w:w="1457" w:type="dxa"/>
            <w:vAlign w:val="bottom"/>
          </w:tcPr>
          <w:p w14:paraId="603B6EC8" w14:textId="77777777" w:rsidR="006F00C6" w:rsidRPr="004E7772" w:rsidRDefault="006F00C6" w:rsidP="00A847AA">
            <w:pPr>
              <w:jc w:val="center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LDLR</w:t>
            </w:r>
          </w:p>
        </w:tc>
        <w:tc>
          <w:tcPr>
            <w:tcW w:w="1972" w:type="dxa"/>
            <w:vAlign w:val="bottom"/>
          </w:tcPr>
          <w:p w14:paraId="6315D528" w14:textId="77777777" w:rsidR="006F00C6" w:rsidRPr="004E7772" w:rsidRDefault="006F00C6" w:rsidP="00A847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oFH (homozygous)</w:t>
            </w:r>
          </w:p>
        </w:tc>
        <w:tc>
          <w:tcPr>
            <w:tcW w:w="1809" w:type="dxa"/>
            <w:vAlign w:val="bottom"/>
          </w:tcPr>
          <w:p w14:paraId="579F4BF4" w14:textId="77777777" w:rsidR="006F00C6" w:rsidRPr="004E7772" w:rsidRDefault="006F00C6" w:rsidP="00A847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ULL/NULL</w:t>
            </w:r>
          </w:p>
        </w:tc>
      </w:tr>
      <w:tr w:rsidR="006F00C6" w:rsidRPr="004E7772" w14:paraId="4A63B821" w14:textId="77777777" w:rsidTr="00A847AA">
        <w:tc>
          <w:tcPr>
            <w:tcW w:w="1598" w:type="dxa"/>
            <w:vAlign w:val="bottom"/>
          </w:tcPr>
          <w:p w14:paraId="2C4B505A" w14:textId="77777777" w:rsidR="006F00C6" w:rsidRPr="004E7772" w:rsidRDefault="006F00C6" w:rsidP="00A847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lastRenderedPageBreak/>
              <w:t>19</w:t>
            </w:r>
          </w:p>
        </w:tc>
        <w:tc>
          <w:tcPr>
            <w:tcW w:w="2174" w:type="dxa"/>
            <w:vAlign w:val="bottom"/>
          </w:tcPr>
          <w:p w14:paraId="605644BD" w14:textId="77777777" w:rsidR="006F00C6" w:rsidRPr="004E7772" w:rsidRDefault="006F00C6" w:rsidP="00A847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LDLR: exon 9: c.1291G&gt;A, p.A431T (A410T) Disease </w:t>
            </w:r>
            <w:proofErr w:type="spellStart"/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ausing_Affects</w:t>
            </w:r>
            <w:proofErr w:type="spellEnd"/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Function_ FH Algeria-2 (22% LDLR on cell surface, 20% LDL binding and internalization in transfected COS cells)</w:t>
            </w:r>
          </w:p>
        </w:tc>
        <w:tc>
          <w:tcPr>
            <w:tcW w:w="1457" w:type="dxa"/>
            <w:vAlign w:val="bottom"/>
          </w:tcPr>
          <w:p w14:paraId="689801C4" w14:textId="77777777" w:rsidR="006F00C6" w:rsidRPr="004E7772" w:rsidRDefault="006F00C6" w:rsidP="00A847AA">
            <w:pPr>
              <w:jc w:val="center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LDLR</w:t>
            </w:r>
          </w:p>
        </w:tc>
        <w:tc>
          <w:tcPr>
            <w:tcW w:w="1972" w:type="dxa"/>
            <w:vAlign w:val="bottom"/>
          </w:tcPr>
          <w:p w14:paraId="2A88A6C1" w14:textId="77777777" w:rsidR="006F00C6" w:rsidRPr="004E7772" w:rsidRDefault="006F00C6" w:rsidP="00A847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oFH (homozygous)</w:t>
            </w:r>
          </w:p>
        </w:tc>
        <w:tc>
          <w:tcPr>
            <w:tcW w:w="1809" w:type="dxa"/>
            <w:vAlign w:val="bottom"/>
          </w:tcPr>
          <w:p w14:paraId="5771F8D4" w14:textId="77777777" w:rsidR="006F00C6" w:rsidRPr="004E7772" w:rsidRDefault="006F00C6" w:rsidP="00A847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EF/DEF</w:t>
            </w:r>
          </w:p>
        </w:tc>
      </w:tr>
      <w:tr w:rsidR="006F00C6" w:rsidRPr="004E7772" w14:paraId="2AE236AA" w14:textId="77777777" w:rsidTr="00A847AA">
        <w:tc>
          <w:tcPr>
            <w:tcW w:w="1598" w:type="dxa"/>
            <w:vAlign w:val="bottom"/>
          </w:tcPr>
          <w:p w14:paraId="6E9B9F08" w14:textId="77777777" w:rsidR="006F00C6" w:rsidRPr="004E7772" w:rsidRDefault="006F00C6" w:rsidP="00A847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2174" w:type="dxa"/>
            <w:vAlign w:val="bottom"/>
          </w:tcPr>
          <w:p w14:paraId="6330D5F6" w14:textId="77777777" w:rsidR="006F00C6" w:rsidRPr="004E7772" w:rsidRDefault="006F00C6" w:rsidP="00A847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DLR new mutation of exon 4 deletion of exon 9</w:t>
            </w:r>
          </w:p>
        </w:tc>
        <w:tc>
          <w:tcPr>
            <w:tcW w:w="1457" w:type="dxa"/>
            <w:vAlign w:val="bottom"/>
          </w:tcPr>
          <w:p w14:paraId="638D3979" w14:textId="77777777" w:rsidR="006F00C6" w:rsidRPr="004E7772" w:rsidRDefault="006F00C6" w:rsidP="00A847AA">
            <w:pPr>
              <w:jc w:val="center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LDLR</w:t>
            </w:r>
          </w:p>
        </w:tc>
        <w:tc>
          <w:tcPr>
            <w:tcW w:w="1972" w:type="dxa"/>
            <w:vAlign w:val="bottom"/>
          </w:tcPr>
          <w:p w14:paraId="3BE2C181" w14:textId="77777777" w:rsidR="006F00C6" w:rsidRPr="004E7772" w:rsidRDefault="006F00C6" w:rsidP="00A847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oFH (compound heterozygous)</w:t>
            </w:r>
          </w:p>
        </w:tc>
        <w:tc>
          <w:tcPr>
            <w:tcW w:w="1809" w:type="dxa"/>
            <w:vAlign w:val="bottom"/>
          </w:tcPr>
          <w:p w14:paraId="052656F2" w14:textId="77777777" w:rsidR="006F00C6" w:rsidRPr="004E7772" w:rsidRDefault="006F00C6" w:rsidP="00A847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UNCLASSIFIED</w:t>
            </w:r>
          </w:p>
        </w:tc>
      </w:tr>
      <w:tr w:rsidR="006F00C6" w:rsidRPr="004E7772" w14:paraId="40A041A3" w14:textId="77777777" w:rsidTr="00A847AA">
        <w:tc>
          <w:tcPr>
            <w:tcW w:w="1598" w:type="dxa"/>
            <w:vAlign w:val="bottom"/>
          </w:tcPr>
          <w:p w14:paraId="4357ECCD" w14:textId="77777777" w:rsidR="006F00C6" w:rsidRPr="004E7772" w:rsidRDefault="006F00C6" w:rsidP="00A847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2174" w:type="dxa"/>
            <w:vAlign w:val="bottom"/>
          </w:tcPr>
          <w:p w14:paraId="1F245488" w14:textId="77777777" w:rsidR="006F00C6" w:rsidRPr="004E7772" w:rsidRDefault="006F00C6" w:rsidP="00A847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DLRAP1: 2</w:t>
            </w:r>
            <w:proofErr w:type="gramStart"/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 :</w:t>
            </w:r>
            <w:proofErr w:type="gramEnd"/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c.89-1 G&gt;C, p.K30Tfs*3 Pathogenic</w:t>
            </w:r>
          </w:p>
        </w:tc>
        <w:tc>
          <w:tcPr>
            <w:tcW w:w="1457" w:type="dxa"/>
            <w:vAlign w:val="bottom"/>
          </w:tcPr>
          <w:p w14:paraId="4FCBBA00" w14:textId="77777777" w:rsidR="006F00C6" w:rsidRPr="004E7772" w:rsidRDefault="006F00C6" w:rsidP="00A847AA">
            <w:pPr>
              <w:jc w:val="center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LDLRAP1</w:t>
            </w:r>
          </w:p>
        </w:tc>
        <w:tc>
          <w:tcPr>
            <w:tcW w:w="1972" w:type="dxa"/>
            <w:vAlign w:val="bottom"/>
          </w:tcPr>
          <w:p w14:paraId="55AB6E9C" w14:textId="77777777" w:rsidR="006F00C6" w:rsidRPr="004E7772" w:rsidRDefault="006F00C6" w:rsidP="00A847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RH</w:t>
            </w:r>
          </w:p>
        </w:tc>
        <w:tc>
          <w:tcPr>
            <w:tcW w:w="1809" w:type="dxa"/>
            <w:vAlign w:val="bottom"/>
          </w:tcPr>
          <w:p w14:paraId="2CBF43FE" w14:textId="77777777" w:rsidR="006F00C6" w:rsidRPr="004E7772" w:rsidRDefault="006F00C6" w:rsidP="00A847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RH</w:t>
            </w:r>
          </w:p>
        </w:tc>
      </w:tr>
      <w:tr w:rsidR="006F00C6" w:rsidRPr="004E7772" w14:paraId="7E03353B" w14:textId="77777777" w:rsidTr="00A847AA">
        <w:tc>
          <w:tcPr>
            <w:tcW w:w="1598" w:type="dxa"/>
            <w:vAlign w:val="bottom"/>
          </w:tcPr>
          <w:p w14:paraId="5F02E64D" w14:textId="77777777" w:rsidR="006F00C6" w:rsidRPr="004E7772" w:rsidRDefault="006F00C6" w:rsidP="00A847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174" w:type="dxa"/>
            <w:vAlign w:val="bottom"/>
          </w:tcPr>
          <w:p w14:paraId="0D49FAE2" w14:textId="77777777" w:rsidR="006F00C6" w:rsidRPr="004E7772" w:rsidRDefault="006F00C6" w:rsidP="00A847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LDLR: 15i: c.2311+1G&gt;A, </w:t>
            </w:r>
            <w:proofErr w:type="spellStart"/>
            <w:proofErr w:type="gramStart"/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.?_</w:t>
            </w:r>
            <w:proofErr w:type="gramEnd"/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ffects</w:t>
            </w:r>
            <w:proofErr w:type="spellEnd"/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Function _FH Benevento</w:t>
            </w:r>
          </w:p>
        </w:tc>
        <w:tc>
          <w:tcPr>
            <w:tcW w:w="1457" w:type="dxa"/>
            <w:vAlign w:val="bottom"/>
          </w:tcPr>
          <w:p w14:paraId="6A2A5A95" w14:textId="77777777" w:rsidR="006F00C6" w:rsidRPr="004E7772" w:rsidRDefault="006F00C6" w:rsidP="00A847AA">
            <w:pPr>
              <w:jc w:val="center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LDLR</w:t>
            </w:r>
          </w:p>
        </w:tc>
        <w:tc>
          <w:tcPr>
            <w:tcW w:w="1972" w:type="dxa"/>
            <w:vAlign w:val="bottom"/>
          </w:tcPr>
          <w:p w14:paraId="75E205F4" w14:textId="77777777" w:rsidR="006F00C6" w:rsidRPr="004E7772" w:rsidRDefault="006F00C6" w:rsidP="00A847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oFH (homozygous)</w:t>
            </w:r>
          </w:p>
        </w:tc>
        <w:tc>
          <w:tcPr>
            <w:tcW w:w="1809" w:type="dxa"/>
            <w:vAlign w:val="bottom"/>
          </w:tcPr>
          <w:p w14:paraId="7B0B5D32" w14:textId="77777777" w:rsidR="006F00C6" w:rsidRPr="004E7772" w:rsidRDefault="006F00C6" w:rsidP="00A847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EF/DEF</w:t>
            </w:r>
          </w:p>
        </w:tc>
      </w:tr>
      <w:tr w:rsidR="006F00C6" w:rsidRPr="004E7772" w14:paraId="1560D57A" w14:textId="77777777" w:rsidTr="00A847AA">
        <w:tc>
          <w:tcPr>
            <w:tcW w:w="1598" w:type="dxa"/>
            <w:vAlign w:val="bottom"/>
          </w:tcPr>
          <w:p w14:paraId="5C1E1231" w14:textId="77777777" w:rsidR="006F00C6" w:rsidRPr="004E7772" w:rsidRDefault="006F00C6" w:rsidP="00A847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2174" w:type="dxa"/>
            <w:vAlign w:val="bottom"/>
          </w:tcPr>
          <w:p w14:paraId="08ACC216" w14:textId="77777777" w:rsidR="006F00C6" w:rsidRPr="004E7772" w:rsidRDefault="006F00C6" w:rsidP="00A847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LDLR: exon 8: c.1109A&gt;C, p.N370T (N349T), Disease </w:t>
            </w:r>
            <w:proofErr w:type="spellStart"/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ausing_Probably</w:t>
            </w:r>
            <w:proofErr w:type="spellEnd"/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affects </w:t>
            </w:r>
            <w:proofErr w:type="gramStart"/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unction,  FH</w:t>
            </w:r>
            <w:proofErr w:type="gramEnd"/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Reggio Calabria</w:t>
            </w:r>
          </w:p>
        </w:tc>
        <w:tc>
          <w:tcPr>
            <w:tcW w:w="1457" w:type="dxa"/>
            <w:vAlign w:val="bottom"/>
          </w:tcPr>
          <w:p w14:paraId="669E8920" w14:textId="77777777" w:rsidR="006F00C6" w:rsidRPr="004E7772" w:rsidRDefault="006F00C6" w:rsidP="00A847AA">
            <w:pPr>
              <w:jc w:val="center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LDLR</w:t>
            </w:r>
          </w:p>
        </w:tc>
        <w:tc>
          <w:tcPr>
            <w:tcW w:w="1972" w:type="dxa"/>
            <w:vAlign w:val="bottom"/>
          </w:tcPr>
          <w:p w14:paraId="6AFF873C" w14:textId="77777777" w:rsidR="006F00C6" w:rsidRPr="004E7772" w:rsidRDefault="006F00C6" w:rsidP="00A847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oFH (homozygous)</w:t>
            </w:r>
          </w:p>
        </w:tc>
        <w:tc>
          <w:tcPr>
            <w:tcW w:w="1809" w:type="dxa"/>
            <w:vAlign w:val="bottom"/>
          </w:tcPr>
          <w:p w14:paraId="67F3F73D" w14:textId="77777777" w:rsidR="006F00C6" w:rsidRPr="004E7772" w:rsidRDefault="006F00C6" w:rsidP="00A847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UNCLASSIFIED</w:t>
            </w:r>
          </w:p>
        </w:tc>
      </w:tr>
      <w:tr w:rsidR="006F00C6" w:rsidRPr="004E7772" w14:paraId="28625417" w14:textId="77777777" w:rsidTr="00A847AA">
        <w:tc>
          <w:tcPr>
            <w:tcW w:w="1598" w:type="dxa"/>
            <w:vAlign w:val="bottom"/>
          </w:tcPr>
          <w:p w14:paraId="3EEA5587" w14:textId="77777777" w:rsidR="006F00C6" w:rsidRPr="004E7772" w:rsidRDefault="006F00C6" w:rsidP="00A847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2174" w:type="dxa"/>
            <w:vAlign w:val="bottom"/>
          </w:tcPr>
          <w:p w14:paraId="3EDFFC54" w14:textId="77777777" w:rsidR="006F00C6" w:rsidRPr="004E7772" w:rsidRDefault="006F00C6" w:rsidP="00A847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DLR: exon 11: c.1646G&gt;A, p.G549D (G528D) Pathogenic FH Palermo-1_Affects Function / LDLR: Del e13-15, 5</w:t>
            </w:r>
            <w:proofErr w:type="gramStart"/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kb ,</w:t>
            </w:r>
            <w:proofErr w:type="gramEnd"/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athogenic_FH</w:t>
            </w:r>
            <w:proofErr w:type="spellEnd"/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Palermo-3</w:t>
            </w:r>
          </w:p>
        </w:tc>
        <w:tc>
          <w:tcPr>
            <w:tcW w:w="1457" w:type="dxa"/>
            <w:vAlign w:val="bottom"/>
          </w:tcPr>
          <w:p w14:paraId="31DFE5A7" w14:textId="77777777" w:rsidR="006F00C6" w:rsidRPr="004E7772" w:rsidRDefault="006F00C6" w:rsidP="00A847AA">
            <w:pPr>
              <w:jc w:val="center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LDLR</w:t>
            </w:r>
          </w:p>
        </w:tc>
        <w:tc>
          <w:tcPr>
            <w:tcW w:w="1972" w:type="dxa"/>
            <w:vAlign w:val="bottom"/>
          </w:tcPr>
          <w:p w14:paraId="757A07EA" w14:textId="77777777" w:rsidR="006F00C6" w:rsidRPr="004E7772" w:rsidRDefault="006F00C6" w:rsidP="00A847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oFH (compound heterozygous)</w:t>
            </w:r>
          </w:p>
        </w:tc>
        <w:tc>
          <w:tcPr>
            <w:tcW w:w="1809" w:type="dxa"/>
            <w:vAlign w:val="bottom"/>
          </w:tcPr>
          <w:p w14:paraId="658E8A73" w14:textId="77777777" w:rsidR="006F00C6" w:rsidRPr="004E7772" w:rsidRDefault="006F00C6" w:rsidP="00A847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ULL/NULL</w:t>
            </w:r>
          </w:p>
        </w:tc>
      </w:tr>
      <w:tr w:rsidR="006F00C6" w:rsidRPr="004E7772" w14:paraId="6A7E1F06" w14:textId="77777777" w:rsidTr="00A847AA">
        <w:tc>
          <w:tcPr>
            <w:tcW w:w="1598" w:type="dxa"/>
            <w:vAlign w:val="bottom"/>
          </w:tcPr>
          <w:p w14:paraId="5F40C8ED" w14:textId="77777777" w:rsidR="006F00C6" w:rsidRPr="004E7772" w:rsidRDefault="006F00C6" w:rsidP="00A847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2174" w:type="dxa"/>
            <w:vAlign w:val="bottom"/>
          </w:tcPr>
          <w:p w14:paraId="53690C61" w14:textId="77777777" w:rsidR="006F00C6" w:rsidRPr="004E7772" w:rsidRDefault="006F00C6" w:rsidP="00A847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LDLR: exon 12: c.1775G&gt;A, p.G592E (G571E) Disease </w:t>
            </w:r>
            <w:proofErr w:type="spellStart"/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ausing_Affects</w:t>
            </w:r>
            <w:proofErr w:type="spellEnd"/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Function_ FH Sicily, Foggia-1, FH Naples-4 (Functional studies demonstrate that this variant would lead to deficient LDLR protein (Susan-</w:t>
            </w:r>
            <w:proofErr w:type="spellStart"/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esiga</w:t>
            </w:r>
            <w:proofErr w:type="spellEnd"/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et al., 2017))</w:t>
            </w:r>
          </w:p>
        </w:tc>
        <w:tc>
          <w:tcPr>
            <w:tcW w:w="1457" w:type="dxa"/>
            <w:vAlign w:val="bottom"/>
          </w:tcPr>
          <w:p w14:paraId="000CCEBE" w14:textId="77777777" w:rsidR="006F00C6" w:rsidRPr="004E7772" w:rsidRDefault="006F00C6" w:rsidP="00A847AA">
            <w:pPr>
              <w:jc w:val="center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LDLR</w:t>
            </w:r>
          </w:p>
        </w:tc>
        <w:tc>
          <w:tcPr>
            <w:tcW w:w="1972" w:type="dxa"/>
            <w:vAlign w:val="bottom"/>
          </w:tcPr>
          <w:p w14:paraId="0663F8EA" w14:textId="77777777" w:rsidR="006F00C6" w:rsidRPr="004E7772" w:rsidRDefault="006F00C6" w:rsidP="00A847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oFH (homozygous)</w:t>
            </w:r>
          </w:p>
        </w:tc>
        <w:tc>
          <w:tcPr>
            <w:tcW w:w="1809" w:type="dxa"/>
            <w:vAlign w:val="bottom"/>
          </w:tcPr>
          <w:p w14:paraId="4450CABA" w14:textId="77777777" w:rsidR="006F00C6" w:rsidRPr="004E7772" w:rsidRDefault="006F00C6" w:rsidP="00A847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EF/DEF</w:t>
            </w:r>
          </w:p>
        </w:tc>
      </w:tr>
      <w:tr w:rsidR="006F00C6" w:rsidRPr="004E7772" w14:paraId="5285AC39" w14:textId="77777777" w:rsidTr="00A847AA">
        <w:tc>
          <w:tcPr>
            <w:tcW w:w="1598" w:type="dxa"/>
            <w:vAlign w:val="bottom"/>
          </w:tcPr>
          <w:p w14:paraId="03790E90" w14:textId="77777777" w:rsidR="006F00C6" w:rsidRPr="004E7772" w:rsidRDefault="006F00C6" w:rsidP="00A847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2174" w:type="dxa"/>
            <w:vAlign w:val="bottom"/>
          </w:tcPr>
          <w:p w14:paraId="56305492" w14:textId="77777777" w:rsidR="006F00C6" w:rsidRPr="004E7772" w:rsidRDefault="006F00C6" w:rsidP="00A847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LDLR: exon 4: c.373C&gt;T, p.Q125X (Q104X) Affects Function FH Foggia-2 / PCSK9: exon 1: </w:t>
            </w: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lastRenderedPageBreak/>
              <w:t>c.60_ 65dupGCTGCT Indel</w:t>
            </w:r>
          </w:p>
        </w:tc>
        <w:tc>
          <w:tcPr>
            <w:tcW w:w="1457" w:type="dxa"/>
            <w:vAlign w:val="bottom"/>
          </w:tcPr>
          <w:p w14:paraId="17294FF7" w14:textId="77777777" w:rsidR="006F00C6" w:rsidRPr="004E7772" w:rsidRDefault="006F00C6" w:rsidP="00A847AA">
            <w:pPr>
              <w:jc w:val="center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lastRenderedPageBreak/>
              <w:t>LDLR</w:t>
            </w:r>
          </w:p>
        </w:tc>
        <w:tc>
          <w:tcPr>
            <w:tcW w:w="1972" w:type="dxa"/>
            <w:vAlign w:val="bottom"/>
          </w:tcPr>
          <w:p w14:paraId="26ED71ED" w14:textId="77777777" w:rsidR="006F00C6" w:rsidRPr="004E7772" w:rsidRDefault="006F00C6" w:rsidP="00A847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oFH (double heterozygous)</w:t>
            </w:r>
          </w:p>
        </w:tc>
        <w:tc>
          <w:tcPr>
            <w:tcW w:w="1809" w:type="dxa"/>
            <w:vAlign w:val="bottom"/>
          </w:tcPr>
          <w:p w14:paraId="7E38579A" w14:textId="77777777" w:rsidR="006F00C6" w:rsidRPr="004E7772" w:rsidRDefault="006F00C6" w:rsidP="00A847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UNCLASSIFIED</w:t>
            </w:r>
          </w:p>
        </w:tc>
      </w:tr>
      <w:tr w:rsidR="006F00C6" w:rsidRPr="004E7772" w14:paraId="54A3C73A" w14:textId="77777777" w:rsidTr="00A847AA">
        <w:tc>
          <w:tcPr>
            <w:tcW w:w="1598" w:type="dxa"/>
            <w:vAlign w:val="bottom"/>
          </w:tcPr>
          <w:p w14:paraId="6D2CFB85" w14:textId="77777777" w:rsidR="006F00C6" w:rsidRPr="004E7772" w:rsidRDefault="006F00C6" w:rsidP="00A847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2174" w:type="dxa"/>
            <w:vAlign w:val="bottom"/>
          </w:tcPr>
          <w:p w14:paraId="71B9FDF9" w14:textId="77777777" w:rsidR="006F00C6" w:rsidRPr="004E7772" w:rsidRDefault="006F00C6" w:rsidP="00A847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DLR: exon 11: c.1618G&gt;</w:t>
            </w:r>
            <w:proofErr w:type="gramStart"/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 ,</w:t>
            </w:r>
            <w:proofErr w:type="gramEnd"/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p.A540T (A519T) Disease </w:t>
            </w:r>
            <w:proofErr w:type="spellStart"/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ausing_Probably</w:t>
            </w:r>
            <w:proofErr w:type="spellEnd"/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affects function/ LDLR: exon 12: c.1775G&gt;A, p.G592E (G571E) Disease </w:t>
            </w:r>
            <w:proofErr w:type="spellStart"/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ausing_Affects</w:t>
            </w:r>
            <w:proofErr w:type="spellEnd"/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unction_FH</w:t>
            </w:r>
            <w:proofErr w:type="spellEnd"/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Sicily, Foggia-1, FH Naples-4</w:t>
            </w:r>
          </w:p>
        </w:tc>
        <w:tc>
          <w:tcPr>
            <w:tcW w:w="1457" w:type="dxa"/>
            <w:vAlign w:val="bottom"/>
          </w:tcPr>
          <w:p w14:paraId="07511F97" w14:textId="77777777" w:rsidR="006F00C6" w:rsidRPr="004E7772" w:rsidRDefault="006F00C6" w:rsidP="00A847AA">
            <w:pPr>
              <w:jc w:val="center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LDLR</w:t>
            </w:r>
          </w:p>
        </w:tc>
        <w:tc>
          <w:tcPr>
            <w:tcW w:w="1972" w:type="dxa"/>
            <w:vAlign w:val="bottom"/>
          </w:tcPr>
          <w:p w14:paraId="4E358725" w14:textId="77777777" w:rsidR="006F00C6" w:rsidRPr="004E7772" w:rsidRDefault="006F00C6" w:rsidP="00A847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oFH (compound heterozygous)</w:t>
            </w:r>
          </w:p>
        </w:tc>
        <w:tc>
          <w:tcPr>
            <w:tcW w:w="1809" w:type="dxa"/>
            <w:vAlign w:val="bottom"/>
          </w:tcPr>
          <w:p w14:paraId="768E857B" w14:textId="77777777" w:rsidR="006F00C6" w:rsidRPr="004E7772" w:rsidRDefault="006F00C6" w:rsidP="00A847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UNCLASSIFIED</w:t>
            </w:r>
          </w:p>
        </w:tc>
      </w:tr>
      <w:tr w:rsidR="006F00C6" w:rsidRPr="004E7772" w14:paraId="65467158" w14:textId="77777777" w:rsidTr="00A847AA">
        <w:tc>
          <w:tcPr>
            <w:tcW w:w="1598" w:type="dxa"/>
            <w:vAlign w:val="bottom"/>
          </w:tcPr>
          <w:p w14:paraId="2A1EEC8A" w14:textId="77777777" w:rsidR="006F00C6" w:rsidRPr="004E7772" w:rsidRDefault="006F00C6" w:rsidP="00A847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2174" w:type="dxa"/>
            <w:vAlign w:val="bottom"/>
          </w:tcPr>
          <w:p w14:paraId="7F653642" w14:textId="77777777" w:rsidR="006F00C6" w:rsidRPr="004E7772" w:rsidRDefault="006F00C6" w:rsidP="00A847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LDLR: exon 12: c.1775G&gt;A, p.G592E (G571E) Disease </w:t>
            </w:r>
            <w:proofErr w:type="spellStart"/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ausing_Affects</w:t>
            </w:r>
            <w:proofErr w:type="spellEnd"/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Function_ FH Sicily, Foggia-1, FH Naples-4 (Functional studies demonstrate that this variant would lead to deficient LDLR protein (Susan-</w:t>
            </w:r>
            <w:proofErr w:type="spellStart"/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esiga</w:t>
            </w:r>
            <w:proofErr w:type="spellEnd"/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et al., 2017))</w:t>
            </w:r>
          </w:p>
        </w:tc>
        <w:tc>
          <w:tcPr>
            <w:tcW w:w="1457" w:type="dxa"/>
            <w:vAlign w:val="bottom"/>
          </w:tcPr>
          <w:p w14:paraId="68DF70CB" w14:textId="77777777" w:rsidR="006F00C6" w:rsidRPr="004E7772" w:rsidRDefault="006F00C6" w:rsidP="00A847AA">
            <w:pPr>
              <w:jc w:val="center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LDLR</w:t>
            </w:r>
          </w:p>
        </w:tc>
        <w:tc>
          <w:tcPr>
            <w:tcW w:w="1972" w:type="dxa"/>
            <w:vAlign w:val="bottom"/>
          </w:tcPr>
          <w:p w14:paraId="5EF70E76" w14:textId="77777777" w:rsidR="006F00C6" w:rsidRPr="004E7772" w:rsidRDefault="006F00C6" w:rsidP="00A847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oFH (homozygous)</w:t>
            </w:r>
          </w:p>
        </w:tc>
        <w:tc>
          <w:tcPr>
            <w:tcW w:w="1809" w:type="dxa"/>
            <w:vAlign w:val="bottom"/>
          </w:tcPr>
          <w:p w14:paraId="46F2A23A" w14:textId="77777777" w:rsidR="006F00C6" w:rsidRPr="004E7772" w:rsidRDefault="006F00C6" w:rsidP="00A847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EF/DEF</w:t>
            </w:r>
          </w:p>
        </w:tc>
      </w:tr>
      <w:tr w:rsidR="006F00C6" w:rsidRPr="004E7772" w14:paraId="2A31CCA4" w14:textId="77777777" w:rsidTr="00A847AA">
        <w:tc>
          <w:tcPr>
            <w:tcW w:w="1598" w:type="dxa"/>
            <w:vAlign w:val="bottom"/>
          </w:tcPr>
          <w:p w14:paraId="5A773AD9" w14:textId="77777777" w:rsidR="006F00C6" w:rsidRPr="004E7772" w:rsidRDefault="006F00C6" w:rsidP="00A847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2174" w:type="dxa"/>
            <w:vAlign w:val="bottom"/>
          </w:tcPr>
          <w:p w14:paraId="2B1976AB" w14:textId="77777777" w:rsidR="006F00C6" w:rsidRPr="004E7772" w:rsidRDefault="006F00C6" w:rsidP="00A847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LDLR: exon 8: c.1135T&gt;C, p.C379R (C358R), Disease </w:t>
            </w:r>
            <w:proofErr w:type="spellStart"/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ausing_Probably</w:t>
            </w:r>
            <w:proofErr w:type="spellEnd"/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Affects Function_ FH Naples-1 / LDLR: exon 9: c.1195C&gt;A, p.A399T (A378T), Disease </w:t>
            </w:r>
            <w:proofErr w:type="spellStart"/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ausing_Probably</w:t>
            </w:r>
            <w:proofErr w:type="spellEnd"/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Affects Function, FH </w:t>
            </w:r>
            <w:proofErr w:type="spellStart"/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uoro</w:t>
            </w:r>
            <w:proofErr w:type="spellEnd"/>
          </w:p>
        </w:tc>
        <w:tc>
          <w:tcPr>
            <w:tcW w:w="1457" w:type="dxa"/>
            <w:vAlign w:val="bottom"/>
          </w:tcPr>
          <w:p w14:paraId="0AEA3DD0" w14:textId="77777777" w:rsidR="006F00C6" w:rsidRPr="004E7772" w:rsidRDefault="006F00C6" w:rsidP="00A847AA">
            <w:pPr>
              <w:jc w:val="center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LDLR</w:t>
            </w:r>
          </w:p>
        </w:tc>
        <w:tc>
          <w:tcPr>
            <w:tcW w:w="1972" w:type="dxa"/>
            <w:vAlign w:val="bottom"/>
          </w:tcPr>
          <w:p w14:paraId="5752172C" w14:textId="77777777" w:rsidR="006F00C6" w:rsidRPr="004E7772" w:rsidRDefault="006F00C6" w:rsidP="00A847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oFH (compound heterozygous)</w:t>
            </w:r>
          </w:p>
        </w:tc>
        <w:tc>
          <w:tcPr>
            <w:tcW w:w="1809" w:type="dxa"/>
            <w:vAlign w:val="bottom"/>
          </w:tcPr>
          <w:p w14:paraId="034FDF2F" w14:textId="77777777" w:rsidR="006F00C6" w:rsidRPr="004E7772" w:rsidRDefault="006F00C6" w:rsidP="00A847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UNCLASSIFIED</w:t>
            </w:r>
          </w:p>
        </w:tc>
      </w:tr>
      <w:tr w:rsidR="006F00C6" w:rsidRPr="004E7772" w14:paraId="3D13DC28" w14:textId="77777777" w:rsidTr="00A847AA">
        <w:tc>
          <w:tcPr>
            <w:tcW w:w="1598" w:type="dxa"/>
            <w:vAlign w:val="bottom"/>
          </w:tcPr>
          <w:p w14:paraId="53847CC1" w14:textId="77777777" w:rsidR="006F00C6" w:rsidRPr="004E7772" w:rsidRDefault="006F00C6" w:rsidP="00A847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2174" w:type="dxa"/>
            <w:vAlign w:val="bottom"/>
          </w:tcPr>
          <w:p w14:paraId="1CB2EC68" w14:textId="77777777" w:rsidR="006F00C6" w:rsidRPr="004E7772" w:rsidRDefault="006F00C6" w:rsidP="00A847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DLR exon 3: c.265T&gt;</w:t>
            </w:r>
            <w:proofErr w:type="gramStart"/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 ,</w:t>
            </w:r>
            <w:proofErr w:type="gramEnd"/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p.C89R (C68R) , Probably Affect Function / LDLR: exon 12: c.1775G&gt;A, p.G592E (G571E) Disease </w:t>
            </w:r>
            <w:proofErr w:type="spellStart"/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ausing_Affects</w:t>
            </w:r>
            <w:proofErr w:type="spellEnd"/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unction_FH</w:t>
            </w:r>
            <w:proofErr w:type="spellEnd"/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Sicily</w:t>
            </w:r>
          </w:p>
        </w:tc>
        <w:tc>
          <w:tcPr>
            <w:tcW w:w="1457" w:type="dxa"/>
            <w:vAlign w:val="bottom"/>
          </w:tcPr>
          <w:p w14:paraId="172401AA" w14:textId="77777777" w:rsidR="006F00C6" w:rsidRPr="004E7772" w:rsidRDefault="006F00C6" w:rsidP="00A847AA">
            <w:pPr>
              <w:jc w:val="center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LDLR</w:t>
            </w:r>
          </w:p>
        </w:tc>
        <w:tc>
          <w:tcPr>
            <w:tcW w:w="1972" w:type="dxa"/>
            <w:vAlign w:val="bottom"/>
          </w:tcPr>
          <w:p w14:paraId="5B608CDB" w14:textId="77777777" w:rsidR="006F00C6" w:rsidRPr="004E7772" w:rsidRDefault="006F00C6" w:rsidP="00A847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oFH (compound heterozygous)</w:t>
            </w:r>
          </w:p>
        </w:tc>
        <w:tc>
          <w:tcPr>
            <w:tcW w:w="1809" w:type="dxa"/>
            <w:vAlign w:val="bottom"/>
          </w:tcPr>
          <w:p w14:paraId="22088CF2" w14:textId="77777777" w:rsidR="006F00C6" w:rsidRPr="004E7772" w:rsidRDefault="006F00C6" w:rsidP="00A847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EF/DEF</w:t>
            </w:r>
          </w:p>
        </w:tc>
      </w:tr>
      <w:tr w:rsidR="006F00C6" w:rsidRPr="004E7772" w14:paraId="703D08EB" w14:textId="77777777" w:rsidTr="00A847AA">
        <w:tc>
          <w:tcPr>
            <w:tcW w:w="1598" w:type="dxa"/>
            <w:vAlign w:val="bottom"/>
          </w:tcPr>
          <w:p w14:paraId="3DF1C5DF" w14:textId="77777777" w:rsidR="006F00C6" w:rsidRPr="004E7772" w:rsidRDefault="006F00C6" w:rsidP="00A847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2174" w:type="dxa"/>
            <w:vAlign w:val="bottom"/>
          </w:tcPr>
          <w:p w14:paraId="7F40BF98" w14:textId="77777777" w:rsidR="006F00C6" w:rsidRPr="004E7772" w:rsidRDefault="006F00C6" w:rsidP="00A847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LDLR: exon 6: c.828C&gt;G, p.C276W (C255W) </w:t>
            </w:r>
            <w:proofErr w:type="spellStart"/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athogenic_Probably</w:t>
            </w:r>
            <w:proofErr w:type="spellEnd"/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lastRenderedPageBreak/>
              <w:t>affects function, FH Sassari-3</w:t>
            </w:r>
          </w:p>
        </w:tc>
        <w:tc>
          <w:tcPr>
            <w:tcW w:w="1457" w:type="dxa"/>
            <w:vAlign w:val="bottom"/>
          </w:tcPr>
          <w:p w14:paraId="72032446" w14:textId="77777777" w:rsidR="006F00C6" w:rsidRPr="004E7772" w:rsidRDefault="006F00C6" w:rsidP="00A847AA">
            <w:pPr>
              <w:jc w:val="center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lastRenderedPageBreak/>
              <w:t>LDLR</w:t>
            </w:r>
          </w:p>
        </w:tc>
        <w:tc>
          <w:tcPr>
            <w:tcW w:w="1972" w:type="dxa"/>
            <w:vAlign w:val="bottom"/>
          </w:tcPr>
          <w:p w14:paraId="7D938D95" w14:textId="77777777" w:rsidR="006F00C6" w:rsidRPr="004E7772" w:rsidRDefault="006F00C6" w:rsidP="00A847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oFH (homozygous)</w:t>
            </w:r>
          </w:p>
        </w:tc>
        <w:tc>
          <w:tcPr>
            <w:tcW w:w="1809" w:type="dxa"/>
            <w:vAlign w:val="bottom"/>
          </w:tcPr>
          <w:p w14:paraId="20AB8C96" w14:textId="77777777" w:rsidR="006F00C6" w:rsidRPr="004E7772" w:rsidRDefault="006F00C6" w:rsidP="00A847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UNCLASSIFIED</w:t>
            </w:r>
          </w:p>
        </w:tc>
      </w:tr>
      <w:tr w:rsidR="006F00C6" w:rsidRPr="004E7772" w14:paraId="4FE44F94" w14:textId="77777777" w:rsidTr="00A847AA">
        <w:tc>
          <w:tcPr>
            <w:tcW w:w="1598" w:type="dxa"/>
            <w:vAlign w:val="bottom"/>
          </w:tcPr>
          <w:p w14:paraId="708C0293" w14:textId="77777777" w:rsidR="006F00C6" w:rsidRPr="004E7772" w:rsidRDefault="006F00C6" w:rsidP="00A847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2174" w:type="dxa"/>
            <w:vAlign w:val="bottom"/>
          </w:tcPr>
          <w:p w14:paraId="464BAE20" w14:textId="77777777" w:rsidR="006F00C6" w:rsidRPr="004E7772" w:rsidRDefault="006F00C6" w:rsidP="00A847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DLR: 67+1_68-1</w:t>
            </w:r>
            <w:proofErr w:type="gramStart"/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_(</w:t>
            </w:r>
            <w:proofErr w:type="gramEnd"/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45+1_1846-1) Del, Null protein</w:t>
            </w:r>
          </w:p>
        </w:tc>
        <w:tc>
          <w:tcPr>
            <w:tcW w:w="1457" w:type="dxa"/>
            <w:vAlign w:val="bottom"/>
          </w:tcPr>
          <w:p w14:paraId="6063CAAE" w14:textId="77777777" w:rsidR="006F00C6" w:rsidRPr="004E7772" w:rsidRDefault="006F00C6" w:rsidP="00A847AA">
            <w:pPr>
              <w:jc w:val="center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LDLR</w:t>
            </w:r>
          </w:p>
        </w:tc>
        <w:tc>
          <w:tcPr>
            <w:tcW w:w="1972" w:type="dxa"/>
            <w:vAlign w:val="bottom"/>
          </w:tcPr>
          <w:p w14:paraId="6F6352DE" w14:textId="77777777" w:rsidR="006F00C6" w:rsidRPr="004E7772" w:rsidRDefault="006F00C6" w:rsidP="00A847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oFH(homozygous)</w:t>
            </w:r>
          </w:p>
        </w:tc>
        <w:tc>
          <w:tcPr>
            <w:tcW w:w="1809" w:type="dxa"/>
            <w:vAlign w:val="bottom"/>
          </w:tcPr>
          <w:p w14:paraId="506F10CC" w14:textId="77777777" w:rsidR="006F00C6" w:rsidRPr="004E7772" w:rsidRDefault="006F00C6" w:rsidP="00A847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ULL/NULL</w:t>
            </w:r>
          </w:p>
        </w:tc>
      </w:tr>
      <w:tr w:rsidR="006F00C6" w:rsidRPr="004E7772" w14:paraId="2A4DFB72" w14:textId="77777777" w:rsidTr="00A847AA">
        <w:tc>
          <w:tcPr>
            <w:tcW w:w="1598" w:type="dxa"/>
            <w:vAlign w:val="bottom"/>
          </w:tcPr>
          <w:p w14:paraId="04CDC912" w14:textId="77777777" w:rsidR="006F00C6" w:rsidRPr="004E7772" w:rsidRDefault="006F00C6" w:rsidP="00A847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2174" w:type="dxa"/>
            <w:vAlign w:val="bottom"/>
          </w:tcPr>
          <w:p w14:paraId="65A76505" w14:textId="77777777" w:rsidR="006F00C6" w:rsidRPr="004E7772" w:rsidRDefault="006F00C6" w:rsidP="00A847AA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it-IT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  <w:lang w:val="it-IT"/>
              </w:rPr>
              <w:t>LDLR: ex2-12</w:t>
            </w:r>
            <w:proofErr w:type="gramStart"/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  <w:lang w:val="it-IT"/>
              </w:rPr>
              <w:t>del  FH</w:t>
            </w:r>
            <w:proofErr w:type="gramEnd"/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  <w:lang w:val="it-IT"/>
              </w:rPr>
              <w:t xml:space="preserve"> Pavia</w:t>
            </w:r>
          </w:p>
        </w:tc>
        <w:tc>
          <w:tcPr>
            <w:tcW w:w="1457" w:type="dxa"/>
            <w:vAlign w:val="bottom"/>
          </w:tcPr>
          <w:p w14:paraId="61DB5478" w14:textId="77777777" w:rsidR="006F00C6" w:rsidRPr="004E7772" w:rsidRDefault="006F00C6" w:rsidP="00A847AA">
            <w:pPr>
              <w:jc w:val="center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LDLR</w:t>
            </w:r>
          </w:p>
        </w:tc>
        <w:tc>
          <w:tcPr>
            <w:tcW w:w="1972" w:type="dxa"/>
            <w:vAlign w:val="bottom"/>
          </w:tcPr>
          <w:p w14:paraId="36446FC3" w14:textId="77777777" w:rsidR="006F00C6" w:rsidRPr="004E7772" w:rsidRDefault="006F00C6" w:rsidP="00A847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oFH (homozygous)</w:t>
            </w:r>
          </w:p>
        </w:tc>
        <w:tc>
          <w:tcPr>
            <w:tcW w:w="1809" w:type="dxa"/>
            <w:vAlign w:val="bottom"/>
          </w:tcPr>
          <w:p w14:paraId="7A806274" w14:textId="77777777" w:rsidR="006F00C6" w:rsidRPr="004E7772" w:rsidRDefault="006F00C6" w:rsidP="00A847A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ULL/NULL</w:t>
            </w:r>
          </w:p>
        </w:tc>
      </w:tr>
      <w:tr w:rsidR="006F00C6" w:rsidRPr="004E7772" w14:paraId="55E6B7A7" w14:textId="77777777" w:rsidTr="00A847AA">
        <w:tc>
          <w:tcPr>
            <w:tcW w:w="1598" w:type="dxa"/>
            <w:vAlign w:val="bottom"/>
          </w:tcPr>
          <w:p w14:paraId="0CB40F45" w14:textId="77777777" w:rsidR="006F00C6" w:rsidRPr="004E7772" w:rsidRDefault="006F00C6" w:rsidP="00A847A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2174" w:type="dxa"/>
            <w:vAlign w:val="bottom"/>
          </w:tcPr>
          <w:p w14:paraId="72BA8F26" w14:textId="77777777" w:rsidR="006F00C6" w:rsidRPr="004E7772" w:rsidRDefault="006F00C6" w:rsidP="00A847A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DLR: exon 4: c.641 G&gt;A / LDLR: exon -1: c.-188C&gt;T, p.?</w:t>
            </w:r>
          </w:p>
        </w:tc>
        <w:tc>
          <w:tcPr>
            <w:tcW w:w="1457" w:type="dxa"/>
            <w:vAlign w:val="bottom"/>
          </w:tcPr>
          <w:p w14:paraId="7A1290C6" w14:textId="77777777" w:rsidR="006F00C6" w:rsidRPr="004E7772" w:rsidRDefault="006F00C6" w:rsidP="00A847AA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LDLR</w:t>
            </w:r>
          </w:p>
        </w:tc>
        <w:tc>
          <w:tcPr>
            <w:tcW w:w="1972" w:type="dxa"/>
            <w:vAlign w:val="bottom"/>
          </w:tcPr>
          <w:p w14:paraId="3548F264" w14:textId="77777777" w:rsidR="006F00C6" w:rsidRPr="004E7772" w:rsidRDefault="006F00C6" w:rsidP="00A847A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oFH (compound heterozygous)</w:t>
            </w:r>
          </w:p>
        </w:tc>
        <w:tc>
          <w:tcPr>
            <w:tcW w:w="1809" w:type="dxa"/>
            <w:vAlign w:val="bottom"/>
          </w:tcPr>
          <w:p w14:paraId="4A87C6E9" w14:textId="77777777" w:rsidR="006F00C6" w:rsidRPr="004E7772" w:rsidRDefault="006F00C6" w:rsidP="00A847A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UNCLASSIFIED</w:t>
            </w:r>
          </w:p>
        </w:tc>
      </w:tr>
    </w:tbl>
    <w:p w14:paraId="0F2067CC" w14:textId="77777777" w:rsidR="006F00C6" w:rsidRPr="004E7772" w:rsidRDefault="006F00C6" w:rsidP="006F00C6">
      <w:pPr>
        <w:rPr>
          <w:rFonts w:asciiTheme="minorHAnsi" w:hAnsiTheme="minorHAnsi" w:cstheme="minorHAnsi"/>
          <w:sz w:val="22"/>
          <w:szCs w:val="22"/>
        </w:rPr>
      </w:pPr>
      <w:r w:rsidRPr="004E7772">
        <w:rPr>
          <w:rFonts w:asciiTheme="minorHAnsi" w:hAnsiTheme="minorHAnsi" w:cstheme="minorHAnsi"/>
          <w:sz w:val="22"/>
          <w:szCs w:val="22"/>
        </w:rPr>
        <w:t>HoFH, homozygous familial hypercholesterolaemia; UNK, unknown</w:t>
      </w:r>
    </w:p>
    <w:p w14:paraId="693AC6B0" w14:textId="77777777" w:rsidR="006F00C6" w:rsidRPr="004E7772" w:rsidRDefault="006F00C6" w:rsidP="006F00C6">
      <w:pPr>
        <w:rPr>
          <w:rFonts w:asciiTheme="minorHAnsi" w:hAnsiTheme="minorHAnsi" w:cstheme="minorHAnsi"/>
          <w:sz w:val="22"/>
          <w:szCs w:val="22"/>
        </w:rPr>
      </w:pPr>
    </w:p>
    <w:p w14:paraId="0EE53604" w14:textId="77777777" w:rsidR="006F00C6" w:rsidRPr="004E7772" w:rsidRDefault="006F00C6" w:rsidP="006F00C6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0A55F666" w14:textId="77777777" w:rsidR="006F00C6" w:rsidRPr="004E7772" w:rsidRDefault="006F00C6" w:rsidP="006F00C6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4E7772">
        <w:rPr>
          <w:rFonts w:asciiTheme="minorHAnsi" w:hAnsiTheme="minorHAnsi" w:cstheme="minorHAnsi"/>
          <w:b/>
          <w:bCs/>
          <w:sz w:val="22"/>
          <w:szCs w:val="22"/>
        </w:rPr>
        <w:br w:type="page"/>
      </w:r>
    </w:p>
    <w:p w14:paraId="17B95101" w14:textId="5001D545" w:rsidR="00CE1135" w:rsidRPr="004E7772" w:rsidRDefault="00CE1135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4E7772">
        <w:rPr>
          <w:rFonts w:asciiTheme="minorHAnsi" w:hAnsiTheme="minorHAnsi" w:cstheme="minorHAnsi"/>
          <w:b/>
          <w:bCs/>
          <w:sz w:val="22"/>
          <w:szCs w:val="22"/>
        </w:rPr>
        <w:lastRenderedPageBreak/>
        <w:t xml:space="preserve">Supplemental Figure </w:t>
      </w:r>
      <w:r w:rsidR="00184B19">
        <w:rPr>
          <w:rFonts w:asciiTheme="minorHAnsi" w:hAnsiTheme="minorHAnsi" w:cstheme="minorHAnsi"/>
          <w:b/>
          <w:bCs/>
          <w:sz w:val="22"/>
          <w:szCs w:val="22"/>
        </w:rPr>
        <w:t>3</w:t>
      </w:r>
      <w:r w:rsidRPr="004E7772">
        <w:rPr>
          <w:rFonts w:asciiTheme="minorHAnsi" w:hAnsiTheme="minorHAnsi" w:cstheme="minorHAnsi"/>
          <w:b/>
          <w:bCs/>
          <w:sz w:val="22"/>
          <w:szCs w:val="22"/>
        </w:rPr>
        <w:t xml:space="preserve">. </w:t>
      </w:r>
      <w:r w:rsidRPr="004E7772">
        <w:rPr>
          <w:rFonts w:asciiTheme="minorHAnsi" w:hAnsiTheme="minorHAnsi" w:cstheme="minorHAnsi"/>
          <w:sz w:val="22"/>
          <w:szCs w:val="22"/>
        </w:rPr>
        <w:t>ELF score during lomitapide treatment in the long-term extension study</w:t>
      </w:r>
    </w:p>
    <w:p w14:paraId="444169FF" w14:textId="39D31445" w:rsidR="00CE1135" w:rsidRPr="004E7772" w:rsidRDefault="00CE1135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47E9D224" w14:textId="396F528A" w:rsidR="00CE1135" w:rsidRPr="004E7772" w:rsidRDefault="00D130FB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4E7772">
        <w:rPr>
          <w:rFonts w:asciiTheme="minorHAnsi" w:hAnsiTheme="minorHAnsi" w:cstheme="minorHAnsi"/>
          <w:b/>
          <w:bCs/>
          <w:noProof/>
          <w:sz w:val="22"/>
          <w:szCs w:val="22"/>
        </w:rPr>
        <w:drawing>
          <wp:inline distT="0" distB="0" distL="0" distR="0" wp14:anchorId="7EBE471B" wp14:editId="6D7CD75E">
            <wp:extent cx="5727700" cy="2854325"/>
            <wp:effectExtent l="0" t="0" r="0" b="3175"/>
            <wp:docPr id="4" name="Picture 4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box and whisker char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854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E382AF" w14:textId="57E2C0B4" w:rsidR="00CE1135" w:rsidRPr="004E7772" w:rsidRDefault="00CE1135" w:rsidP="00CE1135">
      <w:pPr>
        <w:rPr>
          <w:rFonts w:asciiTheme="minorHAnsi" w:hAnsiTheme="minorHAnsi" w:cstheme="minorHAnsi"/>
          <w:sz w:val="22"/>
          <w:szCs w:val="22"/>
        </w:rPr>
      </w:pPr>
      <w:r w:rsidRPr="004E7772">
        <w:rPr>
          <w:rFonts w:asciiTheme="minorHAnsi" w:hAnsiTheme="minorHAnsi" w:cstheme="minorHAnsi"/>
          <w:sz w:val="22"/>
          <w:szCs w:val="22"/>
        </w:rPr>
        <w:t>Values represent mean</w:t>
      </w:r>
      <w:r w:rsidR="00302CA3" w:rsidRPr="004E7772">
        <w:rPr>
          <w:rFonts w:asciiTheme="minorHAnsi" w:hAnsiTheme="minorHAnsi" w:cstheme="minorHAnsi"/>
          <w:sz w:val="22"/>
          <w:szCs w:val="22"/>
        </w:rPr>
        <w:t xml:space="preserve"> </w:t>
      </w:r>
      <w:r w:rsidRPr="004E7772">
        <w:rPr>
          <w:rFonts w:asciiTheme="minorHAnsi" w:hAnsiTheme="minorHAnsi" w:cstheme="minorHAnsi"/>
          <w:sz w:val="22"/>
          <w:szCs w:val="22"/>
        </w:rPr>
        <w:t>±</w:t>
      </w:r>
      <w:r w:rsidR="00302CA3" w:rsidRPr="004E7772">
        <w:rPr>
          <w:rFonts w:asciiTheme="minorHAnsi" w:hAnsiTheme="minorHAnsi" w:cstheme="minorHAnsi"/>
          <w:sz w:val="22"/>
          <w:szCs w:val="22"/>
        </w:rPr>
        <w:t xml:space="preserve"> </w:t>
      </w:r>
      <w:r w:rsidRPr="004E7772">
        <w:rPr>
          <w:rFonts w:asciiTheme="minorHAnsi" w:hAnsiTheme="minorHAnsi" w:cstheme="minorHAnsi"/>
          <w:sz w:val="22"/>
          <w:szCs w:val="22"/>
        </w:rPr>
        <w:t>SD in patients with follow-up data</w:t>
      </w:r>
    </w:p>
    <w:p w14:paraId="198B6B03" w14:textId="739303F6" w:rsidR="00187A3E" w:rsidRPr="004E7772" w:rsidRDefault="00CE1135" w:rsidP="00CE1135">
      <w:pPr>
        <w:rPr>
          <w:rFonts w:asciiTheme="minorHAnsi" w:hAnsiTheme="minorHAnsi" w:cstheme="minorHAnsi"/>
          <w:sz w:val="22"/>
          <w:szCs w:val="22"/>
        </w:rPr>
      </w:pPr>
      <w:r w:rsidRPr="004E7772">
        <w:rPr>
          <w:rFonts w:asciiTheme="minorHAnsi" w:hAnsiTheme="minorHAnsi" w:cstheme="minorHAnsi"/>
          <w:sz w:val="22"/>
          <w:szCs w:val="22"/>
        </w:rPr>
        <w:t>*p&lt;0.05</w:t>
      </w:r>
      <w:r w:rsidR="00187A3E" w:rsidRPr="004E7772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75DD26A4" w14:textId="61050B32" w:rsidR="00CE1135" w:rsidRPr="004E7772" w:rsidRDefault="00CE1135" w:rsidP="00CE1135">
      <w:pPr>
        <w:rPr>
          <w:rFonts w:asciiTheme="minorHAnsi" w:hAnsiTheme="minorHAnsi" w:cstheme="minorHAnsi"/>
          <w:sz w:val="22"/>
          <w:szCs w:val="22"/>
        </w:rPr>
      </w:pPr>
      <w:r w:rsidRPr="004E7772">
        <w:rPr>
          <w:rFonts w:asciiTheme="minorHAnsi" w:hAnsiTheme="minorHAnsi" w:cstheme="minorHAnsi"/>
          <w:sz w:val="22"/>
          <w:szCs w:val="22"/>
        </w:rPr>
        <w:t>ELF, enhanced liver fibrosis</w:t>
      </w:r>
      <w:r w:rsidR="009C4B00" w:rsidRPr="004E7772">
        <w:rPr>
          <w:rFonts w:asciiTheme="minorHAnsi" w:hAnsiTheme="minorHAnsi" w:cstheme="minorHAnsi"/>
          <w:sz w:val="22"/>
          <w:szCs w:val="22"/>
        </w:rPr>
        <w:t>; SD, standard deviation</w:t>
      </w:r>
    </w:p>
    <w:p w14:paraId="6653734D" w14:textId="1C8C2811" w:rsidR="00CE1135" w:rsidRPr="004E7772" w:rsidRDefault="00CE1135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4E7772">
        <w:rPr>
          <w:rFonts w:asciiTheme="minorHAnsi" w:hAnsiTheme="minorHAnsi" w:cstheme="minorHAnsi"/>
          <w:b/>
          <w:bCs/>
          <w:sz w:val="22"/>
          <w:szCs w:val="22"/>
        </w:rPr>
        <w:br w:type="page"/>
      </w:r>
    </w:p>
    <w:p w14:paraId="4A35A71D" w14:textId="5A281292" w:rsidR="001D2C7C" w:rsidRPr="004E7772" w:rsidRDefault="00D14721" w:rsidP="008800DD">
      <w:pPr>
        <w:rPr>
          <w:rFonts w:asciiTheme="minorHAnsi" w:hAnsiTheme="minorHAnsi" w:cstheme="minorHAnsi"/>
          <w:sz w:val="22"/>
          <w:szCs w:val="22"/>
        </w:rPr>
      </w:pPr>
      <w:r w:rsidRPr="004E7772">
        <w:rPr>
          <w:rFonts w:asciiTheme="minorHAnsi" w:hAnsiTheme="minorHAnsi" w:cstheme="minorHAnsi"/>
          <w:b/>
          <w:bCs/>
          <w:sz w:val="22"/>
          <w:szCs w:val="22"/>
        </w:rPr>
        <w:lastRenderedPageBreak/>
        <w:t>Supplementa</w:t>
      </w:r>
      <w:r w:rsidR="002F330E" w:rsidRPr="004E7772">
        <w:rPr>
          <w:rFonts w:asciiTheme="minorHAnsi" w:hAnsiTheme="minorHAnsi" w:cstheme="minorHAnsi"/>
          <w:b/>
          <w:bCs/>
          <w:sz w:val="22"/>
          <w:szCs w:val="22"/>
        </w:rPr>
        <w:t>l</w:t>
      </w:r>
      <w:r w:rsidR="000F1162" w:rsidRPr="004E7772">
        <w:rPr>
          <w:rFonts w:asciiTheme="minorHAnsi" w:hAnsiTheme="minorHAnsi" w:cstheme="minorHAnsi"/>
          <w:b/>
          <w:bCs/>
          <w:sz w:val="22"/>
          <w:szCs w:val="22"/>
        </w:rPr>
        <w:t xml:space="preserve"> </w:t>
      </w:r>
      <w:r w:rsidR="001D2C7C" w:rsidRPr="004E7772">
        <w:rPr>
          <w:rFonts w:asciiTheme="minorHAnsi" w:hAnsiTheme="minorHAnsi" w:cstheme="minorHAnsi"/>
          <w:b/>
          <w:bCs/>
          <w:sz w:val="22"/>
          <w:szCs w:val="22"/>
        </w:rPr>
        <w:t xml:space="preserve">Table </w:t>
      </w:r>
      <w:r w:rsidR="00540332" w:rsidRPr="004E7772">
        <w:rPr>
          <w:rFonts w:asciiTheme="minorHAnsi" w:hAnsiTheme="minorHAnsi" w:cstheme="minorHAnsi"/>
          <w:b/>
          <w:bCs/>
          <w:sz w:val="22"/>
          <w:szCs w:val="22"/>
        </w:rPr>
        <w:t>5</w:t>
      </w:r>
      <w:r w:rsidR="0079640C" w:rsidRPr="004E7772">
        <w:rPr>
          <w:rFonts w:asciiTheme="minorHAnsi" w:hAnsiTheme="minorHAnsi" w:cstheme="minorHAnsi"/>
          <w:b/>
          <w:bCs/>
          <w:sz w:val="22"/>
          <w:szCs w:val="22"/>
        </w:rPr>
        <w:t>.</w:t>
      </w:r>
      <w:r w:rsidR="001D2C7C" w:rsidRPr="004E7772">
        <w:rPr>
          <w:rFonts w:asciiTheme="minorHAnsi" w:hAnsiTheme="minorHAnsi" w:cstheme="minorHAnsi"/>
          <w:sz w:val="22"/>
          <w:szCs w:val="22"/>
        </w:rPr>
        <w:t xml:space="preserve"> Baseline and follow-up hepatic steatosis for patients with baseline and</w:t>
      </w:r>
      <w:r w:rsidR="00786317" w:rsidRPr="004E7772">
        <w:rPr>
          <w:rFonts w:asciiTheme="minorHAnsi" w:hAnsiTheme="minorHAnsi" w:cstheme="minorHAnsi"/>
          <w:sz w:val="22"/>
          <w:szCs w:val="22"/>
        </w:rPr>
        <w:t>/or</w:t>
      </w:r>
      <w:r w:rsidR="001D2C7C" w:rsidRPr="004E7772">
        <w:rPr>
          <w:rFonts w:asciiTheme="minorHAnsi" w:hAnsiTheme="minorHAnsi" w:cstheme="minorHAnsi"/>
          <w:sz w:val="22"/>
          <w:szCs w:val="22"/>
        </w:rPr>
        <w:t xml:space="preserve"> follow-up ultrasound data in the Italian cohort (n=28)</w:t>
      </w:r>
    </w:p>
    <w:tbl>
      <w:tblPr>
        <w:tblW w:w="90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8"/>
        <w:gridCol w:w="1447"/>
        <w:gridCol w:w="1701"/>
        <w:gridCol w:w="1418"/>
        <w:gridCol w:w="1559"/>
        <w:gridCol w:w="1927"/>
      </w:tblGrid>
      <w:tr w:rsidR="00FC65F9" w:rsidRPr="004E7772" w14:paraId="74CEA910" w14:textId="77777777" w:rsidTr="00AC6FD2">
        <w:trPr>
          <w:trHeight w:val="302"/>
        </w:trPr>
        <w:tc>
          <w:tcPr>
            <w:tcW w:w="9010" w:type="dxa"/>
            <w:gridSpan w:val="6"/>
          </w:tcPr>
          <w:p w14:paraId="0758CD75" w14:textId="5F36C28A" w:rsidR="00FC65F9" w:rsidRPr="004E7772" w:rsidRDefault="00FC65F9" w:rsidP="008800DD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Individual patient data by months of exposure to lomitapide</w:t>
            </w:r>
          </w:p>
        </w:tc>
      </w:tr>
      <w:tr w:rsidR="00F70061" w:rsidRPr="004E7772" w14:paraId="17049788" w14:textId="77777777" w:rsidTr="00F70061">
        <w:trPr>
          <w:trHeight w:val="290"/>
        </w:trPr>
        <w:tc>
          <w:tcPr>
            <w:tcW w:w="958" w:type="dxa"/>
          </w:tcPr>
          <w:p w14:paraId="3076092E" w14:textId="53B3A083" w:rsidR="00FC65F9" w:rsidRPr="004E7772" w:rsidRDefault="00FC65F9" w:rsidP="008800DD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Subject</w:t>
            </w:r>
            <w:r w:rsidR="00FD53EC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 ID</w:t>
            </w:r>
          </w:p>
        </w:tc>
        <w:tc>
          <w:tcPr>
            <w:tcW w:w="1447" w:type="dxa"/>
            <w:shd w:val="clear" w:color="auto" w:fill="auto"/>
            <w:vAlign w:val="bottom"/>
            <w:hideMark/>
          </w:tcPr>
          <w:p w14:paraId="3738C76B" w14:textId="3E6F9445" w:rsidR="00FC65F9" w:rsidRPr="004E7772" w:rsidRDefault="00F70061" w:rsidP="009E2DA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Lomit</w:t>
            </w:r>
            <w:r w:rsidR="0011487E" w:rsidRPr="004E777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a</w:t>
            </w:r>
            <w:r w:rsidRPr="004E777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pide e</w:t>
            </w:r>
            <w:r w:rsidR="00FC65F9" w:rsidRPr="004E777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xposure, months</w:t>
            </w:r>
          </w:p>
        </w:tc>
        <w:tc>
          <w:tcPr>
            <w:tcW w:w="1701" w:type="dxa"/>
          </w:tcPr>
          <w:p w14:paraId="4F11F2F4" w14:textId="10BD2773" w:rsidR="00FC65F9" w:rsidRPr="004E7772" w:rsidRDefault="00FC65F9" w:rsidP="008800D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Lomitapide dose at follow-up, mg/day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14:paraId="18473069" w14:textId="6145D53A" w:rsidR="00FC65F9" w:rsidRPr="004E7772" w:rsidRDefault="00FC65F9" w:rsidP="008800D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Baseline US result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7E18EC21" w14:textId="77777777" w:rsidR="00FC65F9" w:rsidRPr="004E7772" w:rsidRDefault="00FC65F9" w:rsidP="008800D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Follow-up US result</w:t>
            </w:r>
          </w:p>
        </w:tc>
        <w:tc>
          <w:tcPr>
            <w:tcW w:w="1927" w:type="dxa"/>
            <w:shd w:val="clear" w:color="auto" w:fill="auto"/>
            <w:vAlign w:val="bottom"/>
            <w:hideMark/>
          </w:tcPr>
          <w:p w14:paraId="1D27B2D7" w14:textId="77777777" w:rsidR="00FC65F9" w:rsidRPr="004E7772" w:rsidRDefault="00FC65F9" w:rsidP="008800D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Degree of change</w:t>
            </w:r>
          </w:p>
        </w:tc>
      </w:tr>
      <w:tr w:rsidR="00F70061" w:rsidRPr="004E7772" w14:paraId="651CB320" w14:textId="77777777" w:rsidTr="00F70061">
        <w:trPr>
          <w:trHeight w:val="302"/>
        </w:trPr>
        <w:tc>
          <w:tcPr>
            <w:tcW w:w="958" w:type="dxa"/>
            <w:vAlign w:val="bottom"/>
          </w:tcPr>
          <w:p w14:paraId="44926F66" w14:textId="53384AB4" w:rsidR="00FC65F9" w:rsidRPr="004E7772" w:rsidRDefault="00FC65F9" w:rsidP="00FC65F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447" w:type="dxa"/>
            <w:shd w:val="clear" w:color="auto" w:fill="auto"/>
            <w:noWrap/>
            <w:vAlign w:val="bottom"/>
          </w:tcPr>
          <w:p w14:paraId="26360371" w14:textId="3B4AEDD2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1701" w:type="dxa"/>
            <w:vAlign w:val="bottom"/>
          </w:tcPr>
          <w:p w14:paraId="33C3AD8A" w14:textId="0FF2AD87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12EC106" w14:textId="7EA24F28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9AFB4C7" w14:textId="03452638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927" w:type="dxa"/>
            <w:shd w:val="clear" w:color="auto" w:fill="auto"/>
            <w:noWrap/>
            <w:vAlign w:val="bottom"/>
          </w:tcPr>
          <w:p w14:paraId="64B73FEF" w14:textId="0D4D674F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</w:tr>
      <w:tr w:rsidR="00F70061" w:rsidRPr="004E7772" w14:paraId="4C1AA09B" w14:textId="77777777" w:rsidTr="00F70061">
        <w:trPr>
          <w:trHeight w:val="302"/>
        </w:trPr>
        <w:tc>
          <w:tcPr>
            <w:tcW w:w="958" w:type="dxa"/>
            <w:vAlign w:val="bottom"/>
          </w:tcPr>
          <w:p w14:paraId="662E9A8D" w14:textId="3196B023" w:rsidR="00FC65F9" w:rsidRPr="004E7772" w:rsidRDefault="00FC65F9" w:rsidP="00FC65F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447" w:type="dxa"/>
            <w:shd w:val="clear" w:color="auto" w:fill="auto"/>
            <w:noWrap/>
            <w:vAlign w:val="bottom"/>
          </w:tcPr>
          <w:p w14:paraId="1910C3C5" w14:textId="40C87B4A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1701" w:type="dxa"/>
            <w:vAlign w:val="bottom"/>
          </w:tcPr>
          <w:p w14:paraId="1C929B7B" w14:textId="6BF7D980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3331AAF" w14:textId="20441C70" w:rsidR="00FC65F9" w:rsidRPr="004E7772" w:rsidRDefault="00DE74DA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A93754E" w14:textId="1D3F49BE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ild</w:t>
            </w:r>
          </w:p>
        </w:tc>
        <w:tc>
          <w:tcPr>
            <w:tcW w:w="1927" w:type="dxa"/>
            <w:shd w:val="clear" w:color="auto" w:fill="auto"/>
            <w:noWrap/>
            <w:vAlign w:val="bottom"/>
          </w:tcPr>
          <w:p w14:paraId="160800FD" w14:textId="3D37E167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/A</w:t>
            </w:r>
          </w:p>
        </w:tc>
      </w:tr>
      <w:tr w:rsidR="00F70061" w:rsidRPr="004E7772" w14:paraId="230B9AA3" w14:textId="77777777" w:rsidTr="00F70061">
        <w:trPr>
          <w:trHeight w:val="302"/>
        </w:trPr>
        <w:tc>
          <w:tcPr>
            <w:tcW w:w="958" w:type="dxa"/>
            <w:vAlign w:val="bottom"/>
          </w:tcPr>
          <w:p w14:paraId="0B67FFAD" w14:textId="7CEFF2E5" w:rsidR="00FC65F9" w:rsidRPr="004E7772" w:rsidRDefault="00FC65F9" w:rsidP="00FC65F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447" w:type="dxa"/>
            <w:shd w:val="clear" w:color="auto" w:fill="auto"/>
            <w:noWrap/>
            <w:vAlign w:val="bottom"/>
          </w:tcPr>
          <w:p w14:paraId="34904B14" w14:textId="24EBF6CE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.7</w:t>
            </w:r>
          </w:p>
        </w:tc>
        <w:tc>
          <w:tcPr>
            <w:tcW w:w="1701" w:type="dxa"/>
            <w:vAlign w:val="bottom"/>
          </w:tcPr>
          <w:p w14:paraId="653E0076" w14:textId="1E6002F5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E9CFFE8" w14:textId="3F6372F5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ild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8121F42" w14:textId="6E0010FD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ild</w:t>
            </w:r>
          </w:p>
        </w:tc>
        <w:tc>
          <w:tcPr>
            <w:tcW w:w="1927" w:type="dxa"/>
            <w:shd w:val="clear" w:color="auto" w:fill="auto"/>
            <w:noWrap/>
            <w:vAlign w:val="bottom"/>
          </w:tcPr>
          <w:p w14:paraId="3A45CE64" w14:textId="6303B4E8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</w:tr>
      <w:tr w:rsidR="00F70061" w:rsidRPr="004E7772" w14:paraId="24608473" w14:textId="77777777" w:rsidTr="00F70061">
        <w:trPr>
          <w:trHeight w:val="302"/>
        </w:trPr>
        <w:tc>
          <w:tcPr>
            <w:tcW w:w="958" w:type="dxa"/>
            <w:vAlign w:val="bottom"/>
          </w:tcPr>
          <w:p w14:paraId="30EE1746" w14:textId="1C4646A3" w:rsidR="00FC65F9" w:rsidRPr="004E7772" w:rsidRDefault="00FC65F9" w:rsidP="00FC65F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47" w:type="dxa"/>
            <w:shd w:val="clear" w:color="auto" w:fill="auto"/>
            <w:noWrap/>
            <w:vAlign w:val="bottom"/>
          </w:tcPr>
          <w:p w14:paraId="0F381D8F" w14:textId="2FC84439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.2</w:t>
            </w:r>
          </w:p>
        </w:tc>
        <w:tc>
          <w:tcPr>
            <w:tcW w:w="1701" w:type="dxa"/>
            <w:vAlign w:val="bottom"/>
          </w:tcPr>
          <w:p w14:paraId="4378FE44" w14:textId="645E236E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6D2AF38" w14:textId="16A49872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ild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B98E0FF" w14:textId="02D7A2BA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ild</w:t>
            </w:r>
          </w:p>
        </w:tc>
        <w:tc>
          <w:tcPr>
            <w:tcW w:w="1927" w:type="dxa"/>
            <w:shd w:val="clear" w:color="auto" w:fill="auto"/>
            <w:noWrap/>
            <w:vAlign w:val="bottom"/>
          </w:tcPr>
          <w:p w14:paraId="02FC4E9D" w14:textId="49B46079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</w:tr>
      <w:tr w:rsidR="00F70061" w:rsidRPr="004E7772" w14:paraId="5D200C98" w14:textId="77777777" w:rsidTr="00F70061">
        <w:trPr>
          <w:trHeight w:val="302"/>
        </w:trPr>
        <w:tc>
          <w:tcPr>
            <w:tcW w:w="958" w:type="dxa"/>
            <w:vAlign w:val="bottom"/>
          </w:tcPr>
          <w:p w14:paraId="42AC26A8" w14:textId="4F10900A" w:rsidR="00FC65F9" w:rsidRPr="004E7772" w:rsidRDefault="00FC65F9" w:rsidP="00FC65F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47" w:type="dxa"/>
            <w:shd w:val="clear" w:color="auto" w:fill="auto"/>
            <w:noWrap/>
            <w:vAlign w:val="bottom"/>
          </w:tcPr>
          <w:p w14:paraId="25C5F816" w14:textId="38FFA6BB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.5</w:t>
            </w:r>
          </w:p>
        </w:tc>
        <w:tc>
          <w:tcPr>
            <w:tcW w:w="1701" w:type="dxa"/>
            <w:vAlign w:val="bottom"/>
          </w:tcPr>
          <w:p w14:paraId="2FFA19B8" w14:textId="0A82162B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6CB3956" w14:textId="13BF6108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ild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D636DD0" w14:textId="401AD332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oderate</w:t>
            </w:r>
          </w:p>
        </w:tc>
        <w:tc>
          <w:tcPr>
            <w:tcW w:w="1927" w:type="dxa"/>
            <w:shd w:val="clear" w:color="auto" w:fill="auto"/>
            <w:noWrap/>
            <w:vAlign w:val="bottom"/>
          </w:tcPr>
          <w:p w14:paraId="5A7888AC" w14:textId="031BC049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↑</w:t>
            </w:r>
          </w:p>
        </w:tc>
      </w:tr>
      <w:tr w:rsidR="00F70061" w:rsidRPr="004E7772" w14:paraId="74526361" w14:textId="77777777" w:rsidTr="00F70061">
        <w:trPr>
          <w:trHeight w:val="302"/>
        </w:trPr>
        <w:tc>
          <w:tcPr>
            <w:tcW w:w="958" w:type="dxa"/>
            <w:vAlign w:val="bottom"/>
          </w:tcPr>
          <w:p w14:paraId="65685FB8" w14:textId="4972ABA5" w:rsidR="00FC65F9" w:rsidRPr="004E7772" w:rsidRDefault="00FC65F9" w:rsidP="00FC65F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447" w:type="dxa"/>
            <w:shd w:val="clear" w:color="auto" w:fill="auto"/>
            <w:noWrap/>
            <w:vAlign w:val="bottom"/>
          </w:tcPr>
          <w:p w14:paraId="31900274" w14:textId="6153C2E3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.3</w:t>
            </w:r>
          </w:p>
        </w:tc>
        <w:tc>
          <w:tcPr>
            <w:tcW w:w="1701" w:type="dxa"/>
            <w:vAlign w:val="bottom"/>
          </w:tcPr>
          <w:p w14:paraId="6BFC52EC" w14:textId="3B9935FB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CBAF0CE" w14:textId="28B968F5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AB518C8" w14:textId="2EF5F82C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927" w:type="dxa"/>
            <w:shd w:val="clear" w:color="auto" w:fill="auto"/>
            <w:noWrap/>
            <w:vAlign w:val="bottom"/>
          </w:tcPr>
          <w:p w14:paraId="00847392" w14:textId="540C0BE2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</w:tr>
      <w:tr w:rsidR="00F70061" w:rsidRPr="004E7772" w14:paraId="71AD9EE3" w14:textId="77777777" w:rsidTr="00F70061">
        <w:trPr>
          <w:trHeight w:val="302"/>
        </w:trPr>
        <w:tc>
          <w:tcPr>
            <w:tcW w:w="958" w:type="dxa"/>
            <w:vAlign w:val="bottom"/>
          </w:tcPr>
          <w:p w14:paraId="0B606B4C" w14:textId="4F2FB4E1" w:rsidR="00FC65F9" w:rsidRPr="004E7772" w:rsidRDefault="00FC65F9" w:rsidP="00FC65F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47" w:type="dxa"/>
            <w:shd w:val="clear" w:color="auto" w:fill="auto"/>
            <w:noWrap/>
            <w:vAlign w:val="bottom"/>
          </w:tcPr>
          <w:p w14:paraId="17BB7B0D" w14:textId="702D0D34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.1</w:t>
            </w:r>
          </w:p>
        </w:tc>
        <w:tc>
          <w:tcPr>
            <w:tcW w:w="1701" w:type="dxa"/>
            <w:vAlign w:val="bottom"/>
          </w:tcPr>
          <w:p w14:paraId="65FB192E" w14:textId="7FB8A729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E6C55A7" w14:textId="4A06125B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D1E966C" w14:textId="130E7564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ild</w:t>
            </w:r>
          </w:p>
        </w:tc>
        <w:tc>
          <w:tcPr>
            <w:tcW w:w="1927" w:type="dxa"/>
            <w:shd w:val="clear" w:color="auto" w:fill="auto"/>
            <w:noWrap/>
            <w:vAlign w:val="bottom"/>
          </w:tcPr>
          <w:p w14:paraId="497D9443" w14:textId="7F50549F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↑</w:t>
            </w:r>
          </w:p>
        </w:tc>
      </w:tr>
      <w:tr w:rsidR="00F70061" w:rsidRPr="004E7772" w14:paraId="14F6A79A" w14:textId="77777777" w:rsidTr="00F70061">
        <w:trPr>
          <w:trHeight w:val="302"/>
        </w:trPr>
        <w:tc>
          <w:tcPr>
            <w:tcW w:w="958" w:type="dxa"/>
            <w:vAlign w:val="bottom"/>
          </w:tcPr>
          <w:p w14:paraId="76FF11E8" w14:textId="743AF0B4" w:rsidR="00FC65F9" w:rsidRPr="004E7772" w:rsidRDefault="00FC65F9" w:rsidP="00FC65F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447" w:type="dxa"/>
            <w:shd w:val="clear" w:color="auto" w:fill="auto"/>
            <w:noWrap/>
            <w:vAlign w:val="bottom"/>
          </w:tcPr>
          <w:p w14:paraId="2CB54E6C" w14:textId="0D00E933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.3</w:t>
            </w:r>
          </w:p>
        </w:tc>
        <w:tc>
          <w:tcPr>
            <w:tcW w:w="1701" w:type="dxa"/>
            <w:vAlign w:val="bottom"/>
          </w:tcPr>
          <w:p w14:paraId="7ABBB2C7" w14:textId="69F1CCF3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28E44B3" w14:textId="38534C00" w:rsidR="00FC65F9" w:rsidRPr="004E7772" w:rsidRDefault="00DE74DA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6EE5B18" w14:textId="7D9A422C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927" w:type="dxa"/>
            <w:shd w:val="clear" w:color="auto" w:fill="auto"/>
            <w:noWrap/>
            <w:vAlign w:val="bottom"/>
          </w:tcPr>
          <w:p w14:paraId="6129A047" w14:textId="16442816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/A</w:t>
            </w:r>
          </w:p>
        </w:tc>
      </w:tr>
      <w:tr w:rsidR="00F70061" w:rsidRPr="004E7772" w14:paraId="44AE7E69" w14:textId="77777777" w:rsidTr="00F70061">
        <w:trPr>
          <w:trHeight w:val="302"/>
        </w:trPr>
        <w:tc>
          <w:tcPr>
            <w:tcW w:w="958" w:type="dxa"/>
            <w:vAlign w:val="bottom"/>
          </w:tcPr>
          <w:p w14:paraId="7C4F573A" w14:textId="143128D9" w:rsidR="00FC65F9" w:rsidRPr="004E7772" w:rsidRDefault="00FC65F9" w:rsidP="00FC65F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47" w:type="dxa"/>
            <w:shd w:val="clear" w:color="auto" w:fill="auto"/>
            <w:noWrap/>
            <w:vAlign w:val="bottom"/>
          </w:tcPr>
          <w:p w14:paraId="55887052" w14:textId="325EDCF4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.9</w:t>
            </w:r>
          </w:p>
        </w:tc>
        <w:tc>
          <w:tcPr>
            <w:tcW w:w="1701" w:type="dxa"/>
            <w:vAlign w:val="bottom"/>
          </w:tcPr>
          <w:p w14:paraId="131BA074" w14:textId="7C506642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E49EE86" w14:textId="6F36AAE9" w:rsidR="00FC65F9" w:rsidRPr="004E7772" w:rsidRDefault="00DE74DA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5508ABC" w14:textId="48734B56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oderate</w:t>
            </w:r>
          </w:p>
        </w:tc>
        <w:tc>
          <w:tcPr>
            <w:tcW w:w="1927" w:type="dxa"/>
            <w:shd w:val="clear" w:color="auto" w:fill="auto"/>
            <w:noWrap/>
            <w:vAlign w:val="bottom"/>
          </w:tcPr>
          <w:p w14:paraId="1DE7121C" w14:textId="3CE371B7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/A</w:t>
            </w:r>
          </w:p>
        </w:tc>
      </w:tr>
      <w:tr w:rsidR="00F70061" w:rsidRPr="004E7772" w14:paraId="28EC69E8" w14:textId="77777777" w:rsidTr="00F70061">
        <w:trPr>
          <w:trHeight w:val="302"/>
        </w:trPr>
        <w:tc>
          <w:tcPr>
            <w:tcW w:w="958" w:type="dxa"/>
            <w:vAlign w:val="bottom"/>
          </w:tcPr>
          <w:p w14:paraId="3E7D655B" w14:textId="3CF8BF42" w:rsidR="00FC65F9" w:rsidRPr="004E7772" w:rsidRDefault="00FC65F9" w:rsidP="00FC65F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447" w:type="dxa"/>
            <w:shd w:val="clear" w:color="auto" w:fill="auto"/>
            <w:noWrap/>
            <w:vAlign w:val="bottom"/>
          </w:tcPr>
          <w:p w14:paraId="75344B7F" w14:textId="0AD23D11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.4</w:t>
            </w:r>
          </w:p>
        </w:tc>
        <w:tc>
          <w:tcPr>
            <w:tcW w:w="1701" w:type="dxa"/>
            <w:vAlign w:val="bottom"/>
          </w:tcPr>
          <w:p w14:paraId="35C9747D" w14:textId="336FE5F7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24140AB" w14:textId="25E74EDE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C5AD1F0" w14:textId="61D74BCC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ild</w:t>
            </w:r>
          </w:p>
        </w:tc>
        <w:tc>
          <w:tcPr>
            <w:tcW w:w="1927" w:type="dxa"/>
            <w:shd w:val="clear" w:color="auto" w:fill="auto"/>
            <w:noWrap/>
            <w:vAlign w:val="bottom"/>
          </w:tcPr>
          <w:p w14:paraId="5334BABB" w14:textId="254D7D6F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↑</w:t>
            </w:r>
          </w:p>
        </w:tc>
      </w:tr>
      <w:tr w:rsidR="00F70061" w:rsidRPr="004E7772" w14:paraId="4C714022" w14:textId="77777777" w:rsidTr="00F70061">
        <w:trPr>
          <w:trHeight w:val="302"/>
        </w:trPr>
        <w:tc>
          <w:tcPr>
            <w:tcW w:w="958" w:type="dxa"/>
            <w:vAlign w:val="bottom"/>
          </w:tcPr>
          <w:p w14:paraId="600DCFCE" w14:textId="2DCE2A2F" w:rsidR="00FC65F9" w:rsidRPr="004E7772" w:rsidRDefault="00FC65F9" w:rsidP="00FC65F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47" w:type="dxa"/>
            <w:shd w:val="clear" w:color="auto" w:fill="auto"/>
            <w:noWrap/>
            <w:vAlign w:val="bottom"/>
          </w:tcPr>
          <w:p w14:paraId="10A7B82F" w14:textId="6BA62607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.4</w:t>
            </w:r>
          </w:p>
        </w:tc>
        <w:tc>
          <w:tcPr>
            <w:tcW w:w="1701" w:type="dxa"/>
            <w:vAlign w:val="bottom"/>
          </w:tcPr>
          <w:p w14:paraId="26444C05" w14:textId="66D61576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D51A0D2" w14:textId="0C86B116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oderate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F933F2E" w14:textId="0D8EB799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oderate</w:t>
            </w:r>
          </w:p>
        </w:tc>
        <w:tc>
          <w:tcPr>
            <w:tcW w:w="1927" w:type="dxa"/>
            <w:shd w:val="clear" w:color="auto" w:fill="auto"/>
            <w:noWrap/>
            <w:vAlign w:val="bottom"/>
          </w:tcPr>
          <w:p w14:paraId="1EEB859B" w14:textId="4E3CE408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</w:tr>
      <w:tr w:rsidR="00F70061" w:rsidRPr="004E7772" w14:paraId="19232526" w14:textId="77777777" w:rsidTr="00F70061">
        <w:trPr>
          <w:trHeight w:val="302"/>
        </w:trPr>
        <w:tc>
          <w:tcPr>
            <w:tcW w:w="958" w:type="dxa"/>
            <w:vAlign w:val="bottom"/>
          </w:tcPr>
          <w:p w14:paraId="068FCBAD" w14:textId="5935136E" w:rsidR="00FC65F9" w:rsidRPr="004E7772" w:rsidRDefault="00FC65F9" w:rsidP="00FC65F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47" w:type="dxa"/>
            <w:shd w:val="clear" w:color="auto" w:fill="auto"/>
            <w:noWrap/>
            <w:vAlign w:val="bottom"/>
          </w:tcPr>
          <w:p w14:paraId="2FB6345D" w14:textId="0CE9F605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.8</w:t>
            </w:r>
          </w:p>
        </w:tc>
        <w:tc>
          <w:tcPr>
            <w:tcW w:w="1701" w:type="dxa"/>
            <w:vAlign w:val="bottom"/>
          </w:tcPr>
          <w:p w14:paraId="1DCAB3C0" w14:textId="3E023CD0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C03AFB8" w14:textId="5B980418" w:rsidR="00FC65F9" w:rsidRPr="004E7772" w:rsidRDefault="00DE74DA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479212D" w14:textId="72FE7587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oderate</w:t>
            </w:r>
          </w:p>
        </w:tc>
        <w:tc>
          <w:tcPr>
            <w:tcW w:w="1927" w:type="dxa"/>
            <w:shd w:val="clear" w:color="auto" w:fill="auto"/>
            <w:noWrap/>
            <w:vAlign w:val="bottom"/>
          </w:tcPr>
          <w:p w14:paraId="25FA9497" w14:textId="52DC93AD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/A</w:t>
            </w:r>
          </w:p>
        </w:tc>
      </w:tr>
      <w:tr w:rsidR="00F70061" w:rsidRPr="004E7772" w14:paraId="63CF78A4" w14:textId="77777777" w:rsidTr="00F70061">
        <w:trPr>
          <w:trHeight w:val="302"/>
        </w:trPr>
        <w:tc>
          <w:tcPr>
            <w:tcW w:w="958" w:type="dxa"/>
            <w:vAlign w:val="bottom"/>
          </w:tcPr>
          <w:p w14:paraId="799839F5" w14:textId="6437524D" w:rsidR="00FC65F9" w:rsidRPr="004E7772" w:rsidRDefault="00FC65F9" w:rsidP="00FC65F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447" w:type="dxa"/>
            <w:shd w:val="clear" w:color="auto" w:fill="auto"/>
            <w:noWrap/>
            <w:vAlign w:val="bottom"/>
          </w:tcPr>
          <w:p w14:paraId="7454D06F" w14:textId="5585659E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.7</w:t>
            </w:r>
          </w:p>
        </w:tc>
        <w:tc>
          <w:tcPr>
            <w:tcW w:w="1701" w:type="dxa"/>
            <w:vAlign w:val="bottom"/>
          </w:tcPr>
          <w:p w14:paraId="3C15F874" w14:textId="76E3D572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4CD23EA" w14:textId="045E98BB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ild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CE7AFEE" w14:textId="3EBB5D0D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ild</w:t>
            </w:r>
          </w:p>
        </w:tc>
        <w:tc>
          <w:tcPr>
            <w:tcW w:w="1927" w:type="dxa"/>
            <w:shd w:val="clear" w:color="auto" w:fill="auto"/>
            <w:noWrap/>
            <w:vAlign w:val="bottom"/>
          </w:tcPr>
          <w:p w14:paraId="5F553B44" w14:textId="19EB82D9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</w:tr>
      <w:tr w:rsidR="00F70061" w:rsidRPr="004E7772" w14:paraId="24606BD0" w14:textId="77777777" w:rsidTr="00F70061">
        <w:trPr>
          <w:trHeight w:val="302"/>
        </w:trPr>
        <w:tc>
          <w:tcPr>
            <w:tcW w:w="958" w:type="dxa"/>
            <w:vAlign w:val="bottom"/>
          </w:tcPr>
          <w:p w14:paraId="3EB44154" w14:textId="395D5107" w:rsidR="00FC65F9" w:rsidRPr="004E7772" w:rsidRDefault="00FC65F9" w:rsidP="00FC65F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447" w:type="dxa"/>
            <w:shd w:val="clear" w:color="auto" w:fill="auto"/>
            <w:noWrap/>
            <w:vAlign w:val="bottom"/>
          </w:tcPr>
          <w:p w14:paraId="29541CB9" w14:textId="5FF46ADB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1.3</w:t>
            </w:r>
          </w:p>
        </w:tc>
        <w:tc>
          <w:tcPr>
            <w:tcW w:w="1701" w:type="dxa"/>
            <w:vAlign w:val="bottom"/>
          </w:tcPr>
          <w:p w14:paraId="5E7B7F09" w14:textId="1D80671C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ADEA353" w14:textId="31E94EA9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ild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A2C70E1" w14:textId="1BCD8867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ild</w:t>
            </w:r>
          </w:p>
        </w:tc>
        <w:tc>
          <w:tcPr>
            <w:tcW w:w="1927" w:type="dxa"/>
            <w:shd w:val="clear" w:color="auto" w:fill="auto"/>
            <w:noWrap/>
            <w:vAlign w:val="bottom"/>
          </w:tcPr>
          <w:p w14:paraId="45F35DC0" w14:textId="2AD0E9A6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</w:tr>
      <w:tr w:rsidR="00F70061" w:rsidRPr="004E7772" w14:paraId="6E3AE9C6" w14:textId="77777777" w:rsidTr="00F70061">
        <w:trPr>
          <w:trHeight w:val="302"/>
        </w:trPr>
        <w:tc>
          <w:tcPr>
            <w:tcW w:w="958" w:type="dxa"/>
            <w:vAlign w:val="bottom"/>
          </w:tcPr>
          <w:p w14:paraId="091486E1" w14:textId="4BFA5973" w:rsidR="00FC65F9" w:rsidRPr="004E7772" w:rsidRDefault="00FC65F9" w:rsidP="00FC65F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47" w:type="dxa"/>
            <w:shd w:val="clear" w:color="auto" w:fill="auto"/>
            <w:noWrap/>
            <w:vAlign w:val="bottom"/>
          </w:tcPr>
          <w:p w14:paraId="2214D4F8" w14:textId="243B1154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2.0</w:t>
            </w:r>
          </w:p>
        </w:tc>
        <w:tc>
          <w:tcPr>
            <w:tcW w:w="1701" w:type="dxa"/>
            <w:vAlign w:val="bottom"/>
          </w:tcPr>
          <w:p w14:paraId="2B0EB91C" w14:textId="620057D7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43AEFBC" w14:textId="30734B59" w:rsidR="00FC65F9" w:rsidRPr="004E7772" w:rsidRDefault="00DE74DA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40BB745" w14:textId="035EB602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oderate</w:t>
            </w:r>
          </w:p>
        </w:tc>
        <w:tc>
          <w:tcPr>
            <w:tcW w:w="1927" w:type="dxa"/>
            <w:shd w:val="clear" w:color="auto" w:fill="auto"/>
            <w:noWrap/>
            <w:vAlign w:val="bottom"/>
          </w:tcPr>
          <w:p w14:paraId="40829FD8" w14:textId="35B9E2E5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/A</w:t>
            </w:r>
          </w:p>
        </w:tc>
      </w:tr>
      <w:tr w:rsidR="00F70061" w:rsidRPr="004E7772" w14:paraId="6BBD7908" w14:textId="77777777" w:rsidTr="00F70061">
        <w:trPr>
          <w:trHeight w:val="302"/>
        </w:trPr>
        <w:tc>
          <w:tcPr>
            <w:tcW w:w="958" w:type="dxa"/>
            <w:vAlign w:val="bottom"/>
          </w:tcPr>
          <w:p w14:paraId="22913120" w14:textId="5E467DCC" w:rsidR="00FC65F9" w:rsidRPr="004E7772" w:rsidRDefault="00FC65F9" w:rsidP="00FC65F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447" w:type="dxa"/>
            <w:shd w:val="clear" w:color="auto" w:fill="auto"/>
            <w:noWrap/>
            <w:vAlign w:val="bottom"/>
          </w:tcPr>
          <w:p w14:paraId="652735A2" w14:textId="73872486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3.5</w:t>
            </w:r>
          </w:p>
        </w:tc>
        <w:tc>
          <w:tcPr>
            <w:tcW w:w="1701" w:type="dxa"/>
            <w:vAlign w:val="bottom"/>
          </w:tcPr>
          <w:p w14:paraId="27487A05" w14:textId="4236B590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C41667D" w14:textId="6EE0206A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4058CB2" w14:textId="6E25C488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927" w:type="dxa"/>
            <w:shd w:val="clear" w:color="auto" w:fill="auto"/>
            <w:noWrap/>
            <w:vAlign w:val="bottom"/>
          </w:tcPr>
          <w:p w14:paraId="43F366D9" w14:textId="03E2D4F9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</w:tr>
      <w:tr w:rsidR="00F70061" w:rsidRPr="004E7772" w14:paraId="6DA55001" w14:textId="77777777" w:rsidTr="00F70061">
        <w:trPr>
          <w:trHeight w:val="302"/>
        </w:trPr>
        <w:tc>
          <w:tcPr>
            <w:tcW w:w="958" w:type="dxa"/>
            <w:vAlign w:val="bottom"/>
          </w:tcPr>
          <w:p w14:paraId="71DEE029" w14:textId="5154DFF6" w:rsidR="00FC65F9" w:rsidRPr="004E7772" w:rsidRDefault="00FC65F9" w:rsidP="00FC65F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447" w:type="dxa"/>
            <w:shd w:val="clear" w:color="auto" w:fill="auto"/>
            <w:noWrap/>
            <w:vAlign w:val="bottom"/>
          </w:tcPr>
          <w:p w14:paraId="5ED91ED1" w14:textId="371669A0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3.9</w:t>
            </w:r>
          </w:p>
        </w:tc>
        <w:tc>
          <w:tcPr>
            <w:tcW w:w="1701" w:type="dxa"/>
            <w:vAlign w:val="bottom"/>
          </w:tcPr>
          <w:p w14:paraId="52287053" w14:textId="47E022B7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A801BF4" w14:textId="227DE0DE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ild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FBD4C4A" w14:textId="59BFBAEB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ild</w:t>
            </w:r>
          </w:p>
        </w:tc>
        <w:tc>
          <w:tcPr>
            <w:tcW w:w="1927" w:type="dxa"/>
            <w:shd w:val="clear" w:color="auto" w:fill="auto"/>
            <w:noWrap/>
            <w:vAlign w:val="bottom"/>
          </w:tcPr>
          <w:p w14:paraId="0C2474E6" w14:textId="68481C26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</w:tr>
      <w:tr w:rsidR="00F70061" w:rsidRPr="004E7772" w14:paraId="23A41F4A" w14:textId="77777777" w:rsidTr="00F70061">
        <w:trPr>
          <w:trHeight w:val="302"/>
        </w:trPr>
        <w:tc>
          <w:tcPr>
            <w:tcW w:w="958" w:type="dxa"/>
            <w:vAlign w:val="bottom"/>
          </w:tcPr>
          <w:p w14:paraId="59F27812" w14:textId="4020CCF0" w:rsidR="00FC65F9" w:rsidRPr="004E7772" w:rsidRDefault="00FC65F9" w:rsidP="00FC65F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47" w:type="dxa"/>
            <w:shd w:val="clear" w:color="auto" w:fill="auto"/>
            <w:noWrap/>
            <w:vAlign w:val="bottom"/>
          </w:tcPr>
          <w:p w14:paraId="79FB15E5" w14:textId="0E4A7836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5.8</w:t>
            </w:r>
          </w:p>
        </w:tc>
        <w:tc>
          <w:tcPr>
            <w:tcW w:w="1701" w:type="dxa"/>
            <w:vAlign w:val="bottom"/>
          </w:tcPr>
          <w:p w14:paraId="2348F8AF" w14:textId="7CA0924E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083E2CF" w14:textId="746A0B86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EA0F956" w14:textId="77D51300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927" w:type="dxa"/>
            <w:shd w:val="clear" w:color="auto" w:fill="auto"/>
            <w:noWrap/>
            <w:vAlign w:val="bottom"/>
          </w:tcPr>
          <w:p w14:paraId="108A45CA" w14:textId="6DAAD873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</w:tr>
      <w:tr w:rsidR="00F70061" w:rsidRPr="004E7772" w14:paraId="453D64EB" w14:textId="77777777" w:rsidTr="00F70061">
        <w:trPr>
          <w:trHeight w:val="302"/>
        </w:trPr>
        <w:tc>
          <w:tcPr>
            <w:tcW w:w="958" w:type="dxa"/>
            <w:vAlign w:val="bottom"/>
          </w:tcPr>
          <w:p w14:paraId="6C38E41A" w14:textId="4562F498" w:rsidR="00FC65F9" w:rsidRPr="004E7772" w:rsidRDefault="00FC65F9" w:rsidP="00FC65F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447" w:type="dxa"/>
            <w:shd w:val="clear" w:color="auto" w:fill="auto"/>
            <w:noWrap/>
            <w:vAlign w:val="bottom"/>
          </w:tcPr>
          <w:p w14:paraId="6A51299B" w14:textId="45F53D2E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6.3</w:t>
            </w:r>
          </w:p>
        </w:tc>
        <w:tc>
          <w:tcPr>
            <w:tcW w:w="1701" w:type="dxa"/>
            <w:vAlign w:val="bottom"/>
          </w:tcPr>
          <w:p w14:paraId="5FA8DD02" w14:textId="3719B3A5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6B60356" w14:textId="417925B8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FAAE6E3" w14:textId="40D50DAD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927" w:type="dxa"/>
            <w:shd w:val="clear" w:color="auto" w:fill="auto"/>
            <w:noWrap/>
            <w:vAlign w:val="bottom"/>
          </w:tcPr>
          <w:p w14:paraId="6A687AD6" w14:textId="203C00B2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</w:tr>
      <w:tr w:rsidR="00F70061" w:rsidRPr="004E7772" w14:paraId="1A4779B3" w14:textId="77777777" w:rsidTr="00F70061">
        <w:trPr>
          <w:trHeight w:val="302"/>
        </w:trPr>
        <w:tc>
          <w:tcPr>
            <w:tcW w:w="958" w:type="dxa"/>
            <w:vAlign w:val="bottom"/>
          </w:tcPr>
          <w:p w14:paraId="04016C9D" w14:textId="004E4A28" w:rsidR="00FC65F9" w:rsidRPr="004E7772" w:rsidRDefault="00FC65F9" w:rsidP="00FC65F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447" w:type="dxa"/>
            <w:shd w:val="clear" w:color="auto" w:fill="auto"/>
            <w:noWrap/>
            <w:vAlign w:val="bottom"/>
          </w:tcPr>
          <w:p w14:paraId="5F556AE7" w14:textId="5D93A3D8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0.4</w:t>
            </w:r>
          </w:p>
        </w:tc>
        <w:tc>
          <w:tcPr>
            <w:tcW w:w="1701" w:type="dxa"/>
            <w:vAlign w:val="bottom"/>
          </w:tcPr>
          <w:p w14:paraId="0D2C1543" w14:textId="700D9DC6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AF31075" w14:textId="6C337568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oderate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9CB51F7" w14:textId="73ADAA9B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oderate</w:t>
            </w:r>
          </w:p>
        </w:tc>
        <w:tc>
          <w:tcPr>
            <w:tcW w:w="1927" w:type="dxa"/>
            <w:shd w:val="clear" w:color="auto" w:fill="auto"/>
            <w:noWrap/>
            <w:vAlign w:val="bottom"/>
          </w:tcPr>
          <w:p w14:paraId="58143524" w14:textId="371866E5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</w:tr>
      <w:tr w:rsidR="00F70061" w:rsidRPr="004E7772" w14:paraId="57104454" w14:textId="77777777" w:rsidTr="00F70061">
        <w:trPr>
          <w:trHeight w:val="302"/>
        </w:trPr>
        <w:tc>
          <w:tcPr>
            <w:tcW w:w="958" w:type="dxa"/>
            <w:vAlign w:val="bottom"/>
          </w:tcPr>
          <w:p w14:paraId="1F2C60D7" w14:textId="567F9953" w:rsidR="00FC65F9" w:rsidRPr="004E7772" w:rsidRDefault="00FC65F9" w:rsidP="00FC65F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447" w:type="dxa"/>
            <w:shd w:val="clear" w:color="auto" w:fill="auto"/>
            <w:noWrap/>
            <w:vAlign w:val="bottom"/>
          </w:tcPr>
          <w:p w14:paraId="431496C7" w14:textId="45B08007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1.3</w:t>
            </w:r>
          </w:p>
        </w:tc>
        <w:tc>
          <w:tcPr>
            <w:tcW w:w="1701" w:type="dxa"/>
            <w:vAlign w:val="bottom"/>
          </w:tcPr>
          <w:p w14:paraId="641B213F" w14:textId="556AB727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7E92677" w14:textId="6F387631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675525D" w14:textId="296C82CE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oderate</w:t>
            </w:r>
          </w:p>
        </w:tc>
        <w:tc>
          <w:tcPr>
            <w:tcW w:w="1927" w:type="dxa"/>
            <w:shd w:val="clear" w:color="auto" w:fill="auto"/>
            <w:noWrap/>
            <w:vAlign w:val="bottom"/>
          </w:tcPr>
          <w:p w14:paraId="2DE576EE" w14:textId="138276B1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↑↑</w:t>
            </w:r>
          </w:p>
        </w:tc>
      </w:tr>
      <w:tr w:rsidR="00F70061" w:rsidRPr="004E7772" w14:paraId="3D44F7B7" w14:textId="77777777" w:rsidTr="00F70061">
        <w:trPr>
          <w:trHeight w:val="302"/>
        </w:trPr>
        <w:tc>
          <w:tcPr>
            <w:tcW w:w="958" w:type="dxa"/>
            <w:vAlign w:val="bottom"/>
          </w:tcPr>
          <w:p w14:paraId="040AADEA" w14:textId="7829F937" w:rsidR="00FC65F9" w:rsidRPr="004E7772" w:rsidRDefault="00FC65F9" w:rsidP="00FC65F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47" w:type="dxa"/>
            <w:shd w:val="clear" w:color="auto" w:fill="auto"/>
            <w:noWrap/>
            <w:vAlign w:val="bottom"/>
          </w:tcPr>
          <w:p w14:paraId="261A2960" w14:textId="048BD8D9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1.7</w:t>
            </w:r>
          </w:p>
        </w:tc>
        <w:tc>
          <w:tcPr>
            <w:tcW w:w="1701" w:type="dxa"/>
            <w:vAlign w:val="bottom"/>
          </w:tcPr>
          <w:p w14:paraId="03A4DCB1" w14:textId="7A0147AE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4B22011" w14:textId="676AEA8D" w:rsidR="00FC65F9" w:rsidRPr="004E7772" w:rsidRDefault="00DE74DA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084FDFF" w14:textId="3113B235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oderate</w:t>
            </w:r>
          </w:p>
        </w:tc>
        <w:tc>
          <w:tcPr>
            <w:tcW w:w="1927" w:type="dxa"/>
            <w:shd w:val="clear" w:color="auto" w:fill="auto"/>
            <w:noWrap/>
            <w:vAlign w:val="bottom"/>
          </w:tcPr>
          <w:p w14:paraId="191106F7" w14:textId="652013BD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/A</w:t>
            </w:r>
          </w:p>
        </w:tc>
      </w:tr>
      <w:tr w:rsidR="00F70061" w:rsidRPr="004E7772" w14:paraId="4827A11D" w14:textId="77777777" w:rsidTr="00F70061">
        <w:trPr>
          <w:trHeight w:val="302"/>
        </w:trPr>
        <w:tc>
          <w:tcPr>
            <w:tcW w:w="958" w:type="dxa"/>
            <w:vAlign w:val="bottom"/>
          </w:tcPr>
          <w:p w14:paraId="33871167" w14:textId="7D4AA910" w:rsidR="00FC65F9" w:rsidRPr="004E7772" w:rsidRDefault="00FC65F9" w:rsidP="00FC65F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447" w:type="dxa"/>
            <w:shd w:val="clear" w:color="auto" w:fill="auto"/>
            <w:noWrap/>
            <w:vAlign w:val="bottom"/>
          </w:tcPr>
          <w:p w14:paraId="19DFF3FC" w14:textId="28BE9C83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2.3</w:t>
            </w:r>
          </w:p>
        </w:tc>
        <w:tc>
          <w:tcPr>
            <w:tcW w:w="1701" w:type="dxa"/>
            <w:vAlign w:val="bottom"/>
          </w:tcPr>
          <w:p w14:paraId="007B2374" w14:textId="1E27C95C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F9FCF7B" w14:textId="66B31D62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0E77FB7" w14:textId="5FFC716A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927" w:type="dxa"/>
            <w:shd w:val="clear" w:color="auto" w:fill="auto"/>
            <w:noWrap/>
            <w:vAlign w:val="bottom"/>
          </w:tcPr>
          <w:p w14:paraId="7C1B8E1B" w14:textId="43C9705E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</w:tr>
      <w:tr w:rsidR="00F70061" w:rsidRPr="004E7772" w14:paraId="47E6DA46" w14:textId="77777777" w:rsidTr="00F70061">
        <w:trPr>
          <w:trHeight w:val="302"/>
        </w:trPr>
        <w:tc>
          <w:tcPr>
            <w:tcW w:w="958" w:type="dxa"/>
            <w:vAlign w:val="bottom"/>
          </w:tcPr>
          <w:p w14:paraId="7F431C62" w14:textId="3444D535" w:rsidR="00FC65F9" w:rsidRPr="004E7772" w:rsidRDefault="00FC65F9" w:rsidP="00FC65F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447" w:type="dxa"/>
            <w:shd w:val="clear" w:color="auto" w:fill="auto"/>
            <w:noWrap/>
            <w:vAlign w:val="bottom"/>
          </w:tcPr>
          <w:p w14:paraId="335CA064" w14:textId="5FB35EA7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5.1</w:t>
            </w:r>
          </w:p>
        </w:tc>
        <w:tc>
          <w:tcPr>
            <w:tcW w:w="1701" w:type="dxa"/>
            <w:vAlign w:val="bottom"/>
          </w:tcPr>
          <w:p w14:paraId="52D259C7" w14:textId="77649EAB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381E16B" w14:textId="0F0BCD5E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8B1651E" w14:textId="04D9ECE9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oderate</w:t>
            </w:r>
          </w:p>
        </w:tc>
        <w:tc>
          <w:tcPr>
            <w:tcW w:w="1927" w:type="dxa"/>
            <w:shd w:val="clear" w:color="auto" w:fill="auto"/>
            <w:noWrap/>
            <w:vAlign w:val="bottom"/>
          </w:tcPr>
          <w:p w14:paraId="3880FFEC" w14:textId="53B50299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↑↑</w:t>
            </w:r>
          </w:p>
        </w:tc>
      </w:tr>
      <w:tr w:rsidR="00F70061" w:rsidRPr="004E7772" w14:paraId="2632813B" w14:textId="77777777" w:rsidTr="00F70061">
        <w:trPr>
          <w:trHeight w:val="302"/>
        </w:trPr>
        <w:tc>
          <w:tcPr>
            <w:tcW w:w="958" w:type="dxa"/>
            <w:vAlign w:val="bottom"/>
          </w:tcPr>
          <w:p w14:paraId="6A916B2A" w14:textId="4FB4189C" w:rsidR="00FC65F9" w:rsidRPr="004E7772" w:rsidRDefault="00FC65F9" w:rsidP="00FC65F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447" w:type="dxa"/>
            <w:shd w:val="clear" w:color="auto" w:fill="auto"/>
            <w:noWrap/>
            <w:vAlign w:val="bottom"/>
          </w:tcPr>
          <w:p w14:paraId="7E508B97" w14:textId="4CA4D523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6.7</w:t>
            </w:r>
          </w:p>
        </w:tc>
        <w:tc>
          <w:tcPr>
            <w:tcW w:w="1701" w:type="dxa"/>
            <w:vAlign w:val="bottom"/>
          </w:tcPr>
          <w:p w14:paraId="0A3208E7" w14:textId="6A27F490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30809BA" w14:textId="6ACB0956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66A17BD" w14:textId="593CF61E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927" w:type="dxa"/>
            <w:shd w:val="clear" w:color="auto" w:fill="auto"/>
            <w:noWrap/>
            <w:vAlign w:val="bottom"/>
          </w:tcPr>
          <w:p w14:paraId="7F1D682D" w14:textId="23513C2F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</w:tr>
      <w:tr w:rsidR="00F70061" w:rsidRPr="004E7772" w14:paraId="5DF856F6" w14:textId="77777777" w:rsidTr="00F70061">
        <w:trPr>
          <w:trHeight w:val="302"/>
        </w:trPr>
        <w:tc>
          <w:tcPr>
            <w:tcW w:w="958" w:type="dxa"/>
            <w:vAlign w:val="bottom"/>
          </w:tcPr>
          <w:p w14:paraId="2AED685C" w14:textId="4B210804" w:rsidR="00FC65F9" w:rsidRPr="004E7772" w:rsidRDefault="00FC65F9" w:rsidP="00FC65F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447" w:type="dxa"/>
            <w:shd w:val="clear" w:color="auto" w:fill="auto"/>
            <w:noWrap/>
            <w:vAlign w:val="bottom"/>
          </w:tcPr>
          <w:p w14:paraId="7A948A13" w14:textId="67C92716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9.9</w:t>
            </w:r>
          </w:p>
        </w:tc>
        <w:tc>
          <w:tcPr>
            <w:tcW w:w="1701" w:type="dxa"/>
            <w:vAlign w:val="bottom"/>
          </w:tcPr>
          <w:p w14:paraId="6C5A1427" w14:textId="19DE2EA0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F81EC58" w14:textId="3C8C45AF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654C61C" w14:textId="71B9E73F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oderate</w:t>
            </w:r>
          </w:p>
        </w:tc>
        <w:tc>
          <w:tcPr>
            <w:tcW w:w="1927" w:type="dxa"/>
            <w:shd w:val="clear" w:color="auto" w:fill="auto"/>
            <w:noWrap/>
            <w:vAlign w:val="bottom"/>
          </w:tcPr>
          <w:p w14:paraId="1D40E75B" w14:textId="27821281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↑↑</w:t>
            </w:r>
          </w:p>
        </w:tc>
      </w:tr>
      <w:tr w:rsidR="00F70061" w:rsidRPr="004E7772" w14:paraId="62ADFC14" w14:textId="77777777" w:rsidTr="00F70061">
        <w:trPr>
          <w:trHeight w:val="302"/>
        </w:trPr>
        <w:tc>
          <w:tcPr>
            <w:tcW w:w="958" w:type="dxa"/>
            <w:vAlign w:val="bottom"/>
          </w:tcPr>
          <w:p w14:paraId="791F26C7" w14:textId="4D3D5825" w:rsidR="00FC65F9" w:rsidRPr="004E7772" w:rsidRDefault="00FC65F9" w:rsidP="00FC65F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447" w:type="dxa"/>
            <w:shd w:val="clear" w:color="auto" w:fill="auto"/>
            <w:noWrap/>
            <w:vAlign w:val="bottom"/>
          </w:tcPr>
          <w:p w14:paraId="1B2D1175" w14:textId="70C96471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0.4</w:t>
            </w:r>
          </w:p>
        </w:tc>
        <w:tc>
          <w:tcPr>
            <w:tcW w:w="1701" w:type="dxa"/>
            <w:vAlign w:val="bottom"/>
          </w:tcPr>
          <w:p w14:paraId="38E3A3E7" w14:textId="7BAF82B1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B03732C" w14:textId="56C4043E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E662544" w14:textId="17086C8E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oderate</w:t>
            </w:r>
          </w:p>
        </w:tc>
        <w:tc>
          <w:tcPr>
            <w:tcW w:w="1927" w:type="dxa"/>
            <w:shd w:val="clear" w:color="auto" w:fill="auto"/>
            <w:noWrap/>
            <w:vAlign w:val="bottom"/>
          </w:tcPr>
          <w:p w14:paraId="6FB08A13" w14:textId="66CAE6E6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↑↑</w:t>
            </w:r>
          </w:p>
        </w:tc>
      </w:tr>
      <w:tr w:rsidR="00F70061" w:rsidRPr="004E7772" w14:paraId="3160A6C9" w14:textId="77777777" w:rsidTr="00F70061">
        <w:trPr>
          <w:trHeight w:val="302"/>
        </w:trPr>
        <w:tc>
          <w:tcPr>
            <w:tcW w:w="958" w:type="dxa"/>
            <w:vAlign w:val="bottom"/>
          </w:tcPr>
          <w:p w14:paraId="46040967" w14:textId="456B635A" w:rsidR="00FC65F9" w:rsidRPr="004E7772" w:rsidRDefault="00FC65F9" w:rsidP="00FC65F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447" w:type="dxa"/>
            <w:shd w:val="clear" w:color="auto" w:fill="auto"/>
            <w:noWrap/>
            <w:vAlign w:val="bottom"/>
          </w:tcPr>
          <w:p w14:paraId="47AC6ACD" w14:textId="3B1F9781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7.4</w:t>
            </w:r>
          </w:p>
        </w:tc>
        <w:tc>
          <w:tcPr>
            <w:tcW w:w="1701" w:type="dxa"/>
            <w:vAlign w:val="bottom"/>
          </w:tcPr>
          <w:p w14:paraId="5CC28A0E" w14:textId="1735C6F3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C8A04A7" w14:textId="1013A58B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ild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5E14DC4" w14:textId="2741C24A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ild</w:t>
            </w:r>
          </w:p>
        </w:tc>
        <w:tc>
          <w:tcPr>
            <w:tcW w:w="1927" w:type="dxa"/>
            <w:shd w:val="clear" w:color="auto" w:fill="auto"/>
            <w:noWrap/>
            <w:vAlign w:val="bottom"/>
          </w:tcPr>
          <w:p w14:paraId="7F711C89" w14:textId="1B42504F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</w:tr>
      <w:tr w:rsidR="00FC65F9" w:rsidRPr="004E7772" w14:paraId="05B58DAC" w14:textId="77777777" w:rsidTr="0064127B">
        <w:trPr>
          <w:trHeight w:val="302"/>
        </w:trPr>
        <w:tc>
          <w:tcPr>
            <w:tcW w:w="9010" w:type="dxa"/>
            <w:gridSpan w:val="6"/>
          </w:tcPr>
          <w:p w14:paraId="5301C37E" w14:textId="04930422" w:rsidR="00FC65F9" w:rsidRPr="004E7772" w:rsidRDefault="00FC65F9" w:rsidP="00FC65F9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Analysis of all patients with ultrasound data</w:t>
            </w:r>
            <w:r w:rsidR="002A738D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 at baseline and follow-up (n=22)</w:t>
            </w:r>
          </w:p>
        </w:tc>
      </w:tr>
      <w:tr w:rsidR="00F70061" w:rsidRPr="004E7772" w14:paraId="5778BC87" w14:textId="77777777" w:rsidTr="00F70061">
        <w:trPr>
          <w:trHeight w:val="302"/>
        </w:trPr>
        <w:tc>
          <w:tcPr>
            <w:tcW w:w="2405" w:type="dxa"/>
            <w:gridSpan w:val="2"/>
          </w:tcPr>
          <w:p w14:paraId="2108AB3F" w14:textId="3E00CB4E" w:rsidR="00FC65F9" w:rsidRPr="004E7772" w:rsidRDefault="00FC65F9" w:rsidP="00FC65F9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Patient group</w:t>
            </w:r>
          </w:p>
        </w:tc>
        <w:tc>
          <w:tcPr>
            <w:tcW w:w="1701" w:type="dxa"/>
          </w:tcPr>
          <w:p w14:paraId="74A5111C" w14:textId="77777777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49E465C" w14:textId="65AE8EB1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Patients, n (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6FE1349" w14:textId="77777777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7C36A584" w14:textId="77777777" w:rsidR="00FC65F9" w:rsidRPr="004E7772" w:rsidRDefault="00FC65F9" w:rsidP="00FC65F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F70061" w:rsidRPr="004E7772" w14:paraId="3B4561C6" w14:textId="77777777" w:rsidTr="00F70061">
        <w:trPr>
          <w:trHeight w:val="302"/>
        </w:trPr>
        <w:tc>
          <w:tcPr>
            <w:tcW w:w="2405" w:type="dxa"/>
            <w:gridSpan w:val="2"/>
          </w:tcPr>
          <w:p w14:paraId="4DE55F62" w14:textId="50F81505" w:rsidR="00FC65F9" w:rsidRPr="004E7772" w:rsidRDefault="00FC65F9" w:rsidP="00FC65F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ll patients</w:t>
            </w:r>
          </w:p>
        </w:tc>
        <w:tc>
          <w:tcPr>
            <w:tcW w:w="1701" w:type="dxa"/>
          </w:tcPr>
          <w:p w14:paraId="20F34BEE" w14:textId="77777777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389125B" w14:textId="08462192" w:rsidR="00FC65F9" w:rsidRPr="004E7772" w:rsidRDefault="002A738D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</w:t>
            </w:r>
            <w:r w:rsidR="00FC65F9"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(100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C923281" w14:textId="77777777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3FA86C09" w14:textId="77777777" w:rsidR="00FC65F9" w:rsidRPr="004E7772" w:rsidRDefault="00FC65F9" w:rsidP="00FC65F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F70061" w:rsidRPr="004E7772" w14:paraId="72704678" w14:textId="77777777" w:rsidTr="00F70061">
        <w:trPr>
          <w:trHeight w:val="302"/>
        </w:trPr>
        <w:tc>
          <w:tcPr>
            <w:tcW w:w="2405" w:type="dxa"/>
            <w:gridSpan w:val="2"/>
          </w:tcPr>
          <w:p w14:paraId="6FC4ADDC" w14:textId="5904D17A" w:rsidR="00FC65F9" w:rsidRPr="004E7772" w:rsidRDefault="00FC65F9" w:rsidP="00FC65F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o change</w:t>
            </w:r>
          </w:p>
        </w:tc>
        <w:tc>
          <w:tcPr>
            <w:tcW w:w="1701" w:type="dxa"/>
          </w:tcPr>
          <w:p w14:paraId="1F484E95" w14:textId="77777777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74ED551" w14:textId="31AC419D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 (</w:t>
            </w:r>
            <w:r w:rsidR="004E19F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8.2</w:t>
            </w: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65A8321" w14:textId="77777777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696568BF" w14:textId="77777777" w:rsidR="00FC65F9" w:rsidRPr="004E7772" w:rsidRDefault="00FC65F9" w:rsidP="00FC65F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F70061" w:rsidRPr="004E7772" w14:paraId="1A913B27" w14:textId="77777777" w:rsidTr="00F70061">
        <w:trPr>
          <w:trHeight w:val="302"/>
        </w:trPr>
        <w:tc>
          <w:tcPr>
            <w:tcW w:w="2405" w:type="dxa"/>
            <w:gridSpan w:val="2"/>
          </w:tcPr>
          <w:p w14:paraId="584C56B0" w14:textId="7A26BFA9" w:rsidR="00FC65F9" w:rsidRPr="004E7772" w:rsidRDefault="00FC65F9" w:rsidP="00FC65F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ncrease 1 degree</w:t>
            </w:r>
          </w:p>
        </w:tc>
        <w:tc>
          <w:tcPr>
            <w:tcW w:w="1701" w:type="dxa"/>
          </w:tcPr>
          <w:p w14:paraId="4E5C884E" w14:textId="77777777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3A689C3" w14:textId="2C533C31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 (1</w:t>
            </w:r>
            <w:r w:rsidR="00BA023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6</w:t>
            </w: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6FFBFEE" w14:textId="77777777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3C72C8E1" w14:textId="77777777" w:rsidR="00FC65F9" w:rsidRPr="004E7772" w:rsidRDefault="00FC65F9" w:rsidP="00FC65F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F70061" w:rsidRPr="004E7772" w14:paraId="4312700E" w14:textId="77777777" w:rsidTr="00F70061">
        <w:trPr>
          <w:trHeight w:val="302"/>
        </w:trPr>
        <w:tc>
          <w:tcPr>
            <w:tcW w:w="2405" w:type="dxa"/>
            <w:gridSpan w:val="2"/>
          </w:tcPr>
          <w:p w14:paraId="509711B9" w14:textId="2DDF112C" w:rsidR="00FC65F9" w:rsidRPr="004E7772" w:rsidRDefault="00FC65F9" w:rsidP="00FC65F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ncrease 2 degrees</w:t>
            </w:r>
          </w:p>
        </w:tc>
        <w:tc>
          <w:tcPr>
            <w:tcW w:w="1701" w:type="dxa"/>
          </w:tcPr>
          <w:p w14:paraId="692EDB7F" w14:textId="77777777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E8FB5C8" w14:textId="6DE66BF7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 (1</w:t>
            </w:r>
            <w:r w:rsidR="00BA023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.2</w:t>
            </w: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A3D8FBF" w14:textId="77777777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26C08747" w14:textId="77777777" w:rsidR="00FC65F9" w:rsidRPr="004E7772" w:rsidRDefault="00FC65F9" w:rsidP="00FC65F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F70061" w:rsidRPr="004E7772" w14:paraId="4EF1B1AB" w14:textId="77777777" w:rsidTr="00F70061">
        <w:trPr>
          <w:trHeight w:val="302"/>
        </w:trPr>
        <w:tc>
          <w:tcPr>
            <w:tcW w:w="2405" w:type="dxa"/>
            <w:gridSpan w:val="2"/>
          </w:tcPr>
          <w:p w14:paraId="3561AAF1" w14:textId="371E318A" w:rsidR="00FC65F9" w:rsidRPr="004E7772" w:rsidRDefault="00FC65F9" w:rsidP="00FC65F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ecrease 1 degree</w:t>
            </w:r>
          </w:p>
        </w:tc>
        <w:tc>
          <w:tcPr>
            <w:tcW w:w="1701" w:type="dxa"/>
          </w:tcPr>
          <w:p w14:paraId="474F0E55" w14:textId="77777777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EE7C1EE" w14:textId="45A78967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C07B442" w14:textId="77777777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6E9B17EC" w14:textId="77777777" w:rsidR="00FC65F9" w:rsidRPr="004E7772" w:rsidRDefault="00FC65F9" w:rsidP="00FC65F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F70061" w:rsidRPr="004E7772" w14:paraId="3896C002" w14:textId="77777777" w:rsidTr="00F70061">
        <w:trPr>
          <w:trHeight w:val="302"/>
        </w:trPr>
        <w:tc>
          <w:tcPr>
            <w:tcW w:w="2405" w:type="dxa"/>
            <w:gridSpan w:val="2"/>
          </w:tcPr>
          <w:p w14:paraId="2939CD8E" w14:textId="105FC53A" w:rsidR="00FC65F9" w:rsidRPr="004E7772" w:rsidRDefault="00FC65F9" w:rsidP="00FC65F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ecrease 2 degrees</w:t>
            </w:r>
          </w:p>
        </w:tc>
        <w:tc>
          <w:tcPr>
            <w:tcW w:w="1701" w:type="dxa"/>
          </w:tcPr>
          <w:p w14:paraId="0BF1E297" w14:textId="77777777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98F91A9" w14:textId="3EE5AB85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3D3C868" w14:textId="77777777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6EBBE03F" w14:textId="77777777" w:rsidR="00FC65F9" w:rsidRPr="004E7772" w:rsidRDefault="00FC65F9" w:rsidP="00FC65F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F70061" w:rsidRPr="004E7772" w14:paraId="02B7AC01" w14:textId="77777777" w:rsidTr="00F70061">
        <w:trPr>
          <w:trHeight w:val="302"/>
        </w:trPr>
        <w:tc>
          <w:tcPr>
            <w:tcW w:w="2405" w:type="dxa"/>
            <w:gridSpan w:val="2"/>
          </w:tcPr>
          <w:p w14:paraId="0A50CE98" w14:textId="2ABD9DE2" w:rsidR="00FC65F9" w:rsidRPr="004E7772" w:rsidRDefault="00FC65F9" w:rsidP="00FC65F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ll increases</w:t>
            </w:r>
          </w:p>
        </w:tc>
        <w:tc>
          <w:tcPr>
            <w:tcW w:w="1701" w:type="dxa"/>
          </w:tcPr>
          <w:p w14:paraId="467C57F3" w14:textId="77777777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91243BB" w14:textId="385DEF1D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 (</w:t>
            </w:r>
            <w:r w:rsidR="00BA023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1.8</w:t>
            </w: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CBD44B6" w14:textId="77777777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7401C38B" w14:textId="77777777" w:rsidR="00FC65F9" w:rsidRPr="004E7772" w:rsidRDefault="00FC65F9" w:rsidP="00FC65F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F70061" w:rsidRPr="004E7772" w14:paraId="50D23D26" w14:textId="77777777" w:rsidTr="00F70061">
        <w:trPr>
          <w:trHeight w:val="302"/>
        </w:trPr>
        <w:tc>
          <w:tcPr>
            <w:tcW w:w="2405" w:type="dxa"/>
            <w:gridSpan w:val="2"/>
          </w:tcPr>
          <w:p w14:paraId="5B4E4341" w14:textId="190E4FDF" w:rsidR="00FC65F9" w:rsidRPr="004E7772" w:rsidRDefault="00FC65F9" w:rsidP="00FC65F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ll decreases</w:t>
            </w:r>
          </w:p>
        </w:tc>
        <w:tc>
          <w:tcPr>
            <w:tcW w:w="1701" w:type="dxa"/>
          </w:tcPr>
          <w:p w14:paraId="597FCCD8" w14:textId="77777777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4770ADA" w14:textId="2B46E304" w:rsidR="00FC65F9" w:rsidRPr="004E7772" w:rsidRDefault="00FC65F9" w:rsidP="00FC65F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5E82FCD" w14:textId="77777777" w:rsidR="00FC65F9" w:rsidRPr="004E7772" w:rsidRDefault="00FC65F9" w:rsidP="00FC65F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777EA6CF" w14:textId="77777777" w:rsidR="00FC65F9" w:rsidRPr="004E7772" w:rsidRDefault="00FC65F9" w:rsidP="00FC65F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</w:tr>
    </w:tbl>
    <w:p w14:paraId="2C80AEA7" w14:textId="0F7497F7" w:rsidR="001D2C7C" w:rsidRPr="004E7772" w:rsidRDefault="001D2C7C" w:rsidP="008800DD">
      <w:pPr>
        <w:rPr>
          <w:rFonts w:asciiTheme="minorHAnsi" w:hAnsiTheme="minorHAnsi" w:cstheme="minorHAnsi"/>
          <w:sz w:val="22"/>
          <w:szCs w:val="22"/>
        </w:rPr>
      </w:pPr>
      <w:r w:rsidRPr="004E7772">
        <w:rPr>
          <w:rFonts w:asciiTheme="minorHAnsi" w:hAnsiTheme="minorHAnsi" w:cstheme="minorHAnsi"/>
          <w:sz w:val="22"/>
          <w:szCs w:val="22"/>
        </w:rPr>
        <w:lastRenderedPageBreak/>
        <w:t>Degree of steatosis is given according to the criteria of local investigators; N/A indicates patients with missing data at baseline.</w:t>
      </w:r>
      <w:r w:rsidR="00870361" w:rsidRPr="004E7772">
        <w:rPr>
          <w:rFonts w:asciiTheme="minorHAnsi" w:hAnsiTheme="minorHAnsi" w:cstheme="minorHAnsi"/>
          <w:sz w:val="22"/>
          <w:szCs w:val="22"/>
        </w:rPr>
        <w:t xml:space="preserve"> Number of arrows denote degree of change.</w:t>
      </w:r>
    </w:p>
    <w:p w14:paraId="5FB8F9F5" w14:textId="76C02A0B" w:rsidR="001D2C7C" w:rsidRPr="004E7772" w:rsidRDefault="001D2C7C" w:rsidP="008800DD">
      <w:pPr>
        <w:rPr>
          <w:rFonts w:asciiTheme="minorHAnsi" w:hAnsiTheme="minorHAnsi" w:cstheme="minorHAnsi"/>
          <w:sz w:val="22"/>
          <w:szCs w:val="22"/>
        </w:rPr>
      </w:pPr>
      <w:r w:rsidRPr="004E7772">
        <w:rPr>
          <w:rFonts w:asciiTheme="minorHAnsi" w:hAnsiTheme="minorHAnsi" w:cstheme="minorHAnsi"/>
          <w:sz w:val="22"/>
          <w:szCs w:val="22"/>
        </w:rPr>
        <w:t>N/A, not applicable; US, ultrasound</w:t>
      </w:r>
    </w:p>
    <w:p w14:paraId="6BF939F8" w14:textId="77777777" w:rsidR="008A1DE5" w:rsidRPr="004E7772" w:rsidRDefault="008A1DE5" w:rsidP="008800DD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36E6A22F" w14:textId="77777777" w:rsidR="008A1DE5" w:rsidRPr="004E7772" w:rsidRDefault="008A1DE5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4E7772">
        <w:rPr>
          <w:rFonts w:asciiTheme="minorHAnsi" w:hAnsiTheme="minorHAnsi" w:cstheme="minorHAnsi"/>
          <w:b/>
          <w:bCs/>
          <w:sz w:val="22"/>
          <w:szCs w:val="22"/>
        </w:rPr>
        <w:br w:type="page"/>
      </w:r>
    </w:p>
    <w:p w14:paraId="7A45D39A" w14:textId="7D27C386" w:rsidR="0079640C" w:rsidRPr="004E7772" w:rsidRDefault="0079640C" w:rsidP="008800DD">
      <w:pPr>
        <w:rPr>
          <w:rFonts w:asciiTheme="minorHAnsi" w:hAnsiTheme="minorHAnsi" w:cstheme="minorHAnsi"/>
          <w:sz w:val="22"/>
          <w:szCs w:val="22"/>
        </w:rPr>
      </w:pPr>
      <w:r w:rsidRPr="004E7772">
        <w:rPr>
          <w:rFonts w:asciiTheme="minorHAnsi" w:hAnsiTheme="minorHAnsi" w:cstheme="minorHAnsi"/>
          <w:b/>
          <w:bCs/>
          <w:sz w:val="22"/>
          <w:szCs w:val="22"/>
        </w:rPr>
        <w:lastRenderedPageBreak/>
        <w:t>Supplemental Fig</w:t>
      </w:r>
      <w:r w:rsidR="002F330E" w:rsidRPr="004E7772">
        <w:rPr>
          <w:rFonts w:asciiTheme="minorHAnsi" w:hAnsiTheme="minorHAnsi" w:cstheme="minorHAnsi"/>
          <w:b/>
          <w:bCs/>
          <w:sz w:val="22"/>
          <w:szCs w:val="22"/>
        </w:rPr>
        <w:t>ure</w:t>
      </w:r>
      <w:r w:rsidRPr="004E7772">
        <w:rPr>
          <w:rFonts w:asciiTheme="minorHAnsi" w:hAnsiTheme="minorHAnsi" w:cstheme="minorHAnsi"/>
          <w:b/>
          <w:bCs/>
          <w:sz w:val="22"/>
          <w:szCs w:val="22"/>
        </w:rPr>
        <w:t xml:space="preserve"> </w:t>
      </w:r>
      <w:r w:rsidR="00184B19">
        <w:rPr>
          <w:rFonts w:asciiTheme="minorHAnsi" w:hAnsiTheme="minorHAnsi" w:cstheme="minorHAnsi"/>
          <w:b/>
          <w:bCs/>
          <w:sz w:val="22"/>
          <w:szCs w:val="22"/>
        </w:rPr>
        <w:t>4</w:t>
      </w:r>
      <w:r w:rsidRPr="004E7772">
        <w:rPr>
          <w:rFonts w:asciiTheme="minorHAnsi" w:hAnsiTheme="minorHAnsi" w:cstheme="minorHAnsi"/>
          <w:sz w:val="22"/>
          <w:szCs w:val="22"/>
        </w:rPr>
        <w:t>. Graphical representation of baseline and follow-up hepatic steatosis for patients with baseline and follow-up ultrasound data in the Italian cohort (n=2</w:t>
      </w:r>
      <w:r w:rsidR="00786317" w:rsidRPr="004E7772">
        <w:rPr>
          <w:rFonts w:asciiTheme="minorHAnsi" w:hAnsiTheme="minorHAnsi" w:cstheme="minorHAnsi"/>
          <w:sz w:val="22"/>
          <w:szCs w:val="22"/>
        </w:rPr>
        <w:t>2</w:t>
      </w:r>
      <w:r w:rsidRPr="004E7772">
        <w:rPr>
          <w:rFonts w:asciiTheme="minorHAnsi" w:hAnsiTheme="minorHAnsi" w:cstheme="minorHAnsi"/>
          <w:sz w:val="22"/>
          <w:szCs w:val="22"/>
        </w:rPr>
        <w:t>)</w:t>
      </w:r>
    </w:p>
    <w:p w14:paraId="2A26B68E" w14:textId="512F4715" w:rsidR="0079640C" w:rsidRPr="004E7772" w:rsidRDefault="00E824CD" w:rsidP="008800DD">
      <w:pPr>
        <w:rPr>
          <w:rFonts w:asciiTheme="minorHAnsi" w:hAnsiTheme="minorHAnsi" w:cstheme="minorHAnsi"/>
          <w:sz w:val="22"/>
          <w:szCs w:val="22"/>
        </w:rPr>
      </w:pPr>
      <w:r w:rsidRPr="004E7772">
        <w:rPr>
          <w:rFonts w:asciiTheme="minorHAnsi" w:hAnsiTheme="minorHAnsi" w:cstheme="minorHAnsi"/>
          <w:noProof/>
          <w:sz w:val="22"/>
          <w:szCs w:val="22"/>
          <w:lang w:val="it-IT" w:eastAsia="it-IT"/>
        </w:rPr>
        <w:drawing>
          <wp:inline distT="0" distB="0" distL="0" distR="0" wp14:anchorId="127B98FE" wp14:editId="1CB37C4A">
            <wp:extent cx="5727700" cy="2876550"/>
            <wp:effectExtent l="0" t="0" r="0" b="6350"/>
            <wp:docPr id="1" name="Picture 1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ar chart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876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901853" w14:textId="257EB434" w:rsidR="0079640C" w:rsidRPr="004E7772" w:rsidRDefault="0079640C" w:rsidP="008800DD">
      <w:pPr>
        <w:rPr>
          <w:rFonts w:asciiTheme="minorHAnsi" w:hAnsiTheme="minorHAnsi" w:cstheme="minorHAnsi"/>
          <w:sz w:val="22"/>
          <w:szCs w:val="22"/>
        </w:rPr>
      </w:pPr>
      <w:r w:rsidRPr="004E7772">
        <w:rPr>
          <w:rFonts w:asciiTheme="minorHAnsi" w:hAnsiTheme="minorHAnsi" w:cstheme="minorHAnsi"/>
          <w:sz w:val="22"/>
          <w:szCs w:val="22"/>
        </w:rPr>
        <w:t>Degree of steatosis is given according to the criteria of local investigators; bars represent individual patient data at baseline and follow-up</w:t>
      </w:r>
    </w:p>
    <w:p w14:paraId="7BED2422" w14:textId="4B77DA5F" w:rsidR="0079640C" w:rsidRPr="004E7772" w:rsidRDefault="0079640C" w:rsidP="008800DD">
      <w:pPr>
        <w:rPr>
          <w:rFonts w:asciiTheme="minorHAnsi" w:hAnsiTheme="minorHAnsi" w:cstheme="minorHAnsi"/>
          <w:sz w:val="22"/>
          <w:szCs w:val="22"/>
        </w:rPr>
      </w:pPr>
    </w:p>
    <w:p w14:paraId="267FC8AD" w14:textId="77777777" w:rsidR="00F464A8" w:rsidRPr="004E7772" w:rsidRDefault="00F464A8" w:rsidP="008800DD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4E7772">
        <w:rPr>
          <w:rFonts w:asciiTheme="minorHAnsi" w:hAnsiTheme="minorHAnsi" w:cstheme="minorHAnsi"/>
          <w:b/>
          <w:bCs/>
          <w:sz w:val="22"/>
          <w:szCs w:val="22"/>
        </w:rPr>
        <w:br w:type="page"/>
      </w:r>
    </w:p>
    <w:p w14:paraId="4DCD5498" w14:textId="43CF3A5A" w:rsidR="004B2B84" w:rsidRPr="004E7772" w:rsidRDefault="004B2B84" w:rsidP="004B2B84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4E7772">
        <w:rPr>
          <w:rFonts w:asciiTheme="minorHAnsi" w:hAnsiTheme="minorHAnsi" w:cstheme="minorHAnsi"/>
          <w:b/>
          <w:bCs/>
          <w:sz w:val="22"/>
          <w:szCs w:val="22"/>
        </w:rPr>
        <w:lastRenderedPageBreak/>
        <w:t xml:space="preserve">Supplemental Table 6. </w:t>
      </w:r>
      <w:r w:rsidRPr="004E7772">
        <w:rPr>
          <w:rFonts w:asciiTheme="minorHAnsi" w:hAnsiTheme="minorHAnsi" w:cstheme="minorHAnsi"/>
          <w:sz w:val="22"/>
          <w:szCs w:val="22"/>
        </w:rPr>
        <w:t>Hepatic stiffness and FIB-4 scores aligned by patient in the Italian cohort</w:t>
      </w:r>
      <w:r w:rsidR="002E3FAE">
        <w:rPr>
          <w:rFonts w:asciiTheme="minorHAnsi" w:hAnsiTheme="minorHAnsi" w:cstheme="minorHAnsi"/>
          <w:sz w:val="22"/>
          <w:szCs w:val="22"/>
        </w:rPr>
        <w:t xml:space="preserve"> </w:t>
      </w:r>
      <w:r w:rsidR="00956542">
        <w:rPr>
          <w:rFonts w:asciiTheme="minorHAnsi" w:hAnsiTheme="minorHAnsi" w:cstheme="minorHAnsi"/>
          <w:sz w:val="22"/>
          <w:szCs w:val="22"/>
        </w:rPr>
        <w:t>for patients w</w:t>
      </w:r>
      <w:r w:rsidR="006F00C6">
        <w:rPr>
          <w:rFonts w:asciiTheme="minorHAnsi" w:hAnsiTheme="minorHAnsi" w:cstheme="minorHAnsi"/>
          <w:sz w:val="22"/>
          <w:szCs w:val="22"/>
        </w:rPr>
        <w:t>i</w:t>
      </w:r>
      <w:r w:rsidR="00956542">
        <w:rPr>
          <w:rFonts w:asciiTheme="minorHAnsi" w:hAnsiTheme="minorHAnsi" w:cstheme="minorHAnsi"/>
          <w:sz w:val="22"/>
          <w:szCs w:val="22"/>
        </w:rPr>
        <w:t xml:space="preserve">th both FIB-4 and elastography data at follow up </w:t>
      </w:r>
      <w:r w:rsidR="002E3FAE">
        <w:rPr>
          <w:rFonts w:asciiTheme="minorHAnsi" w:hAnsiTheme="minorHAnsi" w:cstheme="minorHAnsi"/>
          <w:sz w:val="22"/>
          <w:szCs w:val="22"/>
        </w:rPr>
        <w:t>(n=</w:t>
      </w:r>
      <w:r w:rsidR="00956542">
        <w:rPr>
          <w:rFonts w:asciiTheme="minorHAnsi" w:hAnsiTheme="minorHAnsi" w:cstheme="minorHAnsi"/>
          <w:sz w:val="22"/>
          <w:szCs w:val="22"/>
        </w:rPr>
        <w:t>16</w:t>
      </w:r>
      <w:r w:rsidR="002E3FAE">
        <w:rPr>
          <w:rFonts w:asciiTheme="minorHAnsi" w:hAnsiTheme="minorHAnsi" w:cstheme="minorHAnsi"/>
          <w:sz w:val="22"/>
          <w:szCs w:val="22"/>
        </w:rPr>
        <w:t>)</w:t>
      </w:r>
      <w:r w:rsidR="00721DD9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59331FD0" w14:textId="77777777" w:rsidR="004B2B84" w:rsidRPr="004E7772" w:rsidRDefault="004B2B84" w:rsidP="004B2B84">
      <w:pPr>
        <w:rPr>
          <w:rFonts w:asciiTheme="minorHAnsi" w:hAnsiTheme="minorHAnsi" w:cstheme="minorHAnsi"/>
          <w:b/>
          <w:bCs/>
          <w:sz w:val="22"/>
          <w:szCs w:val="22"/>
        </w:rPr>
      </w:pPr>
    </w:p>
    <w:tbl>
      <w:tblPr>
        <w:tblStyle w:val="TableGrid"/>
        <w:tblW w:w="7508" w:type="dxa"/>
        <w:tblLook w:val="04A0" w:firstRow="1" w:lastRow="0" w:firstColumn="1" w:lastColumn="0" w:noHBand="0" w:noVBand="1"/>
      </w:tblPr>
      <w:tblGrid>
        <w:gridCol w:w="1271"/>
        <w:gridCol w:w="4111"/>
        <w:gridCol w:w="2126"/>
      </w:tblGrid>
      <w:tr w:rsidR="004B2B84" w:rsidRPr="004E7772" w14:paraId="4863B544" w14:textId="77777777" w:rsidTr="000279AF">
        <w:trPr>
          <w:trHeight w:val="251"/>
        </w:trPr>
        <w:tc>
          <w:tcPr>
            <w:tcW w:w="1271" w:type="dxa"/>
            <w:noWrap/>
            <w:hideMark/>
          </w:tcPr>
          <w:p w14:paraId="19584B2D" w14:textId="473625A0" w:rsidR="004B2B84" w:rsidRPr="004E7772" w:rsidRDefault="004B2B84" w:rsidP="000279AF">
            <w:pPr>
              <w:spacing w:before="60" w:after="6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Subject</w:t>
            </w:r>
            <w:r w:rsidR="00721DD9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 xml:space="preserve"> ID</w:t>
            </w:r>
            <w:r w:rsidRPr="004E7772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4111" w:type="dxa"/>
            <w:noWrap/>
            <w:hideMark/>
          </w:tcPr>
          <w:p w14:paraId="6B48C44D" w14:textId="71C41009" w:rsidR="004B2B84" w:rsidRPr="004E7772" w:rsidRDefault="004B2B84" w:rsidP="000279AF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 xml:space="preserve">Hepatic stiffness carried forward, </w:t>
            </w:r>
            <w:proofErr w:type="spellStart"/>
            <w:r w:rsidRPr="004E7772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kPA</w:t>
            </w:r>
            <w:proofErr w:type="spellEnd"/>
          </w:p>
        </w:tc>
        <w:tc>
          <w:tcPr>
            <w:tcW w:w="2126" w:type="dxa"/>
            <w:noWrap/>
            <w:hideMark/>
          </w:tcPr>
          <w:p w14:paraId="619FBEB3" w14:textId="77777777" w:rsidR="004B2B84" w:rsidRPr="004E7772" w:rsidRDefault="004B2B84" w:rsidP="000279AF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4E7772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FIB-4 at follow-up</w:t>
            </w:r>
          </w:p>
        </w:tc>
      </w:tr>
      <w:tr w:rsidR="00E5053A" w:rsidRPr="004E7772" w14:paraId="458B93BF" w14:textId="77777777" w:rsidTr="00204E00">
        <w:trPr>
          <w:trHeight w:val="251"/>
        </w:trPr>
        <w:tc>
          <w:tcPr>
            <w:tcW w:w="1271" w:type="dxa"/>
            <w:noWrap/>
            <w:vAlign w:val="bottom"/>
          </w:tcPr>
          <w:p w14:paraId="342DBC2F" w14:textId="323ECCB8" w:rsidR="00E5053A" w:rsidRPr="004E7772" w:rsidRDefault="00E5053A" w:rsidP="00E5053A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4111" w:type="dxa"/>
            <w:noWrap/>
            <w:vAlign w:val="bottom"/>
          </w:tcPr>
          <w:p w14:paraId="59991FAE" w14:textId="7DB9E861" w:rsidR="00E5053A" w:rsidRPr="004E7772" w:rsidRDefault="00E5053A" w:rsidP="00E5053A">
            <w:pPr>
              <w:spacing w:before="60" w:after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2126" w:type="dxa"/>
            <w:noWrap/>
            <w:vAlign w:val="bottom"/>
          </w:tcPr>
          <w:p w14:paraId="6261306C" w14:textId="197FF021" w:rsidR="00E5053A" w:rsidRPr="00E5053A" w:rsidRDefault="00E5053A" w:rsidP="00E5053A">
            <w:pPr>
              <w:spacing w:before="60" w:after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5053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.79</w:t>
            </w:r>
          </w:p>
        </w:tc>
      </w:tr>
      <w:tr w:rsidR="00E5053A" w:rsidRPr="004E7772" w14:paraId="30744B93" w14:textId="77777777" w:rsidTr="00204E00">
        <w:trPr>
          <w:trHeight w:val="251"/>
        </w:trPr>
        <w:tc>
          <w:tcPr>
            <w:tcW w:w="1271" w:type="dxa"/>
            <w:noWrap/>
            <w:vAlign w:val="bottom"/>
          </w:tcPr>
          <w:p w14:paraId="16AFF189" w14:textId="1941610D" w:rsidR="00E5053A" w:rsidRPr="004E7772" w:rsidRDefault="00E5053A" w:rsidP="00E5053A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4111" w:type="dxa"/>
            <w:noWrap/>
            <w:vAlign w:val="bottom"/>
          </w:tcPr>
          <w:p w14:paraId="76D1E4DD" w14:textId="15AEF9AD" w:rsidR="00E5053A" w:rsidRPr="004E7772" w:rsidRDefault="00E5053A" w:rsidP="00E5053A">
            <w:pPr>
              <w:spacing w:before="60" w:after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2126" w:type="dxa"/>
            <w:noWrap/>
            <w:vAlign w:val="bottom"/>
          </w:tcPr>
          <w:p w14:paraId="6D45F927" w14:textId="2DC4B216" w:rsidR="00E5053A" w:rsidRPr="00E5053A" w:rsidRDefault="00E5053A" w:rsidP="00E5053A">
            <w:pPr>
              <w:spacing w:before="60" w:after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5053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.32</w:t>
            </w:r>
          </w:p>
        </w:tc>
      </w:tr>
      <w:tr w:rsidR="00E5053A" w:rsidRPr="004E7772" w14:paraId="2206916C" w14:textId="77777777" w:rsidTr="00204E00">
        <w:trPr>
          <w:trHeight w:val="251"/>
        </w:trPr>
        <w:tc>
          <w:tcPr>
            <w:tcW w:w="1271" w:type="dxa"/>
            <w:noWrap/>
            <w:vAlign w:val="bottom"/>
          </w:tcPr>
          <w:p w14:paraId="78840A5C" w14:textId="4873864B" w:rsidR="00E5053A" w:rsidRPr="004E7772" w:rsidRDefault="00E5053A" w:rsidP="00E5053A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4111" w:type="dxa"/>
            <w:noWrap/>
            <w:vAlign w:val="bottom"/>
          </w:tcPr>
          <w:p w14:paraId="7C8E61F4" w14:textId="2F8E8FA1" w:rsidR="00E5053A" w:rsidRPr="004E7772" w:rsidRDefault="00E5053A" w:rsidP="00E5053A">
            <w:pPr>
              <w:spacing w:before="60" w:after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2126" w:type="dxa"/>
            <w:noWrap/>
            <w:vAlign w:val="bottom"/>
          </w:tcPr>
          <w:p w14:paraId="7D50DBA0" w14:textId="379675B2" w:rsidR="00E5053A" w:rsidRPr="00E5053A" w:rsidRDefault="00E5053A" w:rsidP="00E5053A">
            <w:pPr>
              <w:spacing w:before="60" w:after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5053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2</w:t>
            </w:r>
          </w:p>
        </w:tc>
      </w:tr>
      <w:tr w:rsidR="00E5053A" w:rsidRPr="004E7772" w14:paraId="0C982426" w14:textId="77777777" w:rsidTr="00204E00">
        <w:trPr>
          <w:trHeight w:val="251"/>
        </w:trPr>
        <w:tc>
          <w:tcPr>
            <w:tcW w:w="1271" w:type="dxa"/>
            <w:noWrap/>
            <w:vAlign w:val="bottom"/>
          </w:tcPr>
          <w:p w14:paraId="71059F4B" w14:textId="58984BEB" w:rsidR="00E5053A" w:rsidRPr="004E7772" w:rsidRDefault="00E5053A" w:rsidP="00E5053A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4111" w:type="dxa"/>
            <w:noWrap/>
            <w:vAlign w:val="bottom"/>
          </w:tcPr>
          <w:p w14:paraId="7FBCEFE3" w14:textId="11733FC2" w:rsidR="00E5053A" w:rsidRPr="004E7772" w:rsidRDefault="00E5053A" w:rsidP="00E5053A">
            <w:pPr>
              <w:spacing w:before="60" w:after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3</w:t>
            </w:r>
          </w:p>
        </w:tc>
        <w:tc>
          <w:tcPr>
            <w:tcW w:w="2126" w:type="dxa"/>
            <w:noWrap/>
            <w:vAlign w:val="bottom"/>
          </w:tcPr>
          <w:p w14:paraId="0E4BCA2F" w14:textId="78AC5283" w:rsidR="00E5053A" w:rsidRPr="00E5053A" w:rsidRDefault="00E5053A" w:rsidP="00E5053A">
            <w:pPr>
              <w:spacing w:before="60" w:after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5053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23</w:t>
            </w:r>
          </w:p>
        </w:tc>
      </w:tr>
      <w:tr w:rsidR="00E5053A" w:rsidRPr="004E7772" w14:paraId="6BE7FE85" w14:textId="77777777" w:rsidTr="00204E00">
        <w:trPr>
          <w:trHeight w:val="251"/>
        </w:trPr>
        <w:tc>
          <w:tcPr>
            <w:tcW w:w="1271" w:type="dxa"/>
            <w:noWrap/>
            <w:vAlign w:val="bottom"/>
          </w:tcPr>
          <w:p w14:paraId="43AF8CB0" w14:textId="7509CDBF" w:rsidR="00E5053A" w:rsidRPr="004E7772" w:rsidRDefault="00E5053A" w:rsidP="00E5053A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4111" w:type="dxa"/>
            <w:noWrap/>
            <w:vAlign w:val="bottom"/>
          </w:tcPr>
          <w:p w14:paraId="40B50F55" w14:textId="3A770F92" w:rsidR="00E5053A" w:rsidRPr="004E7772" w:rsidRDefault="00E5053A" w:rsidP="00E5053A">
            <w:pPr>
              <w:spacing w:before="60" w:after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5</w:t>
            </w:r>
          </w:p>
        </w:tc>
        <w:tc>
          <w:tcPr>
            <w:tcW w:w="2126" w:type="dxa"/>
            <w:noWrap/>
            <w:vAlign w:val="bottom"/>
          </w:tcPr>
          <w:p w14:paraId="7D1A1015" w14:textId="1DFB76A5" w:rsidR="00E5053A" w:rsidRPr="00E5053A" w:rsidRDefault="00E5053A" w:rsidP="00E5053A">
            <w:pPr>
              <w:spacing w:before="60" w:after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5053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40</w:t>
            </w:r>
          </w:p>
        </w:tc>
      </w:tr>
      <w:tr w:rsidR="00E5053A" w:rsidRPr="004E7772" w14:paraId="1C31057E" w14:textId="77777777" w:rsidTr="00204E00">
        <w:trPr>
          <w:trHeight w:val="251"/>
        </w:trPr>
        <w:tc>
          <w:tcPr>
            <w:tcW w:w="1271" w:type="dxa"/>
            <w:noWrap/>
            <w:vAlign w:val="bottom"/>
          </w:tcPr>
          <w:p w14:paraId="3E1C2F20" w14:textId="41AA6B72" w:rsidR="00E5053A" w:rsidRPr="004E7772" w:rsidRDefault="00E5053A" w:rsidP="00E5053A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4111" w:type="dxa"/>
            <w:noWrap/>
            <w:vAlign w:val="bottom"/>
          </w:tcPr>
          <w:p w14:paraId="5A48AD60" w14:textId="1CD872CB" w:rsidR="00E5053A" w:rsidRPr="004E7772" w:rsidRDefault="00E5053A" w:rsidP="00E5053A">
            <w:pPr>
              <w:spacing w:before="60" w:after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6</w:t>
            </w:r>
          </w:p>
        </w:tc>
        <w:tc>
          <w:tcPr>
            <w:tcW w:w="2126" w:type="dxa"/>
            <w:noWrap/>
            <w:vAlign w:val="bottom"/>
          </w:tcPr>
          <w:p w14:paraId="3130120B" w14:textId="640FD7DD" w:rsidR="00E5053A" w:rsidRPr="00E5053A" w:rsidRDefault="00E5053A" w:rsidP="00E5053A">
            <w:pPr>
              <w:spacing w:before="60" w:after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5053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.65</w:t>
            </w:r>
          </w:p>
        </w:tc>
      </w:tr>
      <w:tr w:rsidR="00E5053A" w:rsidRPr="004E7772" w14:paraId="14A1A503" w14:textId="77777777" w:rsidTr="00204E00">
        <w:trPr>
          <w:trHeight w:val="251"/>
        </w:trPr>
        <w:tc>
          <w:tcPr>
            <w:tcW w:w="1271" w:type="dxa"/>
            <w:noWrap/>
            <w:vAlign w:val="bottom"/>
          </w:tcPr>
          <w:p w14:paraId="1FAC6FEB" w14:textId="7BA802CC" w:rsidR="00E5053A" w:rsidRPr="004E7772" w:rsidRDefault="00E5053A" w:rsidP="00E5053A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4111" w:type="dxa"/>
            <w:noWrap/>
            <w:vAlign w:val="bottom"/>
          </w:tcPr>
          <w:p w14:paraId="354E463D" w14:textId="10F0BFBF" w:rsidR="00E5053A" w:rsidRPr="004E7772" w:rsidRDefault="00E5053A" w:rsidP="00E5053A">
            <w:pPr>
              <w:spacing w:before="60" w:after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8</w:t>
            </w:r>
          </w:p>
        </w:tc>
        <w:tc>
          <w:tcPr>
            <w:tcW w:w="2126" w:type="dxa"/>
            <w:noWrap/>
            <w:vAlign w:val="bottom"/>
          </w:tcPr>
          <w:p w14:paraId="16E97106" w14:textId="2596BA45" w:rsidR="00E5053A" w:rsidRPr="00E5053A" w:rsidRDefault="00E5053A" w:rsidP="00E5053A">
            <w:pPr>
              <w:spacing w:before="60" w:after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5053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2</w:t>
            </w:r>
          </w:p>
        </w:tc>
      </w:tr>
      <w:tr w:rsidR="00E5053A" w:rsidRPr="004E7772" w14:paraId="598873BC" w14:textId="77777777" w:rsidTr="00204E00">
        <w:trPr>
          <w:trHeight w:val="251"/>
        </w:trPr>
        <w:tc>
          <w:tcPr>
            <w:tcW w:w="1271" w:type="dxa"/>
            <w:noWrap/>
            <w:vAlign w:val="bottom"/>
          </w:tcPr>
          <w:p w14:paraId="18440F8D" w14:textId="72D3A20E" w:rsidR="00E5053A" w:rsidRPr="004E7772" w:rsidRDefault="00E5053A" w:rsidP="00E5053A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4111" w:type="dxa"/>
            <w:noWrap/>
            <w:vAlign w:val="bottom"/>
          </w:tcPr>
          <w:p w14:paraId="06155530" w14:textId="72366DD1" w:rsidR="00E5053A" w:rsidRPr="004E7772" w:rsidRDefault="00E5053A" w:rsidP="00E5053A">
            <w:pPr>
              <w:spacing w:before="60" w:after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9</w:t>
            </w:r>
          </w:p>
        </w:tc>
        <w:tc>
          <w:tcPr>
            <w:tcW w:w="2126" w:type="dxa"/>
            <w:noWrap/>
            <w:vAlign w:val="bottom"/>
          </w:tcPr>
          <w:p w14:paraId="7B71D86B" w14:textId="3AA098C7" w:rsidR="00E5053A" w:rsidRPr="00E5053A" w:rsidRDefault="00E5053A" w:rsidP="00E5053A">
            <w:pPr>
              <w:spacing w:before="60" w:after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5053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7</w:t>
            </w:r>
          </w:p>
        </w:tc>
      </w:tr>
      <w:tr w:rsidR="00E5053A" w:rsidRPr="004E7772" w14:paraId="000AE4BC" w14:textId="77777777" w:rsidTr="00204E00">
        <w:trPr>
          <w:trHeight w:val="251"/>
        </w:trPr>
        <w:tc>
          <w:tcPr>
            <w:tcW w:w="1271" w:type="dxa"/>
            <w:noWrap/>
            <w:vAlign w:val="bottom"/>
          </w:tcPr>
          <w:p w14:paraId="62CCDEAB" w14:textId="4BB80892" w:rsidR="00E5053A" w:rsidRPr="004E7772" w:rsidRDefault="00E5053A" w:rsidP="00E5053A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4111" w:type="dxa"/>
            <w:noWrap/>
            <w:vAlign w:val="bottom"/>
          </w:tcPr>
          <w:p w14:paraId="68872B1F" w14:textId="1A8B6C3D" w:rsidR="00E5053A" w:rsidRPr="004E7772" w:rsidRDefault="00E5053A" w:rsidP="00E5053A">
            <w:pPr>
              <w:spacing w:before="60" w:after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1*</w:t>
            </w:r>
          </w:p>
        </w:tc>
        <w:tc>
          <w:tcPr>
            <w:tcW w:w="2126" w:type="dxa"/>
            <w:noWrap/>
            <w:vAlign w:val="bottom"/>
          </w:tcPr>
          <w:p w14:paraId="248E3EC5" w14:textId="1D280423" w:rsidR="00E5053A" w:rsidRPr="00E5053A" w:rsidRDefault="00E5053A" w:rsidP="00E5053A">
            <w:pPr>
              <w:spacing w:before="60" w:after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5053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3</w:t>
            </w:r>
          </w:p>
        </w:tc>
      </w:tr>
      <w:tr w:rsidR="00E5053A" w:rsidRPr="004E7772" w14:paraId="72EA06BE" w14:textId="77777777" w:rsidTr="00204E00">
        <w:trPr>
          <w:trHeight w:val="251"/>
        </w:trPr>
        <w:tc>
          <w:tcPr>
            <w:tcW w:w="1271" w:type="dxa"/>
            <w:noWrap/>
            <w:vAlign w:val="bottom"/>
          </w:tcPr>
          <w:p w14:paraId="3CF5B99E" w14:textId="05F576B3" w:rsidR="00E5053A" w:rsidRPr="004E7772" w:rsidRDefault="00E5053A" w:rsidP="00E5053A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4111" w:type="dxa"/>
            <w:noWrap/>
            <w:vAlign w:val="bottom"/>
          </w:tcPr>
          <w:p w14:paraId="39DEBA84" w14:textId="483163C6" w:rsidR="00E5053A" w:rsidRPr="004E7772" w:rsidRDefault="00E5053A" w:rsidP="00E5053A">
            <w:pPr>
              <w:spacing w:before="60" w:after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1</w:t>
            </w:r>
          </w:p>
        </w:tc>
        <w:tc>
          <w:tcPr>
            <w:tcW w:w="2126" w:type="dxa"/>
            <w:noWrap/>
            <w:vAlign w:val="bottom"/>
          </w:tcPr>
          <w:p w14:paraId="30A63272" w14:textId="4BB11DCE" w:rsidR="00E5053A" w:rsidRPr="00E5053A" w:rsidRDefault="00E5053A" w:rsidP="00E5053A">
            <w:pPr>
              <w:spacing w:before="60" w:after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5053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21</w:t>
            </w:r>
          </w:p>
        </w:tc>
      </w:tr>
      <w:tr w:rsidR="00E5053A" w:rsidRPr="004E7772" w14:paraId="0B52B184" w14:textId="77777777" w:rsidTr="00204E00">
        <w:trPr>
          <w:trHeight w:val="251"/>
        </w:trPr>
        <w:tc>
          <w:tcPr>
            <w:tcW w:w="1271" w:type="dxa"/>
            <w:noWrap/>
            <w:vAlign w:val="bottom"/>
          </w:tcPr>
          <w:p w14:paraId="1711A43B" w14:textId="4D8EBBF7" w:rsidR="00E5053A" w:rsidRPr="004E7772" w:rsidRDefault="00E5053A" w:rsidP="00E5053A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4111" w:type="dxa"/>
            <w:noWrap/>
            <w:vAlign w:val="bottom"/>
          </w:tcPr>
          <w:p w14:paraId="1AD632FE" w14:textId="2BE61D75" w:rsidR="00E5053A" w:rsidRPr="004E7772" w:rsidRDefault="00E5053A" w:rsidP="00E5053A">
            <w:pPr>
              <w:spacing w:before="60" w:after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2</w:t>
            </w:r>
          </w:p>
        </w:tc>
        <w:tc>
          <w:tcPr>
            <w:tcW w:w="2126" w:type="dxa"/>
            <w:noWrap/>
            <w:vAlign w:val="bottom"/>
          </w:tcPr>
          <w:p w14:paraId="266EFFA9" w14:textId="715E9355" w:rsidR="00E5053A" w:rsidRPr="00E5053A" w:rsidRDefault="00E5053A" w:rsidP="00E5053A">
            <w:pPr>
              <w:spacing w:before="60" w:after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5053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3</w:t>
            </w:r>
          </w:p>
        </w:tc>
      </w:tr>
      <w:tr w:rsidR="00E5053A" w:rsidRPr="004E7772" w14:paraId="58A26643" w14:textId="77777777" w:rsidTr="00204E00">
        <w:trPr>
          <w:trHeight w:val="251"/>
        </w:trPr>
        <w:tc>
          <w:tcPr>
            <w:tcW w:w="1271" w:type="dxa"/>
            <w:noWrap/>
            <w:vAlign w:val="bottom"/>
          </w:tcPr>
          <w:p w14:paraId="7E70D47D" w14:textId="48CFC4E9" w:rsidR="00E5053A" w:rsidRPr="004E7772" w:rsidRDefault="00E5053A" w:rsidP="00E5053A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4111" w:type="dxa"/>
            <w:noWrap/>
            <w:vAlign w:val="bottom"/>
          </w:tcPr>
          <w:p w14:paraId="4994C0D0" w14:textId="5C3E6C0A" w:rsidR="00E5053A" w:rsidRPr="004E7772" w:rsidRDefault="00E5053A" w:rsidP="00E5053A">
            <w:pPr>
              <w:spacing w:before="60" w:after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4</w:t>
            </w:r>
          </w:p>
        </w:tc>
        <w:tc>
          <w:tcPr>
            <w:tcW w:w="2126" w:type="dxa"/>
            <w:noWrap/>
            <w:vAlign w:val="bottom"/>
          </w:tcPr>
          <w:p w14:paraId="6AB5B9B6" w14:textId="2797B124" w:rsidR="00E5053A" w:rsidRPr="002A738D" w:rsidRDefault="00E5053A" w:rsidP="00E5053A">
            <w:pPr>
              <w:spacing w:before="60" w:after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8</w:t>
            </w:r>
          </w:p>
        </w:tc>
      </w:tr>
      <w:tr w:rsidR="00E5053A" w:rsidRPr="004E7772" w14:paraId="594C9407" w14:textId="77777777" w:rsidTr="00204E00">
        <w:trPr>
          <w:trHeight w:val="251"/>
        </w:trPr>
        <w:tc>
          <w:tcPr>
            <w:tcW w:w="1271" w:type="dxa"/>
            <w:noWrap/>
            <w:vAlign w:val="bottom"/>
          </w:tcPr>
          <w:p w14:paraId="693A0ECD" w14:textId="438D2470" w:rsidR="00E5053A" w:rsidRPr="004E7772" w:rsidRDefault="00E5053A" w:rsidP="00E5053A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4111" w:type="dxa"/>
            <w:noWrap/>
            <w:vAlign w:val="bottom"/>
          </w:tcPr>
          <w:p w14:paraId="7356AEFA" w14:textId="75394BF6" w:rsidR="00E5053A" w:rsidRPr="004E7772" w:rsidRDefault="00E5053A" w:rsidP="00E5053A">
            <w:pPr>
              <w:spacing w:before="60" w:after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5</w:t>
            </w:r>
          </w:p>
        </w:tc>
        <w:tc>
          <w:tcPr>
            <w:tcW w:w="2126" w:type="dxa"/>
            <w:noWrap/>
            <w:vAlign w:val="bottom"/>
          </w:tcPr>
          <w:p w14:paraId="5F83AB39" w14:textId="2A584D9A" w:rsidR="00E5053A" w:rsidRPr="002A738D" w:rsidRDefault="00E5053A" w:rsidP="00E5053A">
            <w:pPr>
              <w:spacing w:before="60" w:after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0</w:t>
            </w:r>
          </w:p>
        </w:tc>
      </w:tr>
      <w:tr w:rsidR="00E5053A" w:rsidRPr="004E7772" w14:paraId="5A721D2C" w14:textId="77777777" w:rsidTr="00204E00">
        <w:trPr>
          <w:trHeight w:val="251"/>
        </w:trPr>
        <w:tc>
          <w:tcPr>
            <w:tcW w:w="1271" w:type="dxa"/>
            <w:noWrap/>
            <w:vAlign w:val="bottom"/>
          </w:tcPr>
          <w:p w14:paraId="69D7C714" w14:textId="2FE6DAF1" w:rsidR="00E5053A" w:rsidRPr="004E7772" w:rsidRDefault="00E5053A" w:rsidP="00E5053A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4111" w:type="dxa"/>
            <w:noWrap/>
            <w:vAlign w:val="bottom"/>
          </w:tcPr>
          <w:p w14:paraId="15FD31BF" w14:textId="7107DB67" w:rsidR="00E5053A" w:rsidRPr="004E7772" w:rsidRDefault="00E5053A" w:rsidP="00E5053A">
            <w:pPr>
              <w:spacing w:before="60" w:after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9</w:t>
            </w:r>
          </w:p>
        </w:tc>
        <w:tc>
          <w:tcPr>
            <w:tcW w:w="2126" w:type="dxa"/>
            <w:noWrap/>
            <w:vAlign w:val="bottom"/>
          </w:tcPr>
          <w:p w14:paraId="2D6A19F2" w14:textId="1DA1CD60" w:rsidR="00E5053A" w:rsidRPr="002A738D" w:rsidRDefault="00E5053A" w:rsidP="00E5053A">
            <w:pPr>
              <w:spacing w:before="60" w:after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8</w:t>
            </w:r>
          </w:p>
        </w:tc>
      </w:tr>
      <w:tr w:rsidR="00E5053A" w:rsidRPr="004E7772" w14:paraId="45A91AFE" w14:textId="77777777" w:rsidTr="00204E00">
        <w:trPr>
          <w:trHeight w:val="251"/>
        </w:trPr>
        <w:tc>
          <w:tcPr>
            <w:tcW w:w="1271" w:type="dxa"/>
            <w:noWrap/>
            <w:vAlign w:val="bottom"/>
          </w:tcPr>
          <w:p w14:paraId="66D60D07" w14:textId="280AB9AA" w:rsidR="00E5053A" w:rsidRPr="004E7772" w:rsidRDefault="00E5053A" w:rsidP="00E5053A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4111" w:type="dxa"/>
            <w:noWrap/>
            <w:vAlign w:val="bottom"/>
          </w:tcPr>
          <w:p w14:paraId="3CBEC2E6" w14:textId="0A70869C" w:rsidR="00E5053A" w:rsidRPr="004E7772" w:rsidRDefault="00E5053A" w:rsidP="00E5053A">
            <w:pPr>
              <w:spacing w:before="60" w:after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1</w:t>
            </w:r>
          </w:p>
        </w:tc>
        <w:tc>
          <w:tcPr>
            <w:tcW w:w="2126" w:type="dxa"/>
            <w:noWrap/>
            <w:vAlign w:val="bottom"/>
          </w:tcPr>
          <w:p w14:paraId="7D47C6F8" w14:textId="1404FF9B" w:rsidR="00E5053A" w:rsidRPr="002A738D" w:rsidRDefault="00E5053A" w:rsidP="00E5053A">
            <w:pPr>
              <w:spacing w:before="60" w:after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8</w:t>
            </w:r>
          </w:p>
        </w:tc>
      </w:tr>
      <w:tr w:rsidR="00E5053A" w:rsidRPr="004E7772" w14:paraId="4992524E" w14:textId="77777777" w:rsidTr="00204E00">
        <w:trPr>
          <w:trHeight w:val="251"/>
        </w:trPr>
        <w:tc>
          <w:tcPr>
            <w:tcW w:w="1271" w:type="dxa"/>
            <w:noWrap/>
            <w:vAlign w:val="bottom"/>
          </w:tcPr>
          <w:p w14:paraId="037D68B4" w14:textId="7695152E" w:rsidR="00E5053A" w:rsidRPr="004E7772" w:rsidRDefault="00E5053A" w:rsidP="00E5053A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4111" w:type="dxa"/>
            <w:noWrap/>
            <w:vAlign w:val="bottom"/>
          </w:tcPr>
          <w:p w14:paraId="7D26807A" w14:textId="3885F9B9" w:rsidR="00E5053A" w:rsidRPr="004E7772" w:rsidRDefault="00E5053A" w:rsidP="00E5053A">
            <w:pPr>
              <w:spacing w:before="60" w:after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2</w:t>
            </w:r>
          </w:p>
        </w:tc>
        <w:tc>
          <w:tcPr>
            <w:tcW w:w="2126" w:type="dxa"/>
            <w:noWrap/>
            <w:vAlign w:val="bottom"/>
          </w:tcPr>
          <w:p w14:paraId="491BC646" w14:textId="0EA3B18B" w:rsidR="00E5053A" w:rsidRPr="004E7772" w:rsidRDefault="00E5053A" w:rsidP="00E5053A">
            <w:pPr>
              <w:spacing w:before="60" w:after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0</w:t>
            </w:r>
          </w:p>
        </w:tc>
      </w:tr>
    </w:tbl>
    <w:p w14:paraId="545776DC" w14:textId="4636E704" w:rsidR="004B2B84" w:rsidRPr="004E7772" w:rsidRDefault="004B2B84" w:rsidP="004B2B84">
      <w:pPr>
        <w:rPr>
          <w:rFonts w:asciiTheme="minorHAnsi" w:hAnsiTheme="minorHAnsi" w:cstheme="minorHAnsi"/>
          <w:sz w:val="22"/>
          <w:szCs w:val="22"/>
        </w:rPr>
      </w:pPr>
      <w:r w:rsidRPr="004E7772">
        <w:rPr>
          <w:rFonts w:asciiTheme="minorHAnsi" w:hAnsiTheme="minorHAnsi" w:cstheme="minorHAnsi"/>
          <w:b/>
          <w:bCs/>
          <w:sz w:val="22"/>
          <w:szCs w:val="22"/>
        </w:rPr>
        <w:t xml:space="preserve"> </w:t>
      </w:r>
      <w:r w:rsidRPr="004E7772">
        <w:rPr>
          <w:rFonts w:asciiTheme="minorHAnsi" w:hAnsiTheme="minorHAnsi" w:cstheme="minorHAnsi"/>
          <w:sz w:val="22"/>
          <w:szCs w:val="22"/>
        </w:rPr>
        <w:t>*Patient with FIB-4 scores at follow up and no hepatic</w:t>
      </w:r>
      <w:r w:rsidR="00793B8F">
        <w:rPr>
          <w:rFonts w:asciiTheme="minorHAnsi" w:hAnsiTheme="minorHAnsi" w:cstheme="minorHAnsi"/>
          <w:sz w:val="22"/>
          <w:szCs w:val="22"/>
        </w:rPr>
        <w:t xml:space="preserve"> </w:t>
      </w:r>
      <w:r w:rsidR="00793B8F" w:rsidRPr="00793B8F">
        <w:rPr>
          <w:rFonts w:asciiTheme="minorHAnsi" w:hAnsiTheme="minorHAnsi" w:cstheme="minorHAnsi"/>
          <w:sz w:val="22"/>
          <w:szCs w:val="22"/>
        </w:rPr>
        <w:t>elastography</w:t>
      </w:r>
      <w:r w:rsidRPr="004E7772">
        <w:rPr>
          <w:rFonts w:asciiTheme="minorHAnsi" w:hAnsiTheme="minorHAnsi" w:cstheme="minorHAnsi"/>
          <w:sz w:val="22"/>
          <w:szCs w:val="22"/>
        </w:rPr>
        <w:t xml:space="preserve"> at follow up have baseline </w:t>
      </w:r>
      <w:r w:rsidR="00807C31" w:rsidRPr="00807C31">
        <w:rPr>
          <w:rFonts w:asciiTheme="minorHAnsi" w:hAnsiTheme="minorHAnsi" w:cstheme="minorHAnsi"/>
          <w:sz w:val="22"/>
          <w:szCs w:val="22"/>
        </w:rPr>
        <w:t>elastography</w:t>
      </w:r>
      <w:r w:rsidRPr="004E7772">
        <w:rPr>
          <w:rFonts w:asciiTheme="minorHAnsi" w:hAnsiTheme="minorHAnsi" w:cstheme="minorHAnsi"/>
          <w:sz w:val="22"/>
          <w:szCs w:val="22"/>
        </w:rPr>
        <w:t xml:space="preserve"> results reported</w:t>
      </w:r>
    </w:p>
    <w:p w14:paraId="35851441" w14:textId="77777777" w:rsidR="00E5053A" w:rsidRDefault="00E5053A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7A40B234" w14:textId="29441FCF" w:rsidR="004B2B84" w:rsidRPr="004E7772" w:rsidRDefault="004B2B84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4E7772">
        <w:rPr>
          <w:rFonts w:asciiTheme="minorHAnsi" w:hAnsiTheme="minorHAnsi" w:cstheme="minorHAnsi"/>
          <w:b/>
          <w:bCs/>
          <w:sz w:val="22"/>
          <w:szCs w:val="22"/>
        </w:rPr>
        <w:br w:type="page"/>
      </w:r>
    </w:p>
    <w:p w14:paraId="5CE31638" w14:textId="1DC71A17" w:rsidR="00C06476" w:rsidRPr="004E7772" w:rsidRDefault="00771DFF" w:rsidP="004B2B84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E7772">
        <w:rPr>
          <w:rFonts w:asciiTheme="minorHAnsi" w:hAnsiTheme="minorHAnsi" w:cstheme="minorHAnsi"/>
          <w:b/>
          <w:bCs/>
          <w:sz w:val="22"/>
          <w:szCs w:val="22"/>
        </w:rPr>
        <w:lastRenderedPageBreak/>
        <w:t xml:space="preserve">Supplemental Table </w:t>
      </w:r>
      <w:r w:rsidR="004B2B84" w:rsidRPr="004E7772">
        <w:rPr>
          <w:rFonts w:asciiTheme="minorHAnsi" w:hAnsiTheme="minorHAnsi" w:cstheme="minorHAnsi"/>
          <w:b/>
          <w:bCs/>
          <w:sz w:val="22"/>
          <w:szCs w:val="22"/>
        </w:rPr>
        <w:t>7</w:t>
      </w:r>
      <w:r w:rsidRPr="004E7772">
        <w:rPr>
          <w:rFonts w:asciiTheme="minorHAnsi" w:hAnsiTheme="minorHAnsi" w:cstheme="minorHAnsi"/>
          <w:b/>
          <w:bCs/>
          <w:sz w:val="22"/>
          <w:szCs w:val="22"/>
        </w:rPr>
        <w:t>.</w:t>
      </w:r>
      <w:r w:rsidR="00851D28" w:rsidRPr="004E7772">
        <w:rPr>
          <w:rFonts w:asciiTheme="minorHAnsi" w:hAnsiTheme="minorHAnsi" w:cstheme="minorHAnsi"/>
          <w:sz w:val="22"/>
          <w:szCs w:val="22"/>
        </w:rPr>
        <w:t xml:space="preserve"> </w:t>
      </w:r>
      <w:r w:rsidR="00A362BA" w:rsidRPr="004E7772">
        <w:rPr>
          <w:rFonts w:asciiTheme="minorHAnsi" w:hAnsiTheme="minorHAnsi" w:cstheme="minorHAnsi"/>
          <w:sz w:val="22"/>
          <w:szCs w:val="22"/>
          <w:lang w:val="en-US"/>
        </w:rPr>
        <w:t>Observed values and changes from baseline to Week 26/LOCF and Week 78 for fat-soluble vitamins (Phase 3 study safety population)</w:t>
      </w:r>
    </w:p>
    <w:p w14:paraId="12F26C33" w14:textId="77777777" w:rsidR="00A362BA" w:rsidRPr="004E7772" w:rsidRDefault="00A362BA" w:rsidP="008800DD">
      <w:pPr>
        <w:rPr>
          <w:rFonts w:asciiTheme="minorHAnsi" w:hAnsiTheme="minorHAnsi" w:cstheme="minorHAnsi"/>
          <w:sz w:val="22"/>
          <w:szCs w:val="22"/>
        </w:rPr>
      </w:pPr>
    </w:p>
    <w:tbl>
      <w:tblPr>
        <w:tblStyle w:val="TableGrid"/>
        <w:tblW w:w="0" w:type="auto"/>
        <w:tblLayout w:type="fixed"/>
        <w:tblLook w:val="01E0" w:firstRow="1" w:lastRow="1" w:firstColumn="1" w:lastColumn="1" w:noHBand="0" w:noVBand="0"/>
      </w:tblPr>
      <w:tblGrid>
        <w:gridCol w:w="3256"/>
        <w:gridCol w:w="730"/>
        <w:gridCol w:w="1396"/>
        <w:gridCol w:w="1843"/>
        <w:gridCol w:w="1644"/>
      </w:tblGrid>
      <w:tr w:rsidR="00A362BA" w:rsidRPr="004E7772" w14:paraId="742DE2FD" w14:textId="77777777" w:rsidTr="000B73DF">
        <w:trPr>
          <w:trHeight w:val="1002"/>
        </w:trPr>
        <w:tc>
          <w:tcPr>
            <w:tcW w:w="3256" w:type="dxa"/>
            <w:vAlign w:val="bottom"/>
          </w:tcPr>
          <w:p w14:paraId="6BF876DD" w14:textId="55322A9E" w:rsidR="00A362BA" w:rsidRPr="004E7772" w:rsidRDefault="00A362BA" w:rsidP="00FA2003">
            <w:pPr>
              <w:pStyle w:val="TableParagraph"/>
              <w:spacing w:before="60" w:after="60"/>
              <w:ind w:left="30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</w:rPr>
              <w:t>Variable [</w:t>
            </w:r>
            <w:r w:rsidR="000B73DF" w:rsidRPr="004E7772">
              <w:rPr>
                <w:rFonts w:asciiTheme="minorHAnsi" w:hAnsiTheme="minorHAnsi" w:cstheme="minorHAnsi"/>
              </w:rPr>
              <w:t>n</w:t>
            </w:r>
            <w:r w:rsidRPr="004E7772">
              <w:rPr>
                <w:rFonts w:asciiTheme="minorHAnsi" w:hAnsiTheme="minorHAnsi" w:cstheme="minorHAnsi"/>
              </w:rPr>
              <w:t xml:space="preserve">ormal </w:t>
            </w:r>
            <w:r w:rsidR="000B73DF" w:rsidRPr="004E7772">
              <w:rPr>
                <w:rFonts w:asciiTheme="minorHAnsi" w:hAnsiTheme="minorHAnsi" w:cstheme="minorHAnsi"/>
              </w:rPr>
              <w:t>r</w:t>
            </w:r>
            <w:r w:rsidRPr="004E7772">
              <w:rPr>
                <w:rFonts w:asciiTheme="minorHAnsi" w:hAnsiTheme="minorHAnsi" w:cstheme="minorHAnsi"/>
              </w:rPr>
              <w:t>ange]</w:t>
            </w:r>
            <w:r w:rsidR="00FA2003" w:rsidRPr="004E7772">
              <w:rPr>
                <w:rFonts w:asciiTheme="minorHAnsi" w:hAnsiTheme="minorHAnsi" w:cstheme="minorHAnsi"/>
              </w:rPr>
              <w:br/>
            </w:r>
            <w:r w:rsidRPr="004E7772">
              <w:rPr>
                <w:rFonts w:asciiTheme="minorHAnsi" w:hAnsiTheme="minorHAnsi" w:cstheme="minorHAnsi"/>
              </w:rPr>
              <w:t xml:space="preserve">Time </w:t>
            </w:r>
            <w:r w:rsidR="001F1AE7" w:rsidRPr="004E7772">
              <w:rPr>
                <w:rFonts w:asciiTheme="minorHAnsi" w:hAnsiTheme="minorHAnsi" w:cstheme="minorHAnsi"/>
              </w:rPr>
              <w:t>p</w:t>
            </w:r>
            <w:r w:rsidRPr="004E7772">
              <w:rPr>
                <w:rFonts w:asciiTheme="minorHAnsi" w:hAnsiTheme="minorHAnsi" w:cstheme="minorHAnsi"/>
              </w:rPr>
              <w:t>oint</w:t>
            </w:r>
          </w:p>
        </w:tc>
        <w:tc>
          <w:tcPr>
            <w:tcW w:w="730" w:type="dxa"/>
            <w:vAlign w:val="bottom"/>
          </w:tcPr>
          <w:p w14:paraId="35F4EA35" w14:textId="77777777" w:rsidR="00A362BA" w:rsidRPr="004E7772" w:rsidRDefault="00A362BA" w:rsidP="00FA2003">
            <w:pPr>
              <w:pStyle w:val="TableParagraph"/>
              <w:spacing w:before="60" w:after="60"/>
              <w:ind w:left="30"/>
              <w:jc w:val="center"/>
              <w:rPr>
                <w:rFonts w:asciiTheme="minorHAnsi" w:hAnsiTheme="minorHAnsi" w:cstheme="minorHAnsi"/>
              </w:rPr>
            </w:pPr>
          </w:p>
          <w:p w14:paraId="0FC9B8B7" w14:textId="77777777" w:rsidR="00A362BA" w:rsidRPr="004E7772" w:rsidRDefault="00A362BA" w:rsidP="00FA2003">
            <w:pPr>
              <w:pStyle w:val="TableParagraph"/>
              <w:spacing w:before="60" w:after="60"/>
              <w:ind w:left="30"/>
              <w:jc w:val="center"/>
              <w:rPr>
                <w:rFonts w:asciiTheme="minorHAnsi" w:hAnsiTheme="minorHAnsi" w:cstheme="minorHAnsi"/>
              </w:rPr>
            </w:pPr>
          </w:p>
          <w:p w14:paraId="48C00691" w14:textId="77777777" w:rsidR="00A362BA" w:rsidRPr="004E7772" w:rsidRDefault="00A362BA" w:rsidP="00FA2003">
            <w:pPr>
              <w:pStyle w:val="TableParagraph"/>
              <w:spacing w:before="60" w:after="60"/>
              <w:ind w:left="30"/>
              <w:jc w:val="center"/>
              <w:rPr>
                <w:rFonts w:asciiTheme="minorHAnsi" w:hAnsiTheme="minorHAnsi" w:cstheme="minorHAnsi"/>
              </w:rPr>
            </w:pPr>
          </w:p>
          <w:p w14:paraId="09C8CA76" w14:textId="77777777" w:rsidR="00A362BA" w:rsidRPr="004E7772" w:rsidRDefault="00A362BA" w:rsidP="00FA2003">
            <w:pPr>
              <w:pStyle w:val="TableParagraph"/>
              <w:spacing w:before="60" w:after="60"/>
              <w:ind w:left="30"/>
              <w:jc w:val="center"/>
              <w:rPr>
                <w:rFonts w:asciiTheme="minorHAnsi" w:hAnsiTheme="minorHAnsi" w:cstheme="minorHAnsi"/>
              </w:rPr>
            </w:pPr>
          </w:p>
          <w:p w14:paraId="770BC5EA" w14:textId="77777777" w:rsidR="00A362BA" w:rsidRPr="004E7772" w:rsidRDefault="00A362BA" w:rsidP="00FA2003">
            <w:pPr>
              <w:pStyle w:val="TableParagraph"/>
              <w:spacing w:before="60" w:after="60"/>
              <w:ind w:left="30"/>
              <w:jc w:val="center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</w:rPr>
              <w:t>N</w:t>
            </w:r>
          </w:p>
        </w:tc>
        <w:tc>
          <w:tcPr>
            <w:tcW w:w="1396" w:type="dxa"/>
            <w:vAlign w:val="bottom"/>
          </w:tcPr>
          <w:p w14:paraId="19B492ED" w14:textId="5E85BE0D" w:rsidR="00A362BA" w:rsidRPr="004E7772" w:rsidRDefault="001F1AE7" w:rsidP="00FA2003">
            <w:pPr>
              <w:pStyle w:val="TableParagraph"/>
              <w:spacing w:before="60" w:after="60"/>
              <w:ind w:left="30" w:right="35" w:firstLine="2"/>
              <w:jc w:val="center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</w:rPr>
              <w:t>Baseline</w:t>
            </w:r>
            <w:r w:rsidR="00FA2003" w:rsidRPr="004E7772">
              <w:rPr>
                <w:rFonts w:asciiTheme="minorHAnsi" w:hAnsiTheme="minorHAnsi" w:cstheme="minorHAnsi"/>
              </w:rPr>
              <w:t xml:space="preserve">, </w:t>
            </w:r>
            <w:r w:rsidR="00FA2003" w:rsidRPr="004E7772">
              <w:rPr>
                <w:rFonts w:asciiTheme="minorHAnsi" w:hAnsiTheme="minorHAnsi" w:cstheme="minorHAnsi"/>
              </w:rPr>
              <w:br/>
              <w:t>mean (SD)</w:t>
            </w:r>
          </w:p>
        </w:tc>
        <w:tc>
          <w:tcPr>
            <w:tcW w:w="1843" w:type="dxa"/>
            <w:vAlign w:val="bottom"/>
          </w:tcPr>
          <w:p w14:paraId="7D67172D" w14:textId="4A0A231A" w:rsidR="00A362BA" w:rsidRPr="004E7772" w:rsidRDefault="00FA2003" w:rsidP="00FA2003">
            <w:pPr>
              <w:pStyle w:val="TableParagraph"/>
              <w:spacing w:before="60" w:after="60"/>
              <w:ind w:left="30"/>
              <w:jc w:val="center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</w:rPr>
              <w:t>Follow-up</w:t>
            </w:r>
            <w:r w:rsidR="000B73DF" w:rsidRPr="004E7772">
              <w:rPr>
                <w:rFonts w:asciiTheme="minorHAnsi" w:hAnsiTheme="minorHAnsi" w:cstheme="minorHAnsi"/>
              </w:rPr>
              <w:t>,</w:t>
            </w:r>
            <w:r w:rsidRPr="004E7772">
              <w:rPr>
                <w:rFonts w:asciiTheme="minorHAnsi" w:hAnsiTheme="minorHAnsi" w:cstheme="minorHAnsi"/>
              </w:rPr>
              <w:br/>
            </w:r>
            <w:r w:rsidR="000B73DF" w:rsidRPr="004E7772">
              <w:rPr>
                <w:rFonts w:asciiTheme="minorHAnsi" w:hAnsiTheme="minorHAnsi" w:cstheme="minorHAnsi"/>
              </w:rPr>
              <w:t>mean</w:t>
            </w:r>
            <w:r w:rsidR="00A362BA" w:rsidRPr="004E7772">
              <w:rPr>
                <w:rFonts w:asciiTheme="minorHAnsi" w:hAnsiTheme="minorHAnsi" w:cstheme="minorHAnsi"/>
              </w:rPr>
              <w:t xml:space="preserve"> (SD)</w:t>
            </w:r>
          </w:p>
        </w:tc>
        <w:tc>
          <w:tcPr>
            <w:tcW w:w="1644" w:type="dxa"/>
            <w:vAlign w:val="bottom"/>
          </w:tcPr>
          <w:p w14:paraId="1C8D4F74" w14:textId="4BD8DE2D" w:rsidR="00A362BA" w:rsidRPr="004E7772" w:rsidRDefault="000B73DF" w:rsidP="00FA2003">
            <w:pPr>
              <w:pStyle w:val="TableParagraph"/>
              <w:spacing w:before="60" w:after="60"/>
              <w:ind w:left="30" w:firstLine="2"/>
              <w:jc w:val="center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</w:rPr>
              <w:t>Change,</w:t>
            </w:r>
            <w:r w:rsidR="00A362BA" w:rsidRPr="004E7772">
              <w:rPr>
                <w:rFonts w:asciiTheme="minorHAnsi" w:hAnsiTheme="minorHAnsi" w:cstheme="minorHAnsi"/>
              </w:rPr>
              <w:t xml:space="preserve"> </w:t>
            </w:r>
            <w:r w:rsidR="00FA2003" w:rsidRPr="004E7772">
              <w:rPr>
                <w:rFonts w:asciiTheme="minorHAnsi" w:hAnsiTheme="minorHAnsi" w:cstheme="minorHAnsi"/>
              </w:rPr>
              <w:br/>
            </w:r>
            <w:r w:rsidRPr="004E7772">
              <w:rPr>
                <w:rFonts w:asciiTheme="minorHAnsi" w:hAnsiTheme="minorHAnsi" w:cstheme="minorHAnsi"/>
              </w:rPr>
              <w:t>m</w:t>
            </w:r>
            <w:r w:rsidR="00A362BA" w:rsidRPr="004E7772">
              <w:rPr>
                <w:rFonts w:asciiTheme="minorHAnsi" w:hAnsiTheme="minorHAnsi" w:cstheme="minorHAnsi"/>
              </w:rPr>
              <w:t>ean (SD)</w:t>
            </w:r>
          </w:p>
        </w:tc>
      </w:tr>
      <w:tr w:rsidR="00A362BA" w:rsidRPr="004E7772" w14:paraId="65F4AF1C" w14:textId="77777777" w:rsidTr="001F1AE7">
        <w:trPr>
          <w:trHeight w:val="74"/>
        </w:trPr>
        <w:tc>
          <w:tcPr>
            <w:tcW w:w="8869" w:type="dxa"/>
            <w:gridSpan w:val="5"/>
            <w:vAlign w:val="center"/>
          </w:tcPr>
          <w:p w14:paraId="232BE4C9" w14:textId="61814039" w:rsidR="00A362BA" w:rsidRPr="004E7772" w:rsidRDefault="00A362BA" w:rsidP="001F1AE7">
            <w:pPr>
              <w:pStyle w:val="TableParagraph"/>
              <w:spacing w:before="60" w:after="60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</w:rPr>
              <w:t>Vitamin</w:t>
            </w:r>
            <w:r w:rsidRPr="004E7772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4E7772">
              <w:rPr>
                <w:rFonts w:asciiTheme="minorHAnsi" w:hAnsiTheme="minorHAnsi" w:cstheme="minorHAnsi"/>
              </w:rPr>
              <w:t>A</w:t>
            </w:r>
            <w:r w:rsidRPr="004E7772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4E7772">
              <w:rPr>
                <w:rFonts w:asciiTheme="minorHAnsi" w:hAnsiTheme="minorHAnsi" w:cstheme="minorHAnsi"/>
                <w:spacing w:val="-2"/>
              </w:rPr>
              <w:t xml:space="preserve">(µg/dL) </w:t>
            </w:r>
            <w:r w:rsidRPr="004E7772">
              <w:rPr>
                <w:rFonts w:asciiTheme="minorHAnsi" w:hAnsiTheme="minorHAnsi" w:cstheme="minorHAnsi"/>
              </w:rPr>
              <w:t>[M:</w:t>
            </w:r>
            <w:r w:rsidRPr="004E7772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4E7772">
              <w:rPr>
                <w:rFonts w:asciiTheme="minorHAnsi" w:hAnsiTheme="minorHAnsi" w:cstheme="minorHAnsi"/>
              </w:rPr>
              <w:t>38</w:t>
            </w:r>
            <w:r w:rsidR="000B6A28" w:rsidRPr="004E7772">
              <w:rPr>
                <w:rFonts w:asciiTheme="minorHAnsi" w:hAnsiTheme="minorHAnsi" w:cstheme="minorHAnsi"/>
              </w:rPr>
              <w:t>–</w:t>
            </w:r>
            <w:r w:rsidRPr="004E7772">
              <w:rPr>
                <w:rFonts w:asciiTheme="minorHAnsi" w:hAnsiTheme="minorHAnsi" w:cstheme="minorHAnsi"/>
              </w:rPr>
              <w:t>93;</w:t>
            </w:r>
            <w:r w:rsidRPr="004E7772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4E7772">
              <w:rPr>
                <w:rFonts w:asciiTheme="minorHAnsi" w:hAnsiTheme="minorHAnsi" w:cstheme="minorHAnsi"/>
              </w:rPr>
              <w:t>F:</w:t>
            </w:r>
            <w:r w:rsidRPr="004E7772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4E7772">
              <w:rPr>
                <w:rFonts w:asciiTheme="minorHAnsi" w:hAnsiTheme="minorHAnsi" w:cstheme="minorHAnsi"/>
              </w:rPr>
              <w:t>32</w:t>
            </w:r>
            <w:r w:rsidR="000B6A28" w:rsidRPr="004E7772">
              <w:rPr>
                <w:rFonts w:asciiTheme="minorHAnsi" w:hAnsiTheme="minorHAnsi" w:cstheme="minorHAnsi"/>
              </w:rPr>
              <w:t>–</w:t>
            </w:r>
            <w:r w:rsidRPr="004E7772">
              <w:rPr>
                <w:rFonts w:asciiTheme="minorHAnsi" w:hAnsiTheme="minorHAnsi" w:cstheme="minorHAnsi"/>
              </w:rPr>
              <w:t>80</w:t>
            </w:r>
            <w:r w:rsidRPr="004E7772">
              <w:rPr>
                <w:rFonts w:asciiTheme="minorHAnsi" w:hAnsiTheme="minorHAnsi" w:cstheme="minorHAnsi"/>
                <w:spacing w:val="-2"/>
              </w:rPr>
              <w:t xml:space="preserve"> µg/dL]</w:t>
            </w:r>
          </w:p>
        </w:tc>
      </w:tr>
      <w:tr w:rsidR="00A362BA" w:rsidRPr="004E7772" w14:paraId="664BCC69" w14:textId="77777777" w:rsidTr="000B73DF">
        <w:trPr>
          <w:trHeight w:val="309"/>
        </w:trPr>
        <w:tc>
          <w:tcPr>
            <w:tcW w:w="3256" w:type="dxa"/>
            <w:vAlign w:val="center"/>
          </w:tcPr>
          <w:p w14:paraId="76EEB8EF" w14:textId="4611AA6F" w:rsidR="00A362BA" w:rsidRPr="004E7772" w:rsidRDefault="00A362BA" w:rsidP="001F1AE7">
            <w:pPr>
              <w:pStyle w:val="TableParagraph"/>
              <w:spacing w:before="60" w:after="60"/>
              <w:ind w:left="314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</w:rPr>
              <w:t>Efficacy</w:t>
            </w:r>
            <w:r w:rsidRPr="004E7772">
              <w:rPr>
                <w:rFonts w:asciiTheme="minorHAnsi" w:hAnsiTheme="minorHAnsi" w:cstheme="minorHAnsi"/>
                <w:spacing w:val="-10"/>
              </w:rPr>
              <w:t xml:space="preserve"> </w:t>
            </w:r>
            <w:r w:rsidRPr="004E7772">
              <w:rPr>
                <w:rFonts w:asciiTheme="minorHAnsi" w:hAnsiTheme="minorHAnsi" w:cstheme="minorHAnsi"/>
              </w:rPr>
              <w:t>phase,</w:t>
            </w:r>
            <w:r w:rsidRPr="004E7772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4E7772">
              <w:rPr>
                <w:rFonts w:asciiTheme="minorHAnsi" w:hAnsiTheme="minorHAnsi" w:cstheme="minorHAnsi"/>
              </w:rPr>
              <w:t>Week</w:t>
            </w:r>
            <w:r w:rsidRPr="004E7772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4E7772">
              <w:rPr>
                <w:rFonts w:asciiTheme="minorHAnsi" w:hAnsiTheme="minorHAnsi" w:cstheme="minorHAnsi"/>
                <w:spacing w:val="-2"/>
              </w:rPr>
              <w:t>26/LOCF</w:t>
            </w:r>
          </w:p>
        </w:tc>
        <w:tc>
          <w:tcPr>
            <w:tcW w:w="730" w:type="dxa"/>
          </w:tcPr>
          <w:p w14:paraId="3F399B04" w14:textId="77777777" w:rsidR="00A362BA" w:rsidRPr="004E7772" w:rsidRDefault="00A362BA" w:rsidP="00D3116E">
            <w:pPr>
              <w:pStyle w:val="TableParagraph"/>
              <w:spacing w:before="60" w:after="60"/>
              <w:ind w:left="153" w:right="141"/>
              <w:jc w:val="center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  <w:spacing w:val="-5"/>
              </w:rPr>
              <w:t>29</w:t>
            </w:r>
          </w:p>
        </w:tc>
        <w:tc>
          <w:tcPr>
            <w:tcW w:w="1396" w:type="dxa"/>
          </w:tcPr>
          <w:p w14:paraId="1FFCBB67" w14:textId="77777777" w:rsidR="00A362BA" w:rsidRPr="004E7772" w:rsidRDefault="00A362BA" w:rsidP="00D3116E">
            <w:pPr>
              <w:pStyle w:val="TableParagraph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</w:rPr>
              <w:t>44.8</w:t>
            </w:r>
            <w:r w:rsidRPr="004E7772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4E7772">
              <w:rPr>
                <w:rFonts w:asciiTheme="minorHAnsi" w:hAnsiTheme="minorHAnsi" w:cstheme="minorHAnsi"/>
                <w:spacing w:val="-2"/>
              </w:rPr>
              <w:t>(16.91)</w:t>
            </w:r>
          </w:p>
        </w:tc>
        <w:tc>
          <w:tcPr>
            <w:tcW w:w="1843" w:type="dxa"/>
          </w:tcPr>
          <w:p w14:paraId="3DAE14D1" w14:textId="77777777" w:rsidR="00A362BA" w:rsidRPr="004E7772" w:rsidRDefault="00A362BA" w:rsidP="00D3116E">
            <w:pPr>
              <w:pStyle w:val="TableParagraph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</w:rPr>
              <w:t>50.0</w:t>
            </w:r>
            <w:r w:rsidRPr="004E7772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4E7772">
              <w:rPr>
                <w:rFonts w:asciiTheme="minorHAnsi" w:hAnsiTheme="minorHAnsi" w:cstheme="minorHAnsi"/>
                <w:spacing w:val="-2"/>
              </w:rPr>
              <w:t>(18.88)</w:t>
            </w:r>
          </w:p>
        </w:tc>
        <w:tc>
          <w:tcPr>
            <w:tcW w:w="1644" w:type="dxa"/>
          </w:tcPr>
          <w:p w14:paraId="5A616AD1" w14:textId="77777777" w:rsidR="00A362BA" w:rsidRPr="004E7772" w:rsidRDefault="00A362BA" w:rsidP="00D3116E">
            <w:pPr>
              <w:pStyle w:val="TableParagraph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</w:rPr>
              <w:t>5.2</w:t>
            </w:r>
            <w:r w:rsidRPr="004E7772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4E7772">
              <w:rPr>
                <w:rFonts w:asciiTheme="minorHAnsi" w:hAnsiTheme="minorHAnsi" w:cstheme="minorHAnsi"/>
                <w:spacing w:val="-2"/>
              </w:rPr>
              <w:t>(10.37)</w:t>
            </w:r>
          </w:p>
        </w:tc>
      </w:tr>
      <w:tr w:rsidR="00A362BA" w:rsidRPr="004E7772" w14:paraId="41613F8F" w14:textId="77777777" w:rsidTr="000B73DF">
        <w:trPr>
          <w:trHeight w:val="289"/>
        </w:trPr>
        <w:tc>
          <w:tcPr>
            <w:tcW w:w="3256" w:type="dxa"/>
            <w:vAlign w:val="center"/>
          </w:tcPr>
          <w:p w14:paraId="04EDB4FC" w14:textId="39B9E11F" w:rsidR="00A362BA" w:rsidRPr="004E7772" w:rsidRDefault="00A362BA" w:rsidP="001F1AE7">
            <w:pPr>
              <w:pStyle w:val="TableParagraph"/>
              <w:spacing w:before="60" w:after="60"/>
              <w:ind w:left="314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</w:rPr>
              <w:t>Safety</w:t>
            </w:r>
            <w:r w:rsidRPr="004E7772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4E7772">
              <w:rPr>
                <w:rFonts w:asciiTheme="minorHAnsi" w:hAnsiTheme="minorHAnsi" w:cstheme="minorHAnsi"/>
              </w:rPr>
              <w:t>phase,</w:t>
            </w:r>
            <w:r w:rsidRPr="004E7772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4E7772">
              <w:rPr>
                <w:rFonts w:asciiTheme="minorHAnsi" w:hAnsiTheme="minorHAnsi" w:cstheme="minorHAnsi"/>
              </w:rPr>
              <w:t>Week</w:t>
            </w:r>
            <w:r w:rsidRPr="004E7772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4E7772">
              <w:rPr>
                <w:rFonts w:asciiTheme="minorHAnsi" w:hAnsiTheme="minorHAnsi" w:cstheme="minorHAnsi"/>
                <w:spacing w:val="-2"/>
              </w:rPr>
              <w:t>78/LOCF</w:t>
            </w:r>
          </w:p>
        </w:tc>
        <w:tc>
          <w:tcPr>
            <w:tcW w:w="730" w:type="dxa"/>
          </w:tcPr>
          <w:p w14:paraId="2E44DD0C" w14:textId="77777777" w:rsidR="00A362BA" w:rsidRPr="004E7772" w:rsidRDefault="00A362BA" w:rsidP="00D3116E">
            <w:pPr>
              <w:pStyle w:val="TableParagraph"/>
              <w:spacing w:before="60" w:after="60"/>
              <w:ind w:left="153" w:right="141"/>
              <w:jc w:val="center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  <w:spacing w:val="-5"/>
              </w:rPr>
              <w:t>23</w:t>
            </w:r>
          </w:p>
        </w:tc>
        <w:tc>
          <w:tcPr>
            <w:tcW w:w="1396" w:type="dxa"/>
          </w:tcPr>
          <w:p w14:paraId="22E0E35D" w14:textId="77777777" w:rsidR="00A362BA" w:rsidRPr="004E7772" w:rsidRDefault="00A362BA" w:rsidP="00D3116E">
            <w:pPr>
              <w:pStyle w:val="TableParagraph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</w:rPr>
              <w:t>48.5</w:t>
            </w:r>
            <w:r w:rsidRPr="004E7772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4E7772">
              <w:rPr>
                <w:rFonts w:asciiTheme="minorHAnsi" w:hAnsiTheme="minorHAnsi" w:cstheme="minorHAnsi"/>
                <w:spacing w:val="-2"/>
              </w:rPr>
              <w:t>(16.06)</w:t>
            </w:r>
          </w:p>
        </w:tc>
        <w:tc>
          <w:tcPr>
            <w:tcW w:w="1843" w:type="dxa"/>
          </w:tcPr>
          <w:p w14:paraId="287F1DA2" w14:textId="77777777" w:rsidR="00A362BA" w:rsidRPr="004E7772" w:rsidRDefault="00A362BA" w:rsidP="00D3116E">
            <w:pPr>
              <w:pStyle w:val="TableParagraph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</w:rPr>
              <w:t>53.5</w:t>
            </w:r>
            <w:r w:rsidRPr="004E7772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4E7772">
              <w:rPr>
                <w:rFonts w:asciiTheme="minorHAnsi" w:hAnsiTheme="minorHAnsi" w:cstheme="minorHAnsi"/>
                <w:spacing w:val="-2"/>
              </w:rPr>
              <w:t>(13.52)</w:t>
            </w:r>
          </w:p>
        </w:tc>
        <w:tc>
          <w:tcPr>
            <w:tcW w:w="1644" w:type="dxa"/>
          </w:tcPr>
          <w:p w14:paraId="2FA0A831" w14:textId="77777777" w:rsidR="00A362BA" w:rsidRPr="004E7772" w:rsidRDefault="00A362BA" w:rsidP="00D3116E">
            <w:pPr>
              <w:pStyle w:val="TableParagraph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</w:rPr>
              <w:t>5.0</w:t>
            </w:r>
            <w:r w:rsidRPr="004E7772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4E7772">
              <w:rPr>
                <w:rFonts w:asciiTheme="minorHAnsi" w:hAnsiTheme="minorHAnsi" w:cstheme="minorHAnsi"/>
                <w:spacing w:val="-2"/>
              </w:rPr>
              <w:t>(12.65)</w:t>
            </w:r>
          </w:p>
        </w:tc>
      </w:tr>
      <w:tr w:rsidR="00A362BA" w:rsidRPr="004E7772" w14:paraId="7789E0C8" w14:textId="77777777" w:rsidTr="001F1AE7">
        <w:trPr>
          <w:trHeight w:val="131"/>
        </w:trPr>
        <w:tc>
          <w:tcPr>
            <w:tcW w:w="8869" w:type="dxa"/>
            <w:gridSpan w:val="5"/>
            <w:vAlign w:val="center"/>
          </w:tcPr>
          <w:p w14:paraId="2AC23577" w14:textId="3205ADA0" w:rsidR="00A362BA" w:rsidRPr="004E7772" w:rsidRDefault="00A362BA" w:rsidP="001F1AE7">
            <w:pPr>
              <w:pStyle w:val="TableParagraph"/>
              <w:spacing w:before="60" w:after="60"/>
              <w:ind w:left="30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</w:rPr>
              <w:t>Vitamin</w:t>
            </w:r>
            <w:r w:rsidRPr="004E7772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4E7772">
              <w:rPr>
                <w:rFonts w:asciiTheme="minorHAnsi" w:hAnsiTheme="minorHAnsi" w:cstheme="minorHAnsi"/>
              </w:rPr>
              <w:t>E</w:t>
            </w:r>
            <w:r w:rsidRPr="004E7772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4E7772">
              <w:rPr>
                <w:rFonts w:asciiTheme="minorHAnsi" w:hAnsiTheme="minorHAnsi" w:cstheme="minorHAnsi"/>
                <w:spacing w:val="-2"/>
              </w:rPr>
              <w:t xml:space="preserve">(mg/dL) </w:t>
            </w:r>
            <w:r w:rsidRPr="004E7772">
              <w:rPr>
                <w:rFonts w:asciiTheme="minorHAnsi" w:hAnsiTheme="minorHAnsi" w:cstheme="minorHAnsi"/>
              </w:rPr>
              <w:t>[M:</w:t>
            </w:r>
            <w:r w:rsidRPr="004E7772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4E7772">
              <w:rPr>
                <w:rFonts w:asciiTheme="minorHAnsi" w:hAnsiTheme="minorHAnsi" w:cstheme="minorHAnsi"/>
              </w:rPr>
              <w:t>0.5</w:t>
            </w:r>
            <w:r w:rsidR="000B6A28" w:rsidRPr="004E7772">
              <w:rPr>
                <w:rFonts w:asciiTheme="minorHAnsi" w:hAnsiTheme="minorHAnsi" w:cstheme="minorHAnsi"/>
              </w:rPr>
              <w:t>–</w:t>
            </w:r>
            <w:r w:rsidRPr="004E7772">
              <w:rPr>
                <w:rFonts w:asciiTheme="minorHAnsi" w:hAnsiTheme="minorHAnsi" w:cstheme="minorHAnsi"/>
              </w:rPr>
              <w:t>1.62;</w:t>
            </w:r>
            <w:r w:rsidRPr="004E7772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4E7772">
              <w:rPr>
                <w:rFonts w:asciiTheme="minorHAnsi" w:hAnsiTheme="minorHAnsi" w:cstheme="minorHAnsi"/>
              </w:rPr>
              <w:t>F:</w:t>
            </w:r>
            <w:r w:rsidRPr="004E7772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4E7772">
              <w:rPr>
                <w:rFonts w:asciiTheme="minorHAnsi" w:hAnsiTheme="minorHAnsi" w:cstheme="minorHAnsi"/>
              </w:rPr>
              <w:t>0.5</w:t>
            </w:r>
            <w:r w:rsidR="000B6A28" w:rsidRPr="004E7772">
              <w:rPr>
                <w:rFonts w:asciiTheme="minorHAnsi" w:hAnsiTheme="minorHAnsi" w:cstheme="minorHAnsi"/>
              </w:rPr>
              <w:t>–</w:t>
            </w:r>
            <w:r w:rsidRPr="004E7772">
              <w:rPr>
                <w:rFonts w:asciiTheme="minorHAnsi" w:hAnsiTheme="minorHAnsi" w:cstheme="minorHAnsi"/>
              </w:rPr>
              <w:t>1.73</w:t>
            </w:r>
            <w:r w:rsidRPr="004E7772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4E7772">
              <w:rPr>
                <w:rFonts w:asciiTheme="minorHAnsi" w:hAnsiTheme="minorHAnsi" w:cstheme="minorHAnsi"/>
                <w:spacing w:val="-2"/>
              </w:rPr>
              <w:t>mg/dL]</w:t>
            </w:r>
          </w:p>
        </w:tc>
      </w:tr>
      <w:tr w:rsidR="00A362BA" w:rsidRPr="004E7772" w14:paraId="78B8F96F" w14:textId="77777777" w:rsidTr="000B73DF">
        <w:trPr>
          <w:trHeight w:val="309"/>
        </w:trPr>
        <w:tc>
          <w:tcPr>
            <w:tcW w:w="3256" w:type="dxa"/>
            <w:vAlign w:val="center"/>
          </w:tcPr>
          <w:p w14:paraId="7F814E97" w14:textId="2E769C62" w:rsidR="00A362BA" w:rsidRPr="004E7772" w:rsidRDefault="00A362BA" w:rsidP="001F1AE7">
            <w:pPr>
              <w:pStyle w:val="TableParagraph"/>
              <w:spacing w:before="60" w:after="60"/>
              <w:ind w:left="314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</w:rPr>
              <w:t>Efficacy</w:t>
            </w:r>
            <w:r w:rsidRPr="004E7772">
              <w:rPr>
                <w:rFonts w:asciiTheme="minorHAnsi" w:hAnsiTheme="minorHAnsi" w:cstheme="minorHAnsi"/>
                <w:spacing w:val="-10"/>
              </w:rPr>
              <w:t xml:space="preserve"> </w:t>
            </w:r>
            <w:r w:rsidRPr="004E7772">
              <w:rPr>
                <w:rFonts w:asciiTheme="minorHAnsi" w:hAnsiTheme="minorHAnsi" w:cstheme="minorHAnsi"/>
              </w:rPr>
              <w:t>phase,</w:t>
            </w:r>
            <w:r w:rsidRPr="004E7772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4E7772">
              <w:rPr>
                <w:rFonts w:asciiTheme="minorHAnsi" w:hAnsiTheme="minorHAnsi" w:cstheme="minorHAnsi"/>
              </w:rPr>
              <w:t>Week</w:t>
            </w:r>
            <w:r w:rsidRPr="004E7772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4E7772">
              <w:rPr>
                <w:rFonts w:asciiTheme="minorHAnsi" w:hAnsiTheme="minorHAnsi" w:cstheme="minorHAnsi"/>
                <w:spacing w:val="-2"/>
              </w:rPr>
              <w:t>26/LOCF</w:t>
            </w:r>
          </w:p>
        </w:tc>
        <w:tc>
          <w:tcPr>
            <w:tcW w:w="730" w:type="dxa"/>
          </w:tcPr>
          <w:p w14:paraId="1EB0F377" w14:textId="77777777" w:rsidR="00A362BA" w:rsidRPr="004E7772" w:rsidRDefault="00A362BA" w:rsidP="00D3116E">
            <w:pPr>
              <w:pStyle w:val="TableParagraph"/>
              <w:spacing w:before="60" w:after="60"/>
              <w:ind w:left="153" w:right="141"/>
              <w:jc w:val="center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  <w:spacing w:val="-5"/>
              </w:rPr>
              <w:t>29</w:t>
            </w:r>
          </w:p>
        </w:tc>
        <w:tc>
          <w:tcPr>
            <w:tcW w:w="1396" w:type="dxa"/>
          </w:tcPr>
          <w:p w14:paraId="0578D268" w14:textId="77777777" w:rsidR="00A362BA" w:rsidRPr="004E7772" w:rsidRDefault="00A362BA" w:rsidP="00D3116E">
            <w:pPr>
              <w:pStyle w:val="TableParagraph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</w:rPr>
              <w:t>2.9</w:t>
            </w:r>
            <w:r w:rsidRPr="004E7772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4E7772">
              <w:rPr>
                <w:rFonts w:asciiTheme="minorHAnsi" w:hAnsiTheme="minorHAnsi" w:cstheme="minorHAnsi"/>
                <w:spacing w:val="-2"/>
              </w:rPr>
              <w:t>(1.14)</w:t>
            </w:r>
          </w:p>
        </w:tc>
        <w:tc>
          <w:tcPr>
            <w:tcW w:w="1843" w:type="dxa"/>
          </w:tcPr>
          <w:p w14:paraId="072C9FC6" w14:textId="77777777" w:rsidR="00A362BA" w:rsidRPr="004E7772" w:rsidRDefault="00A362BA" w:rsidP="00D3116E">
            <w:pPr>
              <w:pStyle w:val="TableParagraph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</w:rPr>
              <w:t>1.7</w:t>
            </w:r>
            <w:r w:rsidRPr="004E7772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4E7772">
              <w:rPr>
                <w:rFonts w:asciiTheme="minorHAnsi" w:hAnsiTheme="minorHAnsi" w:cstheme="minorHAnsi"/>
                <w:spacing w:val="-2"/>
              </w:rPr>
              <w:t>(0.64)</w:t>
            </w:r>
          </w:p>
        </w:tc>
        <w:tc>
          <w:tcPr>
            <w:tcW w:w="1644" w:type="dxa"/>
          </w:tcPr>
          <w:p w14:paraId="55FA270D" w14:textId="380AA54C" w:rsidR="00A362BA" w:rsidRPr="004E7772" w:rsidRDefault="000B6A28" w:rsidP="0038441C">
            <w:pPr>
              <w:pStyle w:val="TableParagraph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</w:rPr>
              <w:t>–</w:t>
            </w:r>
            <w:r w:rsidR="00A362BA" w:rsidRPr="004E7772">
              <w:rPr>
                <w:rFonts w:asciiTheme="minorHAnsi" w:hAnsiTheme="minorHAnsi" w:cstheme="minorHAnsi"/>
              </w:rPr>
              <w:t>1.2</w:t>
            </w:r>
            <w:r w:rsidR="00A362BA" w:rsidRPr="004E7772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="00A362BA" w:rsidRPr="004E7772">
              <w:rPr>
                <w:rFonts w:asciiTheme="minorHAnsi" w:hAnsiTheme="minorHAnsi" w:cstheme="minorHAnsi"/>
                <w:spacing w:val="-2"/>
              </w:rPr>
              <w:t>(1.10)</w:t>
            </w:r>
          </w:p>
        </w:tc>
      </w:tr>
      <w:tr w:rsidR="00A362BA" w:rsidRPr="004E7772" w14:paraId="1A128AA2" w14:textId="77777777" w:rsidTr="000B73DF">
        <w:trPr>
          <w:trHeight w:val="291"/>
        </w:trPr>
        <w:tc>
          <w:tcPr>
            <w:tcW w:w="3256" w:type="dxa"/>
            <w:vAlign w:val="center"/>
          </w:tcPr>
          <w:p w14:paraId="6B45FDC0" w14:textId="2ACDA536" w:rsidR="00A362BA" w:rsidRPr="004E7772" w:rsidRDefault="00A362BA" w:rsidP="001F1AE7">
            <w:pPr>
              <w:pStyle w:val="TableParagraph"/>
              <w:spacing w:before="60" w:after="60"/>
              <w:ind w:left="314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</w:rPr>
              <w:t>Safety</w:t>
            </w:r>
            <w:r w:rsidRPr="004E7772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4E7772">
              <w:rPr>
                <w:rFonts w:asciiTheme="minorHAnsi" w:hAnsiTheme="minorHAnsi" w:cstheme="minorHAnsi"/>
              </w:rPr>
              <w:t>phase,</w:t>
            </w:r>
            <w:r w:rsidRPr="004E7772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4E7772">
              <w:rPr>
                <w:rFonts w:asciiTheme="minorHAnsi" w:hAnsiTheme="minorHAnsi" w:cstheme="minorHAnsi"/>
              </w:rPr>
              <w:t>Week</w:t>
            </w:r>
            <w:r w:rsidRPr="004E7772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4E7772">
              <w:rPr>
                <w:rFonts w:asciiTheme="minorHAnsi" w:hAnsiTheme="minorHAnsi" w:cstheme="minorHAnsi"/>
                <w:spacing w:val="-2"/>
              </w:rPr>
              <w:t>78/LOCF</w:t>
            </w:r>
          </w:p>
        </w:tc>
        <w:tc>
          <w:tcPr>
            <w:tcW w:w="730" w:type="dxa"/>
          </w:tcPr>
          <w:p w14:paraId="77249446" w14:textId="77777777" w:rsidR="00A362BA" w:rsidRPr="004E7772" w:rsidRDefault="00A362BA" w:rsidP="00D3116E">
            <w:pPr>
              <w:pStyle w:val="TableParagraph"/>
              <w:spacing w:before="60" w:after="60"/>
              <w:ind w:left="153" w:right="141"/>
              <w:jc w:val="center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  <w:spacing w:val="-5"/>
              </w:rPr>
              <w:t>23</w:t>
            </w:r>
          </w:p>
        </w:tc>
        <w:tc>
          <w:tcPr>
            <w:tcW w:w="1396" w:type="dxa"/>
          </w:tcPr>
          <w:p w14:paraId="5159466D" w14:textId="77777777" w:rsidR="00A362BA" w:rsidRPr="004E7772" w:rsidRDefault="00A362BA" w:rsidP="00D3116E">
            <w:pPr>
              <w:pStyle w:val="TableParagraph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</w:rPr>
              <w:t>2.9</w:t>
            </w:r>
            <w:r w:rsidRPr="004E7772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4E7772">
              <w:rPr>
                <w:rFonts w:asciiTheme="minorHAnsi" w:hAnsiTheme="minorHAnsi" w:cstheme="minorHAnsi"/>
                <w:spacing w:val="-2"/>
              </w:rPr>
              <w:t>(1.19)</w:t>
            </w:r>
          </w:p>
        </w:tc>
        <w:tc>
          <w:tcPr>
            <w:tcW w:w="1843" w:type="dxa"/>
          </w:tcPr>
          <w:p w14:paraId="68EFAD52" w14:textId="77777777" w:rsidR="00A362BA" w:rsidRPr="004E7772" w:rsidRDefault="00A362BA" w:rsidP="00D3116E">
            <w:pPr>
              <w:pStyle w:val="TableParagraph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</w:rPr>
              <w:t>1.7</w:t>
            </w:r>
            <w:r w:rsidRPr="004E7772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4E7772">
              <w:rPr>
                <w:rFonts w:asciiTheme="minorHAnsi" w:hAnsiTheme="minorHAnsi" w:cstheme="minorHAnsi"/>
                <w:spacing w:val="-2"/>
              </w:rPr>
              <w:t>(0.78)</w:t>
            </w:r>
          </w:p>
        </w:tc>
        <w:tc>
          <w:tcPr>
            <w:tcW w:w="1644" w:type="dxa"/>
          </w:tcPr>
          <w:p w14:paraId="4DD907F1" w14:textId="6EFB3C1A" w:rsidR="00A362BA" w:rsidRPr="004E7772" w:rsidRDefault="0038441C" w:rsidP="0038441C">
            <w:pPr>
              <w:pStyle w:val="TableParagraph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</w:rPr>
              <w:t>–</w:t>
            </w:r>
            <w:r w:rsidR="00A362BA" w:rsidRPr="004E7772">
              <w:rPr>
                <w:rFonts w:asciiTheme="minorHAnsi" w:hAnsiTheme="minorHAnsi" w:cstheme="minorHAnsi"/>
              </w:rPr>
              <w:t>1.2</w:t>
            </w:r>
            <w:r w:rsidR="00A362BA" w:rsidRPr="004E7772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="00A362BA" w:rsidRPr="004E7772">
              <w:rPr>
                <w:rFonts w:asciiTheme="minorHAnsi" w:hAnsiTheme="minorHAnsi" w:cstheme="minorHAnsi"/>
                <w:spacing w:val="-2"/>
              </w:rPr>
              <w:t>(1.31)</w:t>
            </w:r>
          </w:p>
        </w:tc>
      </w:tr>
      <w:tr w:rsidR="00A362BA" w:rsidRPr="004E7772" w14:paraId="12719501" w14:textId="77777777" w:rsidTr="000B73DF">
        <w:trPr>
          <w:trHeight w:val="329"/>
        </w:trPr>
        <w:tc>
          <w:tcPr>
            <w:tcW w:w="3256" w:type="dxa"/>
            <w:vAlign w:val="center"/>
          </w:tcPr>
          <w:p w14:paraId="545D39C6" w14:textId="328B8212" w:rsidR="00A362BA" w:rsidRPr="004E7772" w:rsidRDefault="00A362BA" w:rsidP="001F1AE7">
            <w:pPr>
              <w:pStyle w:val="TableParagraph"/>
              <w:spacing w:before="60" w:after="60"/>
              <w:ind w:left="30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</w:rPr>
              <w:t>Vitamin</w:t>
            </w:r>
            <w:r w:rsidRPr="004E7772">
              <w:rPr>
                <w:rFonts w:asciiTheme="minorHAnsi" w:hAnsiTheme="minorHAnsi" w:cstheme="minorHAnsi"/>
                <w:spacing w:val="-8"/>
              </w:rPr>
              <w:t xml:space="preserve"> </w:t>
            </w:r>
            <w:r w:rsidRPr="004E7772">
              <w:rPr>
                <w:rFonts w:asciiTheme="minorHAnsi" w:hAnsiTheme="minorHAnsi" w:cstheme="minorHAnsi"/>
              </w:rPr>
              <w:t>E/total</w:t>
            </w:r>
            <w:r w:rsidRPr="004E7772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4E7772">
              <w:rPr>
                <w:rFonts w:asciiTheme="minorHAnsi" w:hAnsiTheme="minorHAnsi" w:cstheme="minorHAnsi"/>
              </w:rPr>
              <w:t>lipids</w:t>
            </w:r>
            <w:r w:rsidRPr="004E7772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4E7772">
              <w:rPr>
                <w:rFonts w:asciiTheme="minorHAnsi" w:hAnsiTheme="minorHAnsi" w:cstheme="minorHAnsi"/>
                <w:spacing w:val="-4"/>
              </w:rPr>
              <w:t>ratio</w:t>
            </w:r>
          </w:p>
        </w:tc>
        <w:tc>
          <w:tcPr>
            <w:tcW w:w="730" w:type="dxa"/>
          </w:tcPr>
          <w:p w14:paraId="177E415D" w14:textId="77777777" w:rsidR="00A362BA" w:rsidRPr="004E7772" w:rsidRDefault="00A362BA" w:rsidP="00D3116E">
            <w:pPr>
              <w:pStyle w:val="TableParagraph"/>
              <w:spacing w:before="60" w:after="6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396" w:type="dxa"/>
          </w:tcPr>
          <w:p w14:paraId="619E5DDB" w14:textId="77777777" w:rsidR="00A362BA" w:rsidRPr="004E7772" w:rsidRDefault="00A362BA" w:rsidP="00D3116E">
            <w:pPr>
              <w:pStyle w:val="TableParagraph"/>
              <w:spacing w:before="60" w:after="6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843" w:type="dxa"/>
          </w:tcPr>
          <w:p w14:paraId="138388EE" w14:textId="77777777" w:rsidR="00A362BA" w:rsidRPr="004E7772" w:rsidRDefault="00A362BA" w:rsidP="00D3116E">
            <w:pPr>
              <w:pStyle w:val="TableParagraph"/>
              <w:spacing w:before="60" w:after="6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44" w:type="dxa"/>
          </w:tcPr>
          <w:p w14:paraId="3828DB4B" w14:textId="77777777" w:rsidR="00A362BA" w:rsidRPr="004E7772" w:rsidRDefault="00A362BA" w:rsidP="00D3116E">
            <w:pPr>
              <w:pStyle w:val="TableParagraph"/>
              <w:spacing w:before="60" w:after="60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A362BA" w:rsidRPr="004E7772" w14:paraId="02D3DD0D" w14:textId="77777777" w:rsidTr="000B73DF">
        <w:trPr>
          <w:trHeight w:val="309"/>
        </w:trPr>
        <w:tc>
          <w:tcPr>
            <w:tcW w:w="3256" w:type="dxa"/>
            <w:vAlign w:val="center"/>
          </w:tcPr>
          <w:p w14:paraId="2A6E0927" w14:textId="63C8ECB1" w:rsidR="00A362BA" w:rsidRPr="004E7772" w:rsidRDefault="00A362BA" w:rsidP="001F1AE7">
            <w:pPr>
              <w:pStyle w:val="TableParagraph"/>
              <w:spacing w:before="60" w:after="60"/>
              <w:ind w:left="314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</w:rPr>
              <w:t>Efficacy</w:t>
            </w:r>
            <w:r w:rsidRPr="004E7772">
              <w:rPr>
                <w:rFonts w:asciiTheme="minorHAnsi" w:hAnsiTheme="minorHAnsi" w:cstheme="minorHAnsi"/>
                <w:spacing w:val="-10"/>
              </w:rPr>
              <w:t xml:space="preserve"> </w:t>
            </w:r>
            <w:r w:rsidRPr="004E7772">
              <w:rPr>
                <w:rFonts w:asciiTheme="minorHAnsi" w:hAnsiTheme="minorHAnsi" w:cstheme="minorHAnsi"/>
              </w:rPr>
              <w:t>phase,</w:t>
            </w:r>
            <w:r w:rsidRPr="004E7772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4E7772">
              <w:rPr>
                <w:rFonts w:asciiTheme="minorHAnsi" w:hAnsiTheme="minorHAnsi" w:cstheme="minorHAnsi"/>
              </w:rPr>
              <w:t>Week</w:t>
            </w:r>
            <w:r w:rsidRPr="004E7772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4E7772">
              <w:rPr>
                <w:rFonts w:asciiTheme="minorHAnsi" w:hAnsiTheme="minorHAnsi" w:cstheme="minorHAnsi"/>
                <w:spacing w:val="-2"/>
              </w:rPr>
              <w:t>26/LOCF</w:t>
            </w:r>
          </w:p>
        </w:tc>
        <w:tc>
          <w:tcPr>
            <w:tcW w:w="730" w:type="dxa"/>
          </w:tcPr>
          <w:p w14:paraId="5A61E313" w14:textId="77777777" w:rsidR="00A362BA" w:rsidRPr="004E7772" w:rsidRDefault="00A362BA" w:rsidP="00D3116E">
            <w:pPr>
              <w:pStyle w:val="TableParagraph"/>
              <w:spacing w:before="60" w:after="60"/>
              <w:ind w:left="153" w:right="141"/>
              <w:jc w:val="center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  <w:spacing w:val="-5"/>
              </w:rPr>
              <w:t>29</w:t>
            </w:r>
          </w:p>
        </w:tc>
        <w:tc>
          <w:tcPr>
            <w:tcW w:w="1396" w:type="dxa"/>
          </w:tcPr>
          <w:p w14:paraId="78513BCC" w14:textId="77777777" w:rsidR="00A362BA" w:rsidRPr="004E7772" w:rsidRDefault="00A362BA" w:rsidP="00D3116E">
            <w:pPr>
              <w:pStyle w:val="TableParagraph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</w:rPr>
              <w:t>5.9</w:t>
            </w:r>
            <w:r w:rsidRPr="004E7772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4E7772">
              <w:rPr>
                <w:rFonts w:asciiTheme="minorHAnsi" w:hAnsiTheme="minorHAnsi" w:cstheme="minorHAnsi"/>
                <w:spacing w:val="-2"/>
              </w:rPr>
              <w:t>(2.42)</w:t>
            </w:r>
          </w:p>
        </w:tc>
        <w:tc>
          <w:tcPr>
            <w:tcW w:w="1843" w:type="dxa"/>
          </w:tcPr>
          <w:p w14:paraId="5F6FF087" w14:textId="77777777" w:rsidR="00A362BA" w:rsidRPr="004E7772" w:rsidRDefault="00A362BA" w:rsidP="00D3116E">
            <w:pPr>
              <w:pStyle w:val="TableParagraph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</w:rPr>
              <w:t>6.0</w:t>
            </w:r>
            <w:r w:rsidRPr="004E7772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4E7772">
              <w:rPr>
                <w:rFonts w:asciiTheme="minorHAnsi" w:hAnsiTheme="minorHAnsi" w:cstheme="minorHAnsi"/>
                <w:spacing w:val="-2"/>
              </w:rPr>
              <w:t>(2.11)</w:t>
            </w:r>
          </w:p>
        </w:tc>
        <w:tc>
          <w:tcPr>
            <w:tcW w:w="1644" w:type="dxa"/>
          </w:tcPr>
          <w:p w14:paraId="646B48C7" w14:textId="77777777" w:rsidR="00A362BA" w:rsidRPr="004E7772" w:rsidRDefault="00A362BA" w:rsidP="0038441C">
            <w:pPr>
              <w:pStyle w:val="TableParagraph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</w:rPr>
              <w:t>0.5</w:t>
            </w:r>
            <w:r w:rsidRPr="004E7772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4E7772">
              <w:rPr>
                <w:rFonts w:asciiTheme="minorHAnsi" w:hAnsiTheme="minorHAnsi" w:cstheme="minorHAnsi"/>
                <w:spacing w:val="-2"/>
              </w:rPr>
              <w:t>(2.18)</w:t>
            </w:r>
          </w:p>
        </w:tc>
      </w:tr>
      <w:tr w:rsidR="00A362BA" w:rsidRPr="004E7772" w14:paraId="07B1E033" w14:textId="77777777" w:rsidTr="000B73DF">
        <w:trPr>
          <w:trHeight w:val="289"/>
        </w:trPr>
        <w:tc>
          <w:tcPr>
            <w:tcW w:w="3256" w:type="dxa"/>
            <w:vAlign w:val="center"/>
          </w:tcPr>
          <w:p w14:paraId="14D3FEA3" w14:textId="09B830F3" w:rsidR="00A362BA" w:rsidRPr="004E7772" w:rsidRDefault="00A362BA" w:rsidP="001F1AE7">
            <w:pPr>
              <w:pStyle w:val="TableParagraph"/>
              <w:spacing w:before="60" w:after="60"/>
              <w:ind w:left="314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</w:rPr>
              <w:t>Safety</w:t>
            </w:r>
            <w:r w:rsidRPr="004E7772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4E7772">
              <w:rPr>
                <w:rFonts w:asciiTheme="minorHAnsi" w:hAnsiTheme="minorHAnsi" w:cstheme="minorHAnsi"/>
              </w:rPr>
              <w:t>phase,</w:t>
            </w:r>
            <w:r w:rsidRPr="004E7772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4E7772">
              <w:rPr>
                <w:rFonts w:asciiTheme="minorHAnsi" w:hAnsiTheme="minorHAnsi" w:cstheme="minorHAnsi"/>
              </w:rPr>
              <w:t>Week</w:t>
            </w:r>
            <w:r w:rsidRPr="004E7772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4E7772">
              <w:rPr>
                <w:rFonts w:asciiTheme="minorHAnsi" w:hAnsiTheme="minorHAnsi" w:cstheme="minorHAnsi"/>
                <w:spacing w:val="-5"/>
              </w:rPr>
              <w:t>78</w:t>
            </w:r>
          </w:p>
        </w:tc>
        <w:tc>
          <w:tcPr>
            <w:tcW w:w="730" w:type="dxa"/>
          </w:tcPr>
          <w:p w14:paraId="23DC6E90" w14:textId="77777777" w:rsidR="00A362BA" w:rsidRPr="004E7772" w:rsidRDefault="00A362BA" w:rsidP="00D3116E">
            <w:pPr>
              <w:pStyle w:val="TableParagraph"/>
              <w:spacing w:before="60" w:after="60"/>
              <w:ind w:left="153" w:right="141"/>
              <w:jc w:val="center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  <w:spacing w:val="-5"/>
              </w:rPr>
              <w:t>23</w:t>
            </w:r>
          </w:p>
        </w:tc>
        <w:tc>
          <w:tcPr>
            <w:tcW w:w="1396" w:type="dxa"/>
          </w:tcPr>
          <w:p w14:paraId="5A8A4F65" w14:textId="77777777" w:rsidR="00A362BA" w:rsidRPr="004E7772" w:rsidRDefault="00A362BA" w:rsidP="00D3116E">
            <w:pPr>
              <w:pStyle w:val="TableParagraph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</w:rPr>
              <w:t>5.5</w:t>
            </w:r>
            <w:r w:rsidRPr="004E7772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4E7772">
              <w:rPr>
                <w:rFonts w:asciiTheme="minorHAnsi" w:hAnsiTheme="minorHAnsi" w:cstheme="minorHAnsi"/>
                <w:spacing w:val="-2"/>
              </w:rPr>
              <w:t>(2.33)</w:t>
            </w:r>
          </w:p>
        </w:tc>
        <w:tc>
          <w:tcPr>
            <w:tcW w:w="1843" w:type="dxa"/>
          </w:tcPr>
          <w:p w14:paraId="0714C1AB" w14:textId="77777777" w:rsidR="00A362BA" w:rsidRPr="004E7772" w:rsidRDefault="00A362BA" w:rsidP="00D3116E">
            <w:pPr>
              <w:pStyle w:val="TableParagraph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</w:rPr>
              <w:t>5.2</w:t>
            </w:r>
            <w:r w:rsidRPr="004E7772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4E7772">
              <w:rPr>
                <w:rFonts w:asciiTheme="minorHAnsi" w:hAnsiTheme="minorHAnsi" w:cstheme="minorHAnsi"/>
                <w:spacing w:val="-2"/>
              </w:rPr>
              <w:t>(1.42)</w:t>
            </w:r>
          </w:p>
        </w:tc>
        <w:tc>
          <w:tcPr>
            <w:tcW w:w="1644" w:type="dxa"/>
          </w:tcPr>
          <w:p w14:paraId="425666C8" w14:textId="01E7B1CF" w:rsidR="00A362BA" w:rsidRPr="004E7772" w:rsidRDefault="000B6A28" w:rsidP="0038441C">
            <w:pPr>
              <w:pStyle w:val="TableParagraph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</w:rPr>
              <w:t>–</w:t>
            </w:r>
            <w:r w:rsidR="00A362BA" w:rsidRPr="004E7772">
              <w:rPr>
                <w:rFonts w:asciiTheme="minorHAnsi" w:hAnsiTheme="minorHAnsi" w:cstheme="minorHAnsi"/>
              </w:rPr>
              <w:t>0.3</w:t>
            </w:r>
            <w:r w:rsidR="00A362BA" w:rsidRPr="004E7772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="00A362BA" w:rsidRPr="004E7772">
              <w:rPr>
                <w:rFonts w:asciiTheme="minorHAnsi" w:hAnsiTheme="minorHAnsi" w:cstheme="minorHAnsi"/>
                <w:spacing w:val="-2"/>
              </w:rPr>
              <w:t>(1.95)</w:t>
            </w:r>
          </w:p>
        </w:tc>
      </w:tr>
      <w:tr w:rsidR="00A362BA" w:rsidRPr="004E7772" w14:paraId="5C412407" w14:textId="77777777" w:rsidTr="001F1AE7">
        <w:trPr>
          <w:trHeight w:val="74"/>
        </w:trPr>
        <w:tc>
          <w:tcPr>
            <w:tcW w:w="8869" w:type="dxa"/>
            <w:gridSpan w:val="5"/>
            <w:vAlign w:val="center"/>
          </w:tcPr>
          <w:p w14:paraId="519F02F4" w14:textId="5971C0EB" w:rsidR="00A362BA" w:rsidRPr="004E7772" w:rsidRDefault="00A362BA" w:rsidP="001F1AE7">
            <w:pPr>
              <w:pStyle w:val="TableParagraph"/>
              <w:spacing w:before="60" w:after="60"/>
              <w:ind w:left="30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</w:rPr>
              <w:t>25</w:t>
            </w:r>
            <w:r w:rsidRPr="004E7772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4E7772">
              <w:rPr>
                <w:rFonts w:asciiTheme="minorHAnsi" w:hAnsiTheme="minorHAnsi" w:cstheme="minorHAnsi"/>
              </w:rPr>
              <w:t>OH</w:t>
            </w:r>
            <w:r w:rsidRPr="004E7772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4E7772">
              <w:rPr>
                <w:rFonts w:asciiTheme="minorHAnsi" w:hAnsiTheme="minorHAnsi" w:cstheme="minorHAnsi"/>
              </w:rPr>
              <w:t>Vitamin</w:t>
            </w:r>
            <w:r w:rsidRPr="004E7772">
              <w:rPr>
                <w:rFonts w:asciiTheme="minorHAnsi" w:hAnsiTheme="minorHAnsi" w:cstheme="minorHAnsi"/>
                <w:spacing w:val="-8"/>
              </w:rPr>
              <w:t xml:space="preserve"> </w:t>
            </w:r>
            <w:r w:rsidRPr="004E7772">
              <w:rPr>
                <w:rFonts w:asciiTheme="minorHAnsi" w:hAnsiTheme="minorHAnsi" w:cstheme="minorHAnsi"/>
              </w:rPr>
              <w:t>D</w:t>
            </w:r>
            <w:r w:rsidRPr="004E7772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4E7772">
              <w:rPr>
                <w:rFonts w:asciiTheme="minorHAnsi" w:hAnsiTheme="minorHAnsi" w:cstheme="minorHAnsi"/>
              </w:rPr>
              <w:t>(ng/mL) [7</w:t>
            </w:r>
            <w:r w:rsidR="000B6A28" w:rsidRPr="004E7772">
              <w:rPr>
                <w:rFonts w:asciiTheme="minorHAnsi" w:hAnsiTheme="minorHAnsi" w:cstheme="minorHAnsi"/>
              </w:rPr>
              <w:t>–</w:t>
            </w:r>
            <w:r w:rsidRPr="004E7772">
              <w:rPr>
                <w:rFonts w:asciiTheme="minorHAnsi" w:hAnsiTheme="minorHAnsi" w:cstheme="minorHAnsi"/>
              </w:rPr>
              <w:t>54 ng/dL]</w:t>
            </w:r>
          </w:p>
        </w:tc>
      </w:tr>
      <w:tr w:rsidR="00A362BA" w:rsidRPr="004E7772" w14:paraId="313E0755" w14:textId="77777777" w:rsidTr="000B73DF">
        <w:trPr>
          <w:trHeight w:val="310"/>
        </w:trPr>
        <w:tc>
          <w:tcPr>
            <w:tcW w:w="3256" w:type="dxa"/>
            <w:vAlign w:val="center"/>
          </w:tcPr>
          <w:p w14:paraId="4A101522" w14:textId="6B58807D" w:rsidR="00A362BA" w:rsidRPr="004E7772" w:rsidRDefault="00A362BA" w:rsidP="001F1AE7">
            <w:pPr>
              <w:pStyle w:val="TableParagraph"/>
              <w:spacing w:before="60" w:after="60"/>
              <w:ind w:left="314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</w:rPr>
              <w:t>Efficacy</w:t>
            </w:r>
            <w:r w:rsidRPr="004E7772">
              <w:rPr>
                <w:rFonts w:asciiTheme="minorHAnsi" w:hAnsiTheme="minorHAnsi" w:cstheme="minorHAnsi"/>
                <w:spacing w:val="-10"/>
              </w:rPr>
              <w:t xml:space="preserve"> </w:t>
            </w:r>
            <w:r w:rsidRPr="004E7772">
              <w:rPr>
                <w:rFonts w:asciiTheme="minorHAnsi" w:hAnsiTheme="minorHAnsi" w:cstheme="minorHAnsi"/>
              </w:rPr>
              <w:t>phase,</w:t>
            </w:r>
            <w:r w:rsidRPr="004E7772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4E7772">
              <w:rPr>
                <w:rFonts w:asciiTheme="minorHAnsi" w:hAnsiTheme="minorHAnsi" w:cstheme="minorHAnsi"/>
              </w:rPr>
              <w:t>Week</w:t>
            </w:r>
            <w:r w:rsidRPr="004E7772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4E7772">
              <w:rPr>
                <w:rFonts w:asciiTheme="minorHAnsi" w:hAnsiTheme="minorHAnsi" w:cstheme="minorHAnsi"/>
                <w:spacing w:val="-2"/>
              </w:rPr>
              <w:t>26/LOCF</w:t>
            </w:r>
          </w:p>
        </w:tc>
        <w:tc>
          <w:tcPr>
            <w:tcW w:w="730" w:type="dxa"/>
          </w:tcPr>
          <w:p w14:paraId="6607851A" w14:textId="77777777" w:rsidR="00A362BA" w:rsidRPr="004E7772" w:rsidRDefault="00A362BA" w:rsidP="00D3116E">
            <w:pPr>
              <w:pStyle w:val="TableParagraph"/>
              <w:spacing w:before="60" w:after="60"/>
              <w:ind w:left="153" w:right="141"/>
              <w:jc w:val="center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  <w:spacing w:val="-5"/>
              </w:rPr>
              <w:t>29</w:t>
            </w:r>
          </w:p>
        </w:tc>
        <w:tc>
          <w:tcPr>
            <w:tcW w:w="1396" w:type="dxa"/>
          </w:tcPr>
          <w:p w14:paraId="498A28C9" w14:textId="77777777" w:rsidR="00A362BA" w:rsidRPr="004E7772" w:rsidRDefault="00A362BA" w:rsidP="00D3116E">
            <w:pPr>
              <w:pStyle w:val="TableParagraph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</w:rPr>
              <w:t>17.5</w:t>
            </w:r>
            <w:r w:rsidRPr="004E7772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4E7772">
              <w:rPr>
                <w:rFonts w:asciiTheme="minorHAnsi" w:hAnsiTheme="minorHAnsi" w:cstheme="minorHAnsi"/>
                <w:spacing w:val="-2"/>
              </w:rPr>
              <w:t>(11.18)</w:t>
            </w:r>
          </w:p>
        </w:tc>
        <w:tc>
          <w:tcPr>
            <w:tcW w:w="1843" w:type="dxa"/>
          </w:tcPr>
          <w:p w14:paraId="544B87E7" w14:textId="77777777" w:rsidR="00A362BA" w:rsidRPr="004E7772" w:rsidRDefault="00A362BA" w:rsidP="00D3116E">
            <w:pPr>
              <w:pStyle w:val="TableParagraph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</w:rPr>
              <w:t>24.5</w:t>
            </w:r>
            <w:r w:rsidRPr="004E7772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4E7772">
              <w:rPr>
                <w:rFonts w:asciiTheme="minorHAnsi" w:hAnsiTheme="minorHAnsi" w:cstheme="minorHAnsi"/>
                <w:spacing w:val="-2"/>
              </w:rPr>
              <w:t>(12.60)</w:t>
            </w:r>
          </w:p>
        </w:tc>
        <w:tc>
          <w:tcPr>
            <w:tcW w:w="1644" w:type="dxa"/>
          </w:tcPr>
          <w:p w14:paraId="70A97D6F" w14:textId="77777777" w:rsidR="00A362BA" w:rsidRPr="004E7772" w:rsidRDefault="00A362BA" w:rsidP="00D3116E">
            <w:pPr>
              <w:pStyle w:val="TableParagraph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</w:rPr>
              <w:t>7.0</w:t>
            </w:r>
            <w:r w:rsidRPr="004E7772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4E7772">
              <w:rPr>
                <w:rFonts w:asciiTheme="minorHAnsi" w:hAnsiTheme="minorHAnsi" w:cstheme="minorHAnsi"/>
                <w:spacing w:val="-2"/>
              </w:rPr>
              <w:t>(9.47)</w:t>
            </w:r>
          </w:p>
        </w:tc>
      </w:tr>
      <w:tr w:rsidR="00A362BA" w:rsidRPr="004E7772" w14:paraId="3F857C94" w14:textId="77777777" w:rsidTr="000B73DF">
        <w:trPr>
          <w:trHeight w:val="290"/>
        </w:trPr>
        <w:tc>
          <w:tcPr>
            <w:tcW w:w="3256" w:type="dxa"/>
            <w:vAlign w:val="center"/>
          </w:tcPr>
          <w:p w14:paraId="33AC1308" w14:textId="04F4702D" w:rsidR="00A362BA" w:rsidRPr="004E7772" w:rsidRDefault="00A362BA" w:rsidP="001F1AE7">
            <w:pPr>
              <w:pStyle w:val="TableParagraph"/>
              <w:spacing w:before="60" w:after="60"/>
              <w:ind w:left="314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</w:rPr>
              <w:t>Safety</w:t>
            </w:r>
            <w:r w:rsidRPr="004E7772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4E7772">
              <w:rPr>
                <w:rFonts w:asciiTheme="minorHAnsi" w:hAnsiTheme="minorHAnsi" w:cstheme="minorHAnsi"/>
              </w:rPr>
              <w:t>phase,</w:t>
            </w:r>
            <w:r w:rsidRPr="004E7772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4E7772">
              <w:rPr>
                <w:rFonts w:asciiTheme="minorHAnsi" w:hAnsiTheme="minorHAnsi" w:cstheme="minorHAnsi"/>
              </w:rPr>
              <w:t>Week</w:t>
            </w:r>
            <w:r w:rsidRPr="004E7772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4E7772">
              <w:rPr>
                <w:rFonts w:asciiTheme="minorHAnsi" w:hAnsiTheme="minorHAnsi" w:cstheme="minorHAnsi"/>
                <w:spacing w:val="-2"/>
              </w:rPr>
              <w:t>78/LOCF</w:t>
            </w:r>
          </w:p>
        </w:tc>
        <w:tc>
          <w:tcPr>
            <w:tcW w:w="730" w:type="dxa"/>
          </w:tcPr>
          <w:p w14:paraId="6B62FADC" w14:textId="77777777" w:rsidR="00A362BA" w:rsidRPr="004E7772" w:rsidRDefault="00A362BA" w:rsidP="00D3116E">
            <w:pPr>
              <w:pStyle w:val="TableParagraph"/>
              <w:spacing w:before="60" w:after="60"/>
              <w:ind w:left="153" w:right="141"/>
              <w:jc w:val="center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  <w:spacing w:val="-5"/>
              </w:rPr>
              <w:t>23</w:t>
            </w:r>
          </w:p>
        </w:tc>
        <w:tc>
          <w:tcPr>
            <w:tcW w:w="1396" w:type="dxa"/>
          </w:tcPr>
          <w:p w14:paraId="4F3ECBC6" w14:textId="77777777" w:rsidR="00A362BA" w:rsidRPr="004E7772" w:rsidRDefault="00A362BA" w:rsidP="00D3116E">
            <w:pPr>
              <w:pStyle w:val="TableParagraph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</w:rPr>
              <w:t>18.4</w:t>
            </w:r>
            <w:r w:rsidRPr="004E7772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4E7772">
              <w:rPr>
                <w:rFonts w:asciiTheme="minorHAnsi" w:hAnsiTheme="minorHAnsi" w:cstheme="minorHAnsi"/>
                <w:spacing w:val="-2"/>
              </w:rPr>
              <w:t>(11.99)</w:t>
            </w:r>
          </w:p>
        </w:tc>
        <w:tc>
          <w:tcPr>
            <w:tcW w:w="1843" w:type="dxa"/>
          </w:tcPr>
          <w:p w14:paraId="371C3C87" w14:textId="77777777" w:rsidR="00A362BA" w:rsidRPr="004E7772" w:rsidRDefault="00A362BA" w:rsidP="00D3116E">
            <w:pPr>
              <w:pStyle w:val="TableParagraph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</w:rPr>
              <w:t>31.6</w:t>
            </w:r>
            <w:r w:rsidRPr="004E7772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4E7772">
              <w:rPr>
                <w:rFonts w:asciiTheme="minorHAnsi" w:hAnsiTheme="minorHAnsi" w:cstheme="minorHAnsi"/>
                <w:spacing w:val="-2"/>
              </w:rPr>
              <w:t>(18.11)</w:t>
            </w:r>
          </w:p>
        </w:tc>
        <w:tc>
          <w:tcPr>
            <w:tcW w:w="1644" w:type="dxa"/>
          </w:tcPr>
          <w:p w14:paraId="514AD977" w14:textId="77777777" w:rsidR="00A362BA" w:rsidRPr="004E7772" w:rsidRDefault="00A362BA" w:rsidP="00D3116E">
            <w:pPr>
              <w:pStyle w:val="TableParagraph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</w:rPr>
              <w:t>13.2</w:t>
            </w:r>
            <w:r w:rsidRPr="004E7772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4E7772">
              <w:rPr>
                <w:rFonts w:asciiTheme="minorHAnsi" w:hAnsiTheme="minorHAnsi" w:cstheme="minorHAnsi"/>
                <w:spacing w:val="-2"/>
              </w:rPr>
              <w:t>(16.72)</w:t>
            </w:r>
          </w:p>
        </w:tc>
      </w:tr>
      <w:tr w:rsidR="00A362BA" w:rsidRPr="004E7772" w14:paraId="6326DBF0" w14:textId="77777777" w:rsidTr="001F1AE7">
        <w:trPr>
          <w:trHeight w:val="74"/>
        </w:trPr>
        <w:tc>
          <w:tcPr>
            <w:tcW w:w="8869" w:type="dxa"/>
            <w:gridSpan w:val="5"/>
            <w:vAlign w:val="center"/>
          </w:tcPr>
          <w:p w14:paraId="3FB6CEC3" w14:textId="799831C3" w:rsidR="00A362BA" w:rsidRPr="004E7772" w:rsidRDefault="00A362BA" w:rsidP="001F1AE7">
            <w:pPr>
              <w:pStyle w:val="TableParagraph"/>
              <w:spacing w:before="60" w:after="60"/>
              <w:ind w:left="30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  <w:spacing w:val="-2"/>
              </w:rPr>
              <w:t>Beta-carotene</w:t>
            </w:r>
            <w:r w:rsidRPr="004E7772">
              <w:rPr>
                <w:rFonts w:asciiTheme="minorHAnsi" w:hAnsiTheme="minorHAnsi" w:cstheme="minorHAnsi"/>
                <w:spacing w:val="10"/>
              </w:rPr>
              <w:t xml:space="preserve"> </w:t>
            </w:r>
            <w:r w:rsidRPr="004E7772">
              <w:rPr>
                <w:rFonts w:asciiTheme="minorHAnsi" w:hAnsiTheme="minorHAnsi" w:cstheme="minorHAnsi"/>
                <w:spacing w:val="-2"/>
              </w:rPr>
              <w:t xml:space="preserve">(µg/mL) </w:t>
            </w:r>
            <w:r w:rsidRPr="004E7772">
              <w:rPr>
                <w:rFonts w:asciiTheme="minorHAnsi" w:hAnsiTheme="minorHAnsi" w:cstheme="minorHAnsi"/>
              </w:rPr>
              <w:t>[M:</w:t>
            </w:r>
            <w:r w:rsidRPr="004E7772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4E7772">
              <w:rPr>
                <w:rFonts w:asciiTheme="minorHAnsi" w:hAnsiTheme="minorHAnsi" w:cstheme="minorHAnsi"/>
              </w:rPr>
              <w:t>0.04</w:t>
            </w:r>
            <w:r w:rsidR="000B6A28" w:rsidRPr="004E7772">
              <w:rPr>
                <w:rFonts w:asciiTheme="minorHAnsi" w:hAnsiTheme="minorHAnsi" w:cstheme="minorHAnsi"/>
              </w:rPr>
              <w:t>–</w:t>
            </w:r>
            <w:r w:rsidRPr="004E7772">
              <w:rPr>
                <w:rFonts w:asciiTheme="minorHAnsi" w:hAnsiTheme="minorHAnsi" w:cstheme="minorHAnsi"/>
              </w:rPr>
              <w:t>0.59;</w:t>
            </w:r>
            <w:r w:rsidRPr="004E7772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4E7772">
              <w:rPr>
                <w:rFonts w:asciiTheme="minorHAnsi" w:hAnsiTheme="minorHAnsi" w:cstheme="minorHAnsi"/>
              </w:rPr>
              <w:t>F:</w:t>
            </w:r>
            <w:r w:rsidRPr="004E7772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4E7772">
              <w:rPr>
                <w:rFonts w:asciiTheme="minorHAnsi" w:hAnsiTheme="minorHAnsi" w:cstheme="minorHAnsi"/>
              </w:rPr>
              <w:t>0.06</w:t>
            </w:r>
            <w:r w:rsidR="000B6A28" w:rsidRPr="004E7772">
              <w:rPr>
                <w:rFonts w:asciiTheme="minorHAnsi" w:hAnsiTheme="minorHAnsi" w:cstheme="minorHAnsi"/>
              </w:rPr>
              <w:t>–</w:t>
            </w:r>
            <w:r w:rsidRPr="004E7772">
              <w:rPr>
                <w:rFonts w:asciiTheme="minorHAnsi" w:hAnsiTheme="minorHAnsi" w:cstheme="minorHAnsi"/>
              </w:rPr>
              <w:t>0.75</w:t>
            </w:r>
            <w:r w:rsidRPr="004E7772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4E7772">
              <w:rPr>
                <w:rFonts w:asciiTheme="minorHAnsi" w:hAnsiTheme="minorHAnsi" w:cstheme="minorHAnsi"/>
                <w:spacing w:val="-2"/>
              </w:rPr>
              <w:t>µg/mL]</w:t>
            </w:r>
          </w:p>
        </w:tc>
      </w:tr>
      <w:tr w:rsidR="00A362BA" w:rsidRPr="004E7772" w14:paraId="464B86FB" w14:textId="77777777" w:rsidTr="000B73DF">
        <w:trPr>
          <w:trHeight w:val="309"/>
        </w:trPr>
        <w:tc>
          <w:tcPr>
            <w:tcW w:w="3256" w:type="dxa"/>
            <w:vAlign w:val="center"/>
          </w:tcPr>
          <w:p w14:paraId="64D082DE" w14:textId="4379BB02" w:rsidR="00A362BA" w:rsidRPr="004E7772" w:rsidRDefault="00A362BA" w:rsidP="001F1AE7">
            <w:pPr>
              <w:pStyle w:val="TableParagraph"/>
              <w:spacing w:before="60" w:after="60"/>
              <w:ind w:left="314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</w:rPr>
              <w:t>Efficacy</w:t>
            </w:r>
            <w:r w:rsidRPr="004E7772">
              <w:rPr>
                <w:rFonts w:asciiTheme="minorHAnsi" w:hAnsiTheme="minorHAnsi" w:cstheme="minorHAnsi"/>
                <w:spacing w:val="-10"/>
              </w:rPr>
              <w:t xml:space="preserve"> </w:t>
            </w:r>
            <w:r w:rsidRPr="004E7772">
              <w:rPr>
                <w:rFonts w:asciiTheme="minorHAnsi" w:hAnsiTheme="minorHAnsi" w:cstheme="minorHAnsi"/>
              </w:rPr>
              <w:t>phase,</w:t>
            </w:r>
            <w:r w:rsidRPr="004E7772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4E7772">
              <w:rPr>
                <w:rFonts w:asciiTheme="minorHAnsi" w:hAnsiTheme="minorHAnsi" w:cstheme="minorHAnsi"/>
              </w:rPr>
              <w:t>Week</w:t>
            </w:r>
            <w:r w:rsidRPr="004E7772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4E7772">
              <w:rPr>
                <w:rFonts w:asciiTheme="minorHAnsi" w:hAnsiTheme="minorHAnsi" w:cstheme="minorHAnsi"/>
                <w:spacing w:val="-2"/>
              </w:rPr>
              <w:t>26/LOCF</w:t>
            </w:r>
          </w:p>
        </w:tc>
        <w:tc>
          <w:tcPr>
            <w:tcW w:w="730" w:type="dxa"/>
          </w:tcPr>
          <w:p w14:paraId="2E396214" w14:textId="77777777" w:rsidR="00A362BA" w:rsidRPr="004E7772" w:rsidRDefault="00A362BA" w:rsidP="00D3116E">
            <w:pPr>
              <w:pStyle w:val="TableParagraph"/>
              <w:spacing w:before="60" w:after="60"/>
              <w:ind w:left="153" w:right="141"/>
              <w:jc w:val="center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  <w:spacing w:val="-5"/>
              </w:rPr>
              <w:t>29</w:t>
            </w:r>
          </w:p>
        </w:tc>
        <w:tc>
          <w:tcPr>
            <w:tcW w:w="1396" w:type="dxa"/>
          </w:tcPr>
          <w:p w14:paraId="6A747487" w14:textId="77777777" w:rsidR="00A362BA" w:rsidRPr="004E7772" w:rsidRDefault="00A362BA" w:rsidP="00D3116E">
            <w:pPr>
              <w:pStyle w:val="TableParagraph"/>
              <w:spacing w:before="60" w:after="60"/>
              <w:ind w:left="15"/>
              <w:jc w:val="center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</w:rPr>
              <w:t>0.3</w:t>
            </w:r>
            <w:r w:rsidRPr="004E7772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4E7772">
              <w:rPr>
                <w:rFonts w:asciiTheme="minorHAnsi" w:hAnsiTheme="minorHAnsi" w:cstheme="minorHAnsi"/>
                <w:spacing w:val="-2"/>
              </w:rPr>
              <w:t>(0.24)</w:t>
            </w:r>
          </w:p>
        </w:tc>
        <w:tc>
          <w:tcPr>
            <w:tcW w:w="1843" w:type="dxa"/>
          </w:tcPr>
          <w:p w14:paraId="10A74207" w14:textId="77777777" w:rsidR="00A362BA" w:rsidRPr="004E7772" w:rsidRDefault="00A362BA" w:rsidP="00D3116E">
            <w:pPr>
              <w:pStyle w:val="TableParagraph"/>
              <w:spacing w:before="60" w:after="60"/>
              <w:ind w:left="15"/>
              <w:jc w:val="center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</w:rPr>
              <w:t>0.2</w:t>
            </w:r>
            <w:r w:rsidRPr="004E7772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4E7772">
              <w:rPr>
                <w:rFonts w:asciiTheme="minorHAnsi" w:hAnsiTheme="minorHAnsi" w:cstheme="minorHAnsi"/>
                <w:spacing w:val="-2"/>
              </w:rPr>
              <w:t>(0.25)</w:t>
            </w:r>
          </w:p>
        </w:tc>
        <w:tc>
          <w:tcPr>
            <w:tcW w:w="1644" w:type="dxa"/>
          </w:tcPr>
          <w:p w14:paraId="7B9CB7FE" w14:textId="126E3558" w:rsidR="00A362BA" w:rsidRPr="004E7772" w:rsidRDefault="000B6A28" w:rsidP="0038441C">
            <w:pPr>
              <w:pStyle w:val="TableParagraph"/>
              <w:spacing w:before="60" w:after="60"/>
              <w:ind w:left="15"/>
              <w:jc w:val="center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</w:rPr>
              <w:t>–</w:t>
            </w:r>
            <w:r w:rsidR="00A362BA" w:rsidRPr="004E7772">
              <w:rPr>
                <w:rFonts w:asciiTheme="minorHAnsi" w:hAnsiTheme="minorHAnsi" w:cstheme="minorHAnsi"/>
              </w:rPr>
              <w:t>0.1</w:t>
            </w:r>
            <w:r w:rsidR="00A362BA" w:rsidRPr="004E7772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="00A362BA" w:rsidRPr="004E7772">
              <w:rPr>
                <w:rFonts w:asciiTheme="minorHAnsi" w:hAnsiTheme="minorHAnsi" w:cstheme="minorHAnsi"/>
                <w:spacing w:val="-2"/>
              </w:rPr>
              <w:t>(0.19)</w:t>
            </w:r>
          </w:p>
        </w:tc>
      </w:tr>
      <w:tr w:rsidR="00A362BA" w:rsidRPr="004E7772" w14:paraId="087200E1" w14:textId="77777777" w:rsidTr="000B73DF">
        <w:trPr>
          <w:trHeight w:val="289"/>
        </w:trPr>
        <w:tc>
          <w:tcPr>
            <w:tcW w:w="3256" w:type="dxa"/>
            <w:vAlign w:val="center"/>
          </w:tcPr>
          <w:p w14:paraId="5A8620D3" w14:textId="2FB26E03" w:rsidR="00A362BA" w:rsidRPr="004E7772" w:rsidRDefault="00A362BA" w:rsidP="001F1AE7">
            <w:pPr>
              <w:pStyle w:val="TableParagraph"/>
              <w:spacing w:before="60" w:after="60"/>
              <w:ind w:left="314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</w:rPr>
              <w:t>Safety</w:t>
            </w:r>
            <w:r w:rsidRPr="004E7772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4E7772">
              <w:rPr>
                <w:rFonts w:asciiTheme="minorHAnsi" w:hAnsiTheme="minorHAnsi" w:cstheme="minorHAnsi"/>
              </w:rPr>
              <w:t>phase,</w:t>
            </w:r>
            <w:r w:rsidRPr="004E7772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4E7772">
              <w:rPr>
                <w:rFonts w:asciiTheme="minorHAnsi" w:hAnsiTheme="minorHAnsi" w:cstheme="minorHAnsi"/>
              </w:rPr>
              <w:t>Week</w:t>
            </w:r>
            <w:r w:rsidRPr="004E7772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4E7772">
              <w:rPr>
                <w:rFonts w:asciiTheme="minorHAnsi" w:hAnsiTheme="minorHAnsi" w:cstheme="minorHAnsi"/>
                <w:spacing w:val="-2"/>
              </w:rPr>
              <w:t>78/LOCF</w:t>
            </w:r>
          </w:p>
        </w:tc>
        <w:tc>
          <w:tcPr>
            <w:tcW w:w="730" w:type="dxa"/>
          </w:tcPr>
          <w:p w14:paraId="66A63017" w14:textId="77777777" w:rsidR="00A362BA" w:rsidRPr="004E7772" w:rsidRDefault="00A362BA" w:rsidP="00D3116E">
            <w:pPr>
              <w:pStyle w:val="TableParagraph"/>
              <w:spacing w:before="60" w:after="60"/>
              <w:ind w:left="153" w:right="141"/>
              <w:jc w:val="center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  <w:spacing w:val="-5"/>
              </w:rPr>
              <w:t>23</w:t>
            </w:r>
          </w:p>
        </w:tc>
        <w:tc>
          <w:tcPr>
            <w:tcW w:w="1396" w:type="dxa"/>
          </w:tcPr>
          <w:p w14:paraId="108FE2B6" w14:textId="77777777" w:rsidR="00A362BA" w:rsidRPr="004E7772" w:rsidRDefault="00A362BA" w:rsidP="00D3116E">
            <w:pPr>
              <w:pStyle w:val="TableParagraph"/>
              <w:spacing w:before="60" w:after="60"/>
              <w:ind w:left="15"/>
              <w:jc w:val="center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</w:rPr>
              <w:t>0.3</w:t>
            </w:r>
            <w:r w:rsidRPr="004E7772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4E7772">
              <w:rPr>
                <w:rFonts w:asciiTheme="minorHAnsi" w:hAnsiTheme="minorHAnsi" w:cstheme="minorHAnsi"/>
                <w:spacing w:val="-2"/>
              </w:rPr>
              <w:t>(0.25)</w:t>
            </w:r>
          </w:p>
        </w:tc>
        <w:tc>
          <w:tcPr>
            <w:tcW w:w="1843" w:type="dxa"/>
          </w:tcPr>
          <w:p w14:paraId="7AF9195C" w14:textId="77777777" w:rsidR="00A362BA" w:rsidRPr="004E7772" w:rsidRDefault="00A362BA" w:rsidP="00D3116E">
            <w:pPr>
              <w:pStyle w:val="TableParagraph"/>
              <w:spacing w:before="60" w:after="60"/>
              <w:ind w:left="15"/>
              <w:jc w:val="center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</w:rPr>
              <w:t>0.3</w:t>
            </w:r>
            <w:r w:rsidRPr="004E7772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4E7772">
              <w:rPr>
                <w:rFonts w:asciiTheme="minorHAnsi" w:hAnsiTheme="minorHAnsi" w:cstheme="minorHAnsi"/>
                <w:spacing w:val="-2"/>
              </w:rPr>
              <w:t>(0.35)</w:t>
            </w:r>
          </w:p>
        </w:tc>
        <w:tc>
          <w:tcPr>
            <w:tcW w:w="1644" w:type="dxa"/>
          </w:tcPr>
          <w:p w14:paraId="414ED5EF" w14:textId="77777777" w:rsidR="00A362BA" w:rsidRPr="004E7772" w:rsidRDefault="00A362BA" w:rsidP="0038441C">
            <w:pPr>
              <w:pStyle w:val="TableParagraph"/>
              <w:spacing w:before="60" w:after="60"/>
              <w:ind w:left="15"/>
              <w:jc w:val="center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</w:rPr>
              <w:t>0.0</w:t>
            </w:r>
            <w:r w:rsidRPr="004E7772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4E7772">
              <w:rPr>
                <w:rFonts w:asciiTheme="minorHAnsi" w:hAnsiTheme="minorHAnsi" w:cstheme="minorHAnsi"/>
                <w:spacing w:val="-2"/>
              </w:rPr>
              <w:t>(0.29)</w:t>
            </w:r>
          </w:p>
        </w:tc>
      </w:tr>
      <w:tr w:rsidR="00A362BA" w:rsidRPr="004E7772" w14:paraId="7416359A" w14:textId="77777777" w:rsidTr="001F1AE7">
        <w:trPr>
          <w:trHeight w:val="329"/>
        </w:trPr>
        <w:tc>
          <w:tcPr>
            <w:tcW w:w="8869" w:type="dxa"/>
            <w:gridSpan w:val="5"/>
            <w:vAlign w:val="center"/>
          </w:tcPr>
          <w:p w14:paraId="4D87F6DC" w14:textId="7DC59449" w:rsidR="00A362BA" w:rsidRPr="004E7772" w:rsidRDefault="00A362BA" w:rsidP="001F1AE7">
            <w:pPr>
              <w:pStyle w:val="TableParagraph"/>
              <w:spacing w:before="60" w:after="60"/>
              <w:ind w:left="30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  <w:spacing w:val="-2"/>
              </w:rPr>
              <w:t>Osteocalcin:</w:t>
            </w:r>
            <w:r w:rsidRPr="004E7772">
              <w:rPr>
                <w:rFonts w:asciiTheme="minorHAnsi" w:hAnsiTheme="minorHAnsi" w:cstheme="minorHAnsi"/>
                <w:spacing w:val="16"/>
              </w:rPr>
              <w:t xml:space="preserve"> </w:t>
            </w:r>
            <w:proofErr w:type="spellStart"/>
            <w:r w:rsidRPr="004E7772">
              <w:rPr>
                <w:rFonts w:asciiTheme="minorHAnsi" w:hAnsiTheme="minorHAnsi" w:cstheme="minorHAnsi"/>
                <w:spacing w:val="-2"/>
              </w:rPr>
              <w:t>uncarboxylated</w:t>
            </w:r>
            <w:proofErr w:type="spellEnd"/>
            <w:r w:rsidRPr="004E7772">
              <w:rPr>
                <w:rFonts w:asciiTheme="minorHAnsi" w:hAnsiTheme="minorHAnsi" w:cstheme="minorHAnsi"/>
                <w:spacing w:val="-2"/>
              </w:rPr>
              <w:t>/total</w:t>
            </w:r>
            <w:r w:rsidRPr="004E7772">
              <w:rPr>
                <w:rFonts w:asciiTheme="minorHAnsi" w:hAnsiTheme="minorHAnsi" w:cstheme="minorHAnsi"/>
                <w:spacing w:val="17"/>
              </w:rPr>
              <w:t xml:space="preserve"> </w:t>
            </w:r>
            <w:r w:rsidRPr="004E7772">
              <w:rPr>
                <w:rFonts w:asciiTheme="minorHAnsi" w:hAnsiTheme="minorHAnsi" w:cstheme="minorHAnsi"/>
                <w:spacing w:val="-2"/>
              </w:rPr>
              <w:t>ratio*</w:t>
            </w:r>
            <w:r w:rsidR="00116B6C" w:rsidRPr="00956542">
              <w:rPr>
                <w:rFonts w:asciiTheme="minorHAnsi" w:hAnsiTheme="minorHAnsi" w:cstheme="minorHAnsi"/>
                <w:spacing w:val="-2"/>
                <w:vertAlign w:val="superscript"/>
              </w:rPr>
              <w:t>¶</w:t>
            </w:r>
          </w:p>
        </w:tc>
      </w:tr>
      <w:tr w:rsidR="00A362BA" w:rsidRPr="004E7772" w14:paraId="3D708E48" w14:textId="77777777" w:rsidTr="000B73DF">
        <w:trPr>
          <w:trHeight w:val="310"/>
        </w:trPr>
        <w:tc>
          <w:tcPr>
            <w:tcW w:w="3256" w:type="dxa"/>
            <w:vAlign w:val="center"/>
          </w:tcPr>
          <w:p w14:paraId="1313536D" w14:textId="0126BD53" w:rsidR="00A362BA" w:rsidRPr="004E7772" w:rsidRDefault="00A362BA" w:rsidP="001F1AE7">
            <w:pPr>
              <w:pStyle w:val="TableParagraph"/>
              <w:spacing w:before="60" w:after="60"/>
              <w:ind w:left="314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</w:rPr>
              <w:t>Efficacy</w:t>
            </w:r>
            <w:r w:rsidRPr="004E7772">
              <w:rPr>
                <w:rFonts w:asciiTheme="minorHAnsi" w:hAnsiTheme="minorHAnsi" w:cstheme="minorHAnsi"/>
                <w:spacing w:val="-10"/>
              </w:rPr>
              <w:t xml:space="preserve"> </w:t>
            </w:r>
            <w:r w:rsidRPr="004E7772">
              <w:rPr>
                <w:rFonts w:asciiTheme="minorHAnsi" w:hAnsiTheme="minorHAnsi" w:cstheme="minorHAnsi"/>
              </w:rPr>
              <w:t>phase,</w:t>
            </w:r>
            <w:r w:rsidRPr="004E7772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4E7772">
              <w:rPr>
                <w:rFonts w:asciiTheme="minorHAnsi" w:hAnsiTheme="minorHAnsi" w:cstheme="minorHAnsi"/>
              </w:rPr>
              <w:t>Week</w:t>
            </w:r>
            <w:r w:rsidRPr="004E7772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4E7772">
              <w:rPr>
                <w:rFonts w:asciiTheme="minorHAnsi" w:hAnsiTheme="minorHAnsi" w:cstheme="minorHAnsi"/>
                <w:spacing w:val="-2"/>
              </w:rPr>
              <w:t>26/LOCF</w:t>
            </w:r>
          </w:p>
        </w:tc>
        <w:tc>
          <w:tcPr>
            <w:tcW w:w="730" w:type="dxa"/>
          </w:tcPr>
          <w:p w14:paraId="67744773" w14:textId="77777777" w:rsidR="00A362BA" w:rsidRPr="004E7772" w:rsidRDefault="00A362BA" w:rsidP="00D3116E">
            <w:pPr>
              <w:pStyle w:val="TableParagraph"/>
              <w:spacing w:before="60" w:after="60"/>
              <w:ind w:left="153" w:right="141"/>
              <w:jc w:val="center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  <w:spacing w:val="-5"/>
              </w:rPr>
              <w:t>29</w:t>
            </w:r>
          </w:p>
        </w:tc>
        <w:tc>
          <w:tcPr>
            <w:tcW w:w="1396" w:type="dxa"/>
          </w:tcPr>
          <w:p w14:paraId="72E5F239" w14:textId="316896E3" w:rsidR="00A362BA" w:rsidRPr="004E7772" w:rsidRDefault="00A362BA" w:rsidP="00D3116E">
            <w:pPr>
              <w:pStyle w:val="TableParagraph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</w:rPr>
              <w:t>24.9</w:t>
            </w:r>
            <w:r w:rsidRPr="004E7772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4E7772">
              <w:rPr>
                <w:rFonts w:asciiTheme="minorHAnsi" w:hAnsiTheme="minorHAnsi" w:cstheme="minorHAnsi"/>
                <w:spacing w:val="-2"/>
              </w:rPr>
              <w:t>(</w:t>
            </w:r>
            <w:proofErr w:type="gramStart"/>
            <w:r w:rsidRPr="004E7772">
              <w:rPr>
                <w:rFonts w:asciiTheme="minorHAnsi" w:hAnsiTheme="minorHAnsi" w:cstheme="minorHAnsi"/>
                <w:spacing w:val="-2"/>
              </w:rPr>
              <w:t>9.15)†</w:t>
            </w:r>
            <w:proofErr w:type="gramEnd"/>
          </w:p>
        </w:tc>
        <w:tc>
          <w:tcPr>
            <w:tcW w:w="1843" w:type="dxa"/>
          </w:tcPr>
          <w:p w14:paraId="7A8A60AD" w14:textId="77777777" w:rsidR="00A362BA" w:rsidRPr="004E7772" w:rsidRDefault="00A362BA" w:rsidP="00D3116E">
            <w:pPr>
              <w:pStyle w:val="TableParagraph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</w:rPr>
              <w:t>25.2</w:t>
            </w:r>
            <w:r w:rsidRPr="004E7772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4E7772">
              <w:rPr>
                <w:rFonts w:asciiTheme="minorHAnsi" w:hAnsiTheme="minorHAnsi" w:cstheme="minorHAnsi"/>
                <w:spacing w:val="-2"/>
              </w:rPr>
              <w:t>(10.3)</w:t>
            </w:r>
          </w:p>
        </w:tc>
        <w:tc>
          <w:tcPr>
            <w:tcW w:w="1644" w:type="dxa"/>
          </w:tcPr>
          <w:p w14:paraId="29ABC350" w14:textId="77777777" w:rsidR="00A362BA" w:rsidRPr="004E7772" w:rsidRDefault="00A362BA" w:rsidP="00D3116E">
            <w:pPr>
              <w:pStyle w:val="TableParagraph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</w:rPr>
              <w:t>0.5</w:t>
            </w:r>
            <w:r w:rsidRPr="004E7772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4E7772">
              <w:rPr>
                <w:rFonts w:asciiTheme="minorHAnsi" w:hAnsiTheme="minorHAnsi" w:cstheme="minorHAnsi"/>
                <w:spacing w:val="-2"/>
              </w:rPr>
              <w:t>(8.17)</w:t>
            </w:r>
          </w:p>
        </w:tc>
      </w:tr>
      <w:tr w:rsidR="00A362BA" w:rsidRPr="004E7772" w14:paraId="41EDF2A0" w14:textId="77777777" w:rsidTr="000B73DF">
        <w:trPr>
          <w:trHeight w:val="291"/>
        </w:trPr>
        <w:tc>
          <w:tcPr>
            <w:tcW w:w="3256" w:type="dxa"/>
            <w:vAlign w:val="center"/>
          </w:tcPr>
          <w:p w14:paraId="220F3F2B" w14:textId="4509258C" w:rsidR="00A362BA" w:rsidRPr="004E7772" w:rsidRDefault="00A362BA" w:rsidP="001F1AE7">
            <w:pPr>
              <w:pStyle w:val="TableParagraph"/>
              <w:spacing w:before="60" w:after="60"/>
              <w:ind w:left="314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</w:rPr>
              <w:t>Safety</w:t>
            </w:r>
            <w:r w:rsidRPr="004E7772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4E7772">
              <w:rPr>
                <w:rFonts w:asciiTheme="minorHAnsi" w:hAnsiTheme="minorHAnsi" w:cstheme="minorHAnsi"/>
              </w:rPr>
              <w:t>phase,</w:t>
            </w:r>
            <w:r w:rsidRPr="004E7772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4E7772">
              <w:rPr>
                <w:rFonts w:asciiTheme="minorHAnsi" w:hAnsiTheme="minorHAnsi" w:cstheme="minorHAnsi"/>
              </w:rPr>
              <w:t>Week</w:t>
            </w:r>
            <w:r w:rsidRPr="004E7772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4E7772">
              <w:rPr>
                <w:rFonts w:asciiTheme="minorHAnsi" w:hAnsiTheme="minorHAnsi" w:cstheme="minorHAnsi"/>
                <w:spacing w:val="-5"/>
              </w:rPr>
              <w:t>78</w:t>
            </w:r>
          </w:p>
        </w:tc>
        <w:tc>
          <w:tcPr>
            <w:tcW w:w="730" w:type="dxa"/>
          </w:tcPr>
          <w:p w14:paraId="3DF71463" w14:textId="77777777" w:rsidR="00A362BA" w:rsidRPr="004E7772" w:rsidRDefault="00A362BA" w:rsidP="00D3116E">
            <w:pPr>
              <w:pStyle w:val="TableParagraph"/>
              <w:spacing w:before="60" w:after="60"/>
              <w:ind w:left="153" w:right="141"/>
              <w:jc w:val="center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  <w:spacing w:val="-5"/>
              </w:rPr>
              <w:t>23</w:t>
            </w:r>
          </w:p>
        </w:tc>
        <w:tc>
          <w:tcPr>
            <w:tcW w:w="1396" w:type="dxa"/>
          </w:tcPr>
          <w:p w14:paraId="4AD5E38B" w14:textId="58A79F45" w:rsidR="00A362BA" w:rsidRPr="004E7772" w:rsidRDefault="00A362BA" w:rsidP="00D3116E">
            <w:pPr>
              <w:pStyle w:val="TableParagraph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</w:rPr>
              <w:t>24.9</w:t>
            </w:r>
            <w:r w:rsidRPr="004E7772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4E7772">
              <w:rPr>
                <w:rFonts w:asciiTheme="minorHAnsi" w:hAnsiTheme="minorHAnsi" w:cstheme="minorHAnsi"/>
                <w:spacing w:val="-2"/>
              </w:rPr>
              <w:t>(</w:t>
            </w:r>
            <w:proofErr w:type="gramStart"/>
            <w:r w:rsidRPr="004E7772">
              <w:rPr>
                <w:rFonts w:asciiTheme="minorHAnsi" w:hAnsiTheme="minorHAnsi" w:cstheme="minorHAnsi"/>
                <w:spacing w:val="-2"/>
              </w:rPr>
              <w:t>9.15)†</w:t>
            </w:r>
            <w:proofErr w:type="gramEnd"/>
          </w:p>
        </w:tc>
        <w:tc>
          <w:tcPr>
            <w:tcW w:w="1843" w:type="dxa"/>
          </w:tcPr>
          <w:p w14:paraId="0A873393" w14:textId="77777777" w:rsidR="00A362BA" w:rsidRPr="004E7772" w:rsidRDefault="00A362BA" w:rsidP="00D3116E">
            <w:pPr>
              <w:pStyle w:val="TableParagraph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</w:rPr>
              <w:t>29.3</w:t>
            </w:r>
            <w:r w:rsidRPr="004E7772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4E7772">
              <w:rPr>
                <w:rFonts w:asciiTheme="minorHAnsi" w:hAnsiTheme="minorHAnsi" w:cstheme="minorHAnsi"/>
                <w:spacing w:val="-2"/>
              </w:rPr>
              <w:t>(10.41)</w:t>
            </w:r>
          </w:p>
        </w:tc>
        <w:tc>
          <w:tcPr>
            <w:tcW w:w="1644" w:type="dxa"/>
          </w:tcPr>
          <w:p w14:paraId="7FD24D57" w14:textId="77777777" w:rsidR="00A362BA" w:rsidRPr="004E7772" w:rsidRDefault="00A362BA" w:rsidP="00D3116E">
            <w:pPr>
              <w:pStyle w:val="TableParagraph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</w:rPr>
              <w:t>4.2</w:t>
            </w:r>
            <w:r w:rsidRPr="004E7772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4E7772">
              <w:rPr>
                <w:rFonts w:asciiTheme="minorHAnsi" w:hAnsiTheme="minorHAnsi" w:cstheme="minorHAnsi"/>
                <w:spacing w:val="-2"/>
              </w:rPr>
              <w:t>(10.85)</w:t>
            </w:r>
          </w:p>
        </w:tc>
      </w:tr>
    </w:tbl>
    <w:p w14:paraId="4E96181E" w14:textId="0C1660FD" w:rsidR="00A362BA" w:rsidRPr="004E7772" w:rsidRDefault="00A362BA" w:rsidP="008800D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E7772">
        <w:rPr>
          <w:rFonts w:asciiTheme="minorHAnsi" w:hAnsiTheme="minorHAnsi" w:cstheme="minorHAnsi"/>
          <w:sz w:val="22"/>
          <w:szCs w:val="22"/>
          <w:lang w:val="en-US"/>
        </w:rPr>
        <w:t>*Normal range varies by gender and age; †baseline (Week 0) for n=28</w:t>
      </w:r>
      <w:r w:rsidR="00956542">
        <w:rPr>
          <w:rFonts w:asciiTheme="minorHAnsi" w:hAnsiTheme="minorHAnsi" w:cstheme="minorHAnsi"/>
          <w:sz w:val="22"/>
          <w:szCs w:val="22"/>
          <w:lang w:val="en-US"/>
        </w:rPr>
        <w:t>;</w:t>
      </w:r>
      <w:r w:rsidR="005D13DF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116B6C" w:rsidRPr="007454A4">
        <w:rPr>
          <w:rFonts w:asciiTheme="minorHAnsi" w:hAnsiTheme="minorHAnsi" w:cstheme="minorHAnsi"/>
          <w:spacing w:val="-2"/>
          <w:vertAlign w:val="superscript"/>
        </w:rPr>
        <w:t>¶</w:t>
      </w:r>
      <w:r w:rsidR="00956542">
        <w:rPr>
          <w:rFonts w:asciiTheme="minorHAnsi" w:hAnsiTheme="minorHAnsi" w:cstheme="minorHAnsi"/>
          <w:sz w:val="22"/>
          <w:szCs w:val="22"/>
          <w:lang w:val="en-US"/>
        </w:rPr>
        <w:t>l</w:t>
      </w:r>
      <w:r w:rsidR="005D13DF" w:rsidRPr="005D13DF">
        <w:rPr>
          <w:rFonts w:asciiTheme="minorHAnsi" w:hAnsiTheme="minorHAnsi" w:cstheme="minorHAnsi"/>
          <w:sz w:val="22"/>
          <w:szCs w:val="22"/>
          <w:lang w:val="en-US"/>
        </w:rPr>
        <w:t xml:space="preserve">evels of vitamin K were assessed directly by measuring the ratio of </w:t>
      </w:r>
      <w:proofErr w:type="spellStart"/>
      <w:r w:rsidR="005D13DF" w:rsidRPr="005D13DF">
        <w:rPr>
          <w:rFonts w:asciiTheme="minorHAnsi" w:hAnsiTheme="minorHAnsi" w:cstheme="minorHAnsi"/>
          <w:sz w:val="22"/>
          <w:szCs w:val="22"/>
          <w:lang w:val="en-US"/>
        </w:rPr>
        <w:t>uncarboxylated</w:t>
      </w:r>
      <w:proofErr w:type="spellEnd"/>
      <w:r w:rsidR="005D13DF" w:rsidRPr="005D13DF">
        <w:rPr>
          <w:rFonts w:asciiTheme="minorHAnsi" w:hAnsiTheme="minorHAnsi" w:cstheme="minorHAnsi"/>
          <w:sz w:val="22"/>
          <w:szCs w:val="22"/>
          <w:lang w:val="en-US"/>
        </w:rPr>
        <w:t xml:space="preserve"> osteocalcin/total osteocalcin.</w:t>
      </w:r>
      <w:r w:rsidR="001A3F42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</w:p>
    <w:p w14:paraId="2AB622C8" w14:textId="7FB28A5E" w:rsidR="00C3193F" w:rsidRPr="004E7772" w:rsidRDefault="00A362BA" w:rsidP="008800DD">
      <w:pPr>
        <w:rPr>
          <w:rFonts w:asciiTheme="minorHAnsi" w:hAnsiTheme="minorHAnsi" w:cstheme="minorHAnsi"/>
          <w:sz w:val="22"/>
          <w:szCs w:val="22"/>
        </w:rPr>
      </w:pPr>
      <w:r w:rsidRPr="004E7772">
        <w:rPr>
          <w:rFonts w:asciiTheme="minorHAnsi" w:hAnsiTheme="minorHAnsi" w:cstheme="minorHAnsi"/>
          <w:sz w:val="22"/>
          <w:szCs w:val="22"/>
        </w:rPr>
        <w:t>F; normal range for females; M, normal range for males; LOCF, last observation carried forward</w:t>
      </w:r>
      <w:r w:rsidR="000B73DF" w:rsidRPr="004E7772">
        <w:rPr>
          <w:rFonts w:asciiTheme="minorHAnsi" w:hAnsiTheme="minorHAnsi" w:cstheme="minorHAnsi"/>
          <w:sz w:val="22"/>
          <w:szCs w:val="22"/>
        </w:rPr>
        <w:t>; SD standard deviation</w:t>
      </w:r>
    </w:p>
    <w:p w14:paraId="1A372417" w14:textId="29F0BD48" w:rsidR="00A362BA" w:rsidRPr="004E7772" w:rsidRDefault="00A362BA">
      <w:pPr>
        <w:rPr>
          <w:rFonts w:asciiTheme="minorHAnsi" w:hAnsiTheme="minorHAnsi" w:cstheme="minorHAnsi"/>
          <w:sz w:val="22"/>
          <w:szCs w:val="22"/>
        </w:rPr>
      </w:pPr>
      <w:r w:rsidRPr="004E7772">
        <w:rPr>
          <w:rFonts w:asciiTheme="minorHAnsi" w:hAnsiTheme="minorHAnsi" w:cstheme="minorHAnsi"/>
          <w:sz w:val="22"/>
          <w:szCs w:val="22"/>
        </w:rPr>
        <w:br w:type="page"/>
      </w:r>
    </w:p>
    <w:p w14:paraId="0F6D0DBB" w14:textId="5BAA4D3F" w:rsidR="00BC7217" w:rsidRPr="004E7772" w:rsidRDefault="00BC7217" w:rsidP="00BC7217">
      <w:pPr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r w:rsidRPr="004E7772">
        <w:rPr>
          <w:rFonts w:asciiTheme="minorHAnsi" w:hAnsiTheme="minorHAnsi" w:cstheme="minorHAnsi"/>
          <w:b/>
          <w:bCs/>
          <w:sz w:val="22"/>
          <w:szCs w:val="22"/>
          <w:lang w:val="en-US"/>
        </w:rPr>
        <w:lastRenderedPageBreak/>
        <w:t xml:space="preserve">Supplemental Table </w:t>
      </w:r>
      <w:r w:rsidR="004B2B84" w:rsidRPr="004E7772">
        <w:rPr>
          <w:rFonts w:asciiTheme="minorHAnsi" w:hAnsiTheme="minorHAnsi" w:cstheme="minorHAnsi"/>
          <w:b/>
          <w:bCs/>
          <w:sz w:val="22"/>
          <w:szCs w:val="22"/>
          <w:lang w:val="en-US"/>
        </w:rPr>
        <w:t>8</w:t>
      </w:r>
      <w:r w:rsidRPr="004E7772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. </w:t>
      </w:r>
      <w:r w:rsidRPr="004E7772">
        <w:rPr>
          <w:rFonts w:asciiTheme="minorHAnsi" w:hAnsiTheme="minorHAnsi" w:cstheme="minorHAnsi"/>
          <w:sz w:val="22"/>
          <w:szCs w:val="22"/>
          <w:lang w:val="en-US"/>
        </w:rPr>
        <w:t>Observed values and changes from baseline to Week 26 and Week 78 for fatty acids (Phase 3 study safety population)</w:t>
      </w:r>
    </w:p>
    <w:p w14:paraId="139A2AD5" w14:textId="6CCB14E0" w:rsidR="00F90265" w:rsidRPr="004E7772" w:rsidRDefault="00F90265">
      <w:pPr>
        <w:rPr>
          <w:rFonts w:asciiTheme="minorHAnsi" w:hAnsiTheme="minorHAnsi" w:cstheme="minorHAnsi"/>
          <w:sz w:val="22"/>
          <w:szCs w:val="22"/>
        </w:rPr>
      </w:pPr>
    </w:p>
    <w:tbl>
      <w:tblPr>
        <w:tblStyle w:val="TableGrid"/>
        <w:tblW w:w="9351" w:type="dxa"/>
        <w:tblLayout w:type="fixed"/>
        <w:tblLook w:val="01E0" w:firstRow="1" w:lastRow="1" w:firstColumn="1" w:lastColumn="1" w:noHBand="0" w:noVBand="0"/>
      </w:tblPr>
      <w:tblGrid>
        <w:gridCol w:w="3526"/>
        <w:gridCol w:w="558"/>
        <w:gridCol w:w="1628"/>
        <w:gridCol w:w="1737"/>
        <w:gridCol w:w="1902"/>
      </w:tblGrid>
      <w:tr w:rsidR="00FA2003" w:rsidRPr="004E7772" w14:paraId="7E6FD8A1" w14:textId="77777777" w:rsidTr="00C36630">
        <w:trPr>
          <w:trHeight w:val="475"/>
        </w:trPr>
        <w:tc>
          <w:tcPr>
            <w:tcW w:w="3526" w:type="dxa"/>
            <w:vAlign w:val="bottom"/>
          </w:tcPr>
          <w:p w14:paraId="0AF62879" w14:textId="5B0FABED" w:rsidR="00FA2003" w:rsidRPr="004E7772" w:rsidRDefault="00FA2003" w:rsidP="00C36630">
            <w:pPr>
              <w:pStyle w:val="TableParagraph"/>
              <w:spacing w:before="60" w:after="60"/>
              <w:ind w:left="30" w:right="38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</w:rPr>
              <w:t>Variable [normal range]</w:t>
            </w:r>
            <w:r w:rsidRPr="004E7772">
              <w:rPr>
                <w:rFonts w:asciiTheme="minorHAnsi" w:hAnsiTheme="minorHAnsi" w:cstheme="minorHAnsi"/>
              </w:rPr>
              <w:br/>
              <w:t>Time point</w:t>
            </w:r>
          </w:p>
        </w:tc>
        <w:tc>
          <w:tcPr>
            <w:tcW w:w="558" w:type="dxa"/>
          </w:tcPr>
          <w:p w14:paraId="207B5E2F" w14:textId="77777777" w:rsidR="00FA2003" w:rsidRPr="004E7772" w:rsidRDefault="00FA2003" w:rsidP="00C5326B">
            <w:pPr>
              <w:pStyle w:val="TableParagraph"/>
              <w:spacing w:before="60" w:after="60"/>
              <w:ind w:left="30" w:right="38"/>
              <w:rPr>
                <w:rFonts w:asciiTheme="minorHAnsi" w:hAnsiTheme="minorHAnsi" w:cstheme="minorHAnsi"/>
              </w:rPr>
            </w:pPr>
          </w:p>
          <w:p w14:paraId="37D8FBB4" w14:textId="77777777" w:rsidR="00FA2003" w:rsidRPr="004E7772" w:rsidRDefault="00FA2003" w:rsidP="00C5326B">
            <w:pPr>
              <w:pStyle w:val="TableParagraph"/>
              <w:spacing w:before="60" w:after="60"/>
              <w:ind w:left="30" w:right="38"/>
              <w:rPr>
                <w:rFonts w:asciiTheme="minorHAnsi" w:hAnsiTheme="minorHAnsi" w:cstheme="minorHAnsi"/>
              </w:rPr>
            </w:pPr>
          </w:p>
          <w:p w14:paraId="1A3CFEEF" w14:textId="5064A54E" w:rsidR="00FA2003" w:rsidRPr="004E7772" w:rsidRDefault="00FA2003" w:rsidP="00C5326B">
            <w:pPr>
              <w:pStyle w:val="TableParagraph"/>
              <w:spacing w:before="60" w:after="60"/>
              <w:ind w:left="30" w:right="38"/>
              <w:jc w:val="center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</w:rPr>
              <w:t>N*</w:t>
            </w:r>
          </w:p>
        </w:tc>
        <w:tc>
          <w:tcPr>
            <w:tcW w:w="1628" w:type="dxa"/>
            <w:vAlign w:val="bottom"/>
          </w:tcPr>
          <w:p w14:paraId="574BA902" w14:textId="363FDD08" w:rsidR="00FA2003" w:rsidRPr="004E7772" w:rsidRDefault="00FA2003" w:rsidP="00C5326B">
            <w:pPr>
              <w:pStyle w:val="TableParagraph"/>
              <w:spacing w:before="60" w:after="60"/>
              <w:ind w:left="30" w:right="38" w:hanging="30"/>
              <w:jc w:val="center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</w:rPr>
              <w:t xml:space="preserve">Baseline, </w:t>
            </w:r>
            <w:r w:rsidRPr="004E7772">
              <w:rPr>
                <w:rFonts w:asciiTheme="minorHAnsi" w:hAnsiTheme="minorHAnsi" w:cstheme="minorHAnsi"/>
              </w:rPr>
              <w:br/>
              <w:t>mean (SD)</w:t>
            </w:r>
          </w:p>
        </w:tc>
        <w:tc>
          <w:tcPr>
            <w:tcW w:w="1737" w:type="dxa"/>
            <w:vAlign w:val="bottom"/>
          </w:tcPr>
          <w:p w14:paraId="6143D9A1" w14:textId="14C92CA0" w:rsidR="00FA2003" w:rsidRPr="004E7772" w:rsidRDefault="00FA2003" w:rsidP="00C5326B">
            <w:pPr>
              <w:pStyle w:val="TableParagraph"/>
              <w:spacing w:before="60" w:after="60"/>
              <w:ind w:left="30" w:right="38" w:hanging="30"/>
              <w:jc w:val="center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</w:rPr>
              <w:t>Follow-up,</w:t>
            </w:r>
            <w:r w:rsidRPr="004E7772">
              <w:rPr>
                <w:rFonts w:asciiTheme="minorHAnsi" w:hAnsiTheme="minorHAnsi" w:cstheme="minorHAnsi"/>
              </w:rPr>
              <w:br/>
              <w:t>mean (SD)</w:t>
            </w:r>
          </w:p>
        </w:tc>
        <w:tc>
          <w:tcPr>
            <w:tcW w:w="1902" w:type="dxa"/>
            <w:vAlign w:val="bottom"/>
          </w:tcPr>
          <w:p w14:paraId="52AE2936" w14:textId="13AE54F7" w:rsidR="00FA2003" w:rsidRPr="004E7772" w:rsidRDefault="00FA2003" w:rsidP="00C5326B">
            <w:pPr>
              <w:pStyle w:val="TableParagraph"/>
              <w:spacing w:before="60" w:after="60"/>
              <w:ind w:left="30" w:right="38" w:hanging="30"/>
              <w:jc w:val="center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</w:rPr>
              <w:t xml:space="preserve">Change, </w:t>
            </w:r>
            <w:r w:rsidRPr="004E7772">
              <w:rPr>
                <w:rFonts w:asciiTheme="minorHAnsi" w:hAnsiTheme="minorHAnsi" w:cstheme="minorHAnsi"/>
              </w:rPr>
              <w:br/>
              <w:t>mean (SD)</w:t>
            </w:r>
          </w:p>
        </w:tc>
      </w:tr>
      <w:tr w:rsidR="00FA2003" w:rsidRPr="004E7772" w14:paraId="37918D19" w14:textId="77777777" w:rsidTr="00C5326B">
        <w:trPr>
          <w:trHeight w:val="345"/>
        </w:trPr>
        <w:tc>
          <w:tcPr>
            <w:tcW w:w="9351" w:type="dxa"/>
            <w:gridSpan w:val="5"/>
          </w:tcPr>
          <w:p w14:paraId="31FFA60A" w14:textId="79941153" w:rsidR="00FA2003" w:rsidRPr="004E7772" w:rsidRDefault="00FA2003" w:rsidP="00C5326B">
            <w:pPr>
              <w:pStyle w:val="TableParagraph"/>
              <w:spacing w:before="60" w:after="60"/>
              <w:ind w:left="30" w:right="38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</w:rPr>
              <w:t>Linoleic</w:t>
            </w:r>
            <w:r w:rsidRPr="004E7772">
              <w:rPr>
                <w:rFonts w:asciiTheme="minorHAnsi" w:hAnsiTheme="minorHAnsi" w:cstheme="minorHAnsi"/>
                <w:spacing w:val="-13"/>
              </w:rPr>
              <w:t xml:space="preserve"> </w:t>
            </w:r>
            <w:r w:rsidR="00C5326B" w:rsidRPr="004E7772">
              <w:rPr>
                <w:rFonts w:asciiTheme="minorHAnsi" w:hAnsiTheme="minorHAnsi" w:cstheme="minorHAnsi"/>
              </w:rPr>
              <w:t>a</w:t>
            </w:r>
            <w:r w:rsidRPr="004E7772">
              <w:rPr>
                <w:rFonts w:asciiTheme="minorHAnsi" w:hAnsiTheme="minorHAnsi" w:cstheme="minorHAnsi"/>
              </w:rPr>
              <w:t>cid</w:t>
            </w:r>
            <w:r w:rsidRPr="004E7772">
              <w:rPr>
                <w:rFonts w:asciiTheme="minorHAnsi" w:hAnsiTheme="minorHAnsi" w:cstheme="minorHAnsi"/>
                <w:spacing w:val="-12"/>
              </w:rPr>
              <w:t xml:space="preserve"> </w:t>
            </w:r>
            <w:r w:rsidRPr="004E7772">
              <w:rPr>
                <w:rFonts w:asciiTheme="minorHAnsi" w:hAnsiTheme="minorHAnsi" w:cstheme="minorHAnsi"/>
              </w:rPr>
              <w:t>(µmol/L) [2270</w:t>
            </w:r>
            <w:r w:rsidR="00C5326B" w:rsidRPr="004E7772">
              <w:rPr>
                <w:rFonts w:asciiTheme="minorHAnsi" w:hAnsiTheme="minorHAnsi" w:cstheme="minorHAnsi"/>
              </w:rPr>
              <w:softHyphen/>
              <w:t>–</w:t>
            </w:r>
            <w:r w:rsidRPr="004E7772">
              <w:rPr>
                <w:rFonts w:asciiTheme="minorHAnsi" w:hAnsiTheme="minorHAnsi" w:cstheme="minorHAnsi"/>
              </w:rPr>
              <w:t>3850 µmol/L]</w:t>
            </w:r>
          </w:p>
        </w:tc>
      </w:tr>
      <w:tr w:rsidR="00BC7217" w:rsidRPr="004E7772" w14:paraId="22737CD8" w14:textId="77777777" w:rsidTr="00C5326B">
        <w:trPr>
          <w:trHeight w:val="190"/>
        </w:trPr>
        <w:tc>
          <w:tcPr>
            <w:tcW w:w="3526" w:type="dxa"/>
          </w:tcPr>
          <w:p w14:paraId="65DECC26" w14:textId="59FA5709" w:rsidR="00BC7217" w:rsidRPr="004E7772" w:rsidRDefault="00BC7217" w:rsidP="00C5326B">
            <w:pPr>
              <w:pStyle w:val="TableParagraph"/>
              <w:spacing w:before="60" w:after="60"/>
              <w:ind w:left="314" w:right="38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</w:rPr>
              <w:t>Efficacy</w:t>
            </w:r>
            <w:r w:rsidRPr="004E7772">
              <w:rPr>
                <w:rFonts w:asciiTheme="minorHAnsi" w:hAnsiTheme="minorHAnsi" w:cstheme="minorHAnsi"/>
                <w:spacing w:val="-10"/>
              </w:rPr>
              <w:t xml:space="preserve"> </w:t>
            </w:r>
            <w:r w:rsidR="002D2AF0" w:rsidRPr="004E7772">
              <w:rPr>
                <w:rFonts w:asciiTheme="minorHAnsi" w:hAnsiTheme="minorHAnsi" w:cstheme="minorHAnsi"/>
              </w:rPr>
              <w:t>p</w:t>
            </w:r>
            <w:r w:rsidRPr="004E7772">
              <w:rPr>
                <w:rFonts w:asciiTheme="minorHAnsi" w:hAnsiTheme="minorHAnsi" w:cstheme="minorHAnsi"/>
              </w:rPr>
              <w:t>hase,</w:t>
            </w:r>
            <w:r w:rsidRPr="004E7772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4E7772">
              <w:rPr>
                <w:rFonts w:asciiTheme="minorHAnsi" w:hAnsiTheme="minorHAnsi" w:cstheme="minorHAnsi"/>
              </w:rPr>
              <w:t>Week</w:t>
            </w:r>
            <w:r w:rsidRPr="004E7772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4E7772">
              <w:rPr>
                <w:rFonts w:asciiTheme="minorHAnsi" w:hAnsiTheme="minorHAnsi" w:cstheme="minorHAnsi"/>
                <w:spacing w:val="-2"/>
              </w:rPr>
              <w:t>26/LOCF</w:t>
            </w:r>
          </w:p>
        </w:tc>
        <w:tc>
          <w:tcPr>
            <w:tcW w:w="558" w:type="dxa"/>
          </w:tcPr>
          <w:p w14:paraId="2F4AC65E" w14:textId="77777777" w:rsidR="00BC7217" w:rsidRPr="004E7772" w:rsidRDefault="00BC7217" w:rsidP="00C5326B">
            <w:pPr>
              <w:pStyle w:val="TableParagraph"/>
              <w:spacing w:before="60" w:after="60"/>
              <w:ind w:left="30" w:right="38"/>
              <w:jc w:val="center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  <w:spacing w:val="-5"/>
              </w:rPr>
              <w:t>28</w:t>
            </w:r>
          </w:p>
        </w:tc>
        <w:tc>
          <w:tcPr>
            <w:tcW w:w="1628" w:type="dxa"/>
          </w:tcPr>
          <w:p w14:paraId="62A8C196" w14:textId="77777777" w:rsidR="00BC7217" w:rsidRPr="004E7772" w:rsidRDefault="00BC7217" w:rsidP="00C5326B">
            <w:pPr>
              <w:pStyle w:val="TableParagraph"/>
              <w:spacing w:before="60" w:after="60"/>
              <w:ind w:left="30" w:right="38"/>
              <w:jc w:val="center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</w:rPr>
              <w:t>4023.6</w:t>
            </w:r>
            <w:r w:rsidRPr="004E7772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4E7772">
              <w:rPr>
                <w:rFonts w:asciiTheme="minorHAnsi" w:hAnsiTheme="minorHAnsi" w:cstheme="minorHAnsi"/>
                <w:spacing w:val="-2"/>
              </w:rPr>
              <w:t>(1059.15)</w:t>
            </w:r>
          </w:p>
        </w:tc>
        <w:tc>
          <w:tcPr>
            <w:tcW w:w="1737" w:type="dxa"/>
          </w:tcPr>
          <w:p w14:paraId="7F179598" w14:textId="77777777" w:rsidR="00BC7217" w:rsidRPr="004E7772" w:rsidRDefault="00BC7217" w:rsidP="00C5326B">
            <w:pPr>
              <w:pStyle w:val="TableParagraph"/>
              <w:spacing w:before="60" w:after="60"/>
              <w:ind w:left="30" w:right="38"/>
              <w:jc w:val="center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</w:rPr>
              <w:t>3289.9</w:t>
            </w:r>
            <w:r w:rsidRPr="004E7772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4E7772">
              <w:rPr>
                <w:rFonts w:asciiTheme="minorHAnsi" w:hAnsiTheme="minorHAnsi" w:cstheme="minorHAnsi"/>
                <w:spacing w:val="-2"/>
              </w:rPr>
              <w:t>(1056.85)</w:t>
            </w:r>
          </w:p>
        </w:tc>
        <w:tc>
          <w:tcPr>
            <w:tcW w:w="1902" w:type="dxa"/>
          </w:tcPr>
          <w:p w14:paraId="46D2DCF5" w14:textId="7041634D" w:rsidR="00BC7217" w:rsidRPr="004E7772" w:rsidRDefault="00C5326B" w:rsidP="00C5326B">
            <w:pPr>
              <w:pStyle w:val="TableParagraph"/>
              <w:spacing w:before="60" w:after="60"/>
              <w:ind w:left="30" w:right="38"/>
              <w:jc w:val="center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</w:rPr>
              <w:t>–</w:t>
            </w:r>
            <w:r w:rsidR="00BC7217" w:rsidRPr="004E7772">
              <w:rPr>
                <w:rFonts w:asciiTheme="minorHAnsi" w:hAnsiTheme="minorHAnsi" w:cstheme="minorHAnsi"/>
              </w:rPr>
              <w:t>745.5</w:t>
            </w:r>
            <w:r w:rsidR="00BC7217" w:rsidRPr="004E7772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="00BC7217" w:rsidRPr="004E7772">
              <w:rPr>
                <w:rFonts w:asciiTheme="minorHAnsi" w:hAnsiTheme="minorHAnsi" w:cstheme="minorHAnsi"/>
                <w:spacing w:val="-2"/>
              </w:rPr>
              <w:t>(1116.35)</w:t>
            </w:r>
          </w:p>
        </w:tc>
      </w:tr>
      <w:tr w:rsidR="00BC7217" w:rsidRPr="004E7772" w14:paraId="5E3431B6" w14:textId="77777777" w:rsidTr="00C5326B">
        <w:trPr>
          <w:trHeight w:val="178"/>
        </w:trPr>
        <w:tc>
          <w:tcPr>
            <w:tcW w:w="3526" w:type="dxa"/>
          </w:tcPr>
          <w:p w14:paraId="43893C24" w14:textId="6F241C4F" w:rsidR="00BC7217" w:rsidRPr="004E7772" w:rsidRDefault="00BC7217" w:rsidP="00C5326B">
            <w:pPr>
              <w:pStyle w:val="TableParagraph"/>
              <w:spacing w:before="60" w:after="60"/>
              <w:ind w:left="314" w:right="38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</w:rPr>
              <w:t>Safety</w:t>
            </w:r>
            <w:r w:rsidRPr="004E7772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="002D2AF0" w:rsidRPr="004E7772">
              <w:rPr>
                <w:rFonts w:asciiTheme="minorHAnsi" w:hAnsiTheme="minorHAnsi" w:cstheme="minorHAnsi"/>
              </w:rPr>
              <w:t>p</w:t>
            </w:r>
            <w:r w:rsidRPr="004E7772">
              <w:rPr>
                <w:rFonts w:asciiTheme="minorHAnsi" w:hAnsiTheme="minorHAnsi" w:cstheme="minorHAnsi"/>
              </w:rPr>
              <w:t>hase,</w:t>
            </w:r>
            <w:r w:rsidRPr="004E7772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4E7772">
              <w:rPr>
                <w:rFonts w:asciiTheme="minorHAnsi" w:hAnsiTheme="minorHAnsi" w:cstheme="minorHAnsi"/>
              </w:rPr>
              <w:t>Week</w:t>
            </w:r>
            <w:r w:rsidRPr="004E7772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4E7772">
              <w:rPr>
                <w:rFonts w:asciiTheme="minorHAnsi" w:hAnsiTheme="minorHAnsi" w:cstheme="minorHAnsi"/>
                <w:spacing w:val="-2"/>
              </w:rPr>
              <w:t>78/LOCF</w:t>
            </w:r>
          </w:p>
        </w:tc>
        <w:tc>
          <w:tcPr>
            <w:tcW w:w="558" w:type="dxa"/>
          </w:tcPr>
          <w:p w14:paraId="02D50A79" w14:textId="77777777" w:rsidR="00BC7217" w:rsidRPr="004E7772" w:rsidRDefault="00BC7217" w:rsidP="00C5326B">
            <w:pPr>
              <w:pStyle w:val="TableParagraph"/>
              <w:spacing w:before="60" w:after="60"/>
              <w:ind w:left="30" w:right="38"/>
              <w:jc w:val="center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  <w:spacing w:val="-5"/>
              </w:rPr>
              <w:t>22</w:t>
            </w:r>
          </w:p>
        </w:tc>
        <w:tc>
          <w:tcPr>
            <w:tcW w:w="1628" w:type="dxa"/>
          </w:tcPr>
          <w:p w14:paraId="41FF6BD2" w14:textId="77777777" w:rsidR="00BC7217" w:rsidRPr="004E7772" w:rsidRDefault="00BC7217" w:rsidP="00C5326B">
            <w:pPr>
              <w:pStyle w:val="TableParagraph"/>
              <w:spacing w:before="60" w:after="60"/>
              <w:ind w:left="30" w:right="38"/>
              <w:jc w:val="center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</w:rPr>
              <w:t>4125.6</w:t>
            </w:r>
            <w:r w:rsidRPr="004E7772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4E7772">
              <w:rPr>
                <w:rFonts w:asciiTheme="minorHAnsi" w:hAnsiTheme="minorHAnsi" w:cstheme="minorHAnsi"/>
                <w:spacing w:val="-2"/>
              </w:rPr>
              <w:t>(1087.22)</w:t>
            </w:r>
          </w:p>
        </w:tc>
        <w:tc>
          <w:tcPr>
            <w:tcW w:w="1737" w:type="dxa"/>
          </w:tcPr>
          <w:p w14:paraId="7ED8230A" w14:textId="77777777" w:rsidR="00BC7217" w:rsidRPr="004E7772" w:rsidRDefault="00BC7217" w:rsidP="00C5326B">
            <w:pPr>
              <w:pStyle w:val="TableParagraph"/>
              <w:spacing w:before="60" w:after="60"/>
              <w:ind w:left="30" w:right="38"/>
              <w:jc w:val="center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</w:rPr>
              <w:t>3764.8</w:t>
            </w:r>
            <w:r w:rsidRPr="004E7772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4E7772">
              <w:rPr>
                <w:rFonts w:asciiTheme="minorHAnsi" w:hAnsiTheme="minorHAnsi" w:cstheme="minorHAnsi"/>
                <w:spacing w:val="-2"/>
              </w:rPr>
              <w:t>(1326.56)</w:t>
            </w:r>
          </w:p>
        </w:tc>
        <w:tc>
          <w:tcPr>
            <w:tcW w:w="1902" w:type="dxa"/>
          </w:tcPr>
          <w:p w14:paraId="44C53FFA" w14:textId="599A7E8D" w:rsidR="00BC7217" w:rsidRPr="004E7772" w:rsidRDefault="00C5326B" w:rsidP="00C5326B">
            <w:pPr>
              <w:pStyle w:val="TableParagraph"/>
              <w:spacing w:before="60" w:after="60"/>
              <w:ind w:left="30" w:right="38"/>
              <w:jc w:val="center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</w:rPr>
              <w:t>–</w:t>
            </w:r>
            <w:r w:rsidR="00BC7217" w:rsidRPr="004E7772">
              <w:rPr>
                <w:rFonts w:asciiTheme="minorHAnsi" w:hAnsiTheme="minorHAnsi" w:cstheme="minorHAnsi"/>
              </w:rPr>
              <w:t>405.5</w:t>
            </w:r>
            <w:r w:rsidR="00BC7217" w:rsidRPr="004E7772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="00BC7217" w:rsidRPr="004E7772">
              <w:rPr>
                <w:rFonts w:asciiTheme="minorHAnsi" w:hAnsiTheme="minorHAnsi" w:cstheme="minorHAnsi"/>
                <w:spacing w:val="-2"/>
              </w:rPr>
              <w:t>(1323.70)</w:t>
            </w:r>
          </w:p>
        </w:tc>
      </w:tr>
      <w:tr w:rsidR="00FA2003" w:rsidRPr="004E7772" w14:paraId="2823B3AB" w14:textId="77777777" w:rsidTr="00C5326B">
        <w:trPr>
          <w:trHeight w:val="346"/>
        </w:trPr>
        <w:tc>
          <w:tcPr>
            <w:tcW w:w="9351" w:type="dxa"/>
            <w:gridSpan w:val="5"/>
          </w:tcPr>
          <w:p w14:paraId="1520D8A3" w14:textId="1B785BDB" w:rsidR="00FA2003" w:rsidRPr="004E7772" w:rsidRDefault="00FA2003" w:rsidP="00C5326B">
            <w:pPr>
              <w:pStyle w:val="TableParagraph"/>
              <w:spacing w:before="60" w:after="60"/>
              <w:ind w:left="30" w:right="38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</w:rPr>
              <w:t>Alpha</w:t>
            </w:r>
            <w:r w:rsidRPr="004E7772">
              <w:rPr>
                <w:rFonts w:asciiTheme="minorHAnsi" w:hAnsiTheme="minorHAnsi" w:cstheme="minorHAnsi"/>
                <w:spacing w:val="-10"/>
              </w:rPr>
              <w:t xml:space="preserve"> </w:t>
            </w:r>
            <w:r w:rsidR="00C5326B" w:rsidRPr="004E7772">
              <w:rPr>
                <w:rFonts w:asciiTheme="minorHAnsi" w:hAnsiTheme="minorHAnsi" w:cstheme="minorHAnsi"/>
              </w:rPr>
              <w:t>l</w:t>
            </w:r>
            <w:r w:rsidRPr="004E7772">
              <w:rPr>
                <w:rFonts w:asciiTheme="minorHAnsi" w:hAnsiTheme="minorHAnsi" w:cstheme="minorHAnsi"/>
              </w:rPr>
              <w:t>inolenic</w:t>
            </w:r>
            <w:r w:rsidRPr="004E7772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="00C5326B" w:rsidRPr="004E7772">
              <w:rPr>
                <w:rFonts w:asciiTheme="minorHAnsi" w:hAnsiTheme="minorHAnsi" w:cstheme="minorHAnsi"/>
              </w:rPr>
              <w:t>a</w:t>
            </w:r>
            <w:r w:rsidRPr="004E7772">
              <w:rPr>
                <w:rFonts w:asciiTheme="minorHAnsi" w:hAnsiTheme="minorHAnsi" w:cstheme="minorHAnsi"/>
              </w:rPr>
              <w:t>cid</w:t>
            </w:r>
            <w:r w:rsidRPr="004E7772">
              <w:rPr>
                <w:rFonts w:asciiTheme="minorHAnsi" w:hAnsiTheme="minorHAnsi" w:cstheme="minorHAnsi"/>
                <w:spacing w:val="-9"/>
              </w:rPr>
              <w:t xml:space="preserve"> </w:t>
            </w:r>
            <w:r w:rsidRPr="004E7772">
              <w:rPr>
                <w:rFonts w:asciiTheme="minorHAnsi" w:hAnsiTheme="minorHAnsi" w:cstheme="minorHAnsi"/>
              </w:rPr>
              <w:t>(µmol/L) [50</w:t>
            </w:r>
            <w:r w:rsidR="00CA1269" w:rsidRPr="004E7772">
              <w:rPr>
                <w:rFonts w:asciiTheme="minorHAnsi" w:hAnsiTheme="minorHAnsi" w:cstheme="minorHAnsi"/>
              </w:rPr>
              <w:t>–</w:t>
            </w:r>
            <w:r w:rsidRPr="004E7772">
              <w:rPr>
                <w:rFonts w:asciiTheme="minorHAnsi" w:hAnsiTheme="minorHAnsi" w:cstheme="minorHAnsi"/>
              </w:rPr>
              <w:t>130 µmol/L]</w:t>
            </w:r>
          </w:p>
        </w:tc>
      </w:tr>
      <w:tr w:rsidR="00BC7217" w:rsidRPr="004E7772" w14:paraId="7BCC4956" w14:textId="77777777" w:rsidTr="00C5326B">
        <w:trPr>
          <w:trHeight w:val="191"/>
        </w:trPr>
        <w:tc>
          <w:tcPr>
            <w:tcW w:w="3526" w:type="dxa"/>
          </w:tcPr>
          <w:p w14:paraId="7CB06169" w14:textId="71B93CFA" w:rsidR="00BC7217" w:rsidRPr="004E7772" w:rsidRDefault="00BC7217" w:rsidP="00C5326B">
            <w:pPr>
              <w:pStyle w:val="TableParagraph"/>
              <w:spacing w:before="60" w:after="60"/>
              <w:ind w:left="314" w:right="38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</w:rPr>
              <w:t>Efficacy</w:t>
            </w:r>
            <w:r w:rsidRPr="004E7772">
              <w:rPr>
                <w:rFonts w:asciiTheme="minorHAnsi" w:hAnsiTheme="minorHAnsi" w:cstheme="minorHAnsi"/>
                <w:spacing w:val="-10"/>
              </w:rPr>
              <w:t xml:space="preserve"> </w:t>
            </w:r>
            <w:r w:rsidR="002D2AF0" w:rsidRPr="004E7772">
              <w:rPr>
                <w:rFonts w:asciiTheme="minorHAnsi" w:hAnsiTheme="minorHAnsi" w:cstheme="minorHAnsi"/>
              </w:rPr>
              <w:t>phase</w:t>
            </w:r>
            <w:r w:rsidRPr="004E7772">
              <w:rPr>
                <w:rFonts w:asciiTheme="minorHAnsi" w:hAnsiTheme="minorHAnsi" w:cstheme="minorHAnsi"/>
              </w:rPr>
              <w:t>,</w:t>
            </w:r>
            <w:r w:rsidRPr="004E7772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4E7772">
              <w:rPr>
                <w:rFonts w:asciiTheme="minorHAnsi" w:hAnsiTheme="minorHAnsi" w:cstheme="minorHAnsi"/>
              </w:rPr>
              <w:t>Week</w:t>
            </w:r>
            <w:r w:rsidRPr="004E7772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4E7772">
              <w:rPr>
                <w:rFonts w:asciiTheme="minorHAnsi" w:hAnsiTheme="minorHAnsi" w:cstheme="minorHAnsi"/>
                <w:spacing w:val="-2"/>
              </w:rPr>
              <w:t>26/LOCF</w:t>
            </w:r>
          </w:p>
        </w:tc>
        <w:tc>
          <w:tcPr>
            <w:tcW w:w="558" w:type="dxa"/>
          </w:tcPr>
          <w:p w14:paraId="1596057D" w14:textId="77777777" w:rsidR="00BC7217" w:rsidRPr="004E7772" w:rsidRDefault="00BC7217" w:rsidP="00C5326B">
            <w:pPr>
              <w:pStyle w:val="TableParagraph"/>
              <w:spacing w:before="60" w:after="60"/>
              <w:ind w:left="30" w:right="38"/>
              <w:jc w:val="center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  <w:spacing w:val="-5"/>
              </w:rPr>
              <w:t>28</w:t>
            </w:r>
          </w:p>
        </w:tc>
        <w:tc>
          <w:tcPr>
            <w:tcW w:w="1628" w:type="dxa"/>
          </w:tcPr>
          <w:p w14:paraId="375D4821" w14:textId="77777777" w:rsidR="00BC7217" w:rsidRPr="004E7772" w:rsidRDefault="00BC7217" w:rsidP="00C5326B">
            <w:pPr>
              <w:pStyle w:val="TableParagraph"/>
              <w:spacing w:before="60" w:after="60"/>
              <w:ind w:left="30" w:right="38"/>
              <w:jc w:val="center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</w:rPr>
              <w:t>74.2</w:t>
            </w:r>
            <w:r w:rsidRPr="004E7772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4E7772">
              <w:rPr>
                <w:rFonts w:asciiTheme="minorHAnsi" w:hAnsiTheme="minorHAnsi" w:cstheme="minorHAnsi"/>
                <w:spacing w:val="-2"/>
              </w:rPr>
              <w:t>(50.95)</w:t>
            </w:r>
          </w:p>
        </w:tc>
        <w:tc>
          <w:tcPr>
            <w:tcW w:w="1737" w:type="dxa"/>
          </w:tcPr>
          <w:p w14:paraId="10A4EAEA" w14:textId="77777777" w:rsidR="00BC7217" w:rsidRPr="004E7772" w:rsidRDefault="00BC7217" w:rsidP="00C5326B">
            <w:pPr>
              <w:pStyle w:val="TableParagraph"/>
              <w:spacing w:before="60" w:after="60"/>
              <w:ind w:left="30" w:right="38"/>
              <w:jc w:val="center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</w:rPr>
              <w:t>47.2</w:t>
            </w:r>
            <w:r w:rsidRPr="004E7772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4E7772">
              <w:rPr>
                <w:rFonts w:asciiTheme="minorHAnsi" w:hAnsiTheme="minorHAnsi" w:cstheme="minorHAnsi"/>
                <w:spacing w:val="-2"/>
              </w:rPr>
              <w:t>(40.53)</w:t>
            </w:r>
          </w:p>
        </w:tc>
        <w:tc>
          <w:tcPr>
            <w:tcW w:w="1902" w:type="dxa"/>
          </w:tcPr>
          <w:p w14:paraId="21D4CD14" w14:textId="77777777" w:rsidR="00BC7217" w:rsidRPr="004E7772" w:rsidRDefault="00BC7217" w:rsidP="00C5326B">
            <w:pPr>
              <w:pStyle w:val="TableParagraph"/>
              <w:spacing w:before="60" w:after="60"/>
              <w:ind w:left="30" w:right="38"/>
              <w:jc w:val="center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</w:rPr>
              <w:t>-27.6</w:t>
            </w:r>
            <w:r w:rsidRPr="004E7772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4E7772">
              <w:rPr>
                <w:rFonts w:asciiTheme="minorHAnsi" w:hAnsiTheme="minorHAnsi" w:cstheme="minorHAnsi"/>
                <w:spacing w:val="-2"/>
              </w:rPr>
              <w:t>(46.21)</w:t>
            </w:r>
          </w:p>
        </w:tc>
      </w:tr>
      <w:tr w:rsidR="00BC7217" w:rsidRPr="004E7772" w14:paraId="37A9022E" w14:textId="77777777" w:rsidTr="00C5326B">
        <w:trPr>
          <w:trHeight w:val="178"/>
        </w:trPr>
        <w:tc>
          <w:tcPr>
            <w:tcW w:w="3526" w:type="dxa"/>
          </w:tcPr>
          <w:p w14:paraId="6726569C" w14:textId="163FBDFC" w:rsidR="00BC7217" w:rsidRPr="004E7772" w:rsidRDefault="00BC7217" w:rsidP="00C5326B">
            <w:pPr>
              <w:pStyle w:val="TableParagraph"/>
              <w:spacing w:before="60" w:after="60"/>
              <w:ind w:left="314" w:right="38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</w:rPr>
              <w:t>Safety</w:t>
            </w:r>
            <w:r w:rsidRPr="004E7772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="002D2AF0" w:rsidRPr="004E7772">
              <w:rPr>
                <w:rFonts w:asciiTheme="minorHAnsi" w:hAnsiTheme="minorHAnsi" w:cstheme="minorHAnsi"/>
              </w:rPr>
              <w:t>phase</w:t>
            </w:r>
            <w:r w:rsidRPr="004E7772">
              <w:rPr>
                <w:rFonts w:asciiTheme="minorHAnsi" w:hAnsiTheme="minorHAnsi" w:cstheme="minorHAnsi"/>
              </w:rPr>
              <w:t>,</w:t>
            </w:r>
            <w:r w:rsidRPr="004E7772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4E7772">
              <w:rPr>
                <w:rFonts w:asciiTheme="minorHAnsi" w:hAnsiTheme="minorHAnsi" w:cstheme="minorHAnsi"/>
              </w:rPr>
              <w:t>Week</w:t>
            </w:r>
            <w:r w:rsidRPr="004E7772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4E7772">
              <w:rPr>
                <w:rFonts w:asciiTheme="minorHAnsi" w:hAnsiTheme="minorHAnsi" w:cstheme="minorHAnsi"/>
                <w:spacing w:val="-2"/>
              </w:rPr>
              <w:t>78/LOCF</w:t>
            </w:r>
          </w:p>
        </w:tc>
        <w:tc>
          <w:tcPr>
            <w:tcW w:w="558" w:type="dxa"/>
          </w:tcPr>
          <w:p w14:paraId="44D58DF1" w14:textId="77777777" w:rsidR="00BC7217" w:rsidRPr="004E7772" w:rsidRDefault="00BC7217" w:rsidP="00C5326B">
            <w:pPr>
              <w:pStyle w:val="TableParagraph"/>
              <w:spacing w:before="60" w:after="60"/>
              <w:ind w:left="30" w:right="38"/>
              <w:jc w:val="center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  <w:spacing w:val="-5"/>
              </w:rPr>
              <w:t>22</w:t>
            </w:r>
          </w:p>
        </w:tc>
        <w:tc>
          <w:tcPr>
            <w:tcW w:w="1628" w:type="dxa"/>
          </w:tcPr>
          <w:p w14:paraId="4FB32646" w14:textId="77777777" w:rsidR="00BC7217" w:rsidRPr="004E7772" w:rsidRDefault="00BC7217" w:rsidP="00C5326B">
            <w:pPr>
              <w:pStyle w:val="TableParagraph"/>
              <w:spacing w:before="60" w:after="60"/>
              <w:ind w:left="30" w:right="38"/>
              <w:jc w:val="center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</w:rPr>
              <w:t>76.8</w:t>
            </w:r>
            <w:r w:rsidRPr="004E7772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4E7772">
              <w:rPr>
                <w:rFonts w:asciiTheme="minorHAnsi" w:hAnsiTheme="minorHAnsi" w:cstheme="minorHAnsi"/>
                <w:spacing w:val="-2"/>
              </w:rPr>
              <w:t>(55.00)</w:t>
            </w:r>
          </w:p>
        </w:tc>
        <w:tc>
          <w:tcPr>
            <w:tcW w:w="1737" w:type="dxa"/>
          </w:tcPr>
          <w:p w14:paraId="26D02F76" w14:textId="77777777" w:rsidR="00BC7217" w:rsidRPr="004E7772" w:rsidRDefault="00BC7217" w:rsidP="00C5326B">
            <w:pPr>
              <w:pStyle w:val="TableParagraph"/>
              <w:spacing w:before="60" w:after="60"/>
              <w:ind w:left="30" w:right="38"/>
              <w:jc w:val="center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</w:rPr>
              <w:t>64.7</w:t>
            </w:r>
            <w:r w:rsidRPr="004E7772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4E7772">
              <w:rPr>
                <w:rFonts w:asciiTheme="minorHAnsi" w:hAnsiTheme="minorHAnsi" w:cstheme="minorHAnsi"/>
                <w:spacing w:val="-2"/>
              </w:rPr>
              <w:t>(61.53)</w:t>
            </w:r>
          </w:p>
        </w:tc>
        <w:tc>
          <w:tcPr>
            <w:tcW w:w="1902" w:type="dxa"/>
          </w:tcPr>
          <w:p w14:paraId="1BB98827" w14:textId="77777777" w:rsidR="00BC7217" w:rsidRPr="004E7772" w:rsidRDefault="00BC7217" w:rsidP="00C5326B">
            <w:pPr>
              <w:pStyle w:val="TableParagraph"/>
              <w:spacing w:before="60" w:after="60"/>
              <w:ind w:left="30" w:right="38"/>
              <w:jc w:val="center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</w:rPr>
              <w:t>-17.8</w:t>
            </w:r>
            <w:r w:rsidRPr="004E7772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4E7772">
              <w:rPr>
                <w:rFonts w:asciiTheme="minorHAnsi" w:hAnsiTheme="minorHAnsi" w:cstheme="minorHAnsi"/>
                <w:spacing w:val="-2"/>
              </w:rPr>
              <w:t>(65.44)</w:t>
            </w:r>
          </w:p>
        </w:tc>
      </w:tr>
      <w:tr w:rsidR="00FA2003" w:rsidRPr="004E7772" w14:paraId="37BE6132" w14:textId="77777777" w:rsidTr="00C5326B">
        <w:trPr>
          <w:trHeight w:val="345"/>
        </w:trPr>
        <w:tc>
          <w:tcPr>
            <w:tcW w:w="9351" w:type="dxa"/>
            <w:gridSpan w:val="5"/>
          </w:tcPr>
          <w:p w14:paraId="545764AF" w14:textId="5059CC89" w:rsidR="00FA2003" w:rsidRPr="004E7772" w:rsidRDefault="00FA2003" w:rsidP="00C5326B">
            <w:pPr>
              <w:pStyle w:val="TableParagraph"/>
              <w:spacing w:before="60" w:after="60"/>
              <w:ind w:left="30" w:right="38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</w:rPr>
              <w:t>EPA (µmol/L) [14</w:t>
            </w:r>
            <w:r w:rsidR="00C5326B" w:rsidRPr="004E7772">
              <w:rPr>
                <w:rFonts w:asciiTheme="minorHAnsi" w:hAnsiTheme="minorHAnsi" w:cstheme="minorHAnsi"/>
              </w:rPr>
              <w:t>–</w:t>
            </w:r>
            <w:r w:rsidRPr="004E7772">
              <w:rPr>
                <w:rFonts w:asciiTheme="minorHAnsi" w:hAnsiTheme="minorHAnsi" w:cstheme="minorHAnsi"/>
              </w:rPr>
              <w:t>100</w:t>
            </w:r>
            <w:r w:rsidRPr="004E7772">
              <w:rPr>
                <w:rFonts w:asciiTheme="minorHAnsi" w:hAnsiTheme="minorHAnsi" w:cstheme="minorHAnsi"/>
                <w:spacing w:val="-13"/>
              </w:rPr>
              <w:t xml:space="preserve"> </w:t>
            </w:r>
            <w:r w:rsidRPr="004E7772">
              <w:rPr>
                <w:rFonts w:asciiTheme="minorHAnsi" w:hAnsiTheme="minorHAnsi" w:cstheme="minorHAnsi"/>
              </w:rPr>
              <w:t>µmol/L]</w:t>
            </w:r>
          </w:p>
        </w:tc>
      </w:tr>
      <w:tr w:rsidR="00BC7217" w:rsidRPr="004E7772" w14:paraId="1BC8F4C8" w14:textId="77777777" w:rsidTr="00C5326B">
        <w:trPr>
          <w:trHeight w:val="190"/>
        </w:trPr>
        <w:tc>
          <w:tcPr>
            <w:tcW w:w="3526" w:type="dxa"/>
          </w:tcPr>
          <w:p w14:paraId="1DA389EB" w14:textId="2C4F2437" w:rsidR="00BC7217" w:rsidRPr="004E7772" w:rsidRDefault="00BC7217" w:rsidP="00C5326B">
            <w:pPr>
              <w:pStyle w:val="TableParagraph"/>
              <w:spacing w:before="60" w:after="60"/>
              <w:ind w:left="314" w:right="38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</w:rPr>
              <w:t>Efficacy</w:t>
            </w:r>
            <w:r w:rsidRPr="004E7772">
              <w:rPr>
                <w:rFonts w:asciiTheme="minorHAnsi" w:hAnsiTheme="minorHAnsi" w:cstheme="minorHAnsi"/>
                <w:spacing w:val="-10"/>
              </w:rPr>
              <w:t xml:space="preserve"> </w:t>
            </w:r>
            <w:r w:rsidR="002D2AF0" w:rsidRPr="004E7772">
              <w:rPr>
                <w:rFonts w:asciiTheme="minorHAnsi" w:hAnsiTheme="minorHAnsi" w:cstheme="minorHAnsi"/>
              </w:rPr>
              <w:t>phase</w:t>
            </w:r>
            <w:r w:rsidRPr="004E7772">
              <w:rPr>
                <w:rFonts w:asciiTheme="minorHAnsi" w:hAnsiTheme="minorHAnsi" w:cstheme="minorHAnsi"/>
              </w:rPr>
              <w:t>,</w:t>
            </w:r>
            <w:r w:rsidRPr="004E7772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4E7772">
              <w:rPr>
                <w:rFonts w:asciiTheme="minorHAnsi" w:hAnsiTheme="minorHAnsi" w:cstheme="minorHAnsi"/>
              </w:rPr>
              <w:t>Week</w:t>
            </w:r>
            <w:r w:rsidRPr="004E7772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4E7772">
              <w:rPr>
                <w:rFonts w:asciiTheme="minorHAnsi" w:hAnsiTheme="minorHAnsi" w:cstheme="minorHAnsi"/>
                <w:spacing w:val="-2"/>
              </w:rPr>
              <w:t>26/LOCF</w:t>
            </w:r>
          </w:p>
        </w:tc>
        <w:tc>
          <w:tcPr>
            <w:tcW w:w="558" w:type="dxa"/>
          </w:tcPr>
          <w:p w14:paraId="25EEAC2D" w14:textId="77777777" w:rsidR="00BC7217" w:rsidRPr="004E7772" w:rsidRDefault="00BC7217" w:rsidP="00C5326B">
            <w:pPr>
              <w:pStyle w:val="TableParagraph"/>
              <w:spacing w:before="60" w:after="60"/>
              <w:ind w:left="30" w:right="38"/>
              <w:jc w:val="center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  <w:spacing w:val="-5"/>
              </w:rPr>
              <w:t>28</w:t>
            </w:r>
          </w:p>
        </w:tc>
        <w:tc>
          <w:tcPr>
            <w:tcW w:w="1628" w:type="dxa"/>
          </w:tcPr>
          <w:p w14:paraId="50500FD7" w14:textId="77777777" w:rsidR="00BC7217" w:rsidRPr="004E7772" w:rsidRDefault="00BC7217" w:rsidP="00C5326B">
            <w:pPr>
              <w:pStyle w:val="TableParagraph"/>
              <w:spacing w:before="60" w:after="60"/>
              <w:ind w:left="30" w:right="38"/>
              <w:jc w:val="center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</w:rPr>
              <w:t>209.8</w:t>
            </w:r>
            <w:r w:rsidRPr="004E7772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4E7772">
              <w:rPr>
                <w:rFonts w:asciiTheme="minorHAnsi" w:hAnsiTheme="minorHAnsi" w:cstheme="minorHAnsi"/>
                <w:spacing w:val="-2"/>
              </w:rPr>
              <w:t>(127.96)</w:t>
            </w:r>
          </w:p>
        </w:tc>
        <w:tc>
          <w:tcPr>
            <w:tcW w:w="1737" w:type="dxa"/>
          </w:tcPr>
          <w:p w14:paraId="2A7C8E9D" w14:textId="77777777" w:rsidR="00BC7217" w:rsidRPr="004E7772" w:rsidRDefault="00BC7217" w:rsidP="00C5326B">
            <w:pPr>
              <w:pStyle w:val="TableParagraph"/>
              <w:spacing w:before="60" w:after="60"/>
              <w:ind w:left="30" w:right="38"/>
              <w:jc w:val="center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</w:rPr>
              <w:t>82.4</w:t>
            </w:r>
            <w:r w:rsidRPr="004E7772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4E7772">
              <w:rPr>
                <w:rFonts w:asciiTheme="minorHAnsi" w:hAnsiTheme="minorHAnsi" w:cstheme="minorHAnsi"/>
                <w:spacing w:val="-2"/>
              </w:rPr>
              <w:t>(50.08)</w:t>
            </w:r>
          </w:p>
        </w:tc>
        <w:tc>
          <w:tcPr>
            <w:tcW w:w="1902" w:type="dxa"/>
          </w:tcPr>
          <w:p w14:paraId="0777D8E8" w14:textId="6DBCEBD1" w:rsidR="00BC7217" w:rsidRPr="004E7772" w:rsidRDefault="00C5326B" w:rsidP="00C5326B">
            <w:pPr>
              <w:pStyle w:val="TableParagraph"/>
              <w:spacing w:before="60" w:after="60"/>
              <w:ind w:left="30" w:right="38"/>
              <w:jc w:val="center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</w:rPr>
              <w:t>–</w:t>
            </w:r>
            <w:r w:rsidR="00BC7217" w:rsidRPr="004E7772">
              <w:rPr>
                <w:rFonts w:asciiTheme="minorHAnsi" w:hAnsiTheme="minorHAnsi" w:cstheme="minorHAnsi"/>
              </w:rPr>
              <w:t>127.6</w:t>
            </w:r>
            <w:r w:rsidR="00BC7217" w:rsidRPr="004E7772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="00BC7217" w:rsidRPr="004E7772">
              <w:rPr>
                <w:rFonts w:asciiTheme="minorHAnsi" w:hAnsiTheme="minorHAnsi" w:cstheme="minorHAnsi"/>
                <w:spacing w:val="-2"/>
              </w:rPr>
              <w:t>(127.80)</w:t>
            </w:r>
          </w:p>
        </w:tc>
      </w:tr>
      <w:tr w:rsidR="00BC7217" w:rsidRPr="004E7772" w14:paraId="037E1C5C" w14:textId="77777777" w:rsidTr="00C5326B">
        <w:trPr>
          <w:trHeight w:val="178"/>
        </w:trPr>
        <w:tc>
          <w:tcPr>
            <w:tcW w:w="3526" w:type="dxa"/>
          </w:tcPr>
          <w:p w14:paraId="07634E7D" w14:textId="16E530E8" w:rsidR="00BC7217" w:rsidRPr="004E7772" w:rsidRDefault="00BC7217" w:rsidP="00C5326B">
            <w:pPr>
              <w:pStyle w:val="TableParagraph"/>
              <w:spacing w:before="60" w:after="60"/>
              <w:ind w:left="314" w:right="38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</w:rPr>
              <w:t>Safety</w:t>
            </w:r>
            <w:r w:rsidRPr="004E7772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="002D2AF0" w:rsidRPr="004E7772">
              <w:rPr>
                <w:rFonts w:asciiTheme="minorHAnsi" w:hAnsiTheme="minorHAnsi" w:cstheme="minorHAnsi"/>
              </w:rPr>
              <w:t>phase</w:t>
            </w:r>
            <w:r w:rsidRPr="004E7772">
              <w:rPr>
                <w:rFonts w:asciiTheme="minorHAnsi" w:hAnsiTheme="minorHAnsi" w:cstheme="minorHAnsi"/>
              </w:rPr>
              <w:t>,</w:t>
            </w:r>
            <w:r w:rsidRPr="004E7772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4E7772">
              <w:rPr>
                <w:rFonts w:asciiTheme="minorHAnsi" w:hAnsiTheme="minorHAnsi" w:cstheme="minorHAnsi"/>
              </w:rPr>
              <w:t>Week</w:t>
            </w:r>
            <w:r w:rsidRPr="004E7772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4E7772">
              <w:rPr>
                <w:rFonts w:asciiTheme="minorHAnsi" w:hAnsiTheme="minorHAnsi" w:cstheme="minorHAnsi"/>
                <w:spacing w:val="-2"/>
              </w:rPr>
              <w:t>78/LOCF</w:t>
            </w:r>
          </w:p>
        </w:tc>
        <w:tc>
          <w:tcPr>
            <w:tcW w:w="558" w:type="dxa"/>
          </w:tcPr>
          <w:p w14:paraId="07C6BCDF" w14:textId="77777777" w:rsidR="00BC7217" w:rsidRPr="004E7772" w:rsidRDefault="00BC7217" w:rsidP="00C5326B">
            <w:pPr>
              <w:pStyle w:val="TableParagraph"/>
              <w:spacing w:before="60" w:after="60"/>
              <w:ind w:left="30" w:right="38"/>
              <w:jc w:val="center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  <w:spacing w:val="-5"/>
              </w:rPr>
              <w:t>22</w:t>
            </w:r>
          </w:p>
        </w:tc>
        <w:tc>
          <w:tcPr>
            <w:tcW w:w="1628" w:type="dxa"/>
          </w:tcPr>
          <w:p w14:paraId="6E4877F9" w14:textId="77777777" w:rsidR="00BC7217" w:rsidRPr="004E7772" w:rsidRDefault="00BC7217" w:rsidP="00C5326B">
            <w:pPr>
              <w:pStyle w:val="TableParagraph"/>
              <w:spacing w:before="60" w:after="60"/>
              <w:ind w:left="30" w:right="38"/>
              <w:jc w:val="center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</w:rPr>
              <w:t>222.7</w:t>
            </w:r>
            <w:r w:rsidRPr="004E7772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4E7772">
              <w:rPr>
                <w:rFonts w:asciiTheme="minorHAnsi" w:hAnsiTheme="minorHAnsi" w:cstheme="minorHAnsi"/>
                <w:spacing w:val="-2"/>
              </w:rPr>
              <w:t>(139.68)</w:t>
            </w:r>
          </w:p>
        </w:tc>
        <w:tc>
          <w:tcPr>
            <w:tcW w:w="1737" w:type="dxa"/>
          </w:tcPr>
          <w:p w14:paraId="6D2F77CD" w14:textId="77777777" w:rsidR="00BC7217" w:rsidRPr="004E7772" w:rsidRDefault="00BC7217" w:rsidP="00C5326B">
            <w:pPr>
              <w:pStyle w:val="TableParagraph"/>
              <w:spacing w:before="60" w:after="60"/>
              <w:ind w:left="30" w:right="38"/>
              <w:jc w:val="center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</w:rPr>
              <w:t>107.3</w:t>
            </w:r>
            <w:r w:rsidRPr="004E7772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4E7772">
              <w:rPr>
                <w:rFonts w:asciiTheme="minorHAnsi" w:hAnsiTheme="minorHAnsi" w:cstheme="minorHAnsi"/>
                <w:spacing w:val="-2"/>
              </w:rPr>
              <w:t>(95.16)</w:t>
            </w:r>
          </w:p>
        </w:tc>
        <w:tc>
          <w:tcPr>
            <w:tcW w:w="1902" w:type="dxa"/>
          </w:tcPr>
          <w:p w14:paraId="5113E67D" w14:textId="04F77E80" w:rsidR="00BC7217" w:rsidRPr="004E7772" w:rsidRDefault="00C5326B" w:rsidP="00C5326B">
            <w:pPr>
              <w:pStyle w:val="TableParagraph"/>
              <w:spacing w:before="60" w:after="60"/>
              <w:ind w:left="30" w:right="38"/>
              <w:jc w:val="center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</w:rPr>
              <w:t>–</w:t>
            </w:r>
            <w:r w:rsidR="00BC7217" w:rsidRPr="004E7772">
              <w:rPr>
                <w:rFonts w:asciiTheme="minorHAnsi" w:hAnsiTheme="minorHAnsi" w:cstheme="minorHAnsi"/>
              </w:rPr>
              <w:t>119.2</w:t>
            </w:r>
            <w:r w:rsidR="00BC7217" w:rsidRPr="004E7772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="00BC7217" w:rsidRPr="004E7772">
              <w:rPr>
                <w:rFonts w:asciiTheme="minorHAnsi" w:hAnsiTheme="minorHAnsi" w:cstheme="minorHAnsi"/>
                <w:spacing w:val="-2"/>
              </w:rPr>
              <w:t>(126.58)</w:t>
            </w:r>
          </w:p>
        </w:tc>
      </w:tr>
      <w:tr w:rsidR="00FA2003" w:rsidRPr="004E7772" w14:paraId="14936B4A" w14:textId="77777777" w:rsidTr="00C5326B">
        <w:trPr>
          <w:trHeight w:val="345"/>
        </w:trPr>
        <w:tc>
          <w:tcPr>
            <w:tcW w:w="9351" w:type="dxa"/>
            <w:gridSpan w:val="5"/>
          </w:tcPr>
          <w:p w14:paraId="6BC58BDC" w14:textId="2090191E" w:rsidR="00FA2003" w:rsidRPr="004E7772" w:rsidRDefault="00FA2003" w:rsidP="00C5326B">
            <w:pPr>
              <w:pStyle w:val="TableParagraph"/>
              <w:spacing w:before="60" w:after="60"/>
              <w:ind w:left="30" w:right="38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</w:rPr>
              <w:t>DHA (µmol/L) [30</w:t>
            </w:r>
            <w:r w:rsidR="00CA1269" w:rsidRPr="004E7772">
              <w:rPr>
                <w:rFonts w:asciiTheme="minorHAnsi" w:hAnsiTheme="minorHAnsi" w:cstheme="minorHAnsi"/>
              </w:rPr>
              <w:t>–</w:t>
            </w:r>
            <w:r w:rsidR="00C5326B" w:rsidRPr="004E7772">
              <w:rPr>
                <w:rFonts w:asciiTheme="minorHAnsi" w:hAnsiTheme="minorHAnsi" w:cstheme="minorHAnsi"/>
              </w:rPr>
              <w:softHyphen/>
            </w:r>
            <w:r w:rsidRPr="004E7772">
              <w:rPr>
                <w:rFonts w:asciiTheme="minorHAnsi" w:hAnsiTheme="minorHAnsi" w:cstheme="minorHAnsi"/>
              </w:rPr>
              <w:t>250</w:t>
            </w:r>
            <w:r w:rsidRPr="004E7772">
              <w:rPr>
                <w:rFonts w:asciiTheme="minorHAnsi" w:hAnsiTheme="minorHAnsi" w:cstheme="minorHAnsi"/>
                <w:spacing w:val="-13"/>
              </w:rPr>
              <w:t xml:space="preserve"> </w:t>
            </w:r>
            <w:r w:rsidRPr="004E7772">
              <w:rPr>
                <w:rFonts w:asciiTheme="minorHAnsi" w:hAnsiTheme="minorHAnsi" w:cstheme="minorHAnsi"/>
              </w:rPr>
              <w:t>µmol/L]</w:t>
            </w:r>
          </w:p>
        </w:tc>
      </w:tr>
      <w:tr w:rsidR="00BC7217" w:rsidRPr="004E7772" w14:paraId="343B54E0" w14:textId="77777777" w:rsidTr="00C5326B">
        <w:trPr>
          <w:trHeight w:val="191"/>
        </w:trPr>
        <w:tc>
          <w:tcPr>
            <w:tcW w:w="3526" w:type="dxa"/>
          </w:tcPr>
          <w:p w14:paraId="7687ACCD" w14:textId="35ABA373" w:rsidR="00BC7217" w:rsidRPr="004E7772" w:rsidRDefault="00BC7217" w:rsidP="00C5326B">
            <w:pPr>
              <w:pStyle w:val="TableParagraph"/>
              <w:spacing w:before="60" w:after="60"/>
              <w:ind w:left="314" w:right="38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</w:rPr>
              <w:t>Efficacy</w:t>
            </w:r>
            <w:r w:rsidRPr="004E7772">
              <w:rPr>
                <w:rFonts w:asciiTheme="minorHAnsi" w:hAnsiTheme="minorHAnsi" w:cstheme="minorHAnsi"/>
                <w:spacing w:val="-10"/>
              </w:rPr>
              <w:t xml:space="preserve"> </w:t>
            </w:r>
            <w:r w:rsidR="002D2AF0" w:rsidRPr="004E7772">
              <w:rPr>
                <w:rFonts w:asciiTheme="minorHAnsi" w:hAnsiTheme="minorHAnsi" w:cstheme="minorHAnsi"/>
              </w:rPr>
              <w:t>phase</w:t>
            </w:r>
            <w:r w:rsidRPr="004E7772">
              <w:rPr>
                <w:rFonts w:asciiTheme="minorHAnsi" w:hAnsiTheme="minorHAnsi" w:cstheme="minorHAnsi"/>
              </w:rPr>
              <w:t>,</w:t>
            </w:r>
            <w:r w:rsidRPr="004E7772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4E7772">
              <w:rPr>
                <w:rFonts w:asciiTheme="minorHAnsi" w:hAnsiTheme="minorHAnsi" w:cstheme="minorHAnsi"/>
              </w:rPr>
              <w:t>Week</w:t>
            </w:r>
            <w:r w:rsidRPr="004E7772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4E7772">
              <w:rPr>
                <w:rFonts w:asciiTheme="minorHAnsi" w:hAnsiTheme="minorHAnsi" w:cstheme="minorHAnsi"/>
                <w:spacing w:val="-2"/>
              </w:rPr>
              <w:t>26/LOCF</w:t>
            </w:r>
          </w:p>
        </w:tc>
        <w:tc>
          <w:tcPr>
            <w:tcW w:w="558" w:type="dxa"/>
          </w:tcPr>
          <w:p w14:paraId="4DFD3A25" w14:textId="77777777" w:rsidR="00BC7217" w:rsidRPr="004E7772" w:rsidRDefault="00BC7217" w:rsidP="00C5326B">
            <w:pPr>
              <w:pStyle w:val="TableParagraph"/>
              <w:spacing w:before="60" w:after="60"/>
              <w:ind w:left="30" w:right="38"/>
              <w:jc w:val="center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  <w:spacing w:val="-5"/>
              </w:rPr>
              <w:t>28</w:t>
            </w:r>
          </w:p>
        </w:tc>
        <w:tc>
          <w:tcPr>
            <w:tcW w:w="1628" w:type="dxa"/>
          </w:tcPr>
          <w:p w14:paraId="06AC7915" w14:textId="77777777" w:rsidR="00BC7217" w:rsidRPr="004E7772" w:rsidRDefault="00BC7217" w:rsidP="00C5326B">
            <w:pPr>
              <w:pStyle w:val="TableParagraph"/>
              <w:spacing w:before="60" w:after="60"/>
              <w:ind w:left="30" w:right="38"/>
              <w:jc w:val="center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</w:rPr>
              <w:t>348.2</w:t>
            </w:r>
            <w:r w:rsidRPr="004E7772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4E7772">
              <w:rPr>
                <w:rFonts w:asciiTheme="minorHAnsi" w:hAnsiTheme="minorHAnsi" w:cstheme="minorHAnsi"/>
                <w:spacing w:val="-2"/>
              </w:rPr>
              <w:t>(115.78)</w:t>
            </w:r>
          </w:p>
        </w:tc>
        <w:tc>
          <w:tcPr>
            <w:tcW w:w="1737" w:type="dxa"/>
          </w:tcPr>
          <w:p w14:paraId="21ADD3BA" w14:textId="77777777" w:rsidR="00BC7217" w:rsidRPr="004E7772" w:rsidRDefault="00BC7217" w:rsidP="00C5326B">
            <w:pPr>
              <w:pStyle w:val="TableParagraph"/>
              <w:spacing w:before="60" w:after="60"/>
              <w:ind w:left="30" w:right="38"/>
              <w:jc w:val="center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</w:rPr>
              <w:t>208.6</w:t>
            </w:r>
            <w:r w:rsidRPr="004E7772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4E7772">
              <w:rPr>
                <w:rFonts w:asciiTheme="minorHAnsi" w:hAnsiTheme="minorHAnsi" w:cstheme="minorHAnsi"/>
                <w:spacing w:val="-2"/>
              </w:rPr>
              <w:t>(83.24)</w:t>
            </w:r>
          </w:p>
        </w:tc>
        <w:tc>
          <w:tcPr>
            <w:tcW w:w="1902" w:type="dxa"/>
          </w:tcPr>
          <w:p w14:paraId="24A049C8" w14:textId="4FC73591" w:rsidR="00BC7217" w:rsidRPr="004E7772" w:rsidRDefault="00C5326B" w:rsidP="00C5326B">
            <w:pPr>
              <w:pStyle w:val="TableParagraph"/>
              <w:spacing w:before="60" w:after="60"/>
              <w:ind w:left="30" w:right="38"/>
              <w:jc w:val="center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</w:rPr>
              <w:t>–</w:t>
            </w:r>
            <w:r w:rsidR="00BC7217" w:rsidRPr="004E7772">
              <w:rPr>
                <w:rFonts w:asciiTheme="minorHAnsi" w:hAnsiTheme="minorHAnsi" w:cstheme="minorHAnsi"/>
              </w:rPr>
              <w:t>138.6</w:t>
            </w:r>
            <w:r w:rsidR="00BC7217" w:rsidRPr="004E7772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="00BC7217" w:rsidRPr="004E7772">
              <w:rPr>
                <w:rFonts w:asciiTheme="minorHAnsi" w:hAnsiTheme="minorHAnsi" w:cstheme="minorHAnsi"/>
                <w:spacing w:val="-2"/>
              </w:rPr>
              <w:t>(152.82)</w:t>
            </w:r>
          </w:p>
        </w:tc>
      </w:tr>
      <w:tr w:rsidR="00BC7217" w:rsidRPr="004E7772" w14:paraId="51DA7E3E" w14:textId="77777777" w:rsidTr="00C5326B">
        <w:trPr>
          <w:trHeight w:val="178"/>
        </w:trPr>
        <w:tc>
          <w:tcPr>
            <w:tcW w:w="3526" w:type="dxa"/>
          </w:tcPr>
          <w:p w14:paraId="6333D955" w14:textId="25779F93" w:rsidR="00BC7217" w:rsidRPr="004E7772" w:rsidRDefault="00BC7217" w:rsidP="00C5326B">
            <w:pPr>
              <w:pStyle w:val="TableParagraph"/>
              <w:spacing w:before="60" w:after="60"/>
              <w:ind w:left="314" w:right="38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</w:rPr>
              <w:t>Safety</w:t>
            </w:r>
            <w:r w:rsidRPr="004E7772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="002D2AF0" w:rsidRPr="004E7772">
              <w:rPr>
                <w:rFonts w:asciiTheme="minorHAnsi" w:hAnsiTheme="minorHAnsi" w:cstheme="minorHAnsi"/>
              </w:rPr>
              <w:t>phase</w:t>
            </w:r>
            <w:r w:rsidRPr="004E7772">
              <w:rPr>
                <w:rFonts w:asciiTheme="minorHAnsi" w:hAnsiTheme="minorHAnsi" w:cstheme="minorHAnsi"/>
              </w:rPr>
              <w:t>,</w:t>
            </w:r>
            <w:r w:rsidRPr="004E7772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4E7772">
              <w:rPr>
                <w:rFonts w:asciiTheme="minorHAnsi" w:hAnsiTheme="minorHAnsi" w:cstheme="minorHAnsi"/>
              </w:rPr>
              <w:t>Week</w:t>
            </w:r>
            <w:r w:rsidRPr="004E7772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4E7772">
              <w:rPr>
                <w:rFonts w:asciiTheme="minorHAnsi" w:hAnsiTheme="minorHAnsi" w:cstheme="minorHAnsi"/>
                <w:spacing w:val="-2"/>
              </w:rPr>
              <w:t>78/LOCF</w:t>
            </w:r>
          </w:p>
        </w:tc>
        <w:tc>
          <w:tcPr>
            <w:tcW w:w="558" w:type="dxa"/>
          </w:tcPr>
          <w:p w14:paraId="5725886A" w14:textId="77777777" w:rsidR="00BC7217" w:rsidRPr="004E7772" w:rsidRDefault="00BC7217" w:rsidP="00C5326B">
            <w:pPr>
              <w:pStyle w:val="TableParagraph"/>
              <w:spacing w:before="60" w:after="60"/>
              <w:ind w:left="30" w:right="38"/>
              <w:jc w:val="center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  <w:spacing w:val="-5"/>
              </w:rPr>
              <w:t>22</w:t>
            </w:r>
          </w:p>
        </w:tc>
        <w:tc>
          <w:tcPr>
            <w:tcW w:w="1628" w:type="dxa"/>
          </w:tcPr>
          <w:p w14:paraId="55EF31FC" w14:textId="77777777" w:rsidR="00BC7217" w:rsidRPr="004E7772" w:rsidRDefault="00BC7217" w:rsidP="00C5326B">
            <w:pPr>
              <w:pStyle w:val="TableParagraph"/>
              <w:spacing w:before="60" w:after="60"/>
              <w:ind w:left="30" w:right="38"/>
              <w:jc w:val="center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</w:rPr>
              <w:t>380.0</w:t>
            </w:r>
            <w:r w:rsidRPr="004E7772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4E7772">
              <w:rPr>
                <w:rFonts w:asciiTheme="minorHAnsi" w:hAnsiTheme="minorHAnsi" w:cstheme="minorHAnsi"/>
                <w:spacing w:val="-2"/>
              </w:rPr>
              <w:t>(157.44)</w:t>
            </w:r>
          </w:p>
        </w:tc>
        <w:tc>
          <w:tcPr>
            <w:tcW w:w="1737" w:type="dxa"/>
          </w:tcPr>
          <w:p w14:paraId="545D6477" w14:textId="77777777" w:rsidR="00BC7217" w:rsidRPr="004E7772" w:rsidRDefault="00BC7217" w:rsidP="00C5326B">
            <w:pPr>
              <w:pStyle w:val="TableParagraph"/>
              <w:spacing w:before="60" w:after="60"/>
              <w:ind w:left="30" w:right="38"/>
              <w:jc w:val="center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</w:rPr>
              <w:t>251.8</w:t>
            </w:r>
            <w:r w:rsidRPr="004E7772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4E7772">
              <w:rPr>
                <w:rFonts w:asciiTheme="minorHAnsi" w:hAnsiTheme="minorHAnsi" w:cstheme="minorHAnsi"/>
                <w:spacing w:val="-2"/>
              </w:rPr>
              <w:t>(178.59)</w:t>
            </w:r>
          </w:p>
        </w:tc>
        <w:tc>
          <w:tcPr>
            <w:tcW w:w="1902" w:type="dxa"/>
          </w:tcPr>
          <w:p w14:paraId="1DE413DB" w14:textId="58F59D57" w:rsidR="00BC7217" w:rsidRPr="004E7772" w:rsidRDefault="00C5326B" w:rsidP="00C5326B">
            <w:pPr>
              <w:pStyle w:val="TableParagraph"/>
              <w:spacing w:before="60" w:after="60"/>
              <w:ind w:left="30" w:right="38"/>
              <w:jc w:val="center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</w:rPr>
              <w:t>–</w:t>
            </w:r>
            <w:r w:rsidR="00BC7217" w:rsidRPr="004E7772">
              <w:rPr>
                <w:rFonts w:asciiTheme="minorHAnsi" w:hAnsiTheme="minorHAnsi" w:cstheme="minorHAnsi"/>
              </w:rPr>
              <w:t>132.0</w:t>
            </w:r>
            <w:r w:rsidR="00BC7217" w:rsidRPr="004E7772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="00BC7217" w:rsidRPr="004E7772">
              <w:rPr>
                <w:rFonts w:asciiTheme="minorHAnsi" w:hAnsiTheme="minorHAnsi" w:cstheme="minorHAnsi"/>
                <w:spacing w:val="-2"/>
              </w:rPr>
              <w:t>(173.59)</w:t>
            </w:r>
          </w:p>
        </w:tc>
      </w:tr>
      <w:tr w:rsidR="00FA2003" w:rsidRPr="004E7772" w14:paraId="434E4ABC" w14:textId="77777777" w:rsidTr="00C5326B">
        <w:trPr>
          <w:trHeight w:val="345"/>
        </w:trPr>
        <w:tc>
          <w:tcPr>
            <w:tcW w:w="9351" w:type="dxa"/>
            <w:gridSpan w:val="5"/>
          </w:tcPr>
          <w:p w14:paraId="7C181799" w14:textId="7E807186" w:rsidR="00FA2003" w:rsidRPr="004E7772" w:rsidRDefault="00FA2003" w:rsidP="00C5326B">
            <w:pPr>
              <w:pStyle w:val="TableParagraph"/>
              <w:spacing w:before="60" w:after="60"/>
              <w:ind w:left="30" w:right="38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</w:rPr>
              <w:t>Arachidonic</w:t>
            </w:r>
            <w:r w:rsidRPr="004E7772">
              <w:rPr>
                <w:rFonts w:asciiTheme="minorHAnsi" w:hAnsiTheme="minorHAnsi" w:cstheme="minorHAnsi"/>
                <w:spacing w:val="-13"/>
              </w:rPr>
              <w:t xml:space="preserve"> </w:t>
            </w:r>
            <w:r w:rsidRPr="004E7772">
              <w:rPr>
                <w:rFonts w:asciiTheme="minorHAnsi" w:hAnsiTheme="minorHAnsi" w:cstheme="minorHAnsi"/>
              </w:rPr>
              <w:t>acid</w:t>
            </w:r>
            <w:r w:rsidRPr="004E7772">
              <w:rPr>
                <w:rFonts w:asciiTheme="minorHAnsi" w:hAnsiTheme="minorHAnsi" w:cstheme="minorHAnsi"/>
                <w:spacing w:val="-12"/>
              </w:rPr>
              <w:t xml:space="preserve"> </w:t>
            </w:r>
            <w:r w:rsidRPr="004E7772">
              <w:rPr>
                <w:rFonts w:asciiTheme="minorHAnsi" w:hAnsiTheme="minorHAnsi" w:cstheme="minorHAnsi"/>
              </w:rPr>
              <w:t>(µmol/L) [520</w:t>
            </w:r>
            <w:r w:rsidR="00CA1269" w:rsidRPr="004E7772">
              <w:rPr>
                <w:rFonts w:asciiTheme="minorHAnsi" w:hAnsiTheme="minorHAnsi" w:cstheme="minorHAnsi"/>
              </w:rPr>
              <w:t>–</w:t>
            </w:r>
            <w:r w:rsidR="00C5326B" w:rsidRPr="004E7772">
              <w:rPr>
                <w:rFonts w:asciiTheme="minorHAnsi" w:hAnsiTheme="minorHAnsi" w:cstheme="minorHAnsi"/>
              </w:rPr>
              <w:softHyphen/>
            </w:r>
            <w:r w:rsidRPr="004E7772">
              <w:rPr>
                <w:rFonts w:asciiTheme="minorHAnsi" w:hAnsiTheme="minorHAnsi" w:cstheme="minorHAnsi"/>
              </w:rPr>
              <w:t>1490 µmol/L]</w:t>
            </w:r>
          </w:p>
        </w:tc>
      </w:tr>
      <w:tr w:rsidR="00BC7217" w:rsidRPr="004E7772" w14:paraId="1E8FFA8A" w14:textId="77777777" w:rsidTr="00C5326B">
        <w:trPr>
          <w:trHeight w:val="190"/>
        </w:trPr>
        <w:tc>
          <w:tcPr>
            <w:tcW w:w="3526" w:type="dxa"/>
          </w:tcPr>
          <w:p w14:paraId="2D95D568" w14:textId="43A8D3A4" w:rsidR="00BC7217" w:rsidRPr="004E7772" w:rsidRDefault="00BC7217" w:rsidP="00C5326B">
            <w:pPr>
              <w:pStyle w:val="TableParagraph"/>
              <w:spacing w:before="60" w:after="60"/>
              <w:ind w:left="314" w:right="38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</w:rPr>
              <w:t>Efficacy</w:t>
            </w:r>
            <w:r w:rsidRPr="004E7772">
              <w:rPr>
                <w:rFonts w:asciiTheme="minorHAnsi" w:hAnsiTheme="minorHAnsi" w:cstheme="minorHAnsi"/>
                <w:spacing w:val="-10"/>
              </w:rPr>
              <w:t xml:space="preserve"> </w:t>
            </w:r>
            <w:r w:rsidR="00C5326B" w:rsidRPr="004E7772">
              <w:rPr>
                <w:rFonts w:asciiTheme="minorHAnsi" w:hAnsiTheme="minorHAnsi" w:cstheme="minorHAnsi"/>
              </w:rPr>
              <w:t>phase</w:t>
            </w:r>
            <w:r w:rsidRPr="004E7772">
              <w:rPr>
                <w:rFonts w:asciiTheme="minorHAnsi" w:hAnsiTheme="minorHAnsi" w:cstheme="minorHAnsi"/>
              </w:rPr>
              <w:t>,</w:t>
            </w:r>
            <w:r w:rsidRPr="004E7772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4E7772">
              <w:rPr>
                <w:rFonts w:asciiTheme="minorHAnsi" w:hAnsiTheme="minorHAnsi" w:cstheme="minorHAnsi"/>
              </w:rPr>
              <w:t>Week</w:t>
            </w:r>
            <w:r w:rsidRPr="004E7772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4E7772">
              <w:rPr>
                <w:rFonts w:asciiTheme="minorHAnsi" w:hAnsiTheme="minorHAnsi" w:cstheme="minorHAnsi"/>
                <w:spacing w:val="-2"/>
              </w:rPr>
              <w:t>26/LOCF</w:t>
            </w:r>
          </w:p>
        </w:tc>
        <w:tc>
          <w:tcPr>
            <w:tcW w:w="558" w:type="dxa"/>
          </w:tcPr>
          <w:p w14:paraId="6828B8B7" w14:textId="77777777" w:rsidR="00BC7217" w:rsidRPr="004E7772" w:rsidRDefault="00BC7217" w:rsidP="00C5326B">
            <w:pPr>
              <w:pStyle w:val="TableParagraph"/>
              <w:spacing w:before="60" w:after="60"/>
              <w:ind w:left="30" w:right="38"/>
              <w:jc w:val="center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  <w:spacing w:val="-5"/>
              </w:rPr>
              <w:t>28</w:t>
            </w:r>
          </w:p>
        </w:tc>
        <w:tc>
          <w:tcPr>
            <w:tcW w:w="1628" w:type="dxa"/>
          </w:tcPr>
          <w:p w14:paraId="7D433EAF" w14:textId="77777777" w:rsidR="00BC7217" w:rsidRPr="004E7772" w:rsidRDefault="00BC7217" w:rsidP="00C5326B">
            <w:pPr>
              <w:pStyle w:val="TableParagraph"/>
              <w:spacing w:before="60" w:after="60"/>
              <w:ind w:left="30" w:right="38"/>
              <w:jc w:val="center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</w:rPr>
              <w:t>2148.1</w:t>
            </w:r>
            <w:r w:rsidRPr="004E7772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4E7772">
              <w:rPr>
                <w:rFonts w:asciiTheme="minorHAnsi" w:hAnsiTheme="minorHAnsi" w:cstheme="minorHAnsi"/>
                <w:spacing w:val="-2"/>
              </w:rPr>
              <w:t>(502.88)</w:t>
            </w:r>
          </w:p>
        </w:tc>
        <w:tc>
          <w:tcPr>
            <w:tcW w:w="1737" w:type="dxa"/>
          </w:tcPr>
          <w:p w14:paraId="17C8C998" w14:textId="77777777" w:rsidR="00BC7217" w:rsidRPr="004E7772" w:rsidRDefault="00BC7217" w:rsidP="00C5326B">
            <w:pPr>
              <w:pStyle w:val="TableParagraph"/>
              <w:spacing w:before="60" w:after="60"/>
              <w:ind w:left="30" w:right="38"/>
              <w:jc w:val="center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</w:rPr>
              <w:t>1205.9</w:t>
            </w:r>
            <w:r w:rsidRPr="004E7772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4E7772">
              <w:rPr>
                <w:rFonts w:asciiTheme="minorHAnsi" w:hAnsiTheme="minorHAnsi" w:cstheme="minorHAnsi"/>
                <w:spacing w:val="-2"/>
              </w:rPr>
              <w:t>(446.42)</w:t>
            </w:r>
          </w:p>
        </w:tc>
        <w:tc>
          <w:tcPr>
            <w:tcW w:w="1902" w:type="dxa"/>
          </w:tcPr>
          <w:p w14:paraId="0CEA962D" w14:textId="1D5FF2EC" w:rsidR="00BC7217" w:rsidRPr="004E7772" w:rsidRDefault="00C5326B" w:rsidP="00C5326B">
            <w:pPr>
              <w:pStyle w:val="TableParagraph"/>
              <w:spacing w:before="60" w:after="60"/>
              <w:ind w:left="30" w:right="38"/>
              <w:jc w:val="center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</w:rPr>
              <w:t>–</w:t>
            </w:r>
            <w:r w:rsidR="00BC7217" w:rsidRPr="004E7772">
              <w:rPr>
                <w:rFonts w:asciiTheme="minorHAnsi" w:hAnsiTheme="minorHAnsi" w:cstheme="minorHAnsi"/>
              </w:rPr>
              <w:t>949.7</w:t>
            </w:r>
            <w:r w:rsidR="00BC7217" w:rsidRPr="004E7772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="00BC7217" w:rsidRPr="004E7772">
              <w:rPr>
                <w:rFonts w:asciiTheme="minorHAnsi" w:hAnsiTheme="minorHAnsi" w:cstheme="minorHAnsi"/>
                <w:spacing w:val="-2"/>
              </w:rPr>
              <w:t>(696.85)</w:t>
            </w:r>
          </w:p>
        </w:tc>
      </w:tr>
      <w:tr w:rsidR="00BC7217" w:rsidRPr="004E7772" w14:paraId="17F339F1" w14:textId="77777777" w:rsidTr="00C5326B">
        <w:trPr>
          <w:trHeight w:val="178"/>
        </w:trPr>
        <w:tc>
          <w:tcPr>
            <w:tcW w:w="3526" w:type="dxa"/>
          </w:tcPr>
          <w:p w14:paraId="148B50D5" w14:textId="0707BA26" w:rsidR="00BC7217" w:rsidRPr="004E7772" w:rsidRDefault="00BC7217" w:rsidP="00C5326B">
            <w:pPr>
              <w:pStyle w:val="TableParagraph"/>
              <w:spacing w:before="60" w:after="60"/>
              <w:ind w:left="314" w:right="38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</w:rPr>
              <w:t>Safety</w:t>
            </w:r>
            <w:r w:rsidRPr="004E7772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="00C5326B" w:rsidRPr="004E7772">
              <w:rPr>
                <w:rFonts w:asciiTheme="minorHAnsi" w:hAnsiTheme="minorHAnsi" w:cstheme="minorHAnsi"/>
              </w:rPr>
              <w:t>phase</w:t>
            </w:r>
            <w:r w:rsidRPr="004E7772">
              <w:rPr>
                <w:rFonts w:asciiTheme="minorHAnsi" w:hAnsiTheme="minorHAnsi" w:cstheme="minorHAnsi"/>
              </w:rPr>
              <w:t>,</w:t>
            </w:r>
            <w:r w:rsidRPr="004E7772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4E7772">
              <w:rPr>
                <w:rFonts w:asciiTheme="minorHAnsi" w:hAnsiTheme="minorHAnsi" w:cstheme="minorHAnsi"/>
              </w:rPr>
              <w:t>Week</w:t>
            </w:r>
            <w:r w:rsidRPr="004E7772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4E7772">
              <w:rPr>
                <w:rFonts w:asciiTheme="minorHAnsi" w:hAnsiTheme="minorHAnsi" w:cstheme="minorHAnsi"/>
                <w:spacing w:val="-2"/>
              </w:rPr>
              <w:t>78/LOCF</w:t>
            </w:r>
          </w:p>
        </w:tc>
        <w:tc>
          <w:tcPr>
            <w:tcW w:w="558" w:type="dxa"/>
          </w:tcPr>
          <w:p w14:paraId="3FA8C6E8" w14:textId="77777777" w:rsidR="00BC7217" w:rsidRPr="004E7772" w:rsidRDefault="00BC7217" w:rsidP="00C5326B">
            <w:pPr>
              <w:pStyle w:val="TableParagraph"/>
              <w:spacing w:before="60" w:after="60"/>
              <w:ind w:left="30" w:right="38"/>
              <w:jc w:val="center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  <w:spacing w:val="-5"/>
              </w:rPr>
              <w:t>22</w:t>
            </w:r>
          </w:p>
        </w:tc>
        <w:tc>
          <w:tcPr>
            <w:tcW w:w="1628" w:type="dxa"/>
          </w:tcPr>
          <w:p w14:paraId="48E38FB7" w14:textId="77777777" w:rsidR="00BC7217" w:rsidRPr="004E7772" w:rsidRDefault="00BC7217" w:rsidP="00C5326B">
            <w:pPr>
              <w:pStyle w:val="TableParagraph"/>
              <w:spacing w:before="60" w:after="60"/>
              <w:ind w:left="30" w:right="38"/>
              <w:jc w:val="center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</w:rPr>
              <w:t>2228.5</w:t>
            </w:r>
            <w:r w:rsidRPr="004E7772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4E7772">
              <w:rPr>
                <w:rFonts w:asciiTheme="minorHAnsi" w:hAnsiTheme="minorHAnsi" w:cstheme="minorHAnsi"/>
                <w:spacing w:val="-2"/>
              </w:rPr>
              <w:t>(505.47)</w:t>
            </w:r>
          </w:p>
        </w:tc>
        <w:tc>
          <w:tcPr>
            <w:tcW w:w="1737" w:type="dxa"/>
          </w:tcPr>
          <w:p w14:paraId="5D0D4CB9" w14:textId="77777777" w:rsidR="00BC7217" w:rsidRPr="004E7772" w:rsidRDefault="00BC7217" w:rsidP="00C5326B">
            <w:pPr>
              <w:pStyle w:val="TableParagraph"/>
              <w:spacing w:before="60" w:after="60"/>
              <w:ind w:left="30" w:right="38"/>
              <w:jc w:val="center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</w:rPr>
              <w:t>1278.3</w:t>
            </w:r>
            <w:r w:rsidRPr="004E7772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4E7772">
              <w:rPr>
                <w:rFonts w:asciiTheme="minorHAnsi" w:hAnsiTheme="minorHAnsi" w:cstheme="minorHAnsi"/>
                <w:spacing w:val="-2"/>
              </w:rPr>
              <w:t>(673.75)</w:t>
            </w:r>
          </w:p>
        </w:tc>
        <w:tc>
          <w:tcPr>
            <w:tcW w:w="1902" w:type="dxa"/>
          </w:tcPr>
          <w:p w14:paraId="62454EF7" w14:textId="1549132D" w:rsidR="00BC7217" w:rsidRPr="004E7772" w:rsidRDefault="00C5326B" w:rsidP="00C5326B">
            <w:pPr>
              <w:pStyle w:val="TableParagraph"/>
              <w:spacing w:before="60" w:after="60"/>
              <w:ind w:left="30" w:right="38"/>
              <w:jc w:val="center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</w:rPr>
              <w:t>–</w:t>
            </w:r>
            <w:r w:rsidR="00BC7217" w:rsidRPr="004E7772">
              <w:rPr>
                <w:rFonts w:asciiTheme="minorHAnsi" w:hAnsiTheme="minorHAnsi" w:cstheme="minorHAnsi"/>
              </w:rPr>
              <w:t>959.3</w:t>
            </w:r>
            <w:r w:rsidR="00BC7217" w:rsidRPr="004E7772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="00BC7217" w:rsidRPr="004E7772">
              <w:rPr>
                <w:rFonts w:asciiTheme="minorHAnsi" w:hAnsiTheme="minorHAnsi" w:cstheme="minorHAnsi"/>
                <w:spacing w:val="-2"/>
              </w:rPr>
              <w:t>(791.77)</w:t>
            </w:r>
          </w:p>
        </w:tc>
      </w:tr>
      <w:tr w:rsidR="00FA2003" w:rsidRPr="004E7772" w14:paraId="1D377EA2" w14:textId="77777777" w:rsidTr="00C5326B">
        <w:trPr>
          <w:trHeight w:val="345"/>
        </w:trPr>
        <w:tc>
          <w:tcPr>
            <w:tcW w:w="9351" w:type="dxa"/>
            <w:gridSpan w:val="5"/>
          </w:tcPr>
          <w:p w14:paraId="4C922237" w14:textId="3FF393F8" w:rsidR="00FA2003" w:rsidRPr="004E7772" w:rsidRDefault="00FA2003" w:rsidP="00C5326B">
            <w:pPr>
              <w:pStyle w:val="TableParagraph"/>
              <w:spacing w:before="60" w:after="60"/>
              <w:ind w:left="30" w:right="38"/>
              <w:rPr>
                <w:rFonts w:asciiTheme="minorHAnsi" w:hAnsiTheme="minorHAnsi" w:cstheme="minorHAnsi"/>
              </w:rPr>
            </w:pPr>
            <w:proofErr w:type="spellStart"/>
            <w:r w:rsidRPr="004E7772">
              <w:rPr>
                <w:rFonts w:asciiTheme="minorHAnsi" w:hAnsiTheme="minorHAnsi" w:cstheme="minorHAnsi"/>
              </w:rPr>
              <w:t>Eicosatrienoic</w:t>
            </w:r>
            <w:proofErr w:type="spellEnd"/>
            <w:r w:rsidRPr="004E7772">
              <w:rPr>
                <w:rFonts w:asciiTheme="minorHAnsi" w:hAnsiTheme="minorHAnsi" w:cstheme="minorHAnsi"/>
                <w:spacing w:val="-12"/>
              </w:rPr>
              <w:t xml:space="preserve"> </w:t>
            </w:r>
            <w:r w:rsidRPr="004E7772">
              <w:rPr>
                <w:rFonts w:asciiTheme="minorHAnsi" w:hAnsiTheme="minorHAnsi" w:cstheme="minorHAnsi"/>
              </w:rPr>
              <w:t>acid</w:t>
            </w:r>
            <w:r w:rsidRPr="004E7772">
              <w:rPr>
                <w:rFonts w:asciiTheme="minorHAnsi" w:hAnsiTheme="minorHAnsi" w:cstheme="minorHAnsi"/>
                <w:spacing w:val="-12"/>
              </w:rPr>
              <w:t xml:space="preserve"> </w:t>
            </w:r>
            <w:r w:rsidRPr="004E7772">
              <w:rPr>
                <w:rFonts w:asciiTheme="minorHAnsi" w:hAnsiTheme="minorHAnsi" w:cstheme="minorHAnsi"/>
              </w:rPr>
              <w:t>(µmol/L) [7</w:t>
            </w:r>
            <w:r w:rsidR="00CA1269" w:rsidRPr="004E7772">
              <w:rPr>
                <w:rFonts w:asciiTheme="minorHAnsi" w:hAnsiTheme="minorHAnsi" w:cstheme="minorHAnsi"/>
              </w:rPr>
              <w:t>–</w:t>
            </w:r>
            <w:r w:rsidR="00C5326B" w:rsidRPr="004E7772">
              <w:rPr>
                <w:rFonts w:asciiTheme="minorHAnsi" w:hAnsiTheme="minorHAnsi" w:cstheme="minorHAnsi"/>
              </w:rPr>
              <w:softHyphen/>
            </w:r>
            <w:r w:rsidRPr="004E7772">
              <w:rPr>
                <w:rFonts w:asciiTheme="minorHAnsi" w:hAnsiTheme="minorHAnsi" w:cstheme="minorHAnsi"/>
              </w:rPr>
              <w:t>30 µmol/L]</w:t>
            </w:r>
          </w:p>
        </w:tc>
      </w:tr>
      <w:tr w:rsidR="00BC7217" w:rsidRPr="004E7772" w14:paraId="43AE202A" w14:textId="77777777" w:rsidTr="00C5326B">
        <w:trPr>
          <w:trHeight w:val="191"/>
        </w:trPr>
        <w:tc>
          <w:tcPr>
            <w:tcW w:w="3526" w:type="dxa"/>
          </w:tcPr>
          <w:p w14:paraId="7501E0D8" w14:textId="4862B4D1" w:rsidR="00BC7217" w:rsidRPr="004E7772" w:rsidRDefault="00BC7217" w:rsidP="00C5326B">
            <w:pPr>
              <w:pStyle w:val="TableParagraph"/>
              <w:spacing w:before="60" w:after="60"/>
              <w:ind w:left="314" w:right="38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</w:rPr>
              <w:t>Efficacy</w:t>
            </w:r>
            <w:r w:rsidRPr="004E7772">
              <w:rPr>
                <w:rFonts w:asciiTheme="minorHAnsi" w:hAnsiTheme="minorHAnsi" w:cstheme="minorHAnsi"/>
                <w:spacing w:val="-10"/>
              </w:rPr>
              <w:t xml:space="preserve"> </w:t>
            </w:r>
            <w:r w:rsidR="00C5326B" w:rsidRPr="004E7772">
              <w:rPr>
                <w:rFonts w:asciiTheme="minorHAnsi" w:hAnsiTheme="minorHAnsi" w:cstheme="minorHAnsi"/>
              </w:rPr>
              <w:t>phase</w:t>
            </w:r>
            <w:r w:rsidRPr="004E7772">
              <w:rPr>
                <w:rFonts w:asciiTheme="minorHAnsi" w:hAnsiTheme="minorHAnsi" w:cstheme="minorHAnsi"/>
              </w:rPr>
              <w:t>,</w:t>
            </w:r>
            <w:r w:rsidRPr="004E7772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4E7772">
              <w:rPr>
                <w:rFonts w:asciiTheme="minorHAnsi" w:hAnsiTheme="minorHAnsi" w:cstheme="minorHAnsi"/>
              </w:rPr>
              <w:t>Week</w:t>
            </w:r>
            <w:r w:rsidRPr="004E7772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4E7772">
              <w:rPr>
                <w:rFonts w:asciiTheme="minorHAnsi" w:hAnsiTheme="minorHAnsi" w:cstheme="minorHAnsi"/>
                <w:spacing w:val="-2"/>
              </w:rPr>
              <w:t>26/LOCF</w:t>
            </w:r>
          </w:p>
        </w:tc>
        <w:tc>
          <w:tcPr>
            <w:tcW w:w="558" w:type="dxa"/>
          </w:tcPr>
          <w:p w14:paraId="641BB00F" w14:textId="77777777" w:rsidR="00BC7217" w:rsidRPr="004E7772" w:rsidRDefault="00BC7217" w:rsidP="00C5326B">
            <w:pPr>
              <w:pStyle w:val="TableParagraph"/>
              <w:spacing w:before="60" w:after="60"/>
              <w:ind w:left="30" w:right="38"/>
              <w:jc w:val="center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  <w:spacing w:val="-5"/>
              </w:rPr>
              <w:t>28</w:t>
            </w:r>
          </w:p>
        </w:tc>
        <w:tc>
          <w:tcPr>
            <w:tcW w:w="1628" w:type="dxa"/>
          </w:tcPr>
          <w:p w14:paraId="153E1761" w14:textId="77777777" w:rsidR="00BC7217" w:rsidRPr="004E7772" w:rsidRDefault="00BC7217" w:rsidP="00C5326B">
            <w:pPr>
              <w:pStyle w:val="TableParagraph"/>
              <w:spacing w:before="60" w:after="60"/>
              <w:ind w:left="30" w:right="38"/>
              <w:jc w:val="center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</w:rPr>
              <w:t>20.9</w:t>
            </w:r>
            <w:r w:rsidRPr="004E7772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4E7772">
              <w:rPr>
                <w:rFonts w:asciiTheme="minorHAnsi" w:hAnsiTheme="minorHAnsi" w:cstheme="minorHAnsi"/>
                <w:spacing w:val="-2"/>
              </w:rPr>
              <w:t>(8.01)</w:t>
            </w:r>
          </w:p>
        </w:tc>
        <w:tc>
          <w:tcPr>
            <w:tcW w:w="1737" w:type="dxa"/>
          </w:tcPr>
          <w:p w14:paraId="0A13953F" w14:textId="77777777" w:rsidR="00BC7217" w:rsidRPr="004E7772" w:rsidRDefault="00BC7217" w:rsidP="00C5326B">
            <w:pPr>
              <w:pStyle w:val="TableParagraph"/>
              <w:spacing w:before="60" w:after="60"/>
              <w:ind w:left="30" w:right="38"/>
              <w:jc w:val="center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</w:rPr>
              <w:t>14.0</w:t>
            </w:r>
            <w:r w:rsidRPr="004E7772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4E7772">
              <w:rPr>
                <w:rFonts w:asciiTheme="minorHAnsi" w:hAnsiTheme="minorHAnsi" w:cstheme="minorHAnsi"/>
                <w:spacing w:val="-2"/>
              </w:rPr>
              <w:t>(7.73)</w:t>
            </w:r>
          </w:p>
        </w:tc>
        <w:tc>
          <w:tcPr>
            <w:tcW w:w="1902" w:type="dxa"/>
          </w:tcPr>
          <w:p w14:paraId="2C513D6C" w14:textId="2B523DDA" w:rsidR="00BC7217" w:rsidRPr="004E7772" w:rsidRDefault="00C5326B" w:rsidP="00C5326B">
            <w:pPr>
              <w:pStyle w:val="TableParagraph"/>
              <w:spacing w:before="60" w:after="60"/>
              <w:ind w:left="30" w:right="38"/>
              <w:jc w:val="center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</w:rPr>
              <w:t>–</w:t>
            </w:r>
            <w:r w:rsidR="00BC7217" w:rsidRPr="004E7772">
              <w:rPr>
                <w:rFonts w:asciiTheme="minorHAnsi" w:hAnsiTheme="minorHAnsi" w:cstheme="minorHAnsi"/>
              </w:rPr>
              <w:t>6.8</w:t>
            </w:r>
            <w:r w:rsidR="00BC7217" w:rsidRPr="004E7772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="00BC7217" w:rsidRPr="004E7772">
              <w:rPr>
                <w:rFonts w:asciiTheme="minorHAnsi" w:hAnsiTheme="minorHAnsi" w:cstheme="minorHAnsi"/>
                <w:spacing w:val="-2"/>
              </w:rPr>
              <w:t>(9.54)</w:t>
            </w:r>
          </w:p>
        </w:tc>
      </w:tr>
      <w:tr w:rsidR="00BC7217" w:rsidRPr="004E7772" w14:paraId="1004F730" w14:textId="77777777" w:rsidTr="00C5326B">
        <w:trPr>
          <w:trHeight w:val="178"/>
        </w:trPr>
        <w:tc>
          <w:tcPr>
            <w:tcW w:w="3526" w:type="dxa"/>
          </w:tcPr>
          <w:p w14:paraId="0A14D37D" w14:textId="21ED76BF" w:rsidR="00BC7217" w:rsidRPr="004E7772" w:rsidRDefault="00BC7217" w:rsidP="00C5326B">
            <w:pPr>
              <w:pStyle w:val="TableParagraph"/>
              <w:spacing w:before="60" w:after="60"/>
              <w:ind w:left="314" w:right="38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</w:rPr>
              <w:t>Safety</w:t>
            </w:r>
            <w:r w:rsidRPr="004E7772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="00C5326B" w:rsidRPr="004E7772">
              <w:rPr>
                <w:rFonts w:asciiTheme="minorHAnsi" w:hAnsiTheme="minorHAnsi" w:cstheme="minorHAnsi"/>
              </w:rPr>
              <w:t>phase</w:t>
            </w:r>
            <w:r w:rsidRPr="004E7772">
              <w:rPr>
                <w:rFonts w:asciiTheme="minorHAnsi" w:hAnsiTheme="minorHAnsi" w:cstheme="minorHAnsi"/>
              </w:rPr>
              <w:t>,</w:t>
            </w:r>
            <w:r w:rsidRPr="004E7772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4E7772">
              <w:rPr>
                <w:rFonts w:asciiTheme="minorHAnsi" w:hAnsiTheme="minorHAnsi" w:cstheme="minorHAnsi"/>
              </w:rPr>
              <w:t>Week</w:t>
            </w:r>
            <w:r w:rsidRPr="004E7772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4E7772">
              <w:rPr>
                <w:rFonts w:asciiTheme="minorHAnsi" w:hAnsiTheme="minorHAnsi" w:cstheme="minorHAnsi"/>
                <w:spacing w:val="-2"/>
              </w:rPr>
              <w:t>78/LOCF</w:t>
            </w:r>
          </w:p>
        </w:tc>
        <w:tc>
          <w:tcPr>
            <w:tcW w:w="558" w:type="dxa"/>
          </w:tcPr>
          <w:p w14:paraId="5C0208EC" w14:textId="77777777" w:rsidR="00BC7217" w:rsidRPr="004E7772" w:rsidRDefault="00BC7217" w:rsidP="00C5326B">
            <w:pPr>
              <w:pStyle w:val="TableParagraph"/>
              <w:spacing w:before="60" w:after="60"/>
              <w:ind w:left="30" w:right="38"/>
              <w:jc w:val="center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  <w:spacing w:val="-5"/>
              </w:rPr>
              <w:t>22</w:t>
            </w:r>
          </w:p>
        </w:tc>
        <w:tc>
          <w:tcPr>
            <w:tcW w:w="1628" w:type="dxa"/>
          </w:tcPr>
          <w:p w14:paraId="551D2D82" w14:textId="77777777" w:rsidR="00BC7217" w:rsidRPr="004E7772" w:rsidRDefault="00BC7217" w:rsidP="00C5326B">
            <w:pPr>
              <w:pStyle w:val="TableParagraph"/>
              <w:spacing w:before="60" w:after="60"/>
              <w:ind w:left="30" w:right="38"/>
              <w:jc w:val="center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</w:rPr>
              <w:t>20.8</w:t>
            </w:r>
            <w:r w:rsidRPr="004E7772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4E7772">
              <w:rPr>
                <w:rFonts w:asciiTheme="minorHAnsi" w:hAnsiTheme="minorHAnsi" w:cstheme="minorHAnsi"/>
                <w:spacing w:val="-2"/>
              </w:rPr>
              <w:t>(8.08)</w:t>
            </w:r>
          </w:p>
        </w:tc>
        <w:tc>
          <w:tcPr>
            <w:tcW w:w="1737" w:type="dxa"/>
          </w:tcPr>
          <w:p w14:paraId="5B67C405" w14:textId="77777777" w:rsidR="00BC7217" w:rsidRPr="004E7772" w:rsidRDefault="00BC7217" w:rsidP="00C5326B">
            <w:pPr>
              <w:pStyle w:val="TableParagraph"/>
              <w:spacing w:before="60" w:after="60"/>
              <w:ind w:left="30" w:right="38"/>
              <w:jc w:val="center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</w:rPr>
              <w:t>12.3</w:t>
            </w:r>
            <w:r w:rsidRPr="004E7772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4E7772">
              <w:rPr>
                <w:rFonts w:asciiTheme="minorHAnsi" w:hAnsiTheme="minorHAnsi" w:cstheme="minorHAnsi"/>
                <w:spacing w:val="-2"/>
              </w:rPr>
              <w:t>(5.56)</w:t>
            </w:r>
          </w:p>
        </w:tc>
        <w:tc>
          <w:tcPr>
            <w:tcW w:w="1902" w:type="dxa"/>
          </w:tcPr>
          <w:p w14:paraId="36D7CDF5" w14:textId="75D73024" w:rsidR="00BC7217" w:rsidRPr="004E7772" w:rsidRDefault="00C5326B" w:rsidP="00C5326B">
            <w:pPr>
              <w:pStyle w:val="TableParagraph"/>
              <w:spacing w:before="60" w:after="60"/>
              <w:ind w:left="30" w:right="38"/>
              <w:jc w:val="center"/>
              <w:rPr>
                <w:rFonts w:asciiTheme="minorHAnsi" w:hAnsiTheme="minorHAnsi" w:cstheme="minorHAnsi"/>
              </w:rPr>
            </w:pPr>
            <w:r w:rsidRPr="004E7772">
              <w:rPr>
                <w:rFonts w:asciiTheme="minorHAnsi" w:hAnsiTheme="minorHAnsi" w:cstheme="minorHAnsi"/>
              </w:rPr>
              <w:t>–</w:t>
            </w:r>
            <w:r w:rsidR="00BC7217" w:rsidRPr="004E7772">
              <w:rPr>
                <w:rFonts w:asciiTheme="minorHAnsi" w:hAnsiTheme="minorHAnsi" w:cstheme="minorHAnsi"/>
              </w:rPr>
              <w:t>8.4</w:t>
            </w:r>
            <w:r w:rsidR="00BC7217" w:rsidRPr="004E7772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="00BC7217" w:rsidRPr="004E7772">
              <w:rPr>
                <w:rFonts w:asciiTheme="minorHAnsi" w:hAnsiTheme="minorHAnsi" w:cstheme="minorHAnsi"/>
                <w:spacing w:val="-2"/>
              </w:rPr>
              <w:t>(10.39)</w:t>
            </w:r>
          </w:p>
        </w:tc>
      </w:tr>
    </w:tbl>
    <w:p w14:paraId="45ECD80D" w14:textId="134D6758" w:rsidR="00BC7217" w:rsidRPr="004E7772" w:rsidRDefault="00FA2003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E7772">
        <w:rPr>
          <w:rFonts w:asciiTheme="minorHAnsi" w:hAnsiTheme="minorHAnsi" w:cstheme="minorHAnsi"/>
          <w:sz w:val="22"/>
          <w:szCs w:val="22"/>
        </w:rPr>
        <w:t>*</w:t>
      </w:r>
      <w:r w:rsidRPr="004E7772">
        <w:rPr>
          <w:rFonts w:asciiTheme="minorHAnsi" w:hAnsiTheme="minorHAnsi" w:cstheme="minorHAnsi"/>
          <w:sz w:val="22"/>
          <w:szCs w:val="22"/>
          <w:lang w:val="en-US"/>
        </w:rPr>
        <w:t>One patient was missing baseline values for these parameters</w:t>
      </w:r>
    </w:p>
    <w:p w14:paraId="3C405C00" w14:textId="01504EF0" w:rsidR="00CA1269" w:rsidRPr="004E7772" w:rsidRDefault="00680269">
      <w:pPr>
        <w:rPr>
          <w:rFonts w:asciiTheme="minorHAnsi" w:hAnsiTheme="minorHAnsi" w:cstheme="minorHAnsi"/>
          <w:sz w:val="22"/>
          <w:szCs w:val="22"/>
        </w:rPr>
      </w:pPr>
      <w:r w:rsidRPr="004E7772">
        <w:rPr>
          <w:rFonts w:asciiTheme="minorHAnsi" w:hAnsiTheme="minorHAnsi" w:cstheme="minorHAnsi"/>
          <w:sz w:val="22"/>
          <w:szCs w:val="22"/>
        </w:rPr>
        <w:t>EPA,</w:t>
      </w:r>
      <w:r w:rsidR="008E3B65" w:rsidRPr="004E7772">
        <w:rPr>
          <w:rFonts w:asciiTheme="minorHAnsi" w:hAnsiTheme="minorHAnsi" w:cstheme="minorHAnsi"/>
          <w:sz w:val="22"/>
          <w:szCs w:val="22"/>
        </w:rPr>
        <w:t xml:space="preserve"> eicosapentaenoic acid;</w:t>
      </w:r>
      <w:r w:rsidRPr="004E7772">
        <w:rPr>
          <w:rFonts w:asciiTheme="minorHAnsi" w:hAnsiTheme="minorHAnsi" w:cstheme="minorHAnsi"/>
          <w:sz w:val="22"/>
          <w:szCs w:val="22"/>
        </w:rPr>
        <w:t xml:space="preserve"> DHA, </w:t>
      </w:r>
      <w:r w:rsidR="008E3B65" w:rsidRPr="004E7772">
        <w:rPr>
          <w:rFonts w:asciiTheme="minorHAnsi" w:hAnsiTheme="minorHAnsi" w:cstheme="minorHAnsi"/>
          <w:sz w:val="22"/>
          <w:szCs w:val="22"/>
        </w:rPr>
        <w:t xml:space="preserve">docosahexaenoic acid; </w:t>
      </w:r>
      <w:r w:rsidR="00CA1269" w:rsidRPr="004E7772">
        <w:rPr>
          <w:rFonts w:asciiTheme="minorHAnsi" w:hAnsiTheme="minorHAnsi" w:cstheme="minorHAnsi"/>
          <w:sz w:val="22"/>
          <w:szCs w:val="22"/>
        </w:rPr>
        <w:t>LOCF, last observation carried forward; SD standard deviation</w:t>
      </w:r>
    </w:p>
    <w:sectPr w:rsidR="00CA1269" w:rsidRPr="004E7772" w:rsidSect="00F728A0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2457C7"/>
    <w:multiLevelType w:val="hybridMultilevel"/>
    <w:tmpl w:val="8C6C9530"/>
    <w:lvl w:ilvl="0" w:tplc="F4E82036">
      <w:start w:val="1"/>
      <w:numFmt w:val="decimal"/>
      <w:lvlText w:val="%1"/>
      <w:lvlJc w:val="left"/>
      <w:pPr>
        <w:ind w:left="799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1" w:tplc="FA16A9F8">
      <w:numFmt w:val="bullet"/>
      <w:lvlText w:val="•"/>
      <w:lvlJc w:val="left"/>
      <w:pPr>
        <w:ind w:left="1652" w:hanging="360"/>
      </w:pPr>
      <w:rPr>
        <w:rFonts w:hint="default"/>
        <w:lang w:val="en-US" w:eastAsia="en-US" w:bidi="ar-SA"/>
      </w:rPr>
    </w:lvl>
    <w:lvl w:ilvl="2" w:tplc="0C92BF42">
      <w:numFmt w:val="bullet"/>
      <w:lvlText w:val="•"/>
      <w:lvlJc w:val="left"/>
      <w:pPr>
        <w:ind w:left="2504" w:hanging="360"/>
      </w:pPr>
      <w:rPr>
        <w:rFonts w:hint="default"/>
        <w:lang w:val="en-US" w:eastAsia="en-US" w:bidi="ar-SA"/>
      </w:rPr>
    </w:lvl>
    <w:lvl w:ilvl="3" w:tplc="D9B0F3C0">
      <w:numFmt w:val="bullet"/>
      <w:lvlText w:val="•"/>
      <w:lvlJc w:val="left"/>
      <w:pPr>
        <w:ind w:left="3356" w:hanging="360"/>
      </w:pPr>
      <w:rPr>
        <w:rFonts w:hint="default"/>
        <w:lang w:val="en-US" w:eastAsia="en-US" w:bidi="ar-SA"/>
      </w:rPr>
    </w:lvl>
    <w:lvl w:ilvl="4" w:tplc="A990A15A">
      <w:numFmt w:val="bullet"/>
      <w:lvlText w:val="•"/>
      <w:lvlJc w:val="left"/>
      <w:pPr>
        <w:ind w:left="4208" w:hanging="360"/>
      </w:pPr>
      <w:rPr>
        <w:rFonts w:hint="default"/>
        <w:lang w:val="en-US" w:eastAsia="en-US" w:bidi="ar-SA"/>
      </w:rPr>
    </w:lvl>
    <w:lvl w:ilvl="5" w:tplc="740A32E0">
      <w:numFmt w:val="bullet"/>
      <w:lvlText w:val="•"/>
      <w:lvlJc w:val="left"/>
      <w:pPr>
        <w:ind w:left="5060" w:hanging="360"/>
      </w:pPr>
      <w:rPr>
        <w:rFonts w:hint="default"/>
        <w:lang w:val="en-US" w:eastAsia="en-US" w:bidi="ar-SA"/>
      </w:rPr>
    </w:lvl>
    <w:lvl w:ilvl="6" w:tplc="2460DBDE">
      <w:numFmt w:val="bullet"/>
      <w:lvlText w:val="•"/>
      <w:lvlJc w:val="left"/>
      <w:pPr>
        <w:ind w:left="5912" w:hanging="360"/>
      </w:pPr>
      <w:rPr>
        <w:rFonts w:hint="default"/>
        <w:lang w:val="en-US" w:eastAsia="en-US" w:bidi="ar-SA"/>
      </w:rPr>
    </w:lvl>
    <w:lvl w:ilvl="7" w:tplc="5C1AC7B4">
      <w:numFmt w:val="bullet"/>
      <w:lvlText w:val="•"/>
      <w:lvlJc w:val="left"/>
      <w:pPr>
        <w:ind w:left="6764" w:hanging="360"/>
      </w:pPr>
      <w:rPr>
        <w:rFonts w:hint="default"/>
        <w:lang w:val="en-US" w:eastAsia="en-US" w:bidi="ar-SA"/>
      </w:rPr>
    </w:lvl>
    <w:lvl w:ilvl="8" w:tplc="F396457A">
      <w:numFmt w:val="bullet"/>
      <w:lvlText w:val="•"/>
      <w:lvlJc w:val="left"/>
      <w:pPr>
        <w:ind w:left="7616" w:hanging="360"/>
      </w:pPr>
      <w:rPr>
        <w:rFonts w:hint="default"/>
        <w:lang w:val="en-US" w:eastAsia="en-US" w:bidi="ar-SA"/>
      </w:rPr>
    </w:lvl>
  </w:abstractNum>
  <w:abstractNum w:abstractNumId="1" w15:restartNumberingAfterBreak="0">
    <w:nsid w:val="666B59A8"/>
    <w:multiLevelType w:val="hybridMultilevel"/>
    <w:tmpl w:val="9BE420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69CA"/>
    <w:rsid w:val="0000102D"/>
    <w:rsid w:val="000021EF"/>
    <w:rsid w:val="00003CE4"/>
    <w:rsid w:val="00006743"/>
    <w:rsid w:val="00007029"/>
    <w:rsid w:val="000070D9"/>
    <w:rsid w:val="000160EF"/>
    <w:rsid w:val="00017833"/>
    <w:rsid w:val="00023495"/>
    <w:rsid w:val="000273BC"/>
    <w:rsid w:val="0003174F"/>
    <w:rsid w:val="0003349B"/>
    <w:rsid w:val="00034A02"/>
    <w:rsid w:val="00034DB6"/>
    <w:rsid w:val="00035940"/>
    <w:rsid w:val="0005472A"/>
    <w:rsid w:val="00073984"/>
    <w:rsid w:val="00075F2A"/>
    <w:rsid w:val="00083EEF"/>
    <w:rsid w:val="00095CE3"/>
    <w:rsid w:val="00095F2A"/>
    <w:rsid w:val="000A1C66"/>
    <w:rsid w:val="000B2056"/>
    <w:rsid w:val="000B48A9"/>
    <w:rsid w:val="000B6A28"/>
    <w:rsid w:val="000B73DF"/>
    <w:rsid w:val="000C646C"/>
    <w:rsid w:val="000C7AC0"/>
    <w:rsid w:val="000D3066"/>
    <w:rsid w:val="000E2A42"/>
    <w:rsid w:val="000E6D67"/>
    <w:rsid w:val="000E7C69"/>
    <w:rsid w:val="000F09FE"/>
    <w:rsid w:val="000F1162"/>
    <w:rsid w:val="000F4C85"/>
    <w:rsid w:val="00100713"/>
    <w:rsid w:val="0010566D"/>
    <w:rsid w:val="00107CC9"/>
    <w:rsid w:val="001106E3"/>
    <w:rsid w:val="0011487E"/>
    <w:rsid w:val="0011574A"/>
    <w:rsid w:val="00116B6C"/>
    <w:rsid w:val="00120DB4"/>
    <w:rsid w:val="001212DF"/>
    <w:rsid w:val="0012274D"/>
    <w:rsid w:val="001274DE"/>
    <w:rsid w:val="00127B95"/>
    <w:rsid w:val="00135C20"/>
    <w:rsid w:val="00141D45"/>
    <w:rsid w:val="0014228E"/>
    <w:rsid w:val="00167DF4"/>
    <w:rsid w:val="00173F36"/>
    <w:rsid w:val="001745B9"/>
    <w:rsid w:val="00175F64"/>
    <w:rsid w:val="00184B19"/>
    <w:rsid w:val="00185473"/>
    <w:rsid w:val="00186A85"/>
    <w:rsid w:val="00187A3E"/>
    <w:rsid w:val="00190FB7"/>
    <w:rsid w:val="001A38D4"/>
    <w:rsid w:val="001A3F42"/>
    <w:rsid w:val="001A672D"/>
    <w:rsid w:val="001A6F91"/>
    <w:rsid w:val="001A7076"/>
    <w:rsid w:val="001B1F51"/>
    <w:rsid w:val="001B1FB9"/>
    <w:rsid w:val="001B4DDB"/>
    <w:rsid w:val="001C3465"/>
    <w:rsid w:val="001C5AB3"/>
    <w:rsid w:val="001C5DAC"/>
    <w:rsid w:val="001D12B9"/>
    <w:rsid w:val="001D29B9"/>
    <w:rsid w:val="001D2C7C"/>
    <w:rsid w:val="001D3051"/>
    <w:rsid w:val="001E0996"/>
    <w:rsid w:val="001E3CEB"/>
    <w:rsid w:val="001E78C4"/>
    <w:rsid w:val="001F1AE7"/>
    <w:rsid w:val="00203865"/>
    <w:rsid w:val="00204A2D"/>
    <w:rsid w:val="00206D15"/>
    <w:rsid w:val="002077A8"/>
    <w:rsid w:val="00213288"/>
    <w:rsid w:val="00213398"/>
    <w:rsid w:val="00222FD2"/>
    <w:rsid w:val="00227956"/>
    <w:rsid w:val="00230CF8"/>
    <w:rsid w:val="002314C8"/>
    <w:rsid w:val="0023322F"/>
    <w:rsid w:val="002369CA"/>
    <w:rsid w:val="0024329F"/>
    <w:rsid w:val="00247458"/>
    <w:rsid w:val="00252C81"/>
    <w:rsid w:val="0026212C"/>
    <w:rsid w:val="00263B17"/>
    <w:rsid w:val="00267042"/>
    <w:rsid w:val="00272A03"/>
    <w:rsid w:val="00273EC3"/>
    <w:rsid w:val="00275D43"/>
    <w:rsid w:val="002771C4"/>
    <w:rsid w:val="00294C08"/>
    <w:rsid w:val="002967F8"/>
    <w:rsid w:val="002A0045"/>
    <w:rsid w:val="002A0E29"/>
    <w:rsid w:val="002A5B1F"/>
    <w:rsid w:val="002A738D"/>
    <w:rsid w:val="002A73A6"/>
    <w:rsid w:val="002B0473"/>
    <w:rsid w:val="002B186D"/>
    <w:rsid w:val="002B6980"/>
    <w:rsid w:val="002D120C"/>
    <w:rsid w:val="002D2AF0"/>
    <w:rsid w:val="002D36B1"/>
    <w:rsid w:val="002D5DF1"/>
    <w:rsid w:val="002E3FAE"/>
    <w:rsid w:val="002E72FA"/>
    <w:rsid w:val="002F04AA"/>
    <w:rsid w:val="002F242E"/>
    <w:rsid w:val="002F330E"/>
    <w:rsid w:val="002F35B1"/>
    <w:rsid w:val="002F4AF6"/>
    <w:rsid w:val="002F51E3"/>
    <w:rsid w:val="00302CA3"/>
    <w:rsid w:val="003034B7"/>
    <w:rsid w:val="00303EE6"/>
    <w:rsid w:val="00306209"/>
    <w:rsid w:val="00312D55"/>
    <w:rsid w:val="00323509"/>
    <w:rsid w:val="00326908"/>
    <w:rsid w:val="00352303"/>
    <w:rsid w:val="00357F9E"/>
    <w:rsid w:val="003778FC"/>
    <w:rsid w:val="0038441C"/>
    <w:rsid w:val="00390C7F"/>
    <w:rsid w:val="00392B3F"/>
    <w:rsid w:val="00392FAF"/>
    <w:rsid w:val="003A5BC1"/>
    <w:rsid w:val="003A66AC"/>
    <w:rsid w:val="003B7436"/>
    <w:rsid w:val="003B79D7"/>
    <w:rsid w:val="003C38CF"/>
    <w:rsid w:val="003D10A5"/>
    <w:rsid w:val="003D1B8E"/>
    <w:rsid w:val="003D6D52"/>
    <w:rsid w:val="003E02BA"/>
    <w:rsid w:val="003E7572"/>
    <w:rsid w:val="003F055E"/>
    <w:rsid w:val="004059B8"/>
    <w:rsid w:val="00407D65"/>
    <w:rsid w:val="00413460"/>
    <w:rsid w:val="00415FB4"/>
    <w:rsid w:val="00422975"/>
    <w:rsid w:val="00426149"/>
    <w:rsid w:val="0045646A"/>
    <w:rsid w:val="00463206"/>
    <w:rsid w:val="0047113F"/>
    <w:rsid w:val="00472BD9"/>
    <w:rsid w:val="0047458F"/>
    <w:rsid w:val="00492435"/>
    <w:rsid w:val="004945F3"/>
    <w:rsid w:val="004A0548"/>
    <w:rsid w:val="004A1F04"/>
    <w:rsid w:val="004A2C95"/>
    <w:rsid w:val="004A34C2"/>
    <w:rsid w:val="004B2B84"/>
    <w:rsid w:val="004C2DDD"/>
    <w:rsid w:val="004C6432"/>
    <w:rsid w:val="004C65D1"/>
    <w:rsid w:val="004D37FE"/>
    <w:rsid w:val="004D59A4"/>
    <w:rsid w:val="004E0CC1"/>
    <w:rsid w:val="004E0E7D"/>
    <w:rsid w:val="004E1379"/>
    <w:rsid w:val="004E19F4"/>
    <w:rsid w:val="004E49D9"/>
    <w:rsid w:val="004E6B87"/>
    <w:rsid w:val="004E7772"/>
    <w:rsid w:val="004F6D88"/>
    <w:rsid w:val="00507AC9"/>
    <w:rsid w:val="00511FCC"/>
    <w:rsid w:val="00512A08"/>
    <w:rsid w:val="00512F0B"/>
    <w:rsid w:val="00523D2D"/>
    <w:rsid w:val="00525F25"/>
    <w:rsid w:val="00526D24"/>
    <w:rsid w:val="00530A95"/>
    <w:rsid w:val="00533B4C"/>
    <w:rsid w:val="0053460A"/>
    <w:rsid w:val="00540332"/>
    <w:rsid w:val="00557665"/>
    <w:rsid w:val="005614F3"/>
    <w:rsid w:val="0057233B"/>
    <w:rsid w:val="00574207"/>
    <w:rsid w:val="00576C90"/>
    <w:rsid w:val="00577F50"/>
    <w:rsid w:val="005913B9"/>
    <w:rsid w:val="005922DB"/>
    <w:rsid w:val="00593555"/>
    <w:rsid w:val="00596CCD"/>
    <w:rsid w:val="00596D1A"/>
    <w:rsid w:val="005A208F"/>
    <w:rsid w:val="005A3AC5"/>
    <w:rsid w:val="005A47EA"/>
    <w:rsid w:val="005A5F66"/>
    <w:rsid w:val="005C7A5F"/>
    <w:rsid w:val="005D0164"/>
    <w:rsid w:val="005D13DF"/>
    <w:rsid w:val="005D3F00"/>
    <w:rsid w:val="005E64FD"/>
    <w:rsid w:val="005E72AB"/>
    <w:rsid w:val="005F2D87"/>
    <w:rsid w:val="0060702A"/>
    <w:rsid w:val="00611716"/>
    <w:rsid w:val="00622424"/>
    <w:rsid w:val="00622A15"/>
    <w:rsid w:val="0062662B"/>
    <w:rsid w:val="00627D9A"/>
    <w:rsid w:val="006345D9"/>
    <w:rsid w:val="0064036D"/>
    <w:rsid w:val="00640F97"/>
    <w:rsid w:val="00643CEA"/>
    <w:rsid w:val="0066317F"/>
    <w:rsid w:val="0066397A"/>
    <w:rsid w:val="0066447C"/>
    <w:rsid w:val="00665C4C"/>
    <w:rsid w:val="00665C97"/>
    <w:rsid w:val="00666A96"/>
    <w:rsid w:val="00666B54"/>
    <w:rsid w:val="00667EDD"/>
    <w:rsid w:val="00670A75"/>
    <w:rsid w:val="00680269"/>
    <w:rsid w:val="00683E82"/>
    <w:rsid w:val="0069291F"/>
    <w:rsid w:val="006A344C"/>
    <w:rsid w:val="006A41FB"/>
    <w:rsid w:val="006A4BB4"/>
    <w:rsid w:val="006B1B49"/>
    <w:rsid w:val="006B42B3"/>
    <w:rsid w:val="006B7C37"/>
    <w:rsid w:val="006B7E88"/>
    <w:rsid w:val="006C3E49"/>
    <w:rsid w:val="006C42F9"/>
    <w:rsid w:val="006D4A72"/>
    <w:rsid w:val="006D6955"/>
    <w:rsid w:val="006D7C22"/>
    <w:rsid w:val="006E479C"/>
    <w:rsid w:val="006F00C6"/>
    <w:rsid w:val="006F0A25"/>
    <w:rsid w:val="006F58BB"/>
    <w:rsid w:val="00716C23"/>
    <w:rsid w:val="00721DD9"/>
    <w:rsid w:val="00723363"/>
    <w:rsid w:val="007236D1"/>
    <w:rsid w:val="00727C6F"/>
    <w:rsid w:val="007309CC"/>
    <w:rsid w:val="00732D9D"/>
    <w:rsid w:val="007362FA"/>
    <w:rsid w:val="00736D38"/>
    <w:rsid w:val="00740377"/>
    <w:rsid w:val="00746C49"/>
    <w:rsid w:val="00752553"/>
    <w:rsid w:val="00754413"/>
    <w:rsid w:val="007620D4"/>
    <w:rsid w:val="00763B49"/>
    <w:rsid w:val="00771DFF"/>
    <w:rsid w:val="00774458"/>
    <w:rsid w:val="00786317"/>
    <w:rsid w:val="00787F48"/>
    <w:rsid w:val="00792DD5"/>
    <w:rsid w:val="00793B8F"/>
    <w:rsid w:val="0079497A"/>
    <w:rsid w:val="0079640C"/>
    <w:rsid w:val="007A3C00"/>
    <w:rsid w:val="007B1B5E"/>
    <w:rsid w:val="007B27FA"/>
    <w:rsid w:val="007B2B6A"/>
    <w:rsid w:val="007C3774"/>
    <w:rsid w:val="007C6305"/>
    <w:rsid w:val="007D47AA"/>
    <w:rsid w:val="007D6BE5"/>
    <w:rsid w:val="007D7BF7"/>
    <w:rsid w:val="007E5DFE"/>
    <w:rsid w:val="007F14A7"/>
    <w:rsid w:val="007F1B2F"/>
    <w:rsid w:val="007F64B1"/>
    <w:rsid w:val="00807C31"/>
    <w:rsid w:val="00811193"/>
    <w:rsid w:val="00816B0E"/>
    <w:rsid w:val="00821180"/>
    <w:rsid w:val="0082261A"/>
    <w:rsid w:val="00822F3A"/>
    <w:rsid w:val="00825662"/>
    <w:rsid w:val="0083247D"/>
    <w:rsid w:val="00833E58"/>
    <w:rsid w:val="00842A25"/>
    <w:rsid w:val="008434F7"/>
    <w:rsid w:val="0084353E"/>
    <w:rsid w:val="00844435"/>
    <w:rsid w:val="008506C7"/>
    <w:rsid w:val="00851D28"/>
    <w:rsid w:val="00855C1A"/>
    <w:rsid w:val="0086074F"/>
    <w:rsid w:val="00861CFF"/>
    <w:rsid w:val="00870361"/>
    <w:rsid w:val="00870A70"/>
    <w:rsid w:val="00872C21"/>
    <w:rsid w:val="00877817"/>
    <w:rsid w:val="008800DD"/>
    <w:rsid w:val="00881058"/>
    <w:rsid w:val="008859D6"/>
    <w:rsid w:val="00894044"/>
    <w:rsid w:val="008A0B26"/>
    <w:rsid w:val="008A1DE5"/>
    <w:rsid w:val="008A5DCF"/>
    <w:rsid w:val="008B253A"/>
    <w:rsid w:val="008B4AA0"/>
    <w:rsid w:val="008B6A03"/>
    <w:rsid w:val="008C45B2"/>
    <w:rsid w:val="008C76C6"/>
    <w:rsid w:val="008C7F5D"/>
    <w:rsid w:val="008D3B02"/>
    <w:rsid w:val="008D7A09"/>
    <w:rsid w:val="008E3B65"/>
    <w:rsid w:val="008F6FBE"/>
    <w:rsid w:val="009006AA"/>
    <w:rsid w:val="00907C7C"/>
    <w:rsid w:val="009314EF"/>
    <w:rsid w:val="009319F7"/>
    <w:rsid w:val="00931D0F"/>
    <w:rsid w:val="0094186A"/>
    <w:rsid w:val="00942178"/>
    <w:rsid w:val="009457AF"/>
    <w:rsid w:val="00951312"/>
    <w:rsid w:val="00951E8E"/>
    <w:rsid w:val="009546D2"/>
    <w:rsid w:val="00956542"/>
    <w:rsid w:val="00964195"/>
    <w:rsid w:val="009709B9"/>
    <w:rsid w:val="009809ED"/>
    <w:rsid w:val="00987CD5"/>
    <w:rsid w:val="009907A6"/>
    <w:rsid w:val="00996501"/>
    <w:rsid w:val="009976B3"/>
    <w:rsid w:val="009978C2"/>
    <w:rsid w:val="009B28B0"/>
    <w:rsid w:val="009B2FFE"/>
    <w:rsid w:val="009B3CAA"/>
    <w:rsid w:val="009B58A5"/>
    <w:rsid w:val="009B6ED0"/>
    <w:rsid w:val="009C4B00"/>
    <w:rsid w:val="009C6C44"/>
    <w:rsid w:val="009C73C7"/>
    <w:rsid w:val="009D1D30"/>
    <w:rsid w:val="009D4EF3"/>
    <w:rsid w:val="009E12C6"/>
    <w:rsid w:val="009E2DA7"/>
    <w:rsid w:val="009E3C2B"/>
    <w:rsid w:val="009E46A9"/>
    <w:rsid w:val="009E5957"/>
    <w:rsid w:val="009E71FE"/>
    <w:rsid w:val="009F1A93"/>
    <w:rsid w:val="009F39D2"/>
    <w:rsid w:val="009F5152"/>
    <w:rsid w:val="00A01503"/>
    <w:rsid w:val="00A02270"/>
    <w:rsid w:val="00A30A11"/>
    <w:rsid w:val="00A362BA"/>
    <w:rsid w:val="00A36A33"/>
    <w:rsid w:val="00A37B89"/>
    <w:rsid w:val="00A4748D"/>
    <w:rsid w:val="00A529F8"/>
    <w:rsid w:val="00A574A8"/>
    <w:rsid w:val="00A61472"/>
    <w:rsid w:val="00A664FB"/>
    <w:rsid w:val="00A67D27"/>
    <w:rsid w:val="00A73DB4"/>
    <w:rsid w:val="00A75E7B"/>
    <w:rsid w:val="00A82DBC"/>
    <w:rsid w:val="00A83321"/>
    <w:rsid w:val="00A837F8"/>
    <w:rsid w:val="00A84F6E"/>
    <w:rsid w:val="00A95E82"/>
    <w:rsid w:val="00A966AB"/>
    <w:rsid w:val="00A968C7"/>
    <w:rsid w:val="00A97353"/>
    <w:rsid w:val="00AA7589"/>
    <w:rsid w:val="00AC02F2"/>
    <w:rsid w:val="00AC7BB8"/>
    <w:rsid w:val="00AD2310"/>
    <w:rsid w:val="00AD434B"/>
    <w:rsid w:val="00AD7814"/>
    <w:rsid w:val="00AD7BF2"/>
    <w:rsid w:val="00AE42A0"/>
    <w:rsid w:val="00AE65EB"/>
    <w:rsid w:val="00AE7A23"/>
    <w:rsid w:val="00AF7DA2"/>
    <w:rsid w:val="00B02DB9"/>
    <w:rsid w:val="00B03355"/>
    <w:rsid w:val="00B04ED7"/>
    <w:rsid w:val="00B13BFB"/>
    <w:rsid w:val="00B24CDF"/>
    <w:rsid w:val="00B30EEA"/>
    <w:rsid w:val="00B31DC2"/>
    <w:rsid w:val="00B36232"/>
    <w:rsid w:val="00B5175E"/>
    <w:rsid w:val="00B64138"/>
    <w:rsid w:val="00B6783E"/>
    <w:rsid w:val="00B7101A"/>
    <w:rsid w:val="00B72D17"/>
    <w:rsid w:val="00B733F4"/>
    <w:rsid w:val="00B73C3E"/>
    <w:rsid w:val="00B7781D"/>
    <w:rsid w:val="00B847FB"/>
    <w:rsid w:val="00B9194E"/>
    <w:rsid w:val="00B92309"/>
    <w:rsid w:val="00BA0236"/>
    <w:rsid w:val="00BA2E1F"/>
    <w:rsid w:val="00BA6BEA"/>
    <w:rsid w:val="00BB1070"/>
    <w:rsid w:val="00BB2F78"/>
    <w:rsid w:val="00BC5093"/>
    <w:rsid w:val="00BC7217"/>
    <w:rsid w:val="00BD0ECE"/>
    <w:rsid w:val="00BD5467"/>
    <w:rsid w:val="00BD7527"/>
    <w:rsid w:val="00BD788A"/>
    <w:rsid w:val="00BE0DF5"/>
    <w:rsid w:val="00BE1F18"/>
    <w:rsid w:val="00BE4628"/>
    <w:rsid w:val="00BE79B3"/>
    <w:rsid w:val="00BF2C35"/>
    <w:rsid w:val="00BF2C70"/>
    <w:rsid w:val="00BF33ED"/>
    <w:rsid w:val="00BF4371"/>
    <w:rsid w:val="00C0230E"/>
    <w:rsid w:val="00C02ED7"/>
    <w:rsid w:val="00C0435D"/>
    <w:rsid w:val="00C06476"/>
    <w:rsid w:val="00C13E42"/>
    <w:rsid w:val="00C17127"/>
    <w:rsid w:val="00C257A6"/>
    <w:rsid w:val="00C27690"/>
    <w:rsid w:val="00C3193F"/>
    <w:rsid w:val="00C36630"/>
    <w:rsid w:val="00C37949"/>
    <w:rsid w:val="00C418ED"/>
    <w:rsid w:val="00C45087"/>
    <w:rsid w:val="00C4662F"/>
    <w:rsid w:val="00C5326B"/>
    <w:rsid w:val="00C73589"/>
    <w:rsid w:val="00C75B22"/>
    <w:rsid w:val="00C83C71"/>
    <w:rsid w:val="00C935BB"/>
    <w:rsid w:val="00C94EE7"/>
    <w:rsid w:val="00CA1269"/>
    <w:rsid w:val="00CB1374"/>
    <w:rsid w:val="00CB7671"/>
    <w:rsid w:val="00CC2828"/>
    <w:rsid w:val="00CE1135"/>
    <w:rsid w:val="00CF56E1"/>
    <w:rsid w:val="00CF5944"/>
    <w:rsid w:val="00CF6AA2"/>
    <w:rsid w:val="00CF7D0D"/>
    <w:rsid w:val="00D00B39"/>
    <w:rsid w:val="00D0431C"/>
    <w:rsid w:val="00D115C1"/>
    <w:rsid w:val="00D130FB"/>
    <w:rsid w:val="00D14721"/>
    <w:rsid w:val="00D24A03"/>
    <w:rsid w:val="00D24BB7"/>
    <w:rsid w:val="00D26118"/>
    <w:rsid w:val="00D3116E"/>
    <w:rsid w:val="00D3193F"/>
    <w:rsid w:val="00D36F55"/>
    <w:rsid w:val="00D4632A"/>
    <w:rsid w:val="00D5584A"/>
    <w:rsid w:val="00D714D3"/>
    <w:rsid w:val="00D72F3E"/>
    <w:rsid w:val="00D81E56"/>
    <w:rsid w:val="00D82B9C"/>
    <w:rsid w:val="00D9150A"/>
    <w:rsid w:val="00DB47EE"/>
    <w:rsid w:val="00DB5935"/>
    <w:rsid w:val="00DB618F"/>
    <w:rsid w:val="00DC2EDA"/>
    <w:rsid w:val="00DC3D80"/>
    <w:rsid w:val="00DC4136"/>
    <w:rsid w:val="00DE06CA"/>
    <w:rsid w:val="00DE74DA"/>
    <w:rsid w:val="00DF2008"/>
    <w:rsid w:val="00DF66F9"/>
    <w:rsid w:val="00DF692E"/>
    <w:rsid w:val="00DF6FED"/>
    <w:rsid w:val="00E027EA"/>
    <w:rsid w:val="00E07183"/>
    <w:rsid w:val="00E204D6"/>
    <w:rsid w:val="00E20B82"/>
    <w:rsid w:val="00E23E72"/>
    <w:rsid w:val="00E27EB5"/>
    <w:rsid w:val="00E3277D"/>
    <w:rsid w:val="00E40C7B"/>
    <w:rsid w:val="00E464A8"/>
    <w:rsid w:val="00E5053A"/>
    <w:rsid w:val="00E52D82"/>
    <w:rsid w:val="00E62E7C"/>
    <w:rsid w:val="00E63667"/>
    <w:rsid w:val="00E63F86"/>
    <w:rsid w:val="00E665D5"/>
    <w:rsid w:val="00E75854"/>
    <w:rsid w:val="00E80510"/>
    <w:rsid w:val="00E824CD"/>
    <w:rsid w:val="00E8369F"/>
    <w:rsid w:val="00EA16E0"/>
    <w:rsid w:val="00EA523B"/>
    <w:rsid w:val="00EB2DB8"/>
    <w:rsid w:val="00EB3A51"/>
    <w:rsid w:val="00EB513A"/>
    <w:rsid w:val="00ED5CC9"/>
    <w:rsid w:val="00EF5B7F"/>
    <w:rsid w:val="00EF6752"/>
    <w:rsid w:val="00F10E57"/>
    <w:rsid w:val="00F113BE"/>
    <w:rsid w:val="00F328E4"/>
    <w:rsid w:val="00F3620A"/>
    <w:rsid w:val="00F41E72"/>
    <w:rsid w:val="00F464A8"/>
    <w:rsid w:val="00F50C35"/>
    <w:rsid w:val="00F53570"/>
    <w:rsid w:val="00F57241"/>
    <w:rsid w:val="00F62620"/>
    <w:rsid w:val="00F6296C"/>
    <w:rsid w:val="00F62A96"/>
    <w:rsid w:val="00F64093"/>
    <w:rsid w:val="00F70061"/>
    <w:rsid w:val="00F7073F"/>
    <w:rsid w:val="00F728A0"/>
    <w:rsid w:val="00F7660F"/>
    <w:rsid w:val="00F76948"/>
    <w:rsid w:val="00F80253"/>
    <w:rsid w:val="00F82F47"/>
    <w:rsid w:val="00F83750"/>
    <w:rsid w:val="00F84941"/>
    <w:rsid w:val="00F85FDC"/>
    <w:rsid w:val="00F8672B"/>
    <w:rsid w:val="00F90265"/>
    <w:rsid w:val="00F9081B"/>
    <w:rsid w:val="00F917C0"/>
    <w:rsid w:val="00F91EC4"/>
    <w:rsid w:val="00FA2003"/>
    <w:rsid w:val="00FA6A9F"/>
    <w:rsid w:val="00FC0645"/>
    <w:rsid w:val="00FC4E14"/>
    <w:rsid w:val="00FC65F9"/>
    <w:rsid w:val="00FC7212"/>
    <w:rsid w:val="00FC7B2C"/>
    <w:rsid w:val="00FD53EC"/>
    <w:rsid w:val="00FD7579"/>
    <w:rsid w:val="00FD7C4B"/>
    <w:rsid w:val="00FE017B"/>
    <w:rsid w:val="00FE4BA8"/>
    <w:rsid w:val="00FF5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659ECE"/>
  <w14:defaultImageDpi w14:val="32767"/>
  <w15:chartTrackingRefBased/>
  <w15:docId w15:val="{A32EA210-5369-8C4C-BA2F-6EDC08D2B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0332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620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20D4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20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20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20D4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A2C95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546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5467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62E7C"/>
  </w:style>
  <w:style w:type="table" w:styleId="TableGrid">
    <w:name w:val="Table Grid"/>
    <w:basedOn w:val="TableNormal"/>
    <w:uiPriority w:val="39"/>
    <w:rsid w:val="001422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A362BA"/>
    <w:pPr>
      <w:widowControl w:val="0"/>
      <w:autoSpaceDE w:val="0"/>
      <w:autoSpaceDN w:val="0"/>
      <w:spacing w:before="35"/>
    </w:pPr>
    <w:rPr>
      <w:sz w:val="22"/>
      <w:szCs w:val="22"/>
      <w:lang w:val="en-US" w:eastAsia="en-US"/>
    </w:rPr>
  </w:style>
  <w:style w:type="paragraph" w:customStyle="1" w:styleId="default">
    <w:name w:val="default"/>
    <w:basedOn w:val="Normal"/>
    <w:rsid w:val="00326908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47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63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3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1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78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83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3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74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8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36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A7DFA4-DFB5-47EC-BAC9-D6218411B2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8</Pages>
  <Words>2129</Words>
  <Characters>12141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gel Eastmond</dc:creator>
  <cp:keywords/>
  <dc:description/>
  <cp:lastModifiedBy>Nigel Eastmond</cp:lastModifiedBy>
  <cp:revision>10</cp:revision>
  <dcterms:created xsi:type="dcterms:W3CDTF">2023-01-04T16:26:00Z</dcterms:created>
  <dcterms:modified xsi:type="dcterms:W3CDTF">2023-02-13T09:50:00Z</dcterms:modified>
</cp:coreProperties>
</file>